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EEB1B" w14:textId="0E69F215" w:rsidR="00FE04C2" w:rsidRPr="00A35554" w:rsidRDefault="00FE04C2" w:rsidP="00FE04C2">
      <w:pPr>
        <w:autoSpaceDE w:val="0"/>
        <w:autoSpaceDN w:val="0"/>
        <w:adjustRightInd w:val="0"/>
        <w:spacing w:line="240" w:lineRule="auto"/>
        <w:jc w:val="center"/>
        <w:rPr>
          <w:rFonts w:cs="Arial"/>
          <w:b/>
          <w:bCs/>
          <w:sz w:val="28"/>
          <w:szCs w:val="28"/>
        </w:rPr>
      </w:pPr>
      <w:bookmarkStart w:id="0" w:name="_Hlk165960469"/>
      <w:r w:rsidRPr="00A35554">
        <w:rPr>
          <w:rFonts w:cs="Arial"/>
          <w:b/>
          <w:bCs/>
          <w:sz w:val="28"/>
          <w:szCs w:val="28"/>
        </w:rPr>
        <w:t>Supplementary Material</w:t>
      </w:r>
    </w:p>
    <w:p w14:paraId="67415CDF" w14:textId="1178C222" w:rsidR="00FE04C2" w:rsidRPr="00A35554" w:rsidRDefault="00FE04C2" w:rsidP="00FE04C2">
      <w:pPr>
        <w:autoSpaceDE w:val="0"/>
        <w:autoSpaceDN w:val="0"/>
        <w:adjustRightInd w:val="0"/>
        <w:spacing w:line="240" w:lineRule="auto"/>
        <w:rPr>
          <w:rFonts w:cs="Arial"/>
        </w:rPr>
      </w:pPr>
    </w:p>
    <w:p w14:paraId="5194B412" w14:textId="77777777" w:rsidR="00FE04C2" w:rsidRPr="00A35554" w:rsidRDefault="00FE04C2" w:rsidP="00FE04C2">
      <w:pPr>
        <w:autoSpaceDE w:val="0"/>
        <w:autoSpaceDN w:val="0"/>
        <w:adjustRightInd w:val="0"/>
        <w:spacing w:line="240" w:lineRule="auto"/>
        <w:rPr>
          <w:rFonts w:cs="Arial"/>
        </w:rPr>
      </w:pPr>
    </w:p>
    <w:p w14:paraId="0BE25642" w14:textId="05ACCDDB" w:rsidR="009A6584" w:rsidRPr="00A35554" w:rsidRDefault="00FE04C2" w:rsidP="00FE04C2">
      <w:pPr>
        <w:autoSpaceDE w:val="0"/>
        <w:autoSpaceDN w:val="0"/>
        <w:adjustRightInd w:val="0"/>
        <w:spacing w:line="240" w:lineRule="auto"/>
        <w:rPr>
          <w:rFonts w:cs="Arial"/>
          <w:szCs w:val="22"/>
        </w:rPr>
      </w:pPr>
      <w:r w:rsidRPr="00A35554">
        <w:rPr>
          <w:rFonts w:cs="Arial"/>
          <w:szCs w:val="22"/>
        </w:rPr>
        <w:t xml:space="preserve">Supplement to: Newsome PN, Sanyal AJ, et al. </w:t>
      </w:r>
      <w:r w:rsidR="008E3176" w:rsidRPr="00A35554">
        <w:rPr>
          <w:szCs w:val="22"/>
          <w:lang w:val="en-US"/>
        </w:rPr>
        <w:t>Semaglutide 2.4 mg</w:t>
      </w:r>
      <w:bookmarkEnd w:id="0"/>
      <w:r w:rsidR="008E3176" w:rsidRPr="00A35554">
        <w:rPr>
          <w:szCs w:val="22"/>
          <w:lang w:val="en-US"/>
        </w:rPr>
        <w:t xml:space="preserve"> in </w:t>
      </w:r>
      <w:r w:rsidR="00DB737E" w:rsidRPr="00A35554">
        <w:rPr>
          <w:szCs w:val="22"/>
          <w:lang w:val="en-US"/>
        </w:rPr>
        <w:t>participant</w:t>
      </w:r>
      <w:r w:rsidR="008E3176" w:rsidRPr="00A35554">
        <w:rPr>
          <w:szCs w:val="22"/>
          <w:lang w:val="en-US"/>
        </w:rPr>
        <w:t xml:space="preserve">s with metabolic dysfunction-associated steatohepatitis: baseline characteristics and design of the </w:t>
      </w:r>
      <w:r w:rsidR="00023A5F" w:rsidRPr="00A35554">
        <w:rPr>
          <w:szCs w:val="22"/>
          <w:lang w:val="en-US"/>
        </w:rPr>
        <w:t>p</w:t>
      </w:r>
      <w:r w:rsidR="008E3176" w:rsidRPr="00A35554">
        <w:rPr>
          <w:szCs w:val="22"/>
          <w:lang w:val="en-US"/>
        </w:rPr>
        <w:t>hase 3 ESSENCE</w:t>
      </w:r>
      <w:r w:rsidR="001E51E6" w:rsidRPr="00A35554">
        <w:rPr>
          <w:szCs w:val="22"/>
          <w:lang w:val="en-US"/>
        </w:rPr>
        <w:t> </w:t>
      </w:r>
      <w:r w:rsidR="008E3176" w:rsidRPr="00A35554">
        <w:rPr>
          <w:szCs w:val="22"/>
          <w:lang w:val="en-US"/>
        </w:rPr>
        <w:t>trial</w:t>
      </w:r>
    </w:p>
    <w:p w14:paraId="322132D4" w14:textId="77777777" w:rsidR="00FE04C2" w:rsidRPr="00A35554" w:rsidRDefault="00FE04C2" w:rsidP="00FE04C2">
      <w:pPr>
        <w:spacing w:line="240" w:lineRule="auto"/>
        <w:rPr>
          <w:b/>
          <w:bCs/>
          <w:sz w:val="32"/>
          <w:szCs w:val="22"/>
        </w:rPr>
      </w:pPr>
    </w:p>
    <w:p w14:paraId="521BFECB" w14:textId="77777777" w:rsidR="009A6584" w:rsidRPr="00A35554" w:rsidRDefault="009A6584">
      <w:pPr>
        <w:rPr>
          <w:sz w:val="24"/>
          <w:szCs w:val="24"/>
        </w:rPr>
      </w:pPr>
    </w:p>
    <w:p w14:paraId="1815E067" w14:textId="77777777" w:rsidR="00CF75D8" w:rsidRPr="00A35554" w:rsidRDefault="00CF75D8">
      <w:pPr>
        <w:spacing w:line="240" w:lineRule="auto"/>
        <w:jc w:val="center"/>
        <w:rPr>
          <w:sz w:val="24"/>
          <w:szCs w:val="24"/>
        </w:rPr>
      </w:pPr>
    </w:p>
    <w:p w14:paraId="5313CED8" w14:textId="77777777" w:rsidR="009A6584" w:rsidRPr="00A35554" w:rsidRDefault="008E3176">
      <w:pPr>
        <w:spacing w:line="240" w:lineRule="auto"/>
        <w:jc w:val="center"/>
        <w:rPr>
          <w:sz w:val="24"/>
          <w:szCs w:val="24"/>
        </w:rPr>
      </w:pPr>
      <w:r w:rsidRPr="00A35554">
        <w:rPr>
          <w:sz w:val="24"/>
          <w:szCs w:val="24"/>
          <w:lang w:val="en-US"/>
        </w:rPr>
        <w:t xml:space="preserve">                                                                                                                                                                                                                                              </w:t>
      </w:r>
    </w:p>
    <w:p w14:paraId="39F316ED" w14:textId="77777777" w:rsidR="009A6584" w:rsidRPr="00A35554" w:rsidRDefault="009A6584">
      <w:pPr>
        <w:rPr>
          <w:sz w:val="24"/>
          <w:szCs w:val="24"/>
        </w:rPr>
      </w:pPr>
    </w:p>
    <w:p w14:paraId="7D8CEFB8" w14:textId="77777777" w:rsidR="009A6584" w:rsidRPr="00A35554" w:rsidRDefault="009A6584">
      <w:pPr>
        <w:rPr>
          <w:sz w:val="24"/>
          <w:szCs w:val="24"/>
        </w:rPr>
      </w:pPr>
    </w:p>
    <w:p w14:paraId="22D5690C" w14:textId="35A5DFFF" w:rsidR="00AD3A7E" w:rsidRPr="00A35554" w:rsidRDefault="00AD3A7E">
      <w:pPr>
        <w:spacing w:line="240" w:lineRule="auto"/>
        <w:rPr>
          <w:sz w:val="24"/>
          <w:szCs w:val="24"/>
        </w:rPr>
      </w:pPr>
      <w:r w:rsidRPr="00A35554">
        <w:rPr>
          <w:sz w:val="24"/>
          <w:szCs w:val="24"/>
        </w:rPr>
        <w:br w:type="page"/>
      </w:r>
    </w:p>
    <w:p w14:paraId="55AFF3CB" w14:textId="5A25F6F1" w:rsidR="009A6584" w:rsidRPr="00A35554" w:rsidRDefault="00840743">
      <w:pPr>
        <w:spacing w:line="240" w:lineRule="auto"/>
        <w:rPr>
          <w:b/>
          <w:sz w:val="24"/>
          <w:szCs w:val="24"/>
          <w:lang w:val="en-US"/>
        </w:rPr>
      </w:pPr>
      <w:r w:rsidRPr="00A35554">
        <w:rPr>
          <w:b/>
          <w:sz w:val="24"/>
          <w:szCs w:val="24"/>
          <w:lang w:val="en-US"/>
        </w:rPr>
        <w:lastRenderedPageBreak/>
        <w:t>TABLE</w:t>
      </w:r>
      <w:r w:rsidR="008E3176" w:rsidRPr="00A35554">
        <w:rPr>
          <w:b/>
          <w:sz w:val="24"/>
          <w:szCs w:val="24"/>
          <w:lang w:val="en-US"/>
        </w:rPr>
        <w:t xml:space="preserve"> </w:t>
      </w:r>
      <w:r w:rsidRPr="00A35554">
        <w:rPr>
          <w:b/>
          <w:sz w:val="24"/>
          <w:szCs w:val="24"/>
          <w:lang w:val="en-US"/>
        </w:rPr>
        <w:t>S</w:t>
      </w:r>
      <w:r w:rsidR="008E3176" w:rsidRPr="00A35554">
        <w:rPr>
          <w:b/>
          <w:sz w:val="24"/>
          <w:szCs w:val="24"/>
          <w:lang w:val="en-US"/>
        </w:rPr>
        <w:t xml:space="preserve">1 </w:t>
      </w:r>
      <w:r w:rsidR="008E3176" w:rsidRPr="00A35554">
        <w:rPr>
          <w:bCs/>
          <w:sz w:val="24"/>
          <w:szCs w:val="24"/>
          <w:lang w:val="en-US"/>
        </w:rPr>
        <w:t xml:space="preserve">ESSENCE </w:t>
      </w:r>
      <w:r w:rsidR="00171690" w:rsidRPr="00A35554">
        <w:rPr>
          <w:bCs/>
          <w:sz w:val="24"/>
          <w:szCs w:val="24"/>
          <w:lang w:val="en-US"/>
        </w:rPr>
        <w:t xml:space="preserve">Part 1 </w:t>
      </w:r>
      <w:r w:rsidR="008E3176" w:rsidRPr="00A35554">
        <w:rPr>
          <w:bCs/>
          <w:sz w:val="24"/>
          <w:szCs w:val="24"/>
          <w:lang w:val="en-US"/>
        </w:rPr>
        <w:t>endpoints</w:t>
      </w:r>
      <w:r w:rsidRPr="00A35554">
        <w:rPr>
          <w:bCs/>
          <w:sz w:val="24"/>
          <w:szCs w:val="24"/>
          <w:lang w:val="en-US"/>
        </w:rPr>
        <w:t>.</w:t>
      </w:r>
    </w:p>
    <w:p w14:paraId="5CCDBEE9" w14:textId="77777777" w:rsidR="00CD1D63" w:rsidRPr="00A35554" w:rsidRDefault="00CD1D63">
      <w:pPr>
        <w:spacing w:line="240" w:lineRule="auto"/>
        <w:rPr>
          <w:b/>
          <w:sz w:val="24"/>
          <w:szCs w:val="24"/>
          <w:lang w:val="en-US"/>
        </w:rPr>
      </w:pPr>
    </w:p>
    <w:tbl>
      <w:tblPr>
        <w:tblStyle w:val="TableGrid"/>
        <w:tblW w:w="0" w:type="auto"/>
        <w:tblLook w:val="04A0" w:firstRow="1" w:lastRow="0" w:firstColumn="1" w:lastColumn="0" w:noHBand="0" w:noVBand="1"/>
      </w:tblPr>
      <w:tblGrid>
        <w:gridCol w:w="13055"/>
      </w:tblGrid>
      <w:tr w:rsidR="00A35554" w:rsidRPr="00A35554" w14:paraId="5385D0DF" w14:textId="77777777" w:rsidTr="001E5C86">
        <w:trPr>
          <w:trHeight w:val="341"/>
        </w:trPr>
        <w:tc>
          <w:tcPr>
            <w:tcW w:w="13055" w:type="dxa"/>
            <w:vAlign w:val="center"/>
          </w:tcPr>
          <w:p w14:paraId="65ED1685" w14:textId="06C40811" w:rsidR="00CD1D63" w:rsidRPr="00A35554" w:rsidRDefault="00CD1D63" w:rsidP="00CD1D63">
            <w:pPr>
              <w:spacing w:line="240" w:lineRule="auto"/>
              <w:rPr>
                <w:rFonts w:cs="Arial"/>
                <w:sz w:val="24"/>
                <w:szCs w:val="24"/>
                <w:shd w:val="clear" w:color="auto" w:fill="FFFFFF"/>
              </w:rPr>
            </w:pPr>
            <w:r w:rsidRPr="00A35554">
              <w:rPr>
                <w:rFonts w:cs="Arial"/>
                <w:b/>
                <w:sz w:val="24"/>
                <w:szCs w:val="24"/>
              </w:rPr>
              <w:t>Primary outcome measure</w:t>
            </w:r>
            <w:r w:rsidR="00C67C16" w:rsidRPr="00A35554">
              <w:rPr>
                <w:rFonts w:cs="Arial"/>
                <w:b/>
                <w:sz w:val="24"/>
                <w:szCs w:val="24"/>
              </w:rPr>
              <w:t>s</w:t>
            </w:r>
          </w:p>
        </w:tc>
      </w:tr>
      <w:tr w:rsidR="00A35554" w:rsidRPr="00A35554" w14:paraId="6655D0A5" w14:textId="77777777" w:rsidTr="001E5C86">
        <w:trPr>
          <w:trHeight w:val="341"/>
        </w:trPr>
        <w:tc>
          <w:tcPr>
            <w:tcW w:w="13055" w:type="dxa"/>
            <w:vAlign w:val="center"/>
          </w:tcPr>
          <w:p w14:paraId="4FAACBB5" w14:textId="77777777" w:rsidR="00CD1D63" w:rsidRPr="00A35554" w:rsidRDefault="00CD1D63" w:rsidP="00BD65A5">
            <w:pPr>
              <w:spacing w:line="240" w:lineRule="auto"/>
              <w:ind w:firstLine="166"/>
              <w:rPr>
                <w:rFonts w:cs="Arial"/>
                <w:b/>
                <w:sz w:val="24"/>
                <w:szCs w:val="24"/>
              </w:rPr>
            </w:pPr>
            <w:r w:rsidRPr="00A35554">
              <w:rPr>
                <w:rFonts w:cs="Arial"/>
                <w:sz w:val="24"/>
                <w:szCs w:val="24"/>
                <w:shd w:val="clear" w:color="auto" w:fill="FFFFFF"/>
              </w:rPr>
              <w:t>Resolution of steatohepatitis and no worsening of liver fibrosis</w:t>
            </w:r>
          </w:p>
        </w:tc>
      </w:tr>
      <w:tr w:rsidR="00A35554" w:rsidRPr="00A35554" w14:paraId="701D7B1E" w14:textId="77777777" w:rsidTr="001E5C86">
        <w:trPr>
          <w:trHeight w:val="341"/>
        </w:trPr>
        <w:tc>
          <w:tcPr>
            <w:tcW w:w="13055" w:type="dxa"/>
            <w:vAlign w:val="center"/>
          </w:tcPr>
          <w:p w14:paraId="05322762" w14:textId="77777777" w:rsidR="00CD1D63" w:rsidRPr="00A35554" w:rsidRDefault="00CD1D63" w:rsidP="00BD65A5">
            <w:pPr>
              <w:spacing w:line="240" w:lineRule="auto"/>
              <w:ind w:firstLine="166"/>
              <w:rPr>
                <w:rFonts w:cs="Arial"/>
                <w:b/>
                <w:sz w:val="24"/>
                <w:szCs w:val="24"/>
              </w:rPr>
            </w:pPr>
            <w:r w:rsidRPr="00A35554">
              <w:rPr>
                <w:rFonts w:cs="Arial"/>
                <w:sz w:val="24"/>
                <w:szCs w:val="24"/>
                <w:shd w:val="clear" w:color="auto" w:fill="FFFFFF"/>
              </w:rPr>
              <w:t>Improvement in liver fibrosis and no worsening of steatohepatitis</w:t>
            </w:r>
          </w:p>
        </w:tc>
      </w:tr>
      <w:tr w:rsidR="00A35554" w:rsidRPr="00A35554" w14:paraId="13BDDA10" w14:textId="77777777" w:rsidTr="001E5C86">
        <w:trPr>
          <w:trHeight w:val="341"/>
        </w:trPr>
        <w:tc>
          <w:tcPr>
            <w:tcW w:w="13055" w:type="dxa"/>
          </w:tcPr>
          <w:p w14:paraId="6C805EB3" w14:textId="7B321EDF" w:rsidR="00AC5300" w:rsidRPr="00A35554" w:rsidRDefault="00CD1D63">
            <w:pPr>
              <w:spacing w:line="240" w:lineRule="auto"/>
              <w:rPr>
                <w:rFonts w:cs="Arial"/>
                <w:sz w:val="24"/>
                <w:szCs w:val="24"/>
                <w:shd w:val="clear" w:color="auto" w:fill="FFFFFF"/>
              </w:rPr>
            </w:pPr>
            <w:r w:rsidRPr="00A35554">
              <w:rPr>
                <w:rFonts w:cs="Arial"/>
                <w:b/>
                <w:sz w:val="24"/>
                <w:szCs w:val="24"/>
              </w:rPr>
              <w:t>Secondary</w:t>
            </w:r>
            <w:r w:rsidR="00AC5300" w:rsidRPr="00A35554">
              <w:rPr>
                <w:rFonts w:cs="Arial"/>
                <w:b/>
                <w:sz w:val="24"/>
                <w:szCs w:val="24"/>
              </w:rPr>
              <w:t xml:space="preserve"> outcome measure</w:t>
            </w:r>
            <w:r w:rsidRPr="00A35554">
              <w:rPr>
                <w:rFonts w:cs="Arial"/>
                <w:b/>
                <w:sz w:val="24"/>
                <w:szCs w:val="24"/>
              </w:rPr>
              <w:t>s</w:t>
            </w:r>
          </w:p>
        </w:tc>
      </w:tr>
      <w:tr w:rsidR="00A35554" w:rsidRPr="00A35554" w14:paraId="2092EA72" w14:textId="77777777" w:rsidTr="001E5C86">
        <w:trPr>
          <w:trHeight w:val="341"/>
        </w:trPr>
        <w:tc>
          <w:tcPr>
            <w:tcW w:w="13055" w:type="dxa"/>
          </w:tcPr>
          <w:p w14:paraId="442B8527" w14:textId="496CC472" w:rsidR="00C04EAA" w:rsidRPr="00A35554" w:rsidRDefault="00C04EAA" w:rsidP="00BD65A5">
            <w:pPr>
              <w:spacing w:line="240" w:lineRule="auto"/>
              <w:ind w:firstLine="166"/>
              <w:rPr>
                <w:rFonts w:cs="Arial"/>
                <w:b/>
                <w:sz w:val="24"/>
                <w:szCs w:val="24"/>
              </w:rPr>
            </w:pPr>
            <w:r w:rsidRPr="00A35554">
              <w:rPr>
                <w:rFonts w:cs="Arial"/>
                <w:sz w:val="24"/>
                <w:szCs w:val="24"/>
                <w:shd w:val="clear" w:color="auto" w:fill="FFFFFF"/>
              </w:rPr>
              <w:t>Change in body weight</w:t>
            </w:r>
          </w:p>
        </w:tc>
      </w:tr>
      <w:tr w:rsidR="00A35554" w:rsidRPr="00A35554" w14:paraId="28992FB4" w14:textId="77777777" w:rsidTr="001E5C86">
        <w:trPr>
          <w:trHeight w:val="341"/>
        </w:trPr>
        <w:tc>
          <w:tcPr>
            <w:tcW w:w="13055" w:type="dxa"/>
          </w:tcPr>
          <w:p w14:paraId="2A712E48" w14:textId="14201C56" w:rsidR="00C04EAA" w:rsidRPr="00A35554" w:rsidRDefault="00C04EAA" w:rsidP="00BD65A5">
            <w:pPr>
              <w:spacing w:line="240" w:lineRule="auto"/>
              <w:ind w:firstLine="166"/>
              <w:rPr>
                <w:rFonts w:cs="Arial"/>
                <w:b/>
                <w:sz w:val="24"/>
                <w:szCs w:val="24"/>
              </w:rPr>
            </w:pPr>
            <w:r w:rsidRPr="00A35554">
              <w:rPr>
                <w:rFonts w:cs="Arial"/>
                <w:sz w:val="24"/>
                <w:szCs w:val="24"/>
                <w:shd w:val="clear" w:color="auto" w:fill="FFFFFF"/>
              </w:rPr>
              <w:t>Resolution of steatohepatitis and improvement in liver fibrosis</w:t>
            </w:r>
          </w:p>
        </w:tc>
      </w:tr>
      <w:tr w:rsidR="00A35554" w:rsidRPr="00A35554" w14:paraId="6E06B39A" w14:textId="77777777" w:rsidTr="001E5C86">
        <w:trPr>
          <w:trHeight w:val="341"/>
        </w:trPr>
        <w:tc>
          <w:tcPr>
            <w:tcW w:w="13055" w:type="dxa"/>
          </w:tcPr>
          <w:p w14:paraId="23C99B9D" w14:textId="6D2DF51D" w:rsidR="00C04EAA" w:rsidRPr="00A35554" w:rsidRDefault="00C04EAA" w:rsidP="00BD65A5">
            <w:pPr>
              <w:spacing w:line="240" w:lineRule="auto"/>
              <w:ind w:firstLine="166"/>
              <w:rPr>
                <w:rFonts w:cs="Arial"/>
                <w:b/>
                <w:sz w:val="24"/>
                <w:szCs w:val="24"/>
              </w:rPr>
            </w:pPr>
            <w:r w:rsidRPr="00A35554">
              <w:rPr>
                <w:rFonts w:cs="Arial"/>
                <w:sz w:val="24"/>
                <w:szCs w:val="24"/>
                <w:shd w:val="clear" w:color="auto" w:fill="FFFFFF"/>
              </w:rPr>
              <w:t>Change in SF-36 Bodily Pain</w:t>
            </w:r>
          </w:p>
        </w:tc>
      </w:tr>
      <w:tr w:rsidR="00A35554" w:rsidRPr="00A35554" w14:paraId="6A326F92" w14:textId="77777777" w:rsidTr="001E5C86">
        <w:trPr>
          <w:trHeight w:val="341"/>
        </w:trPr>
        <w:tc>
          <w:tcPr>
            <w:tcW w:w="13055" w:type="dxa"/>
            <w:vAlign w:val="center"/>
          </w:tcPr>
          <w:p w14:paraId="128A9994" w14:textId="7D7F6FC3" w:rsidR="003F7844" w:rsidRPr="00A35554" w:rsidRDefault="003F7844" w:rsidP="00B83B90">
            <w:pPr>
              <w:spacing w:line="240" w:lineRule="auto"/>
              <w:rPr>
                <w:rFonts w:cs="Arial"/>
                <w:kern w:val="24"/>
                <w:sz w:val="24"/>
                <w:szCs w:val="24"/>
              </w:rPr>
            </w:pPr>
            <w:r w:rsidRPr="00A35554">
              <w:rPr>
                <w:rFonts w:cs="Arial"/>
                <w:b/>
                <w:sz w:val="24"/>
                <w:szCs w:val="24"/>
              </w:rPr>
              <w:t xml:space="preserve">Secondary outcome measures </w:t>
            </w:r>
            <w:r w:rsidR="003F783E" w:rsidRPr="00A35554">
              <w:rPr>
                <w:rFonts w:cs="Arial"/>
                <w:b/>
                <w:sz w:val="24"/>
                <w:szCs w:val="24"/>
              </w:rPr>
              <w:t>–</w:t>
            </w:r>
            <w:r w:rsidRPr="00A35554">
              <w:rPr>
                <w:rFonts w:cs="Arial"/>
                <w:b/>
                <w:sz w:val="24"/>
                <w:szCs w:val="24"/>
              </w:rPr>
              <w:t xml:space="preserve"> histology</w:t>
            </w:r>
          </w:p>
        </w:tc>
      </w:tr>
      <w:tr w:rsidR="00A35554" w:rsidRPr="00A35554" w14:paraId="048C3BCE" w14:textId="77777777" w:rsidTr="001E5C86">
        <w:trPr>
          <w:trHeight w:val="341"/>
        </w:trPr>
        <w:tc>
          <w:tcPr>
            <w:tcW w:w="13055" w:type="dxa"/>
            <w:vAlign w:val="center"/>
          </w:tcPr>
          <w:p w14:paraId="2E6C70CE" w14:textId="1CEF817B" w:rsidR="00C04EAA" w:rsidRPr="00A35554" w:rsidRDefault="00C04EAA" w:rsidP="00BD65A5">
            <w:pPr>
              <w:spacing w:line="240" w:lineRule="auto"/>
              <w:ind w:firstLine="166"/>
              <w:rPr>
                <w:rFonts w:cs="Arial"/>
                <w:b/>
                <w:sz w:val="24"/>
                <w:szCs w:val="24"/>
              </w:rPr>
            </w:pPr>
            <w:r w:rsidRPr="00A35554">
              <w:rPr>
                <w:rFonts w:cs="Arial"/>
                <w:kern w:val="24"/>
                <w:sz w:val="24"/>
                <w:szCs w:val="24"/>
              </w:rPr>
              <w:t xml:space="preserve">Improvement in steatohepatitis with at least a </w:t>
            </w:r>
            <w:r w:rsidR="003F783E" w:rsidRPr="00A35554">
              <w:rPr>
                <w:rFonts w:cs="Arial"/>
                <w:kern w:val="24"/>
                <w:sz w:val="24"/>
                <w:szCs w:val="24"/>
              </w:rPr>
              <w:t>two</w:t>
            </w:r>
            <w:r w:rsidRPr="00A35554">
              <w:rPr>
                <w:rFonts w:cs="Arial"/>
                <w:kern w:val="24"/>
                <w:sz w:val="24"/>
                <w:szCs w:val="24"/>
              </w:rPr>
              <w:t>-point reduction in NAS and no worsening of fibrosis</w:t>
            </w:r>
          </w:p>
        </w:tc>
      </w:tr>
      <w:tr w:rsidR="00A35554" w:rsidRPr="00A35554" w14:paraId="57159181" w14:textId="77777777" w:rsidTr="001E5C86">
        <w:trPr>
          <w:trHeight w:val="341"/>
        </w:trPr>
        <w:tc>
          <w:tcPr>
            <w:tcW w:w="13055" w:type="dxa"/>
            <w:vAlign w:val="center"/>
          </w:tcPr>
          <w:p w14:paraId="1C3CC2EA" w14:textId="23CD67DA" w:rsidR="00C04EAA" w:rsidRPr="00A35554" w:rsidRDefault="00C04EAA" w:rsidP="00BD65A5">
            <w:pPr>
              <w:spacing w:line="240" w:lineRule="auto"/>
              <w:ind w:firstLine="166"/>
              <w:rPr>
                <w:rFonts w:cs="Arial"/>
                <w:b/>
                <w:sz w:val="24"/>
                <w:szCs w:val="24"/>
              </w:rPr>
            </w:pPr>
            <w:r w:rsidRPr="00A35554">
              <w:rPr>
                <w:rFonts w:cs="Arial"/>
                <w:kern w:val="24"/>
                <w:sz w:val="24"/>
                <w:szCs w:val="24"/>
              </w:rPr>
              <w:t>Change in histology-assessed liver collagen proportionate area</w:t>
            </w:r>
          </w:p>
        </w:tc>
      </w:tr>
      <w:tr w:rsidR="00A35554" w:rsidRPr="00A35554" w14:paraId="3CAE8688" w14:textId="77777777" w:rsidTr="001E5C86">
        <w:trPr>
          <w:trHeight w:val="341"/>
        </w:trPr>
        <w:tc>
          <w:tcPr>
            <w:tcW w:w="13055" w:type="dxa"/>
            <w:vAlign w:val="center"/>
          </w:tcPr>
          <w:p w14:paraId="215A155B" w14:textId="4A7191EF" w:rsidR="00C04EAA" w:rsidRPr="00A35554" w:rsidRDefault="00C04EAA" w:rsidP="00BD65A5">
            <w:pPr>
              <w:spacing w:line="240" w:lineRule="auto"/>
              <w:ind w:firstLine="166"/>
              <w:rPr>
                <w:rFonts w:cs="Arial"/>
                <w:b/>
                <w:sz w:val="24"/>
                <w:szCs w:val="24"/>
              </w:rPr>
            </w:pPr>
            <w:r w:rsidRPr="00A35554">
              <w:rPr>
                <w:rFonts w:cs="Arial"/>
                <w:kern w:val="24"/>
                <w:sz w:val="24"/>
                <w:szCs w:val="24"/>
              </w:rPr>
              <w:t>Worsening in steatohepatitis</w:t>
            </w:r>
          </w:p>
        </w:tc>
      </w:tr>
      <w:tr w:rsidR="00A35554" w:rsidRPr="00A35554" w14:paraId="0F86FB76" w14:textId="77777777" w:rsidTr="001E5C86">
        <w:trPr>
          <w:trHeight w:val="341"/>
        </w:trPr>
        <w:tc>
          <w:tcPr>
            <w:tcW w:w="13055" w:type="dxa"/>
            <w:vAlign w:val="center"/>
          </w:tcPr>
          <w:p w14:paraId="46222C8A" w14:textId="6867884F" w:rsidR="00C04EAA" w:rsidRPr="00A35554" w:rsidRDefault="00C04EAA" w:rsidP="00BD65A5">
            <w:pPr>
              <w:spacing w:line="240" w:lineRule="auto"/>
              <w:ind w:firstLine="166"/>
              <w:rPr>
                <w:rFonts w:cs="Arial"/>
                <w:b/>
                <w:sz w:val="24"/>
                <w:szCs w:val="24"/>
              </w:rPr>
            </w:pPr>
            <w:r w:rsidRPr="00A35554">
              <w:rPr>
                <w:rFonts w:cs="Arial"/>
                <w:kern w:val="24"/>
                <w:sz w:val="24"/>
                <w:szCs w:val="24"/>
              </w:rPr>
              <w:t>Improvement in histology-assessed ballooning</w:t>
            </w:r>
          </w:p>
        </w:tc>
      </w:tr>
      <w:tr w:rsidR="00A35554" w:rsidRPr="00A35554" w14:paraId="45DCB8C8" w14:textId="77777777" w:rsidTr="001E5C86">
        <w:trPr>
          <w:trHeight w:val="341"/>
        </w:trPr>
        <w:tc>
          <w:tcPr>
            <w:tcW w:w="13055" w:type="dxa"/>
            <w:vAlign w:val="center"/>
          </w:tcPr>
          <w:p w14:paraId="0EAD1758" w14:textId="70406FEB" w:rsidR="00C04EAA" w:rsidRPr="00A35554" w:rsidRDefault="00C04EAA" w:rsidP="00BD65A5">
            <w:pPr>
              <w:spacing w:line="240" w:lineRule="auto"/>
              <w:ind w:firstLine="166"/>
              <w:rPr>
                <w:rFonts w:cs="Arial"/>
                <w:b/>
                <w:sz w:val="24"/>
                <w:szCs w:val="24"/>
              </w:rPr>
            </w:pPr>
            <w:r w:rsidRPr="00A35554">
              <w:rPr>
                <w:rFonts w:cs="Arial"/>
                <w:kern w:val="24"/>
                <w:sz w:val="24"/>
                <w:szCs w:val="24"/>
              </w:rPr>
              <w:t>Improvement in histology-assessed inflammation</w:t>
            </w:r>
          </w:p>
        </w:tc>
      </w:tr>
      <w:tr w:rsidR="00A35554" w:rsidRPr="00A35554" w14:paraId="766699A0" w14:textId="77777777" w:rsidTr="001E5C86">
        <w:trPr>
          <w:trHeight w:val="341"/>
        </w:trPr>
        <w:tc>
          <w:tcPr>
            <w:tcW w:w="13055" w:type="dxa"/>
            <w:vAlign w:val="center"/>
          </w:tcPr>
          <w:p w14:paraId="68003CB3" w14:textId="7210603A" w:rsidR="00C04EAA" w:rsidRPr="00A35554" w:rsidRDefault="00C04EAA" w:rsidP="00BD65A5">
            <w:pPr>
              <w:spacing w:line="240" w:lineRule="auto"/>
              <w:ind w:firstLine="166"/>
              <w:rPr>
                <w:rFonts w:cs="Arial"/>
                <w:b/>
                <w:sz w:val="24"/>
                <w:szCs w:val="24"/>
              </w:rPr>
            </w:pPr>
            <w:r w:rsidRPr="00A35554">
              <w:rPr>
                <w:rFonts w:cs="Arial"/>
                <w:kern w:val="24"/>
                <w:sz w:val="24"/>
                <w:szCs w:val="24"/>
              </w:rPr>
              <w:t>Improvement in histology-assessed steatosis</w:t>
            </w:r>
          </w:p>
        </w:tc>
      </w:tr>
      <w:tr w:rsidR="00A35554" w:rsidRPr="00A35554" w14:paraId="5E8C4D94" w14:textId="77777777" w:rsidTr="001E5C86">
        <w:trPr>
          <w:trHeight w:val="341"/>
        </w:trPr>
        <w:tc>
          <w:tcPr>
            <w:tcW w:w="13055" w:type="dxa"/>
            <w:vAlign w:val="center"/>
          </w:tcPr>
          <w:p w14:paraId="5A639CA1" w14:textId="05BB2D59" w:rsidR="00C04EAA" w:rsidRPr="00A35554" w:rsidRDefault="00C04EAA" w:rsidP="00BD65A5">
            <w:pPr>
              <w:spacing w:line="240" w:lineRule="auto"/>
              <w:ind w:firstLine="166"/>
              <w:rPr>
                <w:rFonts w:cs="Arial"/>
                <w:b/>
                <w:sz w:val="24"/>
                <w:szCs w:val="24"/>
              </w:rPr>
            </w:pPr>
            <w:r w:rsidRPr="00A35554">
              <w:rPr>
                <w:rFonts w:cs="Arial"/>
                <w:kern w:val="24"/>
                <w:sz w:val="24"/>
                <w:szCs w:val="24"/>
              </w:rPr>
              <w:t>NASH resolution (ballooning of 0, inflammation of 0–1) and ≥2-point NAS reduction with no worsening of fibrosis</w:t>
            </w:r>
          </w:p>
        </w:tc>
      </w:tr>
      <w:tr w:rsidR="00A35554" w:rsidRPr="00A35554" w14:paraId="7A3E16E4" w14:textId="77777777" w:rsidTr="001E5C86">
        <w:trPr>
          <w:trHeight w:val="341"/>
        </w:trPr>
        <w:tc>
          <w:tcPr>
            <w:tcW w:w="13055" w:type="dxa"/>
            <w:vAlign w:val="center"/>
          </w:tcPr>
          <w:p w14:paraId="7CCC0F23" w14:textId="6CF2FAA2" w:rsidR="00C04EAA" w:rsidRPr="00A35554" w:rsidRDefault="00C04EAA" w:rsidP="00BD65A5">
            <w:pPr>
              <w:spacing w:line="240" w:lineRule="auto"/>
              <w:ind w:firstLine="166"/>
              <w:rPr>
                <w:rFonts w:cs="Arial"/>
                <w:b/>
                <w:sz w:val="24"/>
                <w:szCs w:val="24"/>
              </w:rPr>
            </w:pPr>
            <w:r w:rsidRPr="00A35554">
              <w:rPr>
                <w:rFonts w:cs="Arial"/>
                <w:kern w:val="24"/>
                <w:sz w:val="24"/>
                <w:szCs w:val="24"/>
              </w:rPr>
              <w:t>Progression of liver fibrosis in patients with fibrosis stage 2 at baseline</w:t>
            </w:r>
          </w:p>
        </w:tc>
      </w:tr>
      <w:tr w:rsidR="00A35554" w:rsidRPr="00A35554" w14:paraId="3D073027" w14:textId="77777777" w:rsidTr="001E5C86">
        <w:trPr>
          <w:trHeight w:val="341"/>
        </w:trPr>
        <w:tc>
          <w:tcPr>
            <w:tcW w:w="13055" w:type="dxa"/>
            <w:vAlign w:val="center"/>
          </w:tcPr>
          <w:p w14:paraId="2F638C7B" w14:textId="5EC00DAB" w:rsidR="00C04EAA" w:rsidRPr="00A35554" w:rsidRDefault="008145C9" w:rsidP="00B83B90">
            <w:pPr>
              <w:spacing w:line="240" w:lineRule="auto"/>
              <w:rPr>
                <w:rFonts w:cs="Arial"/>
                <w:kern w:val="24"/>
                <w:sz w:val="24"/>
                <w:szCs w:val="24"/>
              </w:rPr>
            </w:pPr>
            <w:r w:rsidRPr="00A35554">
              <w:rPr>
                <w:rFonts w:cs="Arial"/>
                <w:b/>
                <w:sz w:val="24"/>
                <w:szCs w:val="24"/>
              </w:rPr>
              <w:t xml:space="preserve">Secondary outcome measures </w:t>
            </w:r>
            <w:r w:rsidR="003F783E" w:rsidRPr="00A35554">
              <w:rPr>
                <w:rFonts w:cs="Arial"/>
                <w:b/>
                <w:sz w:val="24"/>
                <w:szCs w:val="24"/>
              </w:rPr>
              <w:t>– imaging</w:t>
            </w:r>
          </w:p>
        </w:tc>
      </w:tr>
      <w:tr w:rsidR="00A35554" w:rsidRPr="00A35554" w14:paraId="4C123914" w14:textId="77777777" w:rsidTr="001E5C86">
        <w:trPr>
          <w:trHeight w:val="341"/>
        </w:trPr>
        <w:tc>
          <w:tcPr>
            <w:tcW w:w="13055" w:type="dxa"/>
            <w:vAlign w:val="center"/>
          </w:tcPr>
          <w:p w14:paraId="1B671099" w14:textId="3CDF7E69" w:rsidR="00C04EAA" w:rsidRPr="00A35554" w:rsidRDefault="00C04EAA" w:rsidP="00BD65A5">
            <w:pPr>
              <w:spacing w:line="240" w:lineRule="auto"/>
              <w:ind w:firstLine="166"/>
              <w:rPr>
                <w:rFonts w:cs="Arial"/>
                <w:kern w:val="24"/>
                <w:sz w:val="24"/>
                <w:szCs w:val="24"/>
              </w:rPr>
            </w:pPr>
            <w:r w:rsidRPr="00A35554">
              <w:rPr>
                <w:rFonts w:cs="Arial"/>
                <w:kern w:val="24"/>
                <w:sz w:val="24"/>
                <w:szCs w:val="24"/>
              </w:rPr>
              <w:t>Change in CAP</w:t>
            </w:r>
            <w:r w:rsidR="006102B2" w:rsidRPr="00A35554">
              <w:rPr>
                <w:rFonts w:cs="Arial"/>
                <w:kern w:val="24"/>
                <w:sz w:val="24"/>
                <w:szCs w:val="24"/>
              </w:rPr>
              <w:t xml:space="preserve"> </w:t>
            </w:r>
            <w:r w:rsidRPr="00A35554">
              <w:rPr>
                <w:rFonts w:cs="Arial"/>
                <w:kern w:val="24"/>
                <w:sz w:val="24"/>
                <w:szCs w:val="24"/>
              </w:rPr>
              <w:t>values assessed by transient elastography (FibroScan</w:t>
            </w:r>
            <w:r w:rsidRPr="00A35554">
              <w:rPr>
                <w:rFonts w:cs="Arial"/>
                <w:kern w:val="24"/>
                <w:sz w:val="24"/>
                <w:szCs w:val="24"/>
                <w:vertAlign w:val="superscript"/>
              </w:rPr>
              <w:t>®</w:t>
            </w:r>
            <w:r w:rsidRPr="00A35554">
              <w:rPr>
                <w:rFonts w:cs="Arial"/>
                <w:kern w:val="24"/>
                <w:sz w:val="24"/>
                <w:szCs w:val="24"/>
              </w:rPr>
              <w:t>)</w:t>
            </w:r>
          </w:p>
        </w:tc>
      </w:tr>
      <w:tr w:rsidR="00A35554" w:rsidRPr="00A35554" w14:paraId="21CBD27F" w14:textId="77777777" w:rsidTr="001E5C86">
        <w:trPr>
          <w:trHeight w:val="341"/>
        </w:trPr>
        <w:tc>
          <w:tcPr>
            <w:tcW w:w="13055" w:type="dxa"/>
            <w:vAlign w:val="center"/>
          </w:tcPr>
          <w:p w14:paraId="20427469" w14:textId="01EFDF13" w:rsidR="00C04EAA" w:rsidRPr="00A35554" w:rsidRDefault="00C04EAA" w:rsidP="00BD65A5">
            <w:pPr>
              <w:spacing w:line="240" w:lineRule="auto"/>
              <w:ind w:firstLine="166"/>
              <w:rPr>
                <w:rFonts w:cs="Arial"/>
                <w:kern w:val="24"/>
                <w:sz w:val="24"/>
                <w:szCs w:val="24"/>
              </w:rPr>
            </w:pPr>
            <w:r w:rsidRPr="00A35554">
              <w:rPr>
                <w:rFonts w:cs="Arial"/>
                <w:sz w:val="24"/>
                <w:szCs w:val="24"/>
                <w:shd w:val="clear" w:color="auto" w:fill="FFFFFF"/>
              </w:rPr>
              <w:t>Changes in liver stiffness values assessed by transient elastography (FibroScan</w:t>
            </w:r>
            <w:r w:rsidRPr="00A35554">
              <w:rPr>
                <w:rFonts w:cs="Arial"/>
                <w:sz w:val="24"/>
                <w:szCs w:val="24"/>
                <w:shd w:val="clear" w:color="auto" w:fill="FFFFFF"/>
                <w:vertAlign w:val="superscript"/>
              </w:rPr>
              <w:t>®</w:t>
            </w:r>
            <w:r w:rsidRPr="00A35554">
              <w:rPr>
                <w:rFonts w:cs="Arial"/>
                <w:sz w:val="24"/>
                <w:szCs w:val="24"/>
                <w:shd w:val="clear" w:color="auto" w:fill="FFFFFF"/>
              </w:rPr>
              <w:t>)</w:t>
            </w:r>
          </w:p>
        </w:tc>
      </w:tr>
      <w:tr w:rsidR="00A35554" w:rsidRPr="00A35554" w14:paraId="1C074AFE" w14:textId="77777777" w:rsidTr="001E5C86">
        <w:trPr>
          <w:trHeight w:val="341"/>
        </w:trPr>
        <w:tc>
          <w:tcPr>
            <w:tcW w:w="13055" w:type="dxa"/>
            <w:vAlign w:val="center"/>
          </w:tcPr>
          <w:p w14:paraId="68EE60DF" w14:textId="08D93703" w:rsidR="008145C9" w:rsidRPr="00A35554" w:rsidRDefault="008145C9" w:rsidP="00B83B90">
            <w:pPr>
              <w:spacing w:line="240" w:lineRule="auto"/>
              <w:rPr>
                <w:rFonts w:cs="Arial"/>
                <w:sz w:val="24"/>
                <w:szCs w:val="24"/>
                <w:shd w:val="clear" w:color="auto" w:fill="FFFFFF"/>
              </w:rPr>
            </w:pPr>
            <w:r w:rsidRPr="00A35554">
              <w:rPr>
                <w:rFonts w:cs="Arial"/>
                <w:b/>
                <w:sz w:val="24"/>
                <w:szCs w:val="24"/>
              </w:rPr>
              <w:t xml:space="preserve">Secondary outcome measures </w:t>
            </w:r>
            <w:r w:rsidR="003F783E" w:rsidRPr="00A35554">
              <w:rPr>
                <w:rFonts w:cs="Arial"/>
                <w:b/>
                <w:sz w:val="24"/>
                <w:szCs w:val="24"/>
              </w:rPr>
              <w:t>–</w:t>
            </w:r>
            <w:r w:rsidRPr="00A35554">
              <w:rPr>
                <w:rFonts w:cs="Arial"/>
                <w:b/>
                <w:sz w:val="24"/>
                <w:szCs w:val="24"/>
              </w:rPr>
              <w:t xml:space="preserve"> NITs</w:t>
            </w:r>
          </w:p>
        </w:tc>
      </w:tr>
      <w:tr w:rsidR="00A35554" w:rsidRPr="00A35554" w14:paraId="559CA61E" w14:textId="77777777" w:rsidTr="001E5C86">
        <w:trPr>
          <w:trHeight w:val="341"/>
        </w:trPr>
        <w:tc>
          <w:tcPr>
            <w:tcW w:w="13055" w:type="dxa"/>
            <w:vAlign w:val="center"/>
          </w:tcPr>
          <w:p w14:paraId="4AF4EF2C" w14:textId="1B906645" w:rsidR="00C04EAA" w:rsidRPr="00A35554" w:rsidRDefault="00C04EAA" w:rsidP="00BD65A5">
            <w:pPr>
              <w:spacing w:line="240" w:lineRule="auto"/>
              <w:ind w:firstLine="166"/>
              <w:rPr>
                <w:rFonts w:cs="Arial"/>
                <w:kern w:val="24"/>
                <w:sz w:val="24"/>
                <w:szCs w:val="24"/>
              </w:rPr>
            </w:pPr>
            <w:r w:rsidRPr="00A35554">
              <w:rPr>
                <w:rFonts w:cs="Arial"/>
                <w:sz w:val="24"/>
                <w:szCs w:val="24"/>
                <w:shd w:val="clear" w:color="auto" w:fill="FFFFFF"/>
              </w:rPr>
              <w:t>Change in ELF</w:t>
            </w:r>
            <w:r w:rsidR="00984CDB" w:rsidRPr="00A35554">
              <w:rPr>
                <w:rFonts w:cs="Arial"/>
                <w:sz w:val="24"/>
                <w:szCs w:val="24"/>
                <w:shd w:val="clear" w:color="auto" w:fill="FFFFFF"/>
              </w:rPr>
              <w:t xml:space="preserve"> </w:t>
            </w:r>
            <w:r w:rsidRPr="00A35554">
              <w:rPr>
                <w:rFonts w:cs="Arial"/>
                <w:sz w:val="24"/>
                <w:szCs w:val="24"/>
                <w:shd w:val="clear" w:color="auto" w:fill="FFFFFF"/>
              </w:rPr>
              <w:t>score</w:t>
            </w:r>
          </w:p>
        </w:tc>
      </w:tr>
      <w:tr w:rsidR="00A35554" w:rsidRPr="00A35554" w14:paraId="39DFF05A" w14:textId="77777777" w:rsidTr="001E5C86">
        <w:trPr>
          <w:trHeight w:val="341"/>
        </w:trPr>
        <w:tc>
          <w:tcPr>
            <w:tcW w:w="13055" w:type="dxa"/>
            <w:vAlign w:val="center"/>
          </w:tcPr>
          <w:p w14:paraId="63B38ACC" w14:textId="2905B88E" w:rsidR="00C04EAA" w:rsidRPr="00A35554" w:rsidRDefault="00C04EAA" w:rsidP="00BD65A5">
            <w:pPr>
              <w:spacing w:line="240" w:lineRule="auto"/>
              <w:ind w:firstLine="166"/>
              <w:rPr>
                <w:rFonts w:cs="Arial"/>
                <w:kern w:val="24"/>
                <w:sz w:val="24"/>
                <w:szCs w:val="24"/>
              </w:rPr>
            </w:pPr>
            <w:r w:rsidRPr="00A35554">
              <w:rPr>
                <w:rFonts w:cs="Arial"/>
                <w:sz w:val="24"/>
                <w:szCs w:val="24"/>
                <w:shd w:val="clear" w:color="auto" w:fill="FFFFFF"/>
              </w:rPr>
              <w:t>Change in FAST</w:t>
            </w:r>
          </w:p>
        </w:tc>
      </w:tr>
      <w:tr w:rsidR="00A35554" w:rsidRPr="00A35554" w14:paraId="697F62C8" w14:textId="77777777" w:rsidTr="001E5C86">
        <w:trPr>
          <w:trHeight w:val="341"/>
        </w:trPr>
        <w:tc>
          <w:tcPr>
            <w:tcW w:w="13055" w:type="dxa"/>
            <w:vAlign w:val="center"/>
          </w:tcPr>
          <w:p w14:paraId="2C38F038" w14:textId="7234D318"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Pro-C3</w:t>
            </w:r>
          </w:p>
        </w:tc>
      </w:tr>
      <w:tr w:rsidR="00A35554" w:rsidRPr="00A35554" w14:paraId="07D4D0B4" w14:textId="77777777" w:rsidTr="001E5C86">
        <w:trPr>
          <w:trHeight w:val="341"/>
        </w:trPr>
        <w:tc>
          <w:tcPr>
            <w:tcW w:w="13055" w:type="dxa"/>
            <w:vAlign w:val="center"/>
          </w:tcPr>
          <w:p w14:paraId="1223F0AD" w14:textId="6210A944" w:rsidR="00482676" w:rsidRPr="00A35554" w:rsidRDefault="00482676" w:rsidP="00B83B90">
            <w:pPr>
              <w:spacing w:line="240" w:lineRule="auto"/>
              <w:rPr>
                <w:rFonts w:cs="Arial"/>
                <w:sz w:val="24"/>
                <w:szCs w:val="24"/>
                <w:shd w:val="clear" w:color="auto" w:fill="FFFFFF"/>
              </w:rPr>
            </w:pPr>
            <w:r w:rsidRPr="00A35554">
              <w:rPr>
                <w:rFonts w:cs="Arial"/>
                <w:b/>
                <w:sz w:val="24"/>
                <w:szCs w:val="24"/>
              </w:rPr>
              <w:t>Secondary outcome measures – laboratory assessments</w:t>
            </w:r>
          </w:p>
        </w:tc>
      </w:tr>
      <w:tr w:rsidR="00A35554" w:rsidRPr="00A35554" w14:paraId="6FB1501F" w14:textId="77777777" w:rsidTr="001E5C86">
        <w:trPr>
          <w:trHeight w:val="341"/>
        </w:trPr>
        <w:tc>
          <w:tcPr>
            <w:tcW w:w="13055" w:type="dxa"/>
            <w:vAlign w:val="center"/>
          </w:tcPr>
          <w:p w14:paraId="50A54768" w14:textId="3FCADF94" w:rsidR="00144B00" w:rsidRPr="00A35554" w:rsidRDefault="00144B00" w:rsidP="00BD65A5">
            <w:pPr>
              <w:spacing w:line="240" w:lineRule="auto"/>
              <w:ind w:firstLine="166"/>
              <w:rPr>
                <w:rFonts w:cs="Arial"/>
                <w:sz w:val="24"/>
                <w:szCs w:val="24"/>
                <w:shd w:val="clear" w:color="auto" w:fill="FFFFFF"/>
              </w:rPr>
            </w:pPr>
            <w:r w:rsidRPr="00A35554">
              <w:rPr>
                <w:rFonts w:cs="Arial"/>
                <w:sz w:val="24"/>
                <w:szCs w:val="24"/>
                <w:shd w:val="clear" w:color="auto" w:fill="FFFFFF"/>
              </w:rPr>
              <w:lastRenderedPageBreak/>
              <w:t>Change in A</w:t>
            </w:r>
            <w:r w:rsidR="00984CDB" w:rsidRPr="00A35554">
              <w:rPr>
                <w:rFonts w:cs="Arial"/>
                <w:sz w:val="24"/>
                <w:szCs w:val="24"/>
                <w:shd w:val="clear" w:color="auto" w:fill="FFFFFF"/>
              </w:rPr>
              <w:t>L</w:t>
            </w:r>
            <w:r w:rsidRPr="00A35554">
              <w:rPr>
                <w:rFonts w:cs="Arial"/>
                <w:sz w:val="24"/>
                <w:szCs w:val="24"/>
                <w:shd w:val="clear" w:color="auto" w:fill="FFFFFF"/>
              </w:rPr>
              <w:t>T</w:t>
            </w:r>
          </w:p>
        </w:tc>
      </w:tr>
      <w:tr w:rsidR="00A35554" w:rsidRPr="00A35554" w14:paraId="3E4FC86C" w14:textId="77777777" w:rsidTr="001E5C86">
        <w:trPr>
          <w:trHeight w:val="341"/>
        </w:trPr>
        <w:tc>
          <w:tcPr>
            <w:tcW w:w="13055" w:type="dxa"/>
            <w:vAlign w:val="center"/>
          </w:tcPr>
          <w:p w14:paraId="2B50300A" w14:textId="64DCD01F" w:rsidR="00144B00" w:rsidRPr="00A35554" w:rsidRDefault="00144B00"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A</w:t>
            </w:r>
            <w:r w:rsidR="00984CDB" w:rsidRPr="00A35554">
              <w:rPr>
                <w:rFonts w:cs="Arial"/>
                <w:sz w:val="24"/>
                <w:szCs w:val="24"/>
                <w:shd w:val="clear" w:color="auto" w:fill="FFFFFF"/>
              </w:rPr>
              <w:t>S</w:t>
            </w:r>
            <w:r w:rsidRPr="00A35554">
              <w:rPr>
                <w:rFonts w:cs="Arial"/>
                <w:sz w:val="24"/>
                <w:szCs w:val="24"/>
                <w:shd w:val="clear" w:color="auto" w:fill="FFFFFF"/>
              </w:rPr>
              <w:t>T</w:t>
            </w:r>
          </w:p>
        </w:tc>
      </w:tr>
      <w:tr w:rsidR="00A35554" w:rsidRPr="00A35554" w14:paraId="6A85E7AE" w14:textId="77777777" w:rsidTr="001E5C86">
        <w:trPr>
          <w:trHeight w:val="341"/>
        </w:trPr>
        <w:tc>
          <w:tcPr>
            <w:tcW w:w="13055" w:type="dxa"/>
            <w:vAlign w:val="center"/>
          </w:tcPr>
          <w:p w14:paraId="391EDA50" w14:textId="62358A9A"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 xml:space="preserve">Change in inflammation assessed by </w:t>
            </w:r>
            <w:proofErr w:type="spellStart"/>
            <w:r w:rsidRPr="00A35554">
              <w:rPr>
                <w:rFonts w:cs="Arial"/>
                <w:sz w:val="24"/>
                <w:szCs w:val="24"/>
                <w:shd w:val="clear" w:color="auto" w:fill="FFFFFF"/>
              </w:rPr>
              <w:t>hsCRP</w:t>
            </w:r>
            <w:proofErr w:type="spellEnd"/>
          </w:p>
        </w:tc>
      </w:tr>
      <w:tr w:rsidR="00A35554" w:rsidRPr="00A35554" w14:paraId="1845C12D" w14:textId="77777777" w:rsidTr="001E5C86">
        <w:trPr>
          <w:trHeight w:val="341"/>
        </w:trPr>
        <w:tc>
          <w:tcPr>
            <w:tcW w:w="13055" w:type="dxa"/>
            <w:vAlign w:val="center"/>
          </w:tcPr>
          <w:p w14:paraId="09A86892" w14:textId="5B93E4D2"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HbA1c</w:t>
            </w:r>
          </w:p>
        </w:tc>
      </w:tr>
      <w:tr w:rsidR="00A35554" w:rsidRPr="00A35554" w14:paraId="1E17703D" w14:textId="77777777" w:rsidTr="001E5C86">
        <w:trPr>
          <w:trHeight w:val="341"/>
        </w:trPr>
        <w:tc>
          <w:tcPr>
            <w:tcW w:w="13055" w:type="dxa"/>
            <w:vAlign w:val="center"/>
          </w:tcPr>
          <w:p w14:paraId="2D45C0DE" w14:textId="568D2B08"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triglyceride</w:t>
            </w:r>
          </w:p>
        </w:tc>
      </w:tr>
      <w:tr w:rsidR="00A35554" w:rsidRPr="00A35554" w14:paraId="0FCBD5DB" w14:textId="77777777" w:rsidTr="001E5C86">
        <w:trPr>
          <w:trHeight w:val="341"/>
        </w:trPr>
        <w:tc>
          <w:tcPr>
            <w:tcW w:w="13055" w:type="dxa"/>
            <w:vAlign w:val="center"/>
          </w:tcPr>
          <w:p w14:paraId="59C4BFDE" w14:textId="25E1D528"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free fatty acids</w:t>
            </w:r>
          </w:p>
        </w:tc>
      </w:tr>
      <w:tr w:rsidR="00A35554" w:rsidRPr="00A35554" w14:paraId="195FC6C5" w14:textId="77777777" w:rsidTr="001E5C86">
        <w:trPr>
          <w:trHeight w:val="341"/>
        </w:trPr>
        <w:tc>
          <w:tcPr>
            <w:tcW w:w="13055" w:type="dxa"/>
            <w:vAlign w:val="center"/>
          </w:tcPr>
          <w:p w14:paraId="21E22C10" w14:textId="480FC398"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LDL cholesterol</w:t>
            </w:r>
          </w:p>
        </w:tc>
      </w:tr>
      <w:tr w:rsidR="00A35554" w:rsidRPr="00A35554" w14:paraId="5DEEB64A" w14:textId="77777777" w:rsidTr="001E5C86">
        <w:trPr>
          <w:trHeight w:val="341"/>
        </w:trPr>
        <w:tc>
          <w:tcPr>
            <w:tcW w:w="13055" w:type="dxa"/>
            <w:vAlign w:val="center"/>
          </w:tcPr>
          <w:p w14:paraId="2CEB5026" w14:textId="2C1E1D2A"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 in HDL cholesterol</w:t>
            </w:r>
          </w:p>
        </w:tc>
      </w:tr>
      <w:tr w:rsidR="00A35554" w:rsidRPr="00A35554" w14:paraId="5476AA4E" w14:textId="77777777" w:rsidTr="001E5C86">
        <w:trPr>
          <w:trHeight w:val="341"/>
        </w:trPr>
        <w:tc>
          <w:tcPr>
            <w:tcW w:w="13055" w:type="dxa"/>
            <w:vAlign w:val="center"/>
          </w:tcPr>
          <w:p w14:paraId="29ECBA71" w14:textId="53AC7855" w:rsidR="00C04EAA" w:rsidRPr="00A35554" w:rsidRDefault="003977BA" w:rsidP="00B83B90">
            <w:pPr>
              <w:spacing w:line="240" w:lineRule="auto"/>
              <w:rPr>
                <w:rFonts w:cs="Arial"/>
                <w:sz w:val="24"/>
                <w:szCs w:val="24"/>
                <w:shd w:val="clear" w:color="auto" w:fill="FFFFFF"/>
              </w:rPr>
            </w:pPr>
            <w:r w:rsidRPr="00A35554">
              <w:rPr>
                <w:rFonts w:cs="Arial"/>
                <w:b/>
                <w:sz w:val="24"/>
                <w:szCs w:val="24"/>
              </w:rPr>
              <w:t>Secondary outcome measures – PROs</w:t>
            </w:r>
          </w:p>
        </w:tc>
      </w:tr>
      <w:tr w:rsidR="00A35554" w:rsidRPr="00A35554" w14:paraId="396D9EAC" w14:textId="77777777" w:rsidTr="001E5C86">
        <w:trPr>
          <w:trHeight w:val="341"/>
        </w:trPr>
        <w:tc>
          <w:tcPr>
            <w:tcW w:w="13055" w:type="dxa"/>
            <w:vAlign w:val="center"/>
          </w:tcPr>
          <w:p w14:paraId="1FEAC866" w14:textId="4AAE41F7"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s in SF-36 (v2.0 acute) Physical Component Summary</w:t>
            </w:r>
          </w:p>
        </w:tc>
      </w:tr>
      <w:tr w:rsidR="00A35554" w:rsidRPr="00A35554" w14:paraId="73A46390" w14:textId="77777777" w:rsidTr="001E5C86">
        <w:trPr>
          <w:trHeight w:val="341"/>
        </w:trPr>
        <w:tc>
          <w:tcPr>
            <w:tcW w:w="13055" w:type="dxa"/>
            <w:vAlign w:val="center"/>
          </w:tcPr>
          <w:p w14:paraId="2FDA08B7" w14:textId="3C3AC34A"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s in SF-36 Mental Component Summary</w:t>
            </w:r>
          </w:p>
        </w:tc>
      </w:tr>
      <w:tr w:rsidR="00A35554" w:rsidRPr="00A35554" w14:paraId="55CC68D5" w14:textId="77777777" w:rsidTr="001E5C86">
        <w:trPr>
          <w:trHeight w:val="341"/>
        </w:trPr>
        <w:tc>
          <w:tcPr>
            <w:tcW w:w="13055" w:type="dxa"/>
            <w:vAlign w:val="center"/>
          </w:tcPr>
          <w:p w14:paraId="5E8735DA" w14:textId="3257772E" w:rsidR="00C04EAA" w:rsidRPr="00A35554" w:rsidRDefault="00C04EAA" w:rsidP="00BD65A5">
            <w:pPr>
              <w:spacing w:line="240" w:lineRule="auto"/>
              <w:ind w:firstLine="166"/>
              <w:rPr>
                <w:rFonts w:cs="Arial"/>
                <w:sz w:val="24"/>
                <w:szCs w:val="24"/>
                <w:shd w:val="clear" w:color="auto" w:fill="FFFFFF"/>
              </w:rPr>
            </w:pPr>
            <w:r w:rsidRPr="00A35554">
              <w:rPr>
                <w:rFonts w:cs="Arial"/>
                <w:sz w:val="24"/>
                <w:szCs w:val="24"/>
                <w:shd w:val="clear" w:color="auto" w:fill="FFFFFF"/>
              </w:rPr>
              <w:t>Changes in NASH-CHECK Abdominal Pain</w:t>
            </w:r>
          </w:p>
        </w:tc>
      </w:tr>
    </w:tbl>
    <w:p w14:paraId="140CA8E9" w14:textId="0CD55177" w:rsidR="009A6584" w:rsidRPr="00A35554" w:rsidRDefault="003F783E" w:rsidP="000B793B">
      <w:pPr>
        <w:rPr>
          <w:rFonts w:cs="Arial"/>
          <w:sz w:val="24"/>
          <w:szCs w:val="24"/>
        </w:rPr>
      </w:pPr>
      <w:r w:rsidRPr="00A35554">
        <w:rPr>
          <w:rFonts w:cs="Arial"/>
          <w:sz w:val="24"/>
          <w:szCs w:val="24"/>
        </w:rPr>
        <w:t xml:space="preserve">Abbreviations: </w:t>
      </w:r>
      <w:r w:rsidR="00A76A97" w:rsidRPr="00A35554">
        <w:rPr>
          <w:rFonts w:cs="Arial"/>
          <w:sz w:val="24"/>
          <w:szCs w:val="24"/>
        </w:rPr>
        <w:t xml:space="preserve">ALT, alanine transaminase; AST, aspartate transaminase; </w:t>
      </w:r>
      <w:r w:rsidR="006102B2" w:rsidRPr="00A35554">
        <w:rPr>
          <w:rFonts w:cs="Arial"/>
          <w:sz w:val="24"/>
          <w:szCs w:val="24"/>
          <w:lang w:val="en-US"/>
        </w:rPr>
        <w:t>CAP, controlled attenuation parameter; ELF, enhanced liver fibrosi</w:t>
      </w:r>
      <w:r w:rsidR="009E1B15" w:rsidRPr="00A35554">
        <w:rPr>
          <w:rFonts w:cs="Arial"/>
          <w:sz w:val="24"/>
          <w:szCs w:val="24"/>
          <w:lang w:val="en-US"/>
        </w:rPr>
        <w:t xml:space="preserve">s; </w:t>
      </w:r>
      <w:r w:rsidR="00DB4569" w:rsidRPr="00A35554">
        <w:rPr>
          <w:rFonts w:cs="Arial"/>
          <w:sz w:val="24"/>
          <w:szCs w:val="24"/>
          <w:shd w:val="clear" w:color="auto" w:fill="FFFFFF"/>
        </w:rPr>
        <w:t>FAST</w:t>
      </w:r>
      <w:r w:rsidR="009E1B15" w:rsidRPr="00A35554">
        <w:rPr>
          <w:rFonts w:cs="Arial"/>
          <w:sz w:val="24"/>
          <w:szCs w:val="24"/>
          <w:shd w:val="clear" w:color="auto" w:fill="FFFFFF"/>
        </w:rPr>
        <w:t xml:space="preserve">, </w:t>
      </w:r>
      <w:r w:rsidR="00DB4569" w:rsidRPr="00A35554">
        <w:rPr>
          <w:rFonts w:cs="Arial"/>
          <w:sz w:val="24"/>
          <w:szCs w:val="24"/>
          <w:shd w:val="clear" w:color="auto" w:fill="FFFFFF"/>
        </w:rPr>
        <w:t>FibroScan</w:t>
      </w:r>
      <w:r w:rsidR="004A082A" w:rsidRPr="00A35554">
        <w:rPr>
          <w:rFonts w:cs="Arial"/>
          <w:sz w:val="24"/>
          <w:szCs w:val="24"/>
          <w:vertAlign w:val="superscript"/>
          <w:lang w:val="en-US"/>
        </w:rPr>
        <w:t>®</w:t>
      </w:r>
      <w:r w:rsidR="00DB4569" w:rsidRPr="00A35554">
        <w:rPr>
          <w:rFonts w:cs="Arial"/>
          <w:sz w:val="24"/>
          <w:szCs w:val="24"/>
          <w:shd w:val="clear" w:color="auto" w:fill="FFFFFF"/>
        </w:rPr>
        <w:t>-AST</w:t>
      </w:r>
      <w:r w:rsidR="00C62003" w:rsidRPr="00A35554">
        <w:rPr>
          <w:rFonts w:cs="Arial"/>
          <w:sz w:val="24"/>
          <w:szCs w:val="24"/>
        </w:rPr>
        <w:t xml:space="preserve">; </w:t>
      </w:r>
      <w:r w:rsidR="00A76A97" w:rsidRPr="00A35554">
        <w:rPr>
          <w:rFonts w:cs="Arial"/>
          <w:sz w:val="24"/>
          <w:szCs w:val="24"/>
        </w:rPr>
        <w:t>HbA1c, glycated h</w:t>
      </w:r>
      <w:r w:rsidRPr="00A35554">
        <w:rPr>
          <w:rFonts w:cs="Arial"/>
          <w:sz w:val="24"/>
          <w:szCs w:val="24"/>
        </w:rPr>
        <w:t>a</w:t>
      </w:r>
      <w:r w:rsidR="00A76A97" w:rsidRPr="00A35554">
        <w:rPr>
          <w:rFonts w:cs="Arial"/>
          <w:sz w:val="24"/>
          <w:szCs w:val="24"/>
        </w:rPr>
        <w:t xml:space="preserve">emoglobin; </w:t>
      </w:r>
      <w:r w:rsidR="009E1B15" w:rsidRPr="00A35554">
        <w:rPr>
          <w:rFonts w:cs="Arial"/>
          <w:sz w:val="24"/>
          <w:szCs w:val="24"/>
          <w:shd w:val="clear" w:color="auto" w:fill="FFFFFF"/>
        </w:rPr>
        <w:t>HDL, high</w:t>
      </w:r>
      <w:r w:rsidR="004A082A" w:rsidRPr="00A35554">
        <w:rPr>
          <w:rFonts w:cs="Arial"/>
          <w:sz w:val="24"/>
          <w:szCs w:val="24"/>
          <w:shd w:val="clear" w:color="auto" w:fill="FFFFFF"/>
        </w:rPr>
        <w:t>-</w:t>
      </w:r>
      <w:r w:rsidR="009E1B15" w:rsidRPr="00A35554">
        <w:rPr>
          <w:rFonts w:cs="Arial"/>
          <w:sz w:val="24"/>
          <w:szCs w:val="24"/>
          <w:shd w:val="clear" w:color="auto" w:fill="FFFFFF"/>
        </w:rPr>
        <w:t xml:space="preserve">density lipoprotein; </w:t>
      </w:r>
      <w:proofErr w:type="spellStart"/>
      <w:r w:rsidR="00DB4569" w:rsidRPr="00A35554">
        <w:rPr>
          <w:rFonts w:cs="Arial"/>
          <w:sz w:val="24"/>
          <w:szCs w:val="24"/>
          <w:shd w:val="clear" w:color="auto" w:fill="FFFFFF"/>
        </w:rPr>
        <w:t>hsCRP</w:t>
      </w:r>
      <w:proofErr w:type="spellEnd"/>
      <w:r w:rsidR="00DB4569" w:rsidRPr="00A35554">
        <w:rPr>
          <w:rFonts w:cs="Arial"/>
          <w:sz w:val="24"/>
          <w:szCs w:val="24"/>
          <w:shd w:val="clear" w:color="auto" w:fill="FFFFFF"/>
        </w:rPr>
        <w:t>, high sensitivity C-reactive protein</w:t>
      </w:r>
      <w:r w:rsidR="00EB3C3B" w:rsidRPr="00A35554">
        <w:rPr>
          <w:rFonts w:cs="Arial"/>
          <w:sz w:val="24"/>
          <w:szCs w:val="24"/>
          <w:shd w:val="clear" w:color="auto" w:fill="FFFFFF"/>
        </w:rPr>
        <w:t xml:space="preserve">; </w:t>
      </w:r>
      <w:r w:rsidR="005D2F69" w:rsidRPr="00A35554">
        <w:rPr>
          <w:rFonts w:cs="Arial"/>
          <w:sz w:val="24"/>
          <w:szCs w:val="24"/>
          <w:shd w:val="clear" w:color="auto" w:fill="FFFFFF"/>
        </w:rPr>
        <w:t>LDL</w:t>
      </w:r>
      <w:r w:rsidR="00EB3C3B" w:rsidRPr="00A35554">
        <w:rPr>
          <w:rFonts w:cs="Arial"/>
          <w:sz w:val="24"/>
          <w:szCs w:val="24"/>
          <w:shd w:val="clear" w:color="auto" w:fill="FFFFFF"/>
        </w:rPr>
        <w:t>, l</w:t>
      </w:r>
      <w:r w:rsidR="005D2F69" w:rsidRPr="00A35554">
        <w:rPr>
          <w:rFonts w:cs="Arial"/>
          <w:sz w:val="24"/>
          <w:szCs w:val="24"/>
          <w:shd w:val="clear" w:color="auto" w:fill="FFFFFF"/>
        </w:rPr>
        <w:t>ow-density lipoprotein</w:t>
      </w:r>
      <w:r w:rsidR="005D2F69" w:rsidRPr="00A35554">
        <w:rPr>
          <w:rFonts w:cs="Arial"/>
          <w:sz w:val="24"/>
          <w:szCs w:val="24"/>
        </w:rPr>
        <w:t xml:space="preserve">; </w:t>
      </w:r>
      <w:r w:rsidR="009E1B15" w:rsidRPr="00A35554">
        <w:rPr>
          <w:rFonts w:cs="Arial"/>
          <w:sz w:val="24"/>
          <w:szCs w:val="24"/>
        </w:rPr>
        <w:t xml:space="preserve">NAS, </w:t>
      </w:r>
      <w:r w:rsidRPr="00A35554">
        <w:rPr>
          <w:sz w:val="24"/>
          <w:szCs w:val="24"/>
          <w:lang w:val="en-US"/>
        </w:rPr>
        <w:t>non-alcoholic fatty liver disease activity score</w:t>
      </w:r>
      <w:r w:rsidR="009E1B15" w:rsidRPr="00A35554">
        <w:rPr>
          <w:rFonts w:cs="Arial"/>
          <w:sz w:val="24"/>
          <w:szCs w:val="24"/>
          <w:lang w:val="en-US"/>
        </w:rPr>
        <w:t xml:space="preserve">; </w:t>
      </w:r>
      <w:r w:rsidR="0096633F" w:rsidRPr="00A35554">
        <w:rPr>
          <w:rFonts w:cs="Arial"/>
          <w:sz w:val="24"/>
          <w:szCs w:val="24"/>
        </w:rPr>
        <w:t xml:space="preserve">NASH, </w:t>
      </w:r>
      <w:r w:rsidR="0096633F" w:rsidRPr="00A35554">
        <w:rPr>
          <w:rFonts w:cs="Arial"/>
          <w:sz w:val="24"/>
          <w:szCs w:val="24"/>
          <w:shd w:val="clear" w:color="auto" w:fill="FFFFFF"/>
        </w:rPr>
        <w:t>non</w:t>
      </w:r>
      <w:r w:rsidR="00BD0498" w:rsidRPr="00A35554">
        <w:rPr>
          <w:rFonts w:cs="Arial"/>
          <w:sz w:val="24"/>
          <w:szCs w:val="24"/>
          <w:shd w:val="clear" w:color="auto" w:fill="FFFFFF"/>
        </w:rPr>
        <w:t>-</w:t>
      </w:r>
      <w:r w:rsidR="0096633F" w:rsidRPr="00A35554">
        <w:rPr>
          <w:rFonts w:cs="Arial"/>
          <w:sz w:val="24"/>
          <w:szCs w:val="24"/>
          <w:shd w:val="clear" w:color="auto" w:fill="FFFFFF"/>
        </w:rPr>
        <w:t>alcohol</w:t>
      </w:r>
      <w:r w:rsidR="00BD0498" w:rsidRPr="00A35554">
        <w:rPr>
          <w:rFonts w:cs="Arial"/>
          <w:sz w:val="24"/>
          <w:szCs w:val="24"/>
          <w:shd w:val="clear" w:color="auto" w:fill="FFFFFF"/>
        </w:rPr>
        <w:t xml:space="preserve">-related </w:t>
      </w:r>
      <w:r w:rsidR="0096633F" w:rsidRPr="00A35554">
        <w:rPr>
          <w:rFonts w:cs="Arial"/>
          <w:sz w:val="24"/>
          <w:szCs w:val="24"/>
          <w:shd w:val="clear" w:color="auto" w:fill="FFFFFF"/>
        </w:rPr>
        <w:t>steatohepatitis</w:t>
      </w:r>
      <w:r w:rsidR="005D2F69" w:rsidRPr="00A35554">
        <w:rPr>
          <w:rFonts w:cs="Arial"/>
          <w:sz w:val="24"/>
          <w:szCs w:val="24"/>
        </w:rPr>
        <w:t xml:space="preserve">; </w:t>
      </w:r>
      <w:r w:rsidR="00C62003" w:rsidRPr="00A35554">
        <w:rPr>
          <w:rFonts w:cs="Arial"/>
          <w:sz w:val="24"/>
          <w:szCs w:val="24"/>
        </w:rPr>
        <w:t xml:space="preserve">NIT, non-invasive test; </w:t>
      </w:r>
      <w:r w:rsidR="00E261D4" w:rsidRPr="00A35554">
        <w:rPr>
          <w:rFonts w:cs="Arial"/>
          <w:sz w:val="24"/>
          <w:szCs w:val="24"/>
        </w:rPr>
        <w:t xml:space="preserve">PRO, patient-reported outcome; </w:t>
      </w:r>
      <w:r w:rsidR="00DB4569" w:rsidRPr="00A35554">
        <w:rPr>
          <w:rFonts w:cs="Arial"/>
          <w:sz w:val="24"/>
          <w:szCs w:val="24"/>
          <w:shd w:val="clear" w:color="auto" w:fill="FFFFFF"/>
        </w:rPr>
        <w:t>Pro-C3</w:t>
      </w:r>
      <w:r w:rsidR="00EB3C3B" w:rsidRPr="00A35554">
        <w:rPr>
          <w:rFonts w:cs="Arial"/>
          <w:sz w:val="24"/>
          <w:szCs w:val="24"/>
          <w:shd w:val="clear" w:color="auto" w:fill="FFFFFF"/>
        </w:rPr>
        <w:t xml:space="preserve">, </w:t>
      </w:r>
      <w:r w:rsidR="00DB4569" w:rsidRPr="00A35554">
        <w:rPr>
          <w:rFonts w:cs="Arial"/>
          <w:sz w:val="24"/>
          <w:szCs w:val="24"/>
          <w:shd w:val="clear" w:color="auto" w:fill="FFFFFF"/>
        </w:rPr>
        <w:t>pro-peptide of type III collagen</w:t>
      </w:r>
      <w:r w:rsidR="00EB3C3B" w:rsidRPr="00A35554">
        <w:rPr>
          <w:rFonts w:cs="Arial"/>
          <w:sz w:val="24"/>
          <w:szCs w:val="24"/>
          <w:shd w:val="clear" w:color="auto" w:fill="FFFFFF"/>
        </w:rPr>
        <w:t xml:space="preserve">; </w:t>
      </w:r>
      <w:r w:rsidR="00E261D4" w:rsidRPr="00A35554">
        <w:rPr>
          <w:rFonts w:cs="Arial"/>
          <w:sz w:val="24"/>
          <w:szCs w:val="24"/>
          <w:shd w:val="clear" w:color="auto" w:fill="FFFFFF"/>
        </w:rPr>
        <w:t>SF-36, Short Form</w:t>
      </w:r>
      <w:r w:rsidR="00BD0498" w:rsidRPr="00A35554">
        <w:rPr>
          <w:rFonts w:cs="Arial"/>
          <w:sz w:val="24"/>
          <w:szCs w:val="24"/>
          <w:shd w:val="clear" w:color="auto" w:fill="FFFFFF"/>
        </w:rPr>
        <w:t> </w:t>
      </w:r>
      <w:r w:rsidR="00E261D4" w:rsidRPr="00A35554">
        <w:rPr>
          <w:rFonts w:cs="Arial"/>
          <w:sz w:val="24"/>
          <w:szCs w:val="24"/>
          <w:shd w:val="clear" w:color="auto" w:fill="FFFFFF"/>
        </w:rPr>
        <w:t>36</w:t>
      </w:r>
      <w:r w:rsidR="00EB3C3B" w:rsidRPr="00A35554">
        <w:rPr>
          <w:rFonts w:cs="Arial"/>
          <w:sz w:val="24"/>
          <w:szCs w:val="24"/>
          <w:shd w:val="clear" w:color="auto" w:fill="FFFFFF"/>
        </w:rPr>
        <w:t>.</w:t>
      </w:r>
    </w:p>
    <w:p w14:paraId="44B8B435" w14:textId="759F7B13" w:rsidR="009A6584" w:rsidRPr="00A35554" w:rsidRDefault="009A6584">
      <w:pPr>
        <w:spacing w:line="240" w:lineRule="auto"/>
        <w:rPr>
          <w:b/>
          <w:sz w:val="24"/>
          <w:szCs w:val="24"/>
        </w:rPr>
      </w:pPr>
    </w:p>
    <w:p w14:paraId="7CE62C9E" w14:textId="77777777" w:rsidR="009A6584" w:rsidRPr="00A35554" w:rsidRDefault="009A6584">
      <w:pPr>
        <w:spacing w:line="240" w:lineRule="auto"/>
        <w:rPr>
          <w:b/>
          <w:sz w:val="24"/>
          <w:szCs w:val="24"/>
        </w:rPr>
      </w:pPr>
    </w:p>
    <w:p w14:paraId="254AA1A9" w14:textId="77777777" w:rsidR="009A6584" w:rsidRPr="00A35554" w:rsidRDefault="009A6584">
      <w:pPr>
        <w:spacing w:line="240" w:lineRule="auto"/>
        <w:rPr>
          <w:b/>
          <w:sz w:val="24"/>
          <w:szCs w:val="24"/>
        </w:rPr>
      </w:pPr>
    </w:p>
    <w:p w14:paraId="3B289867" w14:textId="77777777" w:rsidR="009A6584" w:rsidRPr="00A35554" w:rsidRDefault="009A6584">
      <w:pPr>
        <w:spacing w:line="240" w:lineRule="auto"/>
        <w:rPr>
          <w:b/>
          <w:sz w:val="24"/>
          <w:szCs w:val="24"/>
        </w:rPr>
      </w:pPr>
    </w:p>
    <w:p w14:paraId="1F6B7040" w14:textId="77777777" w:rsidR="009A6584" w:rsidRPr="00A35554" w:rsidRDefault="009A6584">
      <w:pPr>
        <w:spacing w:line="240" w:lineRule="auto"/>
        <w:rPr>
          <w:b/>
          <w:sz w:val="24"/>
          <w:szCs w:val="24"/>
        </w:rPr>
      </w:pPr>
    </w:p>
    <w:p w14:paraId="77BE1001" w14:textId="77777777" w:rsidR="009A6584" w:rsidRPr="00A35554" w:rsidRDefault="009A6584">
      <w:pPr>
        <w:spacing w:line="240" w:lineRule="auto"/>
        <w:rPr>
          <w:b/>
          <w:sz w:val="24"/>
          <w:szCs w:val="24"/>
        </w:rPr>
      </w:pPr>
    </w:p>
    <w:p w14:paraId="090D2179" w14:textId="77777777" w:rsidR="00890951" w:rsidRPr="00A35554" w:rsidRDefault="00890951">
      <w:pPr>
        <w:spacing w:line="240" w:lineRule="auto"/>
        <w:rPr>
          <w:b/>
          <w:sz w:val="24"/>
          <w:szCs w:val="24"/>
          <w:lang w:val="en-US"/>
        </w:rPr>
      </w:pPr>
      <w:r w:rsidRPr="00A35554">
        <w:rPr>
          <w:b/>
          <w:sz w:val="24"/>
          <w:szCs w:val="24"/>
          <w:lang w:val="en-US"/>
        </w:rPr>
        <w:br w:type="page"/>
      </w:r>
    </w:p>
    <w:p w14:paraId="0C34625D" w14:textId="7AA24A7A" w:rsidR="009A6584" w:rsidRPr="00A35554" w:rsidRDefault="00840743">
      <w:pPr>
        <w:spacing w:line="240" w:lineRule="auto"/>
        <w:rPr>
          <w:b/>
          <w:sz w:val="24"/>
          <w:szCs w:val="24"/>
        </w:rPr>
      </w:pPr>
      <w:r w:rsidRPr="00A35554">
        <w:rPr>
          <w:b/>
          <w:sz w:val="24"/>
          <w:szCs w:val="24"/>
          <w:lang w:val="en-US"/>
        </w:rPr>
        <w:lastRenderedPageBreak/>
        <w:t>TABLE S</w:t>
      </w:r>
      <w:r w:rsidR="00F97FC2" w:rsidRPr="00A35554">
        <w:rPr>
          <w:b/>
          <w:sz w:val="24"/>
          <w:szCs w:val="24"/>
          <w:lang w:val="en-US"/>
        </w:rPr>
        <w:t>2</w:t>
      </w:r>
      <w:r w:rsidR="008E3176" w:rsidRPr="00A35554">
        <w:rPr>
          <w:b/>
          <w:sz w:val="24"/>
          <w:szCs w:val="24"/>
          <w:lang w:val="en-US"/>
        </w:rPr>
        <w:t xml:space="preserve"> </w:t>
      </w:r>
      <w:r w:rsidR="008E3176" w:rsidRPr="00A35554">
        <w:rPr>
          <w:bCs/>
          <w:sz w:val="24"/>
          <w:szCs w:val="24"/>
          <w:lang w:val="en-US"/>
        </w:rPr>
        <w:t>Number of MASLD cardiometabolic criteria fulfilled by NAS in the overall population and by fibrosis stage</w:t>
      </w:r>
      <w:r w:rsidR="00BD0498" w:rsidRPr="00A35554">
        <w:rPr>
          <w:bCs/>
          <w:sz w:val="24"/>
          <w:szCs w:val="24"/>
          <w:lang w:val="en-US"/>
        </w:rPr>
        <w:t>.</w:t>
      </w:r>
    </w:p>
    <w:p w14:paraId="50AE3877" w14:textId="77777777" w:rsidR="009A6584" w:rsidRPr="00A35554" w:rsidRDefault="009A6584">
      <w:pPr>
        <w:spacing w:line="240" w:lineRule="auto"/>
        <w:rPr>
          <w:b/>
          <w:sz w:val="24"/>
          <w:szCs w:val="24"/>
        </w:rPr>
      </w:pPr>
    </w:p>
    <w:tbl>
      <w:tblPr>
        <w:tblStyle w:val="Table"/>
        <w:tblW w:w="12316" w:type="dxa"/>
        <w:tblInd w:w="0" w:type="dxa"/>
        <w:tblBorders>
          <w:top w:val="single" w:sz="4" w:space="0" w:color="7F7F7F"/>
          <w:left w:val="nil"/>
          <w:bottom w:val="single" w:sz="4" w:space="0" w:color="7F7F7F"/>
          <w:right w:val="nil"/>
        </w:tblBorders>
        <w:tblCellMar>
          <w:left w:w="108" w:type="dxa"/>
          <w:right w:w="108" w:type="dxa"/>
        </w:tblCellMar>
        <w:tblLook w:val="04A0" w:firstRow="1" w:lastRow="0" w:firstColumn="1" w:lastColumn="0" w:noHBand="0" w:noVBand="1"/>
      </w:tblPr>
      <w:tblGrid>
        <w:gridCol w:w="2875"/>
        <w:gridCol w:w="2051"/>
        <w:gridCol w:w="2051"/>
        <w:gridCol w:w="2051"/>
        <w:gridCol w:w="1644"/>
        <w:gridCol w:w="1644"/>
      </w:tblGrid>
      <w:tr w:rsidR="00A35554" w:rsidRPr="00A35554" w14:paraId="04D3D8CD" w14:textId="77777777" w:rsidTr="001E1DAB">
        <w:trPr>
          <w:trHeight w:val="413"/>
        </w:trPr>
        <w:tc>
          <w:tcPr>
            <w:tcW w:w="2875" w:type="dxa"/>
            <w:tcBorders>
              <w:top w:val="single" w:sz="4" w:space="0" w:color="7F7F7F"/>
              <w:left w:val="nil"/>
              <w:bottom w:val="single" w:sz="4" w:space="0" w:color="7F7F7F"/>
              <w:right w:val="nil"/>
            </w:tcBorders>
          </w:tcPr>
          <w:p w14:paraId="46B90D4A"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443FA47A"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5895B8EE"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02E46FC9" w14:textId="77777777" w:rsidR="001E1DAB" w:rsidRPr="00A35554" w:rsidRDefault="001E1DAB">
            <w:pPr>
              <w:rPr>
                <w:rFonts w:eastAsiaTheme="minorHAnsi"/>
                <w:sz w:val="24"/>
                <w:szCs w:val="24"/>
                <w:lang w:eastAsia="en-US"/>
              </w:rPr>
            </w:pPr>
            <w:r w:rsidRPr="00A35554">
              <w:rPr>
                <w:b/>
                <w:sz w:val="24"/>
                <w:szCs w:val="24"/>
              </w:rPr>
              <w:t xml:space="preserve">NAS score </w:t>
            </w:r>
          </w:p>
        </w:tc>
        <w:tc>
          <w:tcPr>
            <w:tcW w:w="1644" w:type="dxa"/>
            <w:tcBorders>
              <w:top w:val="single" w:sz="4" w:space="0" w:color="7F7F7F"/>
              <w:left w:val="nil"/>
              <w:bottom w:val="single" w:sz="4" w:space="0" w:color="7F7F7F"/>
              <w:right w:val="nil"/>
            </w:tcBorders>
          </w:tcPr>
          <w:p w14:paraId="10A12606"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55B7BCD3" w14:textId="77777777" w:rsidR="001E1DAB" w:rsidRPr="00A35554" w:rsidRDefault="001E1DAB">
            <w:pPr>
              <w:rPr>
                <w:sz w:val="24"/>
                <w:szCs w:val="24"/>
              </w:rPr>
            </w:pPr>
          </w:p>
        </w:tc>
      </w:tr>
      <w:tr w:rsidR="00A35554" w:rsidRPr="00A35554" w14:paraId="6E4A23EF" w14:textId="77777777" w:rsidTr="001E1DAB">
        <w:trPr>
          <w:trHeight w:val="931"/>
        </w:trPr>
        <w:tc>
          <w:tcPr>
            <w:tcW w:w="2875" w:type="dxa"/>
            <w:tcBorders>
              <w:top w:val="single" w:sz="4" w:space="0" w:color="7F7F7F"/>
              <w:left w:val="nil"/>
              <w:bottom w:val="single" w:sz="4" w:space="0" w:color="7F7F7F"/>
              <w:right w:val="nil"/>
            </w:tcBorders>
          </w:tcPr>
          <w:p w14:paraId="4E30E466"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44B6F22C" w14:textId="77777777" w:rsidR="001E1DAB" w:rsidRPr="00A35554" w:rsidRDefault="001E1DAB">
            <w:pPr>
              <w:rPr>
                <w:sz w:val="24"/>
                <w:szCs w:val="24"/>
              </w:rPr>
            </w:pPr>
            <w:r w:rsidRPr="00A35554">
              <w:rPr>
                <w:sz w:val="24"/>
                <w:szCs w:val="24"/>
              </w:rPr>
              <w:t>4</w:t>
            </w:r>
          </w:p>
          <w:p w14:paraId="39756903" w14:textId="77777777" w:rsidR="001E1DAB" w:rsidRPr="00A35554" w:rsidRDefault="001E1DAB">
            <w:pPr>
              <w:rPr>
                <w:rFonts w:eastAsiaTheme="minorHAnsi"/>
                <w:sz w:val="24"/>
                <w:szCs w:val="24"/>
                <w:lang w:eastAsia="en-US"/>
              </w:rPr>
            </w:pPr>
            <w:r w:rsidRPr="00A35554">
              <w:rPr>
                <w:i/>
                <w:iCs/>
                <w:sz w:val="24"/>
                <w:szCs w:val="24"/>
              </w:rPr>
              <w:t>n</w:t>
            </w:r>
            <w:r w:rsidRPr="00A35554">
              <w:rPr>
                <w:sz w:val="24"/>
                <w:szCs w:val="24"/>
              </w:rPr>
              <w:t xml:space="preserve"> (%)</w:t>
            </w:r>
          </w:p>
        </w:tc>
        <w:tc>
          <w:tcPr>
            <w:tcW w:w="2051" w:type="dxa"/>
            <w:tcBorders>
              <w:top w:val="single" w:sz="4" w:space="0" w:color="7F7F7F"/>
              <w:left w:val="nil"/>
              <w:bottom w:val="single" w:sz="4" w:space="0" w:color="7F7F7F"/>
              <w:right w:val="nil"/>
            </w:tcBorders>
          </w:tcPr>
          <w:p w14:paraId="684A6890" w14:textId="77777777" w:rsidR="001E1DAB" w:rsidRPr="00A35554" w:rsidRDefault="001E1DAB">
            <w:pPr>
              <w:rPr>
                <w:sz w:val="24"/>
                <w:szCs w:val="24"/>
              </w:rPr>
            </w:pPr>
            <w:r w:rsidRPr="00A35554">
              <w:rPr>
                <w:sz w:val="24"/>
                <w:szCs w:val="24"/>
              </w:rPr>
              <w:t>5</w:t>
            </w:r>
          </w:p>
          <w:p w14:paraId="099A394D" w14:textId="77777777" w:rsidR="001E1DAB" w:rsidRPr="00A35554" w:rsidRDefault="001E1DAB">
            <w:pPr>
              <w:rPr>
                <w:rFonts w:eastAsiaTheme="minorHAnsi"/>
                <w:sz w:val="24"/>
                <w:szCs w:val="24"/>
                <w:lang w:eastAsia="en-US"/>
              </w:rPr>
            </w:pPr>
            <w:r w:rsidRPr="00A35554">
              <w:rPr>
                <w:i/>
                <w:iCs/>
                <w:sz w:val="24"/>
                <w:szCs w:val="24"/>
              </w:rPr>
              <w:t>n</w:t>
            </w:r>
            <w:r w:rsidRPr="00A35554">
              <w:rPr>
                <w:sz w:val="24"/>
                <w:szCs w:val="24"/>
              </w:rPr>
              <w:t xml:space="preserve"> (%)</w:t>
            </w:r>
          </w:p>
        </w:tc>
        <w:tc>
          <w:tcPr>
            <w:tcW w:w="2051" w:type="dxa"/>
            <w:tcBorders>
              <w:top w:val="single" w:sz="4" w:space="0" w:color="7F7F7F"/>
              <w:left w:val="nil"/>
              <w:bottom w:val="single" w:sz="4" w:space="0" w:color="7F7F7F"/>
              <w:right w:val="nil"/>
            </w:tcBorders>
          </w:tcPr>
          <w:p w14:paraId="7C950268" w14:textId="77777777" w:rsidR="001E1DAB" w:rsidRPr="00A35554" w:rsidRDefault="001E1DAB">
            <w:pPr>
              <w:rPr>
                <w:sz w:val="24"/>
                <w:szCs w:val="24"/>
              </w:rPr>
            </w:pPr>
            <w:r w:rsidRPr="00A35554">
              <w:rPr>
                <w:sz w:val="24"/>
                <w:szCs w:val="24"/>
              </w:rPr>
              <w:t>6</w:t>
            </w:r>
          </w:p>
          <w:p w14:paraId="7B8A3BE6" w14:textId="77777777" w:rsidR="001E1DAB" w:rsidRPr="00A35554" w:rsidRDefault="001E1DAB">
            <w:pPr>
              <w:rPr>
                <w:rFonts w:eastAsiaTheme="minorHAnsi"/>
                <w:sz w:val="24"/>
                <w:szCs w:val="24"/>
                <w:lang w:eastAsia="en-US"/>
              </w:rPr>
            </w:pPr>
            <w:r w:rsidRPr="00A35554">
              <w:rPr>
                <w:i/>
                <w:iCs/>
                <w:sz w:val="24"/>
                <w:szCs w:val="24"/>
              </w:rPr>
              <w:t>n</w:t>
            </w:r>
            <w:r w:rsidRPr="00A35554">
              <w:rPr>
                <w:sz w:val="24"/>
                <w:szCs w:val="24"/>
              </w:rPr>
              <w:t xml:space="preserve"> (%)</w:t>
            </w:r>
          </w:p>
        </w:tc>
        <w:tc>
          <w:tcPr>
            <w:tcW w:w="1644" w:type="dxa"/>
            <w:tcBorders>
              <w:top w:val="single" w:sz="4" w:space="0" w:color="7F7F7F"/>
              <w:left w:val="nil"/>
              <w:bottom w:val="single" w:sz="4" w:space="0" w:color="7F7F7F"/>
              <w:right w:val="nil"/>
            </w:tcBorders>
          </w:tcPr>
          <w:p w14:paraId="0128EAF5" w14:textId="68252BA4" w:rsidR="001E1DAB" w:rsidRPr="00A35554" w:rsidRDefault="001E1DAB">
            <w:pPr>
              <w:rPr>
                <w:sz w:val="24"/>
                <w:szCs w:val="24"/>
              </w:rPr>
            </w:pPr>
            <w:r w:rsidRPr="00A35554">
              <w:rPr>
                <w:rFonts w:cs="Arial"/>
                <w:sz w:val="24"/>
                <w:szCs w:val="24"/>
              </w:rPr>
              <w:t>≥</w:t>
            </w:r>
            <w:r w:rsidRPr="00A35554">
              <w:rPr>
                <w:sz w:val="24"/>
                <w:szCs w:val="24"/>
              </w:rPr>
              <w:t>7</w:t>
            </w:r>
          </w:p>
          <w:p w14:paraId="19CA6AFC" w14:textId="77777777" w:rsidR="001E1DAB" w:rsidRPr="00A35554" w:rsidRDefault="001E1DAB">
            <w:pPr>
              <w:rPr>
                <w:rFonts w:eastAsiaTheme="minorHAnsi"/>
                <w:sz w:val="24"/>
                <w:szCs w:val="24"/>
                <w:lang w:eastAsia="en-US"/>
              </w:rPr>
            </w:pPr>
            <w:r w:rsidRPr="00A35554">
              <w:rPr>
                <w:i/>
                <w:iCs/>
                <w:sz w:val="24"/>
                <w:szCs w:val="24"/>
              </w:rPr>
              <w:t>n</w:t>
            </w:r>
            <w:r w:rsidRPr="00A35554">
              <w:rPr>
                <w:sz w:val="24"/>
                <w:szCs w:val="24"/>
              </w:rPr>
              <w:t xml:space="preserve"> (%)</w:t>
            </w:r>
          </w:p>
        </w:tc>
        <w:tc>
          <w:tcPr>
            <w:tcW w:w="1644" w:type="dxa"/>
            <w:tcBorders>
              <w:top w:val="single" w:sz="4" w:space="0" w:color="7F7F7F"/>
              <w:left w:val="nil"/>
              <w:bottom w:val="single" w:sz="4" w:space="0" w:color="7F7F7F"/>
              <w:right w:val="nil"/>
            </w:tcBorders>
          </w:tcPr>
          <w:p w14:paraId="69056A18" w14:textId="77777777" w:rsidR="001E1DAB" w:rsidRPr="00A35554" w:rsidRDefault="001E1DAB">
            <w:pPr>
              <w:rPr>
                <w:rFonts w:eastAsiaTheme="minorHAnsi"/>
                <w:sz w:val="24"/>
                <w:szCs w:val="24"/>
                <w:lang w:eastAsia="en-US"/>
              </w:rPr>
            </w:pPr>
            <w:r w:rsidRPr="00A35554">
              <w:rPr>
                <w:sz w:val="24"/>
                <w:szCs w:val="24"/>
              </w:rPr>
              <w:t>Total</w:t>
            </w:r>
          </w:p>
          <w:p w14:paraId="0FC406EB" w14:textId="77777777" w:rsidR="001E1DAB" w:rsidRPr="00A35554" w:rsidRDefault="001E1DAB">
            <w:pPr>
              <w:rPr>
                <w:rFonts w:eastAsiaTheme="minorHAnsi"/>
                <w:sz w:val="24"/>
                <w:szCs w:val="24"/>
                <w:lang w:eastAsia="en-US"/>
              </w:rPr>
            </w:pPr>
            <w:r w:rsidRPr="00A35554">
              <w:rPr>
                <w:i/>
                <w:iCs/>
                <w:sz w:val="24"/>
                <w:szCs w:val="24"/>
              </w:rPr>
              <w:t>N</w:t>
            </w:r>
            <w:r w:rsidRPr="00A35554">
              <w:rPr>
                <w:sz w:val="24"/>
                <w:szCs w:val="24"/>
              </w:rPr>
              <w:t xml:space="preserve"> (%)</w:t>
            </w:r>
          </w:p>
        </w:tc>
      </w:tr>
      <w:tr w:rsidR="00A35554" w:rsidRPr="00A35554" w14:paraId="15E65689" w14:textId="77777777" w:rsidTr="001E1DAB">
        <w:trPr>
          <w:trHeight w:val="340"/>
        </w:trPr>
        <w:tc>
          <w:tcPr>
            <w:tcW w:w="2875" w:type="dxa"/>
            <w:tcBorders>
              <w:top w:val="single" w:sz="4" w:space="0" w:color="7F7F7F"/>
              <w:left w:val="nil"/>
              <w:bottom w:val="single" w:sz="4" w:space="0" w:color="7F7F7F"/>
              <w:right w:val="nil"/>
            </w:tcBorders>
          </w:tcPr>
          <w:p w14:paraId="63F2B635" w14:textId="77777777" w:rsidR="001E1DAB" w:rsidRPr="00A35554" w:rsidRDefault="001E1DAB">
            <w:pPr>
              <w:rPr>
                <w:b/>
                <w:sz w:val="24"/>
                <w:szCs w:val="24"/>
              </w:rPr>
            </w:pPr>
            <w:r w:rsidRPr="00A35554">
              <w:rPr>
                <w:b/>
                <w:sz w:val="24"/>
                <w:szCs w:val="24"/>
              </w:rPr>
              <w:t xml:space="preserve">Number </w:t>
            </w:r>
          </w:p>
        </w:tc>
        <w:tc>
          <w:tcPr>
            <w:tcW w:w="2051" w:type="dxa"/>
            <w:tcBorders>
              <w:top w:val="single" w:sz="4" w:space="0" w:color="7F7F7F"/>
              <w:left w:val="nil"/>
              <w:bottom w:val="single" w:sz="4" w:space="0" w:color="7F7F7F"/>
              <w:right w:val="nil"/>
            </w:tcBorders>
          </w:tcPr>
          <w:p w14:paraId="7144FA40" w14:textId="77777777" w:rsidR="001E1DAB" w:rsidRPr="00A35554" w:rsidRDefault="001E1DAB">
            <w:pPr>
              <w:rPr>
                <w:rFonts w:eastAsiaTheme="minorHAnsi"/>
                <w:sz w:val="24"/>
                <w:szCs w:val="24"/>
                <w:lang w:eastAsia="en-US"/>
              </w:rPr>
            </w:pPr>
            <w:r w:rsidRPr="00A35554">
              <w:rPr>
                <w:sz w:val="24"/>
                <w:szCs w:val="24"/>
              </w:rPr>
              <w:t>267</w:t>
            </w:r>
          </w:p>
        </w:tc>
        <w:tc>
          <w:tcPr>
            <w:tcW w:w="2051" w:type="dxa"/>
            <w:tcBorders>
              <w:top w:val="single" w:sz="4" w:space="0" w:color="7F7F7F"/>
              <w:left w:val="nil"/>
              <w:bottom w:val="single" w:sz="4" w:space="0" w:color="7F7F7F"/>
              <w:right w:val="nil"/>
            </w:tcBorders>
          </w:tcPr>
          <w:p w14:paraId="7E4151C6" w14:textId="77777777" w:rsidR="001E1DAB" w:rsidRPr="00A35554" w:rsidRDefault="001E1DAB">
            <w:pPr>
              <w:rPr>
                <w:rFonts w:eastAsiaTheme="minorHAnsi"/>
                <w:sz w:val="24"/>
                <w:szCs w:val="24"/>
                <w:lang w:eastAsia="en-US"/>
              </w:rPr>
            </w:pPr>
            <w:r w:rsidRPr="00A35554">
              <w:rPr>
                <w:sz w:val="24"/>
                <w:szCs w:val="24"/>
              </w:rPr>
              <w:t>299</w:t>
            </w:r>
          </w:p>
        </w:tc>
        <w:tc>
          <w:tcPr>
            <w:tcW w:w="2051" w:type="dxa"/>
            <w:tcBorders>
              <w:top w:val="single" w:sz="4" w:space="0" w:color="7F7F7F"/>
              <w:left w:val="nil"/>
              <w:bottom w:val="single" w:sz="4" w:space="0" w:color="7F7F7F"/>
              <w:right w:val="nil"/>
            </w:tcBorders>
          </w:tcPr>
          <w:p w14:paraId="2AEB01C2" w14:textId="77777777" w:rsidR="001E1DAB" w:rsidRPr="00A35554" w:rsidRDefault="001E1DAB">
            <w:pPr>
              <w:rPr>
                <w:rFonts w:eastAsiaTheme="minorHAnsi"/>
                <w:sz w:val="24"/>
                <w:szCs w:val="24"/>
                <w:lang w:eastAsia="en-US"/>
              </w:rPr>
            </w:pPr>
            <w:r w:rsidRPr="00A35554">
              <w:rPr>
                <w:sz w:val="24"/>
                <w:szCs w:val="24"/>
              </w:rPr>
              <w:t>168</w:t>
            </w:r>
          </w:p>
        </w:tc>
        <w:tc>
          <w:tcPr>
            <w:tcW w:w="1644" w:type="dxa"/>
            <w:tcBorders>
              <w:top w:val="single" w:sz="4" w:space="0" w:color="7F7F7F"/>
              <w:left w:val="nil"/>
              <w:bottom w:val="single" w:sz="4" w:space="0" w:color="7F7F7F"/>
              <w:right w:val="nil"/>
            </w:tcBorders>
          </w:tcPr>
          <w:p w14:paraId="14AF2773" w14:textId="515B3056" w:rsidR="001E1DAB" w:rsidRPr="00A35554" w:rsidRDefault="001E1DAB">
            <w:pPr>
              <w:rPr>
                <w:rFonts w:eastAsiaTheme="minorHAnsi"/>
                <w:sz w:val="24"/>
                <w:szCs w:val="24"/>
                <w:lang w:eastAsia="en-US"/>
              </w:rPr>
            </w:pPr>
            <w:r w:rsidRPr="00A35554">
              <w:rPr>
                <w:sz w:val="24"/>
                <w:szCs w:val="24"/>
              </w:rPr>
              <w:t>66</w:t>
            </w:r>
          </w:p>
        </w:tc>
        <w:tc>
          <w:tcPr>
            <w:tcW w:w="1644" w:type="dxa"/>
            <w:tcBorders>
              <w:top w:val="single" w:sz="4" w:space="0" w:color="7F7F7F"/>
              <w:left w:val="nil"/>
              <w:bottom w:val="single" w:sz="4" w:space="0" w:color="7F7F7F"/>
              <w:right w:val="nil"/>
            </w:tcBorders>
          </w:tcPr>
          <w:p w14:paraId="10B1F3E5" w14:textId="77777777" w:rsidR="001E1DAB" w:rsidRPr="00A35554" w:rsidRDefault="001E1DAB">
            <w:pPr>
              <w:rPr>
                <w:rFonts w:eastAsiaTheme="minorHAnsi"/>
                <w:sz w:val="24"/>
                <w:szCs w:val="24"/>
                <w:lang w:eastAsia="en-US"/>
              </w:rPr>
            </w:pPr>
            <w:r w:rsidRPr="00A35554">
              <w:rPr>
                <w:sz w:val="24"/>
                <w:szCs w:val="24"/>
              </w:rPr>
              <w:t>800</w:t>
            </w:r>
          </w:p>
        </w:tc>
      </w:tr>
      <w:tr w:rsidR="00A35554" w:rsidRPr="00A35554" w14:paraId="53C9CBA7" w14:textId="77777777" w:rsidTr="001E1DAB">
        <w:trPr>
          <w:trHeight w:val="340"/>
        </w:trPr>
        <w:tc>
          <w:tcPr>
            <w:tcW w:w="4926" w:type="dxa"/>
            <w:gridSpan w:val="2"/>
            <w:tcBorders>
              <w:top w:val="single" w:sz="4" w:space="0" w:color="7F7F7F"/>
              <w:left w:val="nil"/>
              <w:bottom w:val="single" w:sz="4" w:space="0" w:color="7F7F7F"/>
              <w:right w:val="nil"/>
            </w:tcBorders>
          </w:tcPr>
          <w:p w14:paraId="4EFA2F48" w14:textId="101EF1AB" w:rsidR="001E1DAB" w:rsidRPr="00A35554" w:rsidRDefault="001E1DAB">
            <w:pPr>
              <w:rPr>
                <w:sz w:val="24"/>
                <w:szCs w:val="24"/>
              </w:rPr>
            </w:pPr>
            <w:r w:rsidRPr="00A35554">
              <w:rPr>
                <w:b/>
                <w:sz w:val="24"/>
                <w:szCs w:val="24"/>
              </w:rPr>
              <w:t>MASLD criteria* fulfilled</w:t>
            </w:r>
          </w:p>
        </w:tc>
        <w:tc>
          <w:tcPr>
            <w:tcW w:w="2051" w:type="dxa"/>
            <w:tcBorders>
              <w:top w:val="single" w:sz="4" w:space="0" w:color="7F7F7F"/>
              <w:left w:val="nil"/>
              <w:bottom w:val="single" w:sz="4" w:space="0" w:color="7F7F7F"/>
              <w:right w:val="nil"/>
            </w:tcBorders>
          </w:tcPr>
          <w:p w14:paraId="6EF4BB57"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3DC3DECF"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1E477BC0"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738F1948" w14:textId="77777777" w:rsidR="001E1DAB" w:rsidRPr="00A35554" w:rsidRDefault="001E1DAB">
            <w:pPr>
              <w:rPr>
                <w:sz w:val="24"/>
                <w:szCs w:val="24"/>
              </w:rPr>
            </w:pPr>
          </w:p>
        </w:tc>
      </w:tr>
      <w:tr w:rsidR="00A35554" w:rsidRPr="00A35554" w14:paraId="48CE4E44" w14:textId="77777777" w:rsidTr="001E1DAB">
        <w:trPr>
          <w:trHeight w:val="340"/>
        </w:trPr>
        <w:tc>
          <w:tcPr>
            <w:tcW w:w="2875" w:type="dxa"/>
            <w:tcBorders>
              <w:top w:val="single" w:sz="4" w:space="0" w:color="7F7F7F"/>
              <w:left w:val="nil"/>
              <w:bottom w:val="single" w:sz="4" w:space="0" w:color="7F7F7F"/>
              <w:right w:val="nil"/>
            </w:tcBorders>
          </w:tcPr>
          <w:p w14:paraId="7F96A01A" w14:textId="77777777" w:rsidR="001E1DAB" w:rsidRPr="00A35554" w:rsidRDefault="001E1DAB">
            <w:pPr>
              <w:ind w:left="284"/>
              <w:rPr>
                <w:b/>
                <w:sz w:val="24"/>
                <w:szCs w:val="24"/>
              </w:rPr>
            </w:pPr>
            <w:r w:rsidRPr="00A35554">
              <w:rPr>
                <w:sz w:val="24"/>
                <w:szCs w:val="24"/>
              </w:rPr>
              <w:t xml:space="preserve">0 </w:t>
            </w:r>
          </w:p>
        </w:tc>
        <w:tc>
          <w:tcPr>
            <w:tcW w:w="2051" w:type="dxa"/>
            <w:tcBorders>
              <w:top w:val="single" w:sz="4" w:space="0" w:color="7F7F7F"/>
              <w:left w:val="nil"/>
              <w:bottom w:val="single" w:sz="4" w:space="0" w:color="7F7F7F"/>
              <w:right w:val="nil"/>
            </w:tcBorders>
          </w:tcPr>
          <w:p w14:paraId="50890EDD" w14:textId="77777777" w:rsidR="001E1DAB" w:rsidRPr="00A35554" w:rsidRDefault="001E1DAB">
            <w:pPr>
              <w:rPr>
                <w:rFonts w:eastAsiaTheme="minorHAnsi"/>
                <w:sz w:val="24"/>
                <w:szCs w:val="24"/>
                <w:lang w:eastAsia="en-US"/>
              </w:rPr>
            </w:pPr>
            <w:r w:rsidRPr="00A35554">
              <w:rPr>
                <w:sz w:val="24"/>
                <w:szCs w:val="24"/>
              </w:rPr>
              <w:t>1 (0.4)</w:t>
            </w:r>
          </w:p>
        </w:tc>
        <w:tc>
          <w:tcPr>
            <w:tcW w:w="2051" w:type="dxa"/>
            <w:tcBorders>
              <w:top w:val="single" w:sz="4" w:space="0" w:color="7F7F7F"/>
              <w:left w:val="nil"/>
              <w:bottom w:val="single" w:sz="4" w:space="0" w:color="7F7F7F"/>
              <w:right w:val="nil"/>
            </w:tcBorders>
          </w:tcPr>
          <w:p w14:paraId="350C1338" w14:textId="77777777" w:rsidR="001E1DAB" w:rsidRPr="00A35554" w:rsidRDefault="001E1DAB">
            <w:pPr>
              <w:rPr>
                <w:rFonts w:eastAsiaTheme="minorHAnsi"/>
                <w:sz w:val="24"/>
                <w:szCs w:val="24"/>
                <w:lang w:eastAsia="en-US"/>
              </w:rPr>
            </w:pPr>
            <w:r w:rsidRPr="00A35554">
              <w:rPr>
                <w:sz w:val="24"/>
                <w:szCs w:val="24"/>
              </w:rPr>
              <w:t>0 (0.0)</w:t>
            </w:r>
          </w:p>
        </w:tc>
        <w:tc>
          <w:tcPr>
            <w:tcW w:w="2051" w:type="dxa"/>
            <w:tcBorders>
              <w:top w:val="single" w:sz="4" w:space="0" w:color="7F7F7F"/>
              <w:left w:val="nil"/>
              <w:bottom w:val="single" w:sz="4" w:space="0" w:color="7F7F7F"/>
              <w:right w:val="nil"/>
            </w:tcBorders>
          </w:tcPr>
          <w:p w14:paraId="2B4A2A81"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574D6490"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5F93EBEA" w14:textId="77777777" w:rsidR="001E1DAB" w:rsidRPr="00A35554" w:rsidRDefault="001E1DAB">
            <w:pPr>
              <w:rPr>
                <w:rFonts w:eastAsiaTheme="minorHAnsi"/>
                <w:sz w:val="24"/>
                <w:szCs w:val="24"/>
                <w:lang w:eastAsia="en-US"/>
              </w:rPr>
            </w:pPr>
            <w:r w:rsidRPr="00A35554">
              <w:rPr>
                <w:sz w:val="24"/>
                <w:szCs w:val="24"/>
              </w:rPr>
              <w:t>1 (0.1)</w:t>
            </w:r>
          </w:p>
        </w:tc>
      </w:tr>
      <w:tr w:rsidR="00A35554" w:rsidRPr="00A35554" w14:paraId="56F043F8" w14:textId="77777777" w:rsidTr="001E1DAB">
        <w:trPr>
          <w:trHeight w:val="340"/>
        </w:trPr>
        <w:tc>
          <w:tcPr>
            <w:tcW w:w="2875" w:type="dxa"/>
            <w:tcBorders>
              <w:top w:val="single" w:sz="4" w:space="0" w:color="7F7F7F"/>
              <w:left w:val="nil"/>
              <w:bottom w:val="single" w:sz="4" w:space="0" w:color="7F7F7F"/>
              <w:right w:val="nil"/>
            </w:tcBorders>
          </w:tcPr>
          <w:p w14:paraId="2D9D73E0" w14:textId="77777777" w:rsidR="001E1DAB" w:rsidRPr="00A35554" w:rsidRDefault="001E1DAB">
            <w:pPr>
              <w:ind w:left="284"/>
              <w:rPr>
                <w:sz w:val="24"/>
                <w:szCs w:val="24"/>
              </w:rPr>
            </w:pPr>
            <w:r w:rsidRPr="00A35554">
              <w:rPr>
                <w:sz w:val="24"/>
                <w:szCs w:val="24"/>
              </w:rPr>
              <w:t xml:space="preserve">1 </w:t>
            </w:r>
          </w:p>
        </w:tc>
        <w:tc>
          <w:tcPr>
            <w:tcW w:w="2051" w:type="dxa"/>
            <w:tcBorders>
              <w:top w:val="single" w:sz="4" w:space="0" w:color="7F7F7F"/>
              <w:left w:val="nil"/>
              <w:bottom w:val="single" w:sz="4" w:space="0" w:color="7F7F7F"/>
              <w:right w:val="nil"/>
            </w:tcBorders>
          </w:tcPr>
          <w:p w14:paraId="0C7324CE" w14:textId="77777777" w:rsidR="001E1DAB" w:rsidRPr="00A35554" w:rsidRDefault="001E1DAB">
            <w:pPr>
              <w:rPr>
                <w:rFonts w:eastAsiaTheme="minorHAnsi"/>
                <w:sz w:val="24"/>
                <w:szCs w:val="24"/>
                <w:lang w:eastAsia="en-US"/>
              </w:rPr>
            </w:pPr>
            <w:r w:rsidRPr="00A35554">
              <w:rPr>
                <w:sz w:val="24"/>
                <w:szCs w:val="24"/>
              </w:rPr>
              <w:t>13 (4.9)</w:t>
            </w:r>
          </w:p>
        </w:tc>
        <w:tc>
          <w:tcPr>
            <w:tcW w:w="2051" w:type="dxa"/>
            <w:tcBorders>
              <w:top w:val="single" w:sz="4" w:space="0" w:color="7F7F7F"/>
              <w:left w:val="nil"/>
              <w:bottom w:val="single" w:sz="4" w:space="0" w:color="7F7F7F"/>
              <w:right w:val="nil"/>
            </w:tcBorders>
          </w:tcPr>
          <w:p w14:paraId="3857B0CD" w14:textId="77777777" w:rsidR="001E1DAB" w:rsidRPr="00A35554" w:rsidRDefault="001E1DAB">
            <w:pPr>
              <w:rPr>
                <w:rFonts w:eastAsiaTheme="minorHAnsi"/>
                <w:sz w:val="24"/>
                <w:szCs w:val="24"/>
                <w:lang w:eastAsia="en-US"/>
              </w:rPr>
            </w:pPr>
            <w:r w:rsidRPr="00A35554">
              <w:rPr>
                <w:sz w:val="24"/>
                <w:szCs w:val="24"/>
              </w:rPr>
              <w:t>13 (4.3)</w:t>
            </w:r>
          </w:p>
        </w:tc>
        <w:tc>
          <w:tcPr>
            <w:tcW w:w="2051" w:type="dxa"/>
            <w:tcBorders>
              <w:top w:val="single" w:sz="4" w:space="0" w:color="7F7F7F"/>
              <w:left w:val="nil"/>
              <w:bottom w:val="single" w:sz="4" w:space="0" w:color="7F7F7F"/>
              <w:right w:val="nil"/>
            </w:tcBorders>
          </w:tcPr>
          <w:p w14:paraId="17268AA2" w14:textId="77777777" w:rsidR="001E1DAB" w:rsidRPr="00A35554" w:rsidRDefault="001E1DAB">
            <w:pPr>
              <w:rPr>
                <w:rFonts w:eastAsiaTheme="minorHAnsi"/>
                <w:sz w:val="24"/>
                <w:szCs w:val="24"/>
                <w:lang w:eastAsia="en-US"/>
              </w:rPr>
            </w:pPr>
            <w:r w:rsidRPr="00A35554">
              <w:rPr>
                <w:sz w:val="24"/>
                <w:szCs w:val="24"/>
              </w:rPr>
              <w:t>2 (1.2)</w:t>
            </w:r>
          </w:p>
        </w:tc>
        <w:tc>
          <w:tcPr>
            <w:tcW w:w="1644" w:type="dxa"/>
            <w:tcBorders>
              <w:top w:val="single" w:sz="4" w:space="0" w:color="7F7F7F"/>
              <w:left w:val="nil"/>
              <w:bottom w:val="single" w:sz="4" w:space="0" w:color="7F7F7F"/>
              <w:right w:val="nil"/>
            </w:tcBorders>
          </w:tcPr>
          <w:p w14:paraId="3CA11A61" w14:textId="478EDB2A" w:rsidR="001E1DAB" w:rsidRPr="00A35554" w:rsidRDefault="001E1DAB">
            <w:pPr>
              <w:rPr>
                <w:rFonts w:eastAsiaTheme="minorHAnsi"/>
                <w:sz w:val="24"/>
                <w:szCs w:val="24"/>
                <w:lang w:eastAsia="en-US"/>
              </w:rPr>
            </w:pPr>
            <w:r w:rsidRPr="00A35554">
              <w:rPr>
                <w:sz w:val="24"/>
                <w:szCs w:val="24"/>
              </w:rPr>
              <w:t>1 (1.5)</w:t>
            </w:r>
          </w:p>
        </w:tc>
        <w:tc>
          <w:tcPr>
            <w:tcW w:w="1644" w:type="dxa"/>
            <w:tcBorders>
              <w:top w:val="single" w:sz="4" w:space="0" w:color="7F7F7F"/>
              <w:left w:val="nil"/>
              <w:bottom w:val="single" w:sz="4" w:space="0" w:color="7F7F7F"/>
              <w:right w:val="nil"/>
            </w:tcBorders>
          </w:tcPr>
          <w:p w14:paraId="75C30DAB" w14:textId="77777777" w:rsidR="001E1DAB" w:rsidRPr="00A35554" w:rsidRDefault="001E1DAB">
            <w:pPr>
              <w:rPr>
                <w:rFonts w:eastAsiaTheme="minorHAnsi"/>
                <w:sz w:val="24"/>
                <w:szCs w:val="24"/>
                <w:lang w:eastAsia="en-US"/>
              </w:rPr>
            </w:pPr>
            <w:r w:rsidRPr="00A35554">
              <w:rPr>
                <w:sz w:val="24"/>
                <w:szCs w:val="24"/>
              </w:rPr>
              <w:t>29 (3.6)</w:t>
            </w:r>
          </w:p>
        </w:tc>
      </w:tr>
      <w:tr w:rsidR="00A35554" w:rsidRPr="00A35554" w14:paraId="36907B86" w14:textId="77777777" w:rsidTr="001E1DAB">
        <w:trPr>
          <w:trHeight w:val="340"/>
        </w:trPr>
        <w:tc>
          <w:tcPr>
            <w:tcW w:w="2875" w:type="dxa"/>
            <w:tcBorders>
              <w:top w:val="single" w:sz="4" w:space="0" w:color="7F7F7F"/>
              <w:left w:val="nil"/>
              <w:bottom w:val="single" w:sz="4" w:space="0" w:color="7F7F7F"/>
              <w:right w:val="nil"/>
            </w:tcBorders>
          </w:tcPr>
          <w:p w14:paraId="5A6C5BD5" w14:textId="77777777" w:rsidR="001E1DAB" w:rsidRPr="00A35554" w:rsidRDefault="001E1DAB">
            <w:pPr>
              <w:ind w:left="284"/>
              <w:rPr>
                <w:sz w:val="24"/>
                <w:szCs w:val="24"/>
              </w:rPr>
            </w:pPr>
            <w:r w:rsidRPr="00A35554">
              <w:rPr>
                <w:sz w:val="24"/>
                <w:szCs w:val="24"/>
              </w:rPr>
              <w:t xml:space="preserve">2 </w:t>
            </w:r>
          </w:p>
        </w:tc>
        <w:tc>
          <w:tcPr>
            <w:tcW w:w="2051" w:type="dxa"/>
            <w:tcBorders>
              <w:top w:val="single" w:sz="4" w:space="0" w:color="7F7F7F"/>
              <w:left w:val="nil"/>
              <w:bottom w:val="single" w:sz="4" w:space="0" w:color="7F7F7F"/>
              <w:right w:val="nil"/>
            </w:tcBorders>
          </w:tcPr>
          <w:p w14:paraId="0A0BD2F3" w14:textId="77777777" w:rsidR="001E1DAB" w:rsidRPr="00A35554" w:rsidRDefault="001E1DAB">
            <w:pPr>
              <w:rPr>
                <w:rFonts w:eastAsiaTheme="minorHAnsi"/>
                <w:sz w:val="24"/>
                <w:szCs w:val="24"/>
                <w:lang w:eastAsia="en-US"/>
              </w:rPr>
            </w:pPr>
            <w:r w:rsidRPr="00A35554">
              <w:rPr>
                <w:sz w:val="24"/>
                <w:szCs w:val="24"/>
              </w:rPr>
              <w:t>18 (6.7)</w:t>
            </w:r>
          </w:p>
        </w:tc>
        <w:tc>
          <w:tcPr>
            <w:tcW w:w="2051" w:type="dxa"/>
            <w:tcBorders>
              <w:top w:val="single" w:sz="4" w:space="0" w:color="7F7F7F"/>
              <w:left w:val="nil"/>
              <w:bottom w:val="single" w:sz="4" w:space="0" w:color="7F7F7F"/>
              <w:right w:val="nil"/>
            </w:tcBorders>
          </w:tcPr>
          <w:p w14:paraId="02A85C38" w14:textId="77777777" w:rsidR="001E1DAB" w:rsidRPr="00A35554" w:rsidRDefault="001E1DAB">
            <w:pPr>
              <w:rPr>
                <w:rFonts w:eastAsiaTheme="minorHAnsi"/>
                <w:sz w:val="24"/>
                <w:szCs w:val="24"/>
                <w:lang w:eastAsia="en-US"/>
              </w:rPr>
            </w:pPr>
            <w:r w:rsidRPr="00A35554">
              <w:rPr>
                <w:sz w:val="24"/>
                <w:szCs w:val="24"/>
              </w:rPr>
              <w:t>35 (11.7)</w:t>
            </w:r>
          </w:p>
        </w:tc>
        <w:tc>
          <w:tcPr>
            <w:tcW w:w="2051" w:type="dxa"/>
            <w:tcBorders>
              <w:top w:val="single" w:sz="4" w:space="0" w:color="7F7F7F"/>
              <w:left w:val="nil"/>
              <w:bottom w:val="single" w:sz="4" w:space="0" w:color="7F7F7F"/>
              <w:right w:val="nil"/>
            </w:tcBorders>
          </w:tcPr>
          <w:p w14:paraId="0FE67CB4" w14:textId="77777777" w:rsidR="001E1DAB" w:rsidRPr="00A35554" w:rsidRDefault="001E1DAB">
            <w:pPr>
              <w:rPr>
                <w:rFonts w:eastAsiaTheme="minorHAnsi"/>
                <w:sz w:val="24"/>
                <w:szCs w:val="24"/>
                <w:lang w:eastAsia="en-US"/>
              </w:rPr>
            </w:pPr>
            <w:r w:rsidRPr="00A35554">
              <w:rPr>
                <w:sz w:val="24"/>
                <w:szCs w:val="24"/>
              </w:rPr>
              <w:t>13 (7.7)</w:t>
            </w:r>
          </w:p>
        </w:tc>
        <w:tc>
          <w:tcPr>
            <w:tcW w:w="1644" w:type="dxa"/>
            <w:tcBorders>
              <w:top w:val="single" w:sz="4" w:space="0" w:color="7F7F7F"/>
              <w:left w:val="nil"/>
              <w:bottom w:val="single" w:sz="4" w:space="0" w:color="7F7F7F"/>
              <w:right w:val="nil"/>
            </w:tcBorders>
          </w:tcPr>
          <w:p w14:paraId="184ACD40" w14:textId="546D33FA" w:rsidR="001E1DAB" w:rsidRPr="00A35554" w:rsidRDefault="001E1DAB">
            <w:pPr>
              <w:rPr>
                <w:rFonts w:eastAsiaTheme="minorHAnsi"/>
                <w:sz w:val="24"/>
                <w:szCs w:val="24"/>
                <w:lang w:eastAsia="en-US"/>
              </w:rPr>
            </w:pPr>
            <w:r w:rsidRPr="00A35554">
              <w:rPr>
                <w:sz w:val="24"/>
                <w:szCs w:val="24"/>
              </w:rPr>
              <w:t>3 (4.5)</w:t>
            </w:r>
          </w:p>
        </w:tc>
        <w:tc>
          <w:tcPr>
            <w:tcW w:w="1644" w:type="dxa"/>
            <w:tcBorders>
              <w:top w:val="single" w:sz="4" w:space="0" w:color="7F7F7F"/>
              <w:left w:val="nil"/>
              <w:bottom w:val="single" w:sz="4" w:space="0" w:color="7F7F7F"/>
              <w:right w:val="nil"/>
            </w:tcBorders>
          </w:tcPr>
          <w:p w14:paraId="04E093BD" w14:textId="77777777" w:rsidR="001E1DAB" w:rsidRPr="00A35554" w:rsidRDefault="001E1DAB">
            <w:pPr>
              <w:rPr>
                <w:rFonts w:eastAsiaTheme="minorHAnsi"/>
                <w:sz w:val="24"/>
                <w:szCs w:val="24"/>
                <w:lang w:eastAsia="en-US"/>
              </w:rPr>
            </w:pPr>
            <w:r w:rsidRPr="00A35554">
              <w:rPr>
                <w:sz w:val="24"/>
                <w:szCs w:val="24"/>
              </w:rPr>
              <w:t>69 (8.6)</w:t>
            </w:r>
          </w:p>
        </w:tc>
      </w:tr>
      <w:tr w:rsidR="00A35554" w:rsidRPr="00A35554" w14:paraId="0ECC489F" w14:textId="77777777" w:rsidTr="001E1DAB">
        <w:trPr>
          <w:trHeight w:val="340"/>
        </w:trPr>
        <w:tc>
          <w:tcPr>
            <w:tcW w:w="2875" w:type="dxa"/>
            <w:tcBorders>
              <w:top w:val="single" w:sz="4" w:space="0" w:color="7F7F7F"/>
              <w:left w:val="nil"/>
              <w:bottom w:val="single" w:sz="4" w:space="0" w:color="7F7F7F"/>
              <w:right w:val="nil"/>
            </w:tcBorders>
          </w:tcPr>
          <w:p w14:paraId="5FDF908E" w14:textId="77777777" w:rsidR="001E1DAB" w:rsidRPr="00A35554" w:rsidRDefault="001E1DAB">
            <w:pPr>
              <w:ind w:left="284"/>
              <w:rPr>
                <w:sz w:val="24"/>
                <w:szCs w:val="24"/>
              </w:rPr>
            </w:pPr>
            <w:r w:rsidRPr="00A35554">
              <w:rPr>
                <w:sz w:val="24"/>
                <w:szCs w:val="24"/>
              </w:rPr>
              <w:t xml:space="preserve">3 </w:t>
            </w:r>
          </w:p>
        </w:tc>
        <w:tc>
          <w:tcPr>
            <w:tcW w:w="2051" w:type="dxa"/>
            <w:tcBorders>
              <w:top w:val="single" w:sz="4" w:space="0" w:color="7F7F7F"/>
              <w:left w:val="nil"/>
              <w:bottom w:val="single" w:sz="4" w:space="0" w:color="7F7F7F"/>
              <w:right w:val="nil"/>
            </w:tcBorders>
          </w:tcPr>
          <w:p w14:paraId="1EB97F5D" w14:textId="77777777" w:rsidR="001E1DAB" w:rsidRPr="00A35554" w:rsidRDefault="001E1DAB">
            <w:pPr>
              <w:rPr>
                <w:rFonts w:eastAsiaTheme="minorHAnsi"/>
                <w:sz w:val="24"/>
                <w:szCs w:val="24"/>
                <w:lang w:eastAsia="en-US"/>
              </w:rPr>
            </w:pPr>
            <w:r w:rsidRPr="00A35554">
              <w:rPr>
                <w:sz w:val="24"/>
                <w:szCs w:val="24"/>
              </w:rPr>
              <w:t>58 (21.7)</w:t>
            </w:r>
          </w:p>
        </w:tc>
        <w:tc>
          <w:tcPr>
            <w:tcW w:w="2051" w:type="dxa"/>
            <w:tcBorders>
              <w:top w:val="single" w:sz="4" w:space="0" w:color="7F7F7F"/>
              <w:left w:val="nil"/>
              <w:bottom w:val="single" w:sz="4" w:space="0" w:color="7F7F7F"/>
              <w:right w:val="nil"/>
            </w:tcBorders>
          </w:tcPr>
          <w:p w14:paraId="4D57DC37" w14:textId="77777777" w:rsidR="001E1DAB" w:rsidRPr="00A35554" w:rsidRDefault="001E1DAB">
            <w:pPr>
              <w:rPr>
                <w:rFonts w:eastAsiaTheme="minorHAnsi"/>
                <w:sz w:val="24"/>
                <w:szCs w:val="24"/>
                <w:lang w:eastAsia="en-US"/>
              </w:rPr>
            </w:pPr>
            <w:r w:rsidRPr="00A35554">
              <w:rPr>
                <w:sz w:val="24"/>
                <w:szCs w:val="24"/>
              </w:rPr>
              <w:t>32 (10.7)</w:t>
            </w:r>
          </w:p>
        </w:tc>
        <w:tc>
          <w:tcPr>
            <w:tcW w:w="2051" w:type="dxa"/>
            <w:tcBorders>
              <w:top w:val="single" w:sz="4" w:space="0" w:color="7F7F7F"/>
              <w:left w:val="nil"/>
              <w:bottom w:val="single" w:sz="4" w:space="0" w:color="7F7F7F"/>
              <w:right w:val="nil"/>
            </w:tcBorders>
          </w:tcPr>
          <w:p w14:paraId="3EA8041F" w14:textId="77777777" w:rsidR="001E1DAB" w:rsidRPr="00A35554" w:rsidRDefault="001E1DAB">
            <w:pPr>
              <w:rPr>
                <w:rFonts w:eastAsiaTheme="minorHAnsi"/>
                <w:sz w:val="24"/>
                <w:szCs w:val="24"/>
                <w:lang w:eastAsia="en-US"/>
              </w:rPr>
            </w:pPr>
            <w:r w:rsidRPr="00A35554">
              <w:rPr>
                <w:sz w:val="24"/>
                <w:szCs w:val="24"/>
              </w:rPr>
              <w:t>31 (18.5)</w:t>
            </w:r>
          </w:p>
        </w:tc>
        <w:tc>
          <w:tcPr>
            <w:tcW w:w="1644" w:type="dxa"/>
            <w:tcBorders>
              <w:top w:val="single" w:sz="4" w:space="0" w:color="7F7F7F"/>
              <w:left w:val="nil"/>
              <w:bottom w:val="single" w:sz="4" w:space="0" w:color="7F7F7F"/>
              <w:right w:val="nil"/>
            </w:tcBorders>
          </w:tcPr>
          <w:p w14:paraId="4EB2E071" w14:textId="2A5E44EB" w:rsidR="001E1DAB" w:rsidRPr="00A35554" w:rsidRDefault="001E1DAB">
            <w:pPr>
              <w:rPr>
                <w:rFonts w:eastAsiaTheme="minorHAnsi"/>
                <w:sz w:val="24"/>
                <w:szCs w:val="24"/>
                <w:lang w:eastAsia="en-US"/>
              </w:rPr>
            </w:pPr>
            <w:r w:rsidRPr="00A35554">
              <w:rPr>
                <w:sz w:val="24"/>
                <w:szCs w:val="24"/>
              </w:rPr>
              <w:t>12 (18.2)</w:t>
            </w:r>
          </w:p>
        </w:tc>
        <w:tc>
          <w:tcPr>
            <w:tcW w:w="1644" w:type="dxa"/>
            <w:tcBorders>
              <w:top w:val="single" w:sz="4" w:space="0" w:color="7F7F7F"/>
              <w:left w:val="nil"/>
              <w:bottom w:val="single" w:sz="4" w:space="0" w:color="7F7F7F"/>
              <w:right w:val="nil"/>
            </w:tcBorders>
          </w:tcPr>
          <w:p w14:paraId="5DB89F83" w14:textId="77777777" w:rsidR="001E1DAB" w:rsidRPr="00A35554" w:rsidRDefault="001E1DAB">
            <w:pPr>
              <w:rPr>
                <w:rFonts w:eastAsiaTheme="minorHAnsi"/>
                <w:sz w:val="24"/>
                <w:szCs w:val="24"/>
                <w:lang w:eastAsia="en-US"/>
              </w:rPr>
            </w:pPr>
            <w:r w:rsidRPr="00A35554">
              <w:rPr>
                <w:sz w:val="24"/>
                <w:szCs w:val="24"/>
              </w:rPr>
              <w:t>133 (16.6)</w:t>
            </w:r>
          </w:p>
        </w:tc>
      </w:tr>
      <w:tr w:rsidR="00A35554" w:rsidRPr="00A35554" w14:paraId="08C2EC1D" w14:textId="77777777" w:rsidTr="001E1DAB">
        <w:trPr>
          <w:trHeight w:val="340"/>
        </w:trPr>
        <w:tc>
          <w:tcPr>
            <w:tcW w:w="2875" w:type="dxa"/>
            <w:tcBorders>
              <w:top w:val="single" w:sz="4" w:space="0" w:color="7F7F7F"/>
              <w:left w:val="nil"/>
              <w:bottom w:val="single" w:sz="4" w:space="0" w:color="7F7F7F"/>
              <w:right w:val="nil"/>
            </w:tcBorders>
          </w:tcPr>
          <w:p w14:paraId="4E0AC20B" w14:textId="77777777" w:rsidR="001E1DAB" w:rsidRPr="00A35554" w:rsidRDefault="001E1DAB">
            <w:pPr>
              <w:ind w:left="284"/>
              <w:rPr>
                <w:sz w:val="24"/>
                <w:szCs w:val="24"/>
              </w:rPr>
            </w:pPr>
            <w:r w:rsidRPr="00A35554">
              <w:rPr>
                <w:sz w:val="24"/>
                <w:szCs w:val="24"/>
              </w:rPr>
              <w:t xml:space="preserve">4 </w:t>
            </w:r>
          </w:p>
        </w:tc>
        <w:tc>
          <w:tcPr>
            <w:tcW w:w="2051" w:type="dxa"/>
            <w:tcBorders>
              <w:top w:val="single" w:sz="4" w:space="0" w:color="7F7F7F"/>
              <w:left w:val="nil"/>
              <w:bottom w:val="single" w:sz="4" w:space="0" w:color="7F7F7F"/>
              <w:right w:val="nil"/>
            </w:tcBorders>
          </w:tcPr>
          <w:p w14:paraId="0DC30860" w14:textId="77777777" w:rsidR="001E1DAB" w:rsidRPr="00A35554" w:rsidRDefault="001E1DAB">
            <w:pPr>
              <w:rPr>
                <w:rFonts w:eastAsiaTheme="minorHAnsi"/>
                <w:sz w:val="24"/>
                <w:szCs w:val="24"/>
                <w:lang w:eastAsia="en-US"/>
              </w:rPr>
            </w:pPr>
            <w:r w:rsidRPr="00A35554">
              <w:rPr>
                <w:sz w:val="24"/>
                <w:szCs w:val="24"/>
              </w:rPr>
              <w:t>65 (24.3)</w:t>
            </w:r>
          </w:p>
        </w:tc>
        <w:tc>
          <w:tcPr>
            <w:tcW w:w="2051" w:type="dxa"/>
            <w:tcBorders>
              <w:top w:val="single" w:sz="4" w:space="0" w:color="7F7F7F"/>
              <w:left w:val="nil"/>
              <w:bottom w:val="single" w:sz="4" w:space="0" w:color="7F7F7F"/>
              <w:right w:val="nil"/>
            </w:tcBorders>
          </w:tcPr>
          <w:p w14:paraId="0E24FF54" w14:textId="77777777" w:rsidR="001E1DAB" w:rsidRPr="00A35554" w:rsidRDefault="001E1DAB">
            <w:pPr>
              <w:rPr>
                <w:rFonts w:eastAsiaTheme="minorHAnsi"/>
                <w:sz w:val="24"/>
                <w:szCs w:val="24"/>
                <w:lang w:eastAsia="en-US"/>
              </w:rPr>
            </w:pPr>
            <w:r w:rsidRPr="00A35554">
              <w:rPr>
                <w:sz w:val="24"/>
                <w:szCs w:val="24"/>
              </w:rPr>
              <w:t>84 (28.1)</w:t>
            </w:r>
          </w:p>
        </w:tc>
        <w:tc>
          <w:tcPr>
            <w:tcW w:w="2051" w:type="dxa"/>
            <w:tcBorders>
              <w:top w:val="single" w:sz="4" w:space="0" w:color="7F7F7F"/>
              <w:left w:val="nil"/>
              <w:bottom w:val="single" w:sz="4" w:space="0" w:color="7F7F7F"/>
              <w:right w:val="nil"/>
            </w:tcBorders>
          </w:tcPr>
          <w:p w14:paraId="3C63F2B0" w14:textId="77777777" w:rsidR="001E1DAB" w:rsidRPr="00A35554" w:rsidRDefault="001E1DAB">
            <w:pPr>
              <w:rPr>
                <w:rFonts w:eastAsiaTheme="minorHAnsi"/>
                <w:sz w:val="24"/>
                <w:szCs w:val="24"/>
                <w:lang w:eastAsia="en-US"/>
              </w:rPr>
            </w:pPr>
            <w:r w:rsidRPr="00A35554">
              <w:rPr>
                <w:sz w:val="24"/>
                <w:szCs w:val="24"/>
              </w:rPr>
              <w:t>53 (31.5)</w:t>
            </w:r>
          </w:p>
        </w:tc>
        <w:tc>
          <w:tcPr>
            <w:tcW w:w="1644" w:type="dxa"/>
            <w:tcBorders>
              <w:top w:val="single" w:sz="4" w:space="0" w:color="7F7F7F"/>
              <w:left w:val="nil"/>
              <w:bottom w:val="single" w:sz="4" w:space="0" w:color="7F7F7F"/>
              <w:right w:val="nil"/>
            </w:tcBorders>
          </w:tcPr>
          <w:p w14:paraId="6162141D" w14:textId="1E030F07" w:rsidR="001E1DAB" w:rsidRPr="00A35554" w:rsidRDefault="001E1DAB">
            <w:pPr>
              <w:rPr>
                <w:rFonts w:eastAsiaTheme="minorHAnsi"/>
                <w:sz w:val="24"/>
                <w:szCs w:val="24"/>
                <w:lang w:eastAsia="en-US"/>
              </w:rPr>
            </w:pPr>
            <w:r w:rsidRPr="00A35554">
              <w:rPr>
                <w:sz w:val="24"/>
                <w:szCs w:val="24"/>
              </w:rPr>
              <w:t>20 (30.3)</w:t>
            </w:r>
          </w:p>
        </w:tc>
        <w:tc>
          <w:tcPr>
            <w:tcW w:w="1644" w:type="dxa"/>
            <w:tcBorders>
              <w:top w:val="single" w:sz="4" w:space="0" w:color="7F7F7F"/>
              <w:left w:val="nil"/>
              <w:bottom w:val="single" w:sz="4" w:space="0" w:color="7F7F7F"/>
              <w:right w:val="nil"/>
            </w:tcBorders>
          </w:tcPr>
          <w:p w14:paraId="4D491BF9" w14:textId="77777777" w:rsidR="001E1DAB" w:rsidRPr="00A35554" w:rsidRDefault="001E1DAB">
            <w:pPr>
              <w:rPr>
                <w:rFonts w:eastAsiaTheme="minorHAnsi"/>
                <w:sz w:val="24"/>
                <w:szCs w:val="24"/>
                <w:lang w:eastAsia="en-US"/>
              </w:rPr>
            </w:pPr>
            <w:r w:rsidRPr="00A35554">
              <w:rPr>
                <w:sz w:val="24"/>
                <w:szCs w:val="24"/>
              </w:rPr>
              <w:t>222 (27.8)</w:t>
            </w:r>
          </w:p>
        </w:tc>
      </w:tr>
      <w:tr w:rsidR="00A35554" w:rsidRPr="00A35554" w14:paraId="128FB0CE" w14:textId="77777777" w:rsidTr="001E1DAB">
        <w:trPr>
          <w:trHeight w:val="340"/>
        </w:trPr>
        <w:tc>
          <w:tcPr>
            <w:tcW w:w="2875" w:type="dxa"/>
            <w:tcBorders>
              <w:top w:val="single" w:sz="4" w:space="0" w:color="7F7F7F"/>
              <w:left w:val="nil"/>
              <w:bottom w:val="single" w:sz="4" w:space="0" w:color="7F7F7F"/>
              <w:right w:val="nil"/>
            </w:tcBorders>
          </w:tcPr>
          <w:p w14:paraId="38E8C10B" w14:textId="77777777" w:rsidR="001E1DAB" w:rsidRPr="00A35554" w:rsidRDefault="001E1DAB">
            <w:pPr>
              <w:ind w:left="284"/>
              <w:rPr>
                <w:sz w:val="24"/>
                <w:szCs w:val="24"/>
              </w:rPr>
            </w:pPr>
            <w:r w:rsidRPr="00A35554">
              <w:rPr>
                <w:sz w:val="24"/>
                <w:szCs w:val="24"/>
              </w:rPr>
              <w:t xml:space="preserve">5 </w:t>
            </w:r>
          </w:p>
        </w:tc>
        <w:tc>
          <w:tcPr>
            <w:tcW w:w="2051" w:type="dxa"/>
            <w:tcBorders>
              <w:top w:val="single" w:sz="4" w:space="0" w:color="7F7F7F"/>
              <w:left w:val="nil"/>
              <w:bottom w:val="single" w:sz="4" w:space="0" w:color="7F7F7F"/>
              <w:right w:val="nil"/>
            </w:tcBorders>
          </w:tcPr>
          <w:p w14:paraId="544298CA" w14:textId="77777777" w:rsidR="001E1DAB" w:rsidRPr="00A35554" w:rsidRDefault="001E1DAB">
            <w:pPr>
              <w:rPr>
                <w:rFonts w:eastAsiaTheme="minorHAnsi"/>
                <w:sz w:val="24"/>
                <w:szCs w:val="24"/>
                <w:lang w:eastAsia="en-US"/>
              </w:rPr>
            </w:pPr>
            <w:r w:rsidRPr="00A35554">
              <w:rPr>
                <w:sz w:val="24"/>
                <w:szCs w:val="24"/>
              </w:rPr>
              <w:t>112 (41.9)</w:t>
            </w:r>
          </w:p>
        </w:tc>
        <w:tc>
          <w:tcPr>
            <w:tcW w:w="2051" w:type="dxa"/>
            <w:tcBorders>
              <w:top w:val="single" w:sz="4" w:space="0" w:color="7F7F7F"/>
              <w:left w:val="nil"/>
              <w:bottom w:val="single" w:sz="4" w:space="0" w:color="7F7F7F"/>
              <w:right w:val="nil"/>
            </w:tcBorders>
          </w:tcPr>
          <w:p w14:paraId="19EC5666" w14:textId="77777777" w:rsidR="001E1DAB" w:rsidRPr="00A35554" w:rsidRDefault="001E1DAB">
            <w:pPr>
              <w:rPr>
                <w:rFonts w:eastAsiaTheme="minorHAnsi"/>
                <w:sz w:val="24"/>
                <w:szCs w:val="24"/>
                <w:lang w:eastAsia="en-US"/>
              </w:rPr>
            </w:pPr>
            <w:r w:rsidRPr="00A35554">
              <w:rPr>
                <w:sz w:val="24"/>
                <w:szCs w:val="24"/>
              </w:rPr>
              <w:t>135 (45.2)</w:t>
            </w:r>
          </w:p>
        </w:tc>
        <w:tc>
          <w:tcPr>
            <w:tcW w:w="2051" w:type="dxa"/>
            <w:tcBorders>
              <w:top w:val="single" w:sz="4" w:space="0" w:color="7F7F7F"/>
              <w:left w:val="nil"/>
              <w:bottom w:val="single" w:sz="4" w:space="0" w:color="7F7F7F"/>
              <w:right w:val="nil"/>
            </w:tcBorders>
          </w:tcPr>
          <w:p w14:paraId="1ABB58CE" w14:textId="77777777" w:rsidR="001E1DAB" w:rsidRPr="00A35554" w:rsidRDefault="001E1DAB">
            <w:pPr>
              <w:rPr>
                <w:rFonts w:eastAsiaTheme="minorHAnsi"/>
                <w:sz w:val="24"/>
                <w:szCs w:val="24"/>
                <w:lang w:eastAsia="en-US"/>
              </w:rPr>
            </w:pPr>
            <w:r w:rsidRPr="00A35554">
              <w:rPr>
                <w:sz w:val="24"/>
                <w:szCs w:val="24"/>
              </w:rPr>
              <w:t>69 (41.1)</w:t>
            </w:r>
          </w:p>
        </w:tc>
        <w:tc>
          <w:tcPr>
            <w:tcW w:w="1644" w:type="dxa"/>
            <w:tcBorders>
              <w:top w:val="single" w:sz="4" w:space="0" w:color="7F7F7F"/>
              <w:left w:val="nil"/>
              <w:bottom w:val="single" w:sz="4" w:space="0" w:color="7F7F7F"/>
              <w:right w:val="nil"/>
            </w:tcBorders>
          </w:tcPr>
          <w:p w14:paraId="204A90D5" w14:textId="5712925B" w:rsidR="001E1DAB" w:rsidRPr="00A35554" w:rsidRDefault="001E1DAB">
            <w:pPr>
              <w:rPr>
                <w:rFonts w:eastAsiaTheme="minorHAnsi"/>
                <w:sz w:val="24"/>
                <w:szCs w:val="24"/>
                <w:lang w:eastAsia="en-US"/>
              </w:rPr>
            </w:pPr>
            <w:r w:rsidRPr="00A35554">
              <w:rPr>
                <w:sz w:val="24"/>
                <w:szCs w:val="24"/>
              </w:rPr>
              <w:t>30 (45.5)</w:t>
            </w:r>
          </w:p>
        </w:tc>
        <w:tc>
          <w:tcPr>
            <w:tcW w:w="1644" w:type="dxa"/>
            <w:tcBorders>
              <w:top w:val="single" w:sz="4" w:space="0" w:color="7F7F7F"/>
              <w:left w:val="nil"/>
              <w:bottom w:val="single" w:sz="4" w:space="0" w:color="7F7F7F"/>
              <w:right w:val="nil"/>
            </w:tcBorders>
          </w:tcPr>
          <w:p w14:paraId="7416322C" w14:textId="77777777" w:rsidR="001E1DAB" w:rsidRPr="00A35554" w:rsidRDefault="001E1DAB">
            <w:pPr>
              <w:rPr>
                <w:rFonts w:eastAsiaTheme="minorHAnsi"/>
                <w:sz w:val="24"/>
                <w:szCs w:val="24"/>
                <w:lang w:eastAsia="en-US"/>
              </w:rPr>
            </w:pPr>
            <w:r w:rsidRPr="00A35554">
              <w:rPr>
                <w:sz w:val="24"/>
                <w:szCs w:val="24"/>
              </w:rPr>
              <w:t>346 (43.3)</w:t>
            </w:r>
          </w:p>
        </w:tc>
      </w:tr>
      <w:tr w:rsidR="00A35554" w:rsidRPr="00A35554" w14:paraId="767CA7CE" w14:textId="77777777" w:rsidTr="001E1DAB">
        <w:trPr>
          <w:trHeight w:val="340"/>
        </w:trPr>
        <w:tc>
          <w:tcPr>
            <w:tcW w:w="2875" w:type="dxa"/>
            <w:tcBorders>
              <w:top w:val="single" w:sz="4" w:space="0" w:color="7F7F7F"/>
              <w:left w:val="nil"/>
              <w:bottom w:val="single" w:sz="4" w:space="0" w:color="7F7F7F"/>
              <w:right w:val="nil"/>
            </w:tcBorders>
          </w:tcPr>
          <w:p w14:paraId="2D7E9B30" w14:textId="673A1289" w:rsidR="001E1DAB" w:rsidRPr="00A35554" w:rsidRDefault="001E1DAB">
            <w:pPr>
              <w:rPr>
                <w:b/>
                <w:sz w:val="24"/>
                <w:szCs w:val="24"/>
              </w:rPr>
            </w:pPr>
            <w:r w:rsidRPr="00A35554">
              <w:rPr>
                <w:b/>
                <w:sz w:val="24"/>
                <w:szCs w:val="24"/>
              </w:rPr>
              <w:t>Fibrosis stage 2</w:t>
            </w:r>
          </w:p>
        </w:tc>
        <w:tc>
          <w:tcPr>
            <w:tcW w:w="2051" w:type="dxa"/>
            <w:tcBorders>
              <w:top w:val="single" w:sz="4" w:space="0" w:color="7F7F7F"/>
              <w:left w:val="nil"/>
              <w:bottom w:val="single" w:sz="4" w:space="0" w:color="7F7F7F"/>
              <w:right w:val="nil"/>
            </w:tcBorders>
          </w:tcPr>
          <w:p w14:paraId="6D145DCC"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415F4163"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7E5C4A8D"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35A51063"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7CD4458A" w14:textId="77777777" w:rsidR="001E1DAB" w:rsidRPr="00A35554" w:rsidRDefault="001E1DAB">
            <w:pPr>
              <w:rPr>
                <w:sz w:val="24"/>
                <w:szCs w:val="24"/>
              </w:rPr>
            </w:pPr>
          </w:p>
        </w:tc>
      </w:tr>
      <w:tr w:rsidR="00A35554" w:rsidRPr="00A35554" w14:paraId="0A7AB25F" w14:textId="77777777" w:rsidTr="001E1DAB">
        <w:trPr>
          <w:trHeight w:val="340"/>
        </w:trPr>
        <w:tc>
          <w:tcPr>
            <w:tcW w:w="2875" w:type="dxa"/>
            <w:tcBorders>
              <w:top w:val="single" w:sz="4" w:space="0" w:color="7F7F7F"/>
              <w:left w:val="nil"/>
              <w:bottom w:val="single" w:sz="4" w:space="0" w:color="7F7F7F"/>
              <w:right w:val="nil"/>
            </w:tcBorders>
          </w:tcPr>
          <w:p w14:paraId="273E8099" w14:textId="77777777" w:rsidR="001E1DAB" w:rsidRPr="00A35554" w:rsidRDefault="001E1DAB">
            <w:pPr>
              <w:rPr>
                <w:sz w:val="24"/>
                <w:szCs w:val="24"/>
              </w:rPr>
            </w:pPr>
            <w:r w:rsidRPr="00A35554">
              <w:rPr>
                <w:b/>
                <w:sz w:val="24"/>
                <w:szCs w:val="24"/>
              </w:rPr>
              <w:t xml:space="preserve">Number </w:t>
            </w:r>
          </w:p>
        </w:tc>
        <w:tc>
          <w:tcPr>
            <w:tcW w:w="2051" w:type="dxa"/>
            <w:tcBorders>
              <w:top w:val="single" w:sz="4" w:space="0" w:color="7F7F7F"/>
              <w:left w:val="nil"/>
              <w:bottom w:val="single" w:sz="4" w:space="0" w:color="7F7F7F"/>
              <w:right w:val="nil"/>
            </w:tcBorders>
          </w:tcPr>
          <w:p w14:paraId="23D843AD" w14:textId="77777777" w:rsidR="001E1DAB" w:rsidRPr="00A35554" w:rsidRDefault="001E1DAB">
            <w:pPr>
              <w:rPr>
                <w:rFonts w:eastAsiaTheme="minorHAnsi"/>
                <w:sz w:val="24"/>
                <w:szCs w:val="24"/>
                <w:lang w:eastAsia="en-US"/>
              </w:rPr>
            </w:pPr>
            <w:r w:rsidRPr="00A35554">
              <w:rPr>
                <w:sz w:val="24"/>
                <w:szCs w:val="24"/>
              </w:rPr>
              <w:t>102</w:t>
            </w:r>
          </w:p>
        </w:tc>
        <w:tc>
          <w:tcPr>
            <w:tcW w:w="2051" w:type="dxa"/>
            <w:tcBorders>
              <w:top w:val="single" w:sz="4" w:space="0" w:color="7F7F7F"/>
              <w:left w:val="nil"/>
              <w:bottom w:val="single" w:sz="4" w:space="0" w:color="7F7F7F"/>
              <w:right w:val="nil"/>
            </w:tcBorders>
          </w:tcPr>
          <w:p w14:paraId="3AA91260" w14:textId="77777777" w:rsidR="001E1DAB" w:rsidRPr="00A35554" w:rsidRDefault="001E1DAB">
            <w:pPr>
              <w:rPr>
                <w:rFonts w:eastAsiaTheme="minorHAnsi"/>
                <w:sz w:val="24"/>
                <w:szCs w:val="24"/>
                <w:lang w:eastAsia="en-US"/>
              </w:rPr>
            </w:pPr>
            <w:r w:rsidRPr="00A35554">
              <w:rPr>
                <w:sz w:val="24"/>
                <w:szCs w:val="24"/>
              </w:rPr>
              <w:t>85</w:t>
            </w:r>
          </w:p>
        </w:tc>
        <w:tc>
          <w:tcPr>
            <w:tcW w:w="2051" w:type="dxa"/>
            <w:tcBorders>
              <w:top w:val="single" w:sz="4" w:space="0" w:color="7F7F7F"/>
              <w:left w:val="nil"/>
              <w:bottom w:val="single" w:sz="4" w:space="0" w:color="7F7F7F"/>
              <w:right w:val="nil"/>
            </w:tcBorders>
          </w:tcPr>
          <w:p w14:paraId="0332AE24" w14:textId="77777777" w:rsidR="001E1DAB" w:rsidRPr="00A35554" w:rsidRDefault="001E1DAB">
            <w:pPr>
              <w:rPr>
                <w:rFonts w:eastAsiaTheme="minorHAnsi"/>
                <w:sz w:val="24"/>
                <w:szCs w:val="24"/>
                <w:lang w:eastAsia="en-US"/>
              </w:rPr>
            </w:pPr>
            <w:r w:rsidRPr="00A35554">
              <w:rPr>
                <w:sz w:val="24"/>
                <w:szCs w:val="24"/>
              </w:rPr>
              <w:t>45</w:t>
            </w:r>
          </w:p>
        </w:tc>
        <w:tc>
          <w:tcPr>
            <w:tcW w:w="1644" w:type="dxa"/>
            <w:tcBorders>
              <w:top w:val="single" w:sz="4" w:space="0" w:color="7F7F7F"/>
              <w:left w:val="nil"/>
              <w:bottom w:val="single" w:sz="4" w:space="0" w:color="7F7F7F"/>
              <w:right w:val="nil"/>
            </w:tcBorders>
          </w:tcPr>
          <w:p w14:paraId="4A4F5692" w14:textId="77777777" w:rsidR="001E1DAB" w:rsidRPr="00A35554" w:rsidRDefault="001E1DAB">
            <w:pPr>
              <w:rPr>
                <w:rFonts w:eastAsiaTheme="minorHAnsi"/>
                <w:sz w:val="24"/>
                <w:szCs w:val="24"/>
                <w:lang w:eastAsia="en-US"/>
              </w:rPr>
            </w:pPr>
            <w:r w:rsidRPr="00A35554">
              <w:rPr>
                <w:sz w:val="24"/>
                <w:szCs w:val="24"/>
              </w:rPr>
              <w:t>18</w:t>
            </w:r>
          </w:p>
        </w:tc>
        <w:tc>
          <w:tcPr>
            <w:tcW w:w="1644" w:type="dxa"/>
            <w:tcBorders>
              <w:top w:val="single" w:sz="4" w:space="0" w:color="7F7F7F"/>
              <w:left w:val="nil"/>
              <w:bottom w:val="single" w:sz="4" w:space="0" w:color="7F7F7F"/>
              <w:right w:val="nil"/>
            </w:tcBorders>
          </w:tcPr>
          <w:p w14:paraId="347869AC" w14:textId="77777777" w:rsidR="001E1DAB" w:rsidRPr="00A35554" w:rsidRDefault="001E1DAB">
            <w:pPr>
              <w:rPr>
                <w:rFonts w:eastAsiaTheme="minorHAnsi"/>
                <w:sz w:val="24"/>
                <w:szCs w:val="24"/>
                <w:lang w:eastAsia="en-US"/>
              </w:rPr>
            </w:pPr>
            <w:r w:rsidRPr="00A35554">
              <w:rPr>
                <w:sz w:val="24"/>
                <w:szCs w:val="24"/>
              </w:rPr>
              <w:t>250</w:t>
            </w:r>
          </w:p>
        </w:tc>
      </w:tr>
      <w:tr w:rsidR="00A35554" w:rsidRPr="00A35554" w14:paraId="2ECACAD9" w14:textId="77777777" w:rsidTr="001E1DAB">
        <w:trPr>
          <w:trHeight w:val="340"/>
        </w:trPr>
        <w:tc>
          <w:tcPr>
            <w:tcW w:w="4926" w:type="dxa"/>
            <w:gridSpan w:val="2"/>
            <w:tcBorders>
              <w:top w:val="single" w:sz="4" w:space="0" w:color="7F7F7F"/>
              <w:left w:val="nil"/>
              <w:bottom w:val="single" w:sz="4" w:space="0" w:color="7F7F7F"/>
              <w:right w:val="nil"/>
            </w:tcBorders>
          </w:tcPr>
          <w:p w14:paraId="103E1BB5" w14:textId="0A1DCD7A" w:rsidR="001E1DAB" w:rsidRPr="00A35554" w:rsidRDefault="001E1DAB">
            <w:pPr>
              <w:rPr>
                <w:sz w:val="24"/>
                <w:szCs w:val="24"/>
              </w:rPr>
            </w:pPr>
            <w:r w:rsidRPr="00A35554">
              <w:rPr>
                <w:b/>
                <w:sz w:val="24"/>
                <w:szCs w:val="24"/>
              </w:rPr>
              <w:t>MASLD criteria* fulfilled</w:t>
            </w:r>
          </w:p>
        </w:tc>
        <w:tc>
          <w:tcPr>
            <w:tcW w:w="2051" w:type="dxa"/>
            <w:tcBorders>
              <w:top w:val="single" w:sz="4" w:space="0" w:color="7F7F7F"/>
              <w:left w:val="nil"/>
              <w:bottom w:val="single" w:sz="4" w:space="0" w:color="7F7F7F"/>
              <w:right w:val="nil"/>
            </w:tcBorders>
          </w:tcPr>
          <w:p w14:paraId="39B9AAEC"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22DEF41B"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5E477783"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5EE914AB" w14:textId="77777777" w:rsidR="001E1DAB" w:rsidRPr="00A35554" w:rsidRDefault="001E1DAB">
            <w:pPr>
              <w:rPr>
                <w:sz w:val="24"/>
                <w:szCs w:val="24"/>
              </w:rPr>
            </w:pPr>
          </w:p>
        </w:tc>
      </w:tr>
      <w:tr w:rsidR="00A35554" w:rsidRPr="00A35554" w14:paraId="22108191" w14:textId="77777777" w:rsidTr="001E1DAB">
        <w:trPr>
          <w:trHeight w:val="340"/>
        </w:trPr>
        <w:tc>
          <w:tcPr>
            <w:tcW w:w="2875" w:type="dxa"/>
            <w:tcBorders>
              <w:top w:val="single" w:sz="4" w:space="0" w:color="7F7F7F"/>
              <w:left w:val="nil"/>
              <w:bottom w:val="single" w:sz="4" w:space="0" w:color="7F7F7F"/>
              <w:right w:val="nil"/>
            </w:tcBorders>
          </w:tcPr>
          <w:p w14:paraId="34D4C1CC" w14:textId="77777777" w:rsidR="001E1DAB" w:rsidRPr="00A35554" w:rsidRDefault="001E1DAB">
            <w:pPr>
              <w:ind w:left="284"/>
              <w:rPr>
                <w:sz w:val="24"/>
                <w:szCs w:val="24"/>
              </w:rPr>
            </w:pPr>
            <w:r w:rsidRPr="00A35554">
              <w:rPr>
                <w:sz w:val="24"/>
                <w:szCs w:val="24"/>
              </w:rPr>
              <w:t xml:space="preserve">0 </w:t>
            </w:r>
          </w:p>
        </w:tc>
        <w:tc>
          <w:tcPr>
            <w:tcW w:w="2051" w:type="dxa"/>
            <w:tcBorders>
              <w:top w:val="single" w:sz="4" w:space="0" w:color="7F7F7F"/>
              <w:left w:val="nil"/>
              <w:bottom w:val="single" w:sz="4" w:space="0" w:color="7F7F7F"/>
              <w:right w:val="nil"/>
            </w:tcBorders>
          </w:tcPr>
          <w:p w14:paraId="611B7637" w14:textId="77777777" w:rsidR="001E1DAB" w:rsidRPr="00A35554" w:rsidRDefault="001E1DAB">
            <w:pPr>
              <w:rPr>
                <w:rFonts w:eastAsiaTheme="minorHAnsi"/>
                <w:sz w:val="24"/>
                <w:szCs w:val="24"/>
                <w:lang w:eastAsia="en-US"/>
              </w:rPr>
            </w:pPr>
            <w:r w:rsidRPr="00A35554">
              <w:rPr>
                <w:sz w:val="24"/>
                <w:szCs w:val="24"/>
              </w:rPr>
              <w:t>1 (1.0)</w:t>
            </w:r>
          </w:p>
        </w:tc>
        <w:tc>
          <w:tcPr>
            <w:tcW w:w="2051" w:type="dxa"/>
            <w:tcBorders>
              <w:top w:val="single" w:sz="4" w:space="0" w:color="7F7F7F"/>
              <w:left w:val="nil"/>
              <w:bottom w:val="single" w:sz="4" w:space="0" w:color="7F7F7F"/>
              <w:right w:val="nil"/>
            </w:tcBorders>
          </w:tcPr>
          <w:p w14:paraId="75930447" w14:textId="77777777" w:rsidR="001E1DAB" w:rsidRPr="00A35554" w:rsidRDefault="001E1DAB">
            <w:pPr>
              <w:rPr>
                <w:rFonts w:eastAsiaTheme="minorHAnsi"/>
                <w:sz w:val="24"/>
                <w:szCs w:val="24"/>
                <w:lang w:eastAsia="en-US"/>
              </w:rPr>
            </w:pPr>
            <w:r w:rsidRPr="00A35554">
              <w:rPr>
                <w:sz w:val="24"/>
                <w:szCs w:val="24"/>
              </w:rPr>
              <w:t>0 (0.0)</w:t>
            </w:r>
          </w:p>
        </w:tc>
        <w:tc>
          <w:tcPr>
            <w:tcW w:w="2051" w:type="dxa"/>
            <w:tcBorders>
              <w:top w:val="single" w:sz="4" w:space="0" w:color="7F7F7F"/>
              <w:left w:val="nil"/>
              <w:bottom w:val="single" w:sz="4" w:space="0" w:color="7F7F7F"/>
              <w:right w:val="nil"/>
            </w:tcBorders>
          </w:tcPr>
          <w:p w14:paraId="24181201"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4A776DBB"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7EFF453F" w14:textId="77777777" w:rsidR="001E1DAB" w:rsidRPr="00A35554" w:rsidRDefault="001E1DAB">
            <w:pPr>
              <w:rPr>
                <w:rFonts w:eastAsiaTheme="minorHAnsi"/>
                <w:sz w:val="24"/>
                <w:szCs w:val="24"/>
                <w:lang w:eastAsia="en-US"/>
              </w:rPr>
            </w:pPr>
            <w:r w:rsidRPr="00A35554">
              <w:rPr>
                <w:sz w:val="24"/>
                <w:szCs w:val="24"/>
              </w:rPr>
              <w:t>1 (0.4)</w:t>
            </w:r>
          </w:p>
        </w:tc>
      </w:tr>
      <w:tr w:rsidR="00A35554" w:rsidRPr="00A35554" w14:paraId="31713A32" w14:textId="77777777" w:rsidTr="001E1DAB">
        <w:trPr>
          <w:trHeight w:val="340"/>
        </w:trPr>
        <w:tc>
          <w:tcPr>
            <w:tcW w:w="2875" w:type="dxa"/>
            <w:tcBorders>
              <w:top w:val="single" w:sz="4" w:space="0" w:color="7F7F7F"/>
              <w:left w:val="nil"/>
              <w:bottom w:val="single" w:sz="4" w:space="0" w:color="7F7F7F"/>
              <w:right w:val="nil"/>
            </w:tcBorders>
          </w:tcPr>
          <w:p w14:paraId="6E475EEE" w14:textId="77777777" w:rsidR="001E1DAB" w:rsidRPr="00A35554" w:rsidRDefault="001E1DAB">
            <w:pPr>
              <w:ind w:left="284"/>
              <w:rPr>
                <w:sz w:val="24"/>
                <w:szCs w:val="24"/>
              </w:rPr>
            </w:pPr>
            <w:r w:rsidRPr="00A35554">
              <w:rPr>
                <w:sz w:val="24"/>
                <w:szCs w:val="24"/>
              </w:rPr>
              <w:t xml:space="preserve">1 </w:t>
            </w:r>
          </w:p>
        </w:tc>
        <w:tc>
          <w:tcPr>
            <w:tcW w:w="2051" w:type="dxa"/>
            <w:tcBorders>
              <w:top w:val="single" w:sz="4" w:space="0" w:color="7F7F7F"/>
              <w:left w:val="nil"/>
              <w:bottom w:val="single" w:sz="4" w:space="0" w:color="7F7F7F"/>
              <w:right w:val="nil"/>
            </w:tcBorders>
          </w:tcPr>
          <w:p w14:paraId="4311C6B3" w14:textId="77777777" w:rsidR="001E1DAB" w:rsidRPr="00A35554" w:rsidRDefault="001E1DAB">
            <w:pPr>
              <w:rPr>
                <w:rFonts w:eastAsiaTheme="minorHAnsi"/>
                <w:sz w:val="24"/>
                <w:szCs w:val="24"/>
                <w:lang w:eastAsia="en-US"/>
              </w:rPr>
            </w:pPr>
            <w:r w:rsidRPr="00A35554">
              <w:rPr>
                <w:sz w:val="24"/>
                <w:szCs w:val="24"/>
              </w:rPr>
              <w:t>6 (5.9)</w:t>
            </w:r>
          </w:p>
        </w:tc>
        <w:tc>
          <w:tcPr>
            <w:tcW w:w="2051" w:type="dxa"/>
            <w:tcBorders>
              <w:top w:val="single" w:sz="4" w:space="0" w:color="7F7F7F"/>
              <w:left w:val="nil"/>
              <w:bottom w:val="single" w:sz="4" w:space="0" w:color="7F7F7F"/>
              <w:right w:val="nil"/>
            </w:tcBorders>
          </w:tcPr>
          <w:p w14:paraId="1C008CC8" w14:textId="77777777" w:rsidR="001E1DAB" w:rsidRPr="00A35554" w:rsidRDefault="001E1DAB">
            <w:pPr>
              <w:rPr>
                <w:rFonts w:eastAsiaTheme="minorHAnsi"/>
                <w:sz w:val="24"/>
                <w:szCs w:val="24"/>
                <w:lang w:eastAsia="en-US"/>
              </w:rPr>
            </w:pPr>
            <w:r w:rsidRPr="00A35554">
              <w:rPr>
                <w:sz w:val="24"/>
                <w:szCs w:val="24"/>
              </w:rPr>
              <w:t>5 (5.9)</w:t>
            </w:r>
          </w:p>
        </w:tc>
        <w:tc>
          <w:tcPr>
            <w:tcW w:w="2051" w:type="dxa"/>
            <w:tcBorders>
              <w:top w:val="single" w:sz="4" w:space="0" w:color="7F7F7F"/>
              <w:left w:val="nil"/>
              <w:bottom w:val="single" w:sz="4" w:space="0" w:color="7F7F7F"/>
              <w:right w:val="nil"/>
            </w:tcBorders>
          </w:tcPr>
          <w:p w14:paraId="5C25A0A2" w14:textId="77777777" w:rsidR="001E1DAB" w:rsidRPr="00A35554" w:rsidRDefault="001E1DAB">
            <w:pPr>
              <w:rPr>
                <w:rFonts w:eastAsiaTheme="minorHAnsi"/>
                <w:sz w:val="24"/>
                <w:szCs w:val="24"/>
                <w:lang w:eastAsia="en-US"/>
              </w:rPr>
            </w:pPr>
            <w:r w:rsidRPr="00A35554">
              <w:rPr>
                <w:sz w:val="24"/>
                <w:szCs w:val="24"/>
              </w:rPr>
              <w:t>2 (4.4)</w:t>
            </w:r>
          </w:p>
        </w:tc>
        <w:tc>
          <w:tcPr>
            <w:tcW w:w="1644" w:type="dxa"/>
            <w:tcBorders>
              <w:top w:val="single" w:sz="4" w:space="0" w:color="7F7F7F"/>
              <w:left w:val="nil"/>
              <w:bottom w:val="single" w:sz="4" w:space="0" w:color="7F7F7F"/>
              <w:right w:val="nil"/>
            </w:tcBorders>
          </w:tcPr>
          <w:p w14:paraId="2A9047BC" w14:textId="77777777" w:rsidR="001E1DAB" w:rsidRPr="00A35554" w:rsidRDefault="001E1DAB">
            <w:pPr>
              <w:rPr>
                <w:rFonts w:eastAsiaTheme="minorHAnsi"/>
                <w:sz w:val="24"/>
                <w:szCs w:val="24"/>
                <w:lang w:eastAsia="en-US"/>
              </w:rPr>
            </w:pPr>
            <w:r w:rsidRPr="00A35554">
              <w:rPr>
                <w:sz w:val="24"/>
                <w:szCs w:val="24"/>
              </w:rPr>
              <w:t>1 (5.6)</w:t>
            </w:r>
          </w:p>
        </w:tc>
        <w:tc>
          <w:tcPr>
            <w:tcW w:w="1644" w:type="dxa"/>
            <w:tcBorders>
              <w:top w:val="single" w:sz="4" w:space="0" w:color="7F7F7F"/>
              <w:left w:val="nil"/>
              <w:bottom w:val="single" w:sz="4" w:space="0" w:color="7F7F7F"/>
              <w:right w:val="nil"/>
            </w:tcBorders>
          </w:tcPr>
          <w:p w14:paraId="77C3E691" w14:textId="77777777" w:rsidR="001E1DAB" w:rsidRPr="00A35554" w:rsidRDefault="001E1DAB">
            <w:pPr>
              <w:rPr>
                <w:rFonts w:eastAsiaTheme="minorHAnsi"/>
                <w:sz w:val="24"/>
                <w:szCs w:val="24"/>
                <w:lang w:eastAsia="en-US"/>
              </w:rPr>
            </w:pPr>
            <w:r w:rsidRPr="00A35554">
              <w:rPr>
                <w:sz w:val="24"/>
                <w:szCs w:val="24"/>
              </w:rPr>
              <w:t>14 (5.6)</w:t>
            </w:r>
          </w:p>
        </w:tc>
      </w:tr>
      <w:tr w:rsidR="00A35554" w:rsidRPr="00A35554" w14:paraId="54F02E7A" w14:textId="77777777" w:rsidTr="001E1DAB">
        <w:trPr>
          <w:trHeight w:val="340"/>
        </w:trPr>
        <w:tc>
          <w:tcPr>
            <w:tcW w:w="2875" w:type="dxa"/>
            <w:tcBorders>
              <w:top w:val="single" w:sz="4" w:space="0" w:color="7F7F7F"/>
              <w:left w:val="nil"/>
              <w:bottom w:val="single" w:sz="4" w:space="0" w:color="7F7F7F"/>
              <w:right w:val="nil"/>
            </w:tcBorders>
          </w:tcPr>
          <w:p w14:paraId="5FD24AD5" w14:textId="77777777" w:rsidR="001E1DAB" w:rsidRPr="00A35554" w:rsidRDefault="001E1DAB">
            <w:pPr>
              <w:ind w:left="284"/>
              <w:rPr>
                <w:sz w:val="24"/>
                <w:szCs w:val="24"/>
              </w:rPr>
            </w:pPr>
            <w:r w:rsidRPr="00A35554">
              <w:rPr>
                <w:sz w:val="24"/>
                <w:szCs w:val="24"/>
              </w:rPr>
              <w:t xml:space="preserve">2 </w:t>
            </w:r>
          </w:p>
        </w:tc>
        <w:tc>
          <w:tcPr>
            <w:tcW w:w="2051" w:type="dxa"/>
            <w:tcBorders>
              <w:top w:val="single" w:sz="4" w:space="0" w:color="7F7F7F"/>
              <w:left w:val="nil"/>
              <w:bottom w:val="single" w:sz="4" w:space="0" w:color="7F7F7F"/>
              <w:right w:val="nil"/>
            </w:tcBorders>
          </w:tcPr>
          <w:p w14:paraId="218DAFD6" w14:textId="77777777" w:rsidR="001E1DAB" w:rsidRPr="00A35554" w:rsidRDefault="001E1DAB">
            <w:pPr>
              <w:rPr>
                <w:rFonts w:eastAsiaTheme="minorHAnsi"/>
                <w:sz w:val="24"/>
                <w:szCs w:val="24"/>
                <w:lang w:eastAsia="en-US"/>
              </w:rPr>
            </w:pPr>
            <w:r w:rsidRPr="00A35554">
              <w:rPr>
                <w:sz w:val="24"/>
                <w:szCs w:val="24"/>
              </w:rPr>
              <w:t>6 (5.9)</w:t>
            </w:r>
          </w:p>
        </w:tc>
        <w:tc>
          <w:tcPr>
            <w:tcW w:w="2051" w:type="dxa"/>
            <w:tcBorders>
              <w:top w:val="single" w:sz="4" w:space="0" w:color="7F7F7F"/>
              <w:left w:val="nil"/>
              <w:bottom w:val="single" w:sz="4" w:space="0" w:color="7F7F7F"/>
              <w:right w:val="nil"/>
            </w:tcBorders>
          </w:tcPr>
          <w:p w14:paraId="539F7224" w14:textId="77777777" w:rsidR="001E1DAB" w:rsidRPr="00A35554" w:rsidRDefault="001E1DAB">
            <w:pPr>
              <w:rPr>
                <w:rFonts w:eastAsiaTheme="minorHAnsi"/>
                <w:sz w:val="24"/>
                <w:szCs w:val="24"/>
                <w:lang w:eastAsia="en-US"/>
              </w:rPr>
            </w:pPr>
            <w:r w:rsidRPr="00A35554">
              <w:rPr>
                <w:sz w:val="24"/>
                <w:szCs w:val="24"/>
              </w:rPr>
              <w:t>12 (14.1)</w:t>
            </w:r>
          </w:p>
        </w:tc>
        <w:tc>
          <w:tcPr>
            <w:tcW w:w="2051" w:type="dxa"/>
            <w:tcBorders>
              <w:top w:val="single" w:sz="4" w:space="0" w:color="7F7F7F"/>
              <w:left w:val="nil"/>
              <w:bottom w:val="single" w:sz="4" w:space="0" w:color="7F7F7F"/>
              <w:right w:val="nil"/>
            </w:tcBorders>
          </w:tcPr>
          <w:p w14:paraId="26EAC145" w14:textId="77777777" w:rsidR="001E1DAB" w:rsidRPr="00A35554" w:rsidRDefault="001E1DAB">
            <w:pPr>
              <w:rPr>
                <w:rFonts w:eastAsiaTheme="minorHAnsi"/>
                <w:sz w:val="24"/>
                <w:szCs w:val="24"/>
                <w:lang w:eastAsia="en-US"/>
              </w:rPr>
            </w:pPr>
            <w:r w:rsidRPr="00A35554">
              <w:rPr>
                <w:sz w:val="24"/>
                <w:szCs w:val="24"/>
              </w:rPr>
              <w:t>5 (11.1)</w:t>
            </w:r>
          </w:p>
        </w:tc>
        <w:tc>
          <w:tcPr>
            <w:tcW w:w="1644" w:type="dxa"/>
            <w:tcBorders>
              <w:top w:val="single" w:sz="4" w:space="0" w:color="7F7F7F"/>
              <w:left w:val="nil"/>
              <w:bottom w:val="single" w:sz="4" w:space="0" w:color="7F7F7F"/>
              <w:right w:val="nil"/>
            </w:tcBorders>
          </w:tcPr>
          <w:p w14:paraId="17054704"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5A4CF216" w14:textId="77777777" w:rsidR="001E1DAB" w:rsidRPr="00A35554" w:rsidRDefault="001E1DAB">
            <w:pPr>
              <w:rPr>
                <w:rFonts w:eastAsiaTheme="minorHAnsi"/>
                <w:sz w:val="24"/>
                <w:szCs w:val="24"/>
                <w:lang w:eastAsia="en-US"/>
              </w:rPr>
            </w:pPr>
            <w:r w:rsidRPr="00A35554">
              <w:rPr>
                <w:sz w:val="24"/>
                <w:szCs w:val="24"/>
              </w:rPr>
              <w:t>23 (9.2)</w:t>
            </w:r>
          </w:p>
        </w:tc>
      </w:tr>
      <w:tr w:rsidR="00A35554" w:rsidRPr="00A35554" w14:paraId="224B0CFE" w14:textId="77777777" w:rsidTr="001E1DAB">
        <w:trPr>
          <w:trHeight w:val="340"/>
        </w:trPr>
        <w:tc>
          <w:tcPr>
            <w:tcW w:w="2875" w:type="dxa"/>
            <w:tcBorders>
              <w:top w:val="single" w:sz="4" w:space="0" w:color="7F7F7F"/>
              <w:left w:val="nil"/>
              <w:bottom w:val="single" w:sz="4" w:space="0" w:color="7F7F7F"/>
              <w:right w:val="nil"/>
            </w:tcBorders>
          </w:tcPr>
          <w:p w14:paraId="1D33DB29" w14:textId="77777777" w:rsidR="001E1DAB" w:rsidRPr="00A35554" w:rsidRDefault="001E1DAB">
            <w:pPr>
              <w:ind w:left="284"/>
              <w:rPr>
                <w:sz w:val="24"/>
                <w:szCs w:val="24"/>
              </w:rPr>
            </w:pPr>
            <w:r w:rsidRPr="00A35554">
              <w:rPr>
                <w:sz w:val="24"/>
                <w:szCs w:val="24"/>
              </w:rPr>
              <w:t xml:space="preserve">3 </w:t>
            </w:r>
          </w:p>
        </w:tc>
        <w:tc>
          <w:tcPr>
            <w:tcW w:w="2051" w:type="dxa"/>
            <w:tcBorders>
              <w:top w:val="single" w:sz="4" w:space="0" w:color="7F7F7F"/>
              <w:left w:val="nil"/>
              <w:bottom w:val="single" w:sz="4" w:space="0" w:color="7F7F7F"/>
              <w:right w:val="nil"/>
            </w:tcBorders>
          </w:tcPr>
          <w:p w14:paraId="696B6964" w14:textId="77777777" w:rsidR="001E1DAB" w:rsidRPr="00A35554" w:rsidRDefault="001E1DAB">
            <w:pPr>
              <w:rPr>
                <w:rFonts w:eastAsiaTheme="minorHAnsi"/>
                <w:sz w:val="24"/>
                <w:szCs w:val="24"/>
                <w:lang w:eastAsia="en-US"/>
              </w:rPr>
            </w:pPr>
            <w:r w:rsidRPr="00A35554">
              <w:rPr>
                <w:sz w:val="24"/>
                <w:szCs w:val="24"/>
              </w:rPr>
              <w:t>30 (29.4)</w:t>
            </w:r>
          </w:p>
        </w:tc>
        <w:tc>
          <w:tcPr>
            <w:tcW w:w="2051" w:type="dxa"/>
            <w:tcBorders>
              <w:top w:val="single" w:sz="4" w:space="0" w:color="7F7F7F"/>
              <w:left w:val="nil"/>
              <w:bottom w:val="single" w:sz="4" w:space="0" w:color="7F7F7F"/>
              <w:right w:val="nil"/>
            </w:tcBorders>
          </w:tcPr>
          <w:p w14:paraId="58B715B1" w14:textId="77777777" w:rsidR="001E1DAB" w:rsidRPr="00A35554" w:rsidRDefault="001E1DAB">
            <w:pPr>
              <w:rPr>
                <w:rFonts w:eastAsiaTheme="minorHAnsi"/>
                <w:sz w:val="24"/>
                <w:szCs w:val="24"/>
                <w:lang w:eastAsia="en-US"/>
              </w:rPr>
            </w:pPr>
            <w:r w:rsidRPr="00A35554">
              <w:rPr>
                <w:sz w:val="24"/>
                <w:szCs w:val="24"/>
              </w:rPr>
              <w:t>9 (10.6)</w:t>
            </w:r>
          </w:p>
        </w:tc>
        <w:tc>
          <w:tcPr>
            <w:tcW w:w="2051" w:type="dxa"/>
            <w:tcBorders>
              <w:top w:val="single" w:sz="4" w:space="0" w:color="7F7F7F"/>
              <w:left w:val="nil"/>
              <w:bottom w:val="single" w:sz="4" w:space="0" w:color="7F7F7F"/>
              <w:right w:val="nil"/>
            </w:tcBorders>
          </w:tcPr>
          <w:p w14:paraId="02C80484" w14:textId="77777777" w:rsidR="001E1DAB" w:rsidRPr="00A35554" w:rsidRDefault="001E1DAB">
            <w:pPr>
              <w:rPr>
                <w:rFonts w:eastAsiaTheme="minorHAnsi"/>
                <w:sz w:val="24"/>
                <w:szCs w:val="24"/>
                <w:lang w:eastAsia="en-US"/>
              </w:rPr>
            </w:pPr>
            <w:r w:rsidRPr="00A35554">
              <w:rPr>
                <w:sz w:val="24"/>
                <w:szCs w:val="24"/>
              </w:rPr>
              <w:t>7 (15.6)</w:t>
            </w:r>
          </w:p>
        </w:tc>
        <w:tc>
          <w:tcPr>
            <w:tcW w:w="1644" w:type="dxa"/>
            <w:tcBorders>
              <w:top w:val="single" w:sz="4" w:space="0" w:color="7F7F7F"/>
              <w:left w:val="nil"/>
              <w:bottom w:val="single" w:sz="4" w:space="0" w:color="7F7F7F"/>
              <w:right w:val="nil"/>
            </w:tcBorders>
          </w:tcPr>
          <w:p w14:paraId="4E61EDEE" w14:textId="77777777" w:rsidR="001E1DAB" w:rsidRPr="00A35554" w:rsidRDefault="001E1DAB">
            <w:pPr>
              <w:rPr>
                <w:rFonts w:eastAsiaTheme="minorHAnsi"/>
                <w:sz w:val="24"/>
                <w:szCs w:val="24"/>
                <w:lang w:eastAsia="en-US"/>
              </w:rPr>
            </w:pPr>
            <w:r w:rsidRPr="00A35554">
              <w:rPr>
                <w:sz w:val="24"/>
                <w:szCs w:val="24"/>
              </w:rPr>
              <w:t>4 (22.2)</w:t>
            </w:r>
          </w:p>
        </w:tc>
        <w:tc>
          <w:tcPr>
            <w:tcW w:w="1644" w:type="dxa"/>
            <w:tcBorders>
              <w:top w:val="single" w:sz="4" w:space="0" w:color="7F7F7F"/>
              <w:left w:val="nil"/>
              <w:bottom w:val="single" w:sz="4" w:space="0" w:color="7F7F7F"/>
              <w:right w:val="nil"/>
            </w:tcBorders>
          </w:tcPr>
          <w:p w14:paraId="5A0F916E" w14:textId="77777777" w:rsidR="001E1DAB" w:rsidRPr="00A35554" w:rsidRDefault="001E1DAB">
            <w:pPr>
              <w:rPr>
                <w:rFonts w:eastAsiaTheme="minorHAnsi"/>
                <w:sz w:val="24"/>
                <w:szCs w:val="24"/>
                <w:lang w:eastAsia="en-US"/>
              </w:rPr>
            </w:pPr>
            <w:r w:rsidRPr="00A35554">
              <w:rPr>
                <w:sz w:val="24"/>
                <w:szCs w:val="24"/>
              </w:rPr>
              <w:t>50 (20.0)</w:t>
            </w:r>
          </w:p>
        </w:tc>
      </w:tr>
      <w:tr w:rsidR="00A35554" w:rsidRPr="00A35554" w14:paraId="073393DC" w14:textId="77777777" w:rsidTr="001E1DAB">
        <w:trPr>
          <w:trHeight w:val="340"/>
        </w:trPr>
        <w:tc>
          <w:tcPr>
            <w:tcW w:w="2875" w:type="dxa"/>
            <w:tcBorders>
              <w:top w:val="single" w:sz="4" w:space="0" w:color="7F7F7F"/>
              <w:left w:val="nil"/>
              <w:bottom w:val="single" w:sz="4" w:space="0" w:color="7F7F7F"/>
              <w:right w:val="nil"/>
            </w:tcBorders>
          </w:tcPr>
          <w:p w14:paraId="343E328F" w14:textId="77777777" w:rsidR="001E1DAB" w:rsidRPr="00A35554" w:rsidRDefault="001E1DAB">
            <w:pPr>
              <w:ind w:left="284"/>
              <w:rPr>
                <w:sz w:val="24"/>
                <w:szCs w:val="24"/>
              </w:rPr>
            </w:pPr>
            <w:r w:rsidRPr="00A35554">
              <w:rPr>
                <w:sz w:val="24"/>
                <w:szCs w:val="24"/>
              </w:rPr>
              <w:t xml:space="preserve">4 </w:t>
            </w:r>
          </w:p>
        </w:tc>
        <w:tc>
          <w:tcPr>
            <w:tcW w:w="2051" w:type="dxa"/>
            <w:tcBorders>
              <w:top w:val="single" w:sz="4" w:space="0" w:color="7F7F7F"/>
              <w:left w:val="nil"/>
              <w:bottom w:val="single" w:sz="4" w:space="0" w:color="7F7F7F"/>
              <w:right w:val="nil"/>
            </w:tcBorders>
          </w:tcPr>
          <w:p w14:paraId="512659F6" w14:textId="77777777" w:rsidR="001E1DAB" w:rsidRPr="00A35554" w:rsidRDefault="001E1DAB">
            <w:pPr>
              <w:rPr>
                <w:rFonts w:eastAsiaTheme="minorHAnsi"/>
                <w:sz w:val="24"/>
                <w:szCs w:val="24"/>
                <w:lang w:eastAsia="en-US"/>
              </w:rPr>
            </w:pPr>
            <w:r w:rsidRPr="00A35554">
              <w:rPr>
                <w:sz w:val="24"/>
                <w:szCs w:val="24"/>
              </w:rPr>
              <w:t>25 (24.5)</w:t>
            </w:r>
          </w:p>
        </w:tc>
        <w:tc>
          <w:tcPr>
            <w:tcW w:w="2051" w:type="dxa"/>
            <w:tcBorders>
              <w:top w:val="single" w:sz="4" w:space="0" w:color="7F7F7F"/>
              <w:left w:val="nil"/>
              <w:bottom w:val="single" w:sz="4" w:space="0" w:color="7F7F7F"/>
              <w:right w:val="nil"/>
            </w:tcBorders>
          </w:tcPr>
          <w:p w14:paraId="47560D2E" w14:textId="77777777" w:rsidR="001E1DAB" w:rsidRPr="00A35554" w:rsidRDefault="001E1DAB">
            <w:pPr>
              <w:rPr>
                <w:rFonts w:eastAsiaTheme="minorHAnsi"/>
                <w:sz w:val="24"/>
                <w:szCs w:val="24"/>
                <w:lang w:eastAsia="en-US"/>
              </w:rPr>
            </w:pPr>
            <w:r w:rsidRPr="00A35554">
              <w:rPr>
                <w:sz w:val="24"/>
                <w:szCs w:val="24"/>
              </w:rPr>
              <w:t>27 (31.8)</w:t>
            </w:r>
          </w:p>
        </w:tc>
        <w:tc>
          <w:tcPr>
            <w:tcW w:w="2051" w:type="dxa"/>
            <w:tcBorders>
              <w:top w:val="single" w:sz="4" w:space="0" w:color="7F7F7F"/>
              <w:left w:val="nil"/>
              <w:bottom w:val="single" w:sz="4" w:space="0" w:color="7F7F7F"/>
              <w:right w:val="nil"/>
            </w:tcBorders>
          </w:tcPr>
          <w:p w14:paraId="4B447D3F" w14:textId="77777777" w:rsidR="001E1DAB" w:rsidRPr="00A35554" w:rsidRDefault="001E1DAB">
            <w:pPr>
              <w:rPr>
                <w:rFonts w:eastAsiaTheme="minorHAnsi"/>
                <w:sz w:val="24"/>
                <w:szCs w:val="24"/>
                <w:lang w:eastAsia="en-US"/>
              </w:rPr>
            </w:pPr>
            <w:r w:rsidRPr="00A35554">
              <w:rPr>
                <w:sz w:val="24"/>
                <w:szCs w:val="24"/>
              </w:rPr>
              <w:t>16 (35.6)</w:t>
            </w:r>
          </w:p>
        </w:tc>
        <w:tc>
          <w:tcPr>
            <w:tcW w:w="1644" w:type="dxa"/>
            <w:tcBorders>
              <w:top w:val="single" w:sz="4" w:space="0" w:color="7F7F7F"/>
              <w:left w:val="nil"/>
              <w:bottom w:val="single" w:sz="4" w:space="0" w:color="7F7F7F"/>
              <w:right w:val="nil"/>
            </w:tcBorders>
          </w:tcPr>
          <w:p w14:paraId="1D85A411" w14:textId="77777777" w:rsidR="001E1DAB" w:rsidRPr="00A35554" w:rsidRDefault="001E1DAB">
            <w:pPr>
              <w:rPr>
                <w:rFonts w:eastAsiaTheme="minorHAnsi"/>
                <w:sz w:val="24"/>
                <w:szCs w:val="24"/>
                <w:lang w:eastAsia="en-US"/>
              </w:rPr>
            </w:pPr>
            <w:r w:rsidRPr="00A35554">
              <w:rPr>
                <w:sz w:val="24"/>
                <w:szCs w:val="24"/>
              </w:rPr>
              <w:t>8 (44.4)</w:t>
            </w:r>
          </w:p>
        </w:tc>
        <w:tc>
          <w:tcPr>
            <w:tcW w:w="1644" w:type="dxa"/>
            <w:tcBorders>
              <w:top w:val="single" w:sz="4" w:space="0" w:color="7F7F7F"/>
              <w:left w:val="nil"/>
              <w:bottom w:val="single" w:sz="4" w:space="0" w:color="7F7F7F"/>
              <w:right w:val="nil"/>
            </w:tcBorders>
          </w:tcPr>
          <w:p w14:paraId="6BC888C3" w14:textId="77777777" w:rsidR="001E1DAB" w:rsidRPr="00A35554" w:rsidRDefault="001E1DAB">
            <w:pPr>
              <w:rPr>
                <w:rFonts w:eastAsiaTheme="minorHAnsi"/>
                <w:sz w:val="24"/>
                <w:szCs w:val="24"/>
                <w:lang w:eastAsia="en-US"/>
              </w:rPr>
            </w:pPr>
            <w:r w:rsidRPr="00A35554">
              <w:rPr>
                <w:sz w:val="24"/>
                <w:szCs w:val="24"/>
              </w:rPr>
              <w:t>76 (30.4)</w:t>
            </w:r>
          </w:p>
        </w:tc>
      </w:tr>
      <w:tr w:rsidR="00A35554" w:rsidRPr="00A35554" w14:paraId="50B24EAF" w14:textId="77777777" w:rsidTr="001E1DAB">
        <w:trPr>
          <w:trHeight w:val="340"/>
        </w:trPr>
        <w:tc>
          <w:tcPr>
            <w:tcW w:w="2875" w:type="dxa"/>
            <w:tcBorders>
              <w:top w:val="single" w:sz="4" w:space="0" w:color="7F7F7F"/>
              <w:left w:val="nil"/>
              <w:bottom w:val="single" w:sz="4" w:space="0" w:color="7F7F7F"/>
              <w:right w:val="nil"/>
            </w:tcBorders>
          </w:tcPr>
          <w:p w14:paraId="60BC0B81" w14:textId="77777777" w:rsidR="001E1DAB" w:rsidRPr="00A35554" w:rsidRDefault="001E1DAB">
            <w:pPr>
              <w:ind w:left="284"/>
              <w:rPr>
                <w:sz w:val="24"/>
                <w:szCs w:val="24"/>
              </w:rPr>
            </w:pPr>
            <w:r w:rsidRPr="00A35554">
              <w:rPr>
                <w:sz w:val="24"/>
                <w:szCs w:val="24"/>
              </w:rPr>
              <w:lastRenderedPageBreak/>
              <w:t xml:space="preserve">5 </w:t>
            </w:r>
          </w:p>
        </w:tc>
        <w:tc>
          <w:tcPr>
            <w:tcW w:w="2051" w:type="dxa"/>
            <w:tcBorders>
              <w:top w:val="single" w:sz="4" w:space="0" w:color="7F7F7F"/>
              <w:left w:val="nil"/>
              <w:bottom w:val="single" w:sz="4" w:space="0" w:color="7F7F7F"/>
              <w:right w:val="nil"/>
            </w:tcBorders>
          </w:tcPr>
          <w:p w14:paraId="291230A0" w14:textId="77777777" w:rsidR="001E1DAB" w:rsidRPr="00A35554" w:rsidRDefault="001E1DAB">
            <w:pPr>
              <w:rPr>
                <w:rFonts w:eastAsiaTheme="minorHAnsi"/>
                <w:sz w:val="24"/>
                <w:szCs w:val="24"/>
                <w:lang w:eastAsia="en-US"/>
              </w:rPr>
            </w:pPr>
            <w:r w:rsidRPr="00A35554">
              <w:rPr>
                <w:sz w:val="24"/>
                <w:szCs w:val="24"/>
              </w:rPr>
              <w:t>34 (33.3)</w:t>
            </w:r>
          </w:p>
        </w:tc>
        <w:tc>
          <w:tcPr>
            <w:tcW w:w="2051" w:type="dxa"/>
            <w:tcBorders>
              <w:top w:val="single" w:sz="4" w:space="0" w:color="7F7F7F"/>
              <w:left w:val="nil"/>
              <w:bottom w:val="single" w:sz="4" w:space="0" w:color="7F7F7F"/>
              <w:right w:val="nil"/>
            </w:tcBorders>
          </w:tcPr>
          <w:p w14:paraId="39E03F05" w14:textId="77777777" w:rsidR="001E1DAB" w:rsidRPr="00A35554" w:rsidRDefault="001E1DAB">
            <w:pPr>
              <w:rPr>
                <w:rFonts w:eastAsiaTheme="minorHAnsi"/>
                <w:sz w:val="24"/>
                <w:szCs w:val="24"/>
                <w:lang w:eastAsia="en-US"/>
              </w:rPr>
            </w:pPr>
            <w:r w:rsidRPr="00A35554">
              <w:rPr>
                <w:sz w:val="24"/>
                <w:szCs w:val="24"/>
              </w:rPr>
              <w:t>32 (37.6)</w:t>
            </w:r>
          </w:p>
        </w:tc>
        <w:tc>
          <w:tcPr>
            <w:tcW w:w="2051" w:type="dxa"/>
            <w:tcBorders>
              <w:top w:val="single" w:sz="4" w:space="0" w:color="7F7F7F"/>
              <w:left w:val="nil"/>
              <w:bottom w:val="single" w:sz="4" w:space="0" w:color="7F7F7F"/>
              <w:right w:val="nil"/>
            </w:tcBorders>
          </w:tcPr>
          <w:p w14:paraId="6ADE74EF" w14:textId="77777777" w:rsidR="001E1DAB" w:rsidRPr="00A35554" w:rsidRDefault="001E1DAB">
            <w:pPr>
              <w:rPr>
                <w:rFonts w:eastAsiaTheme="minorHAnsi"/>
                <w:sz w:val="24"/>
                <w:szCs w:val="24"/>
                <w:lang w:eastAsia="en-US"/>
              </w:rPr>
            </w:pPr>
            <w:r w:rsidRPr="00A35554">
              <w:rPr>
                <w:sz w:val="24"/>
                <w:szCs w:val="24"/>
              </w:rPr>
              <w:t>15 (33.3)</w:t>
            </w:r>
          </w:p>
        </w:tc>
        <w:tc>
          <w:tcPr>
            <w:tcW w:w="1644" w:type="dxa"/>
            <w:tcBorders>
              <w:top w:val="single" w:sz="4" w:space="0" w:color="7F7F7F"/>
              <w:left w:val="nil"/>
              <w:bottom w:val="single" w:sz="4" w:space="0" w:color="7F7F7F"/>
              <w:right w:val="nil"/>
            </w:tcBorders>
          </w:tcPr>
          <w:p w14:paraId="7338F805" w14:textId="77777777" w:rsidR="001E1DAB" w:rsidRPr="00A35554" w:rsidRDefault="001E1DAB">
            <w:pPr>
              <w:rPr>
                <w:rFonts w:eastAsiaTheme="minorHAnsi"/>
                <w:sz w:val="24"/>
                <w:szCs w:val="24"/>
                <w:lang w:eastAsia="en-US"/>
              </w:rPr>
            </w:pPr>
            <w:r w:rsidRPr="00A35554">
              <w:rPr>
                <w:sz w:val="24"/>
                <w:szCs w:val="24"/>
              </w:rPr>
              <w:t>5 (27.8)</w:t>
            </w:r>
          </w:p>
        </w:tc>
        <w:tc>
          <w:tcPr>
            <w:tcW w:w="1644" w:type="dxa"/>
            <w:tcBorders>
              <w:top w:val="single" w:sz="4" w:space="0" w:color="7F7F7F"/>
              <w:left w:val="nil"/>
              <w:bottom w:val="single" w:sz="4" w:space="0" w:color="7F7F7F"/>
              <w:right w:val="nil"/>
            </w:tcBorders>
          </w:tcPr>
          <w:p w14:paraId="08AF85F2" w14:textId="77777777" w:rsidR="001E1DAB" w:rsidRPr="00A35554" w:rsidRDefault="001E1DAB">
            <w:pPr>
              <w:rPr>
                <w:rFonts w:eastAsiaTheme="minorHAnsi"/>
                <w:sz w:val="24"/>
                <w:szCs w:val="24"/>
                <w:lang w:eastAsia="en-US"/>
              </w:rPr>
            </w:pPr>
            <w:r w:rsidRPr="00A35554">
              <w:rPr>
                <w:sz w:val="24"/>
                <w:szCs w:val="24"/>
              </w:rPr>
              <w:t>86 (34.4)</w:t>
            </w:r>
          </w:p>
        </w:tc>
      </w:tr>
      <w:tr w:rsidR="00A35554" w:rsidRPr="00A35554" w14:paraId="607E1255" w14:textId="77777777" w:rsidTr="001E1DAB">
        <w:trPr>
          <w:trHeight w:val="340"/>
        </w:trPr>
        <w:tc>
          <w:tcPr>
            <w:tcW w:w="2875" w:type="dxa"/>
            <w:tcBorders>
              <w:top w:val="single" w:sz="4" w:space="0" w:color="7F7F7F"/>
              <w:left w:val="nil"/>
              <w:bottom w:val="single" w:sz="4" w:space="0" w:color="7F7F7F"/>
              <w:right w:val="nil"/>
            </w:tcBorders>
          </w:tcPr>
          <w:p w14:paraId="63816B22" w14:textId="2F25CB08" w:rsidR="001E1DAB" w:rsidRPr="00A35554" w:rsidRDefault="001E1DAB">
            <w:pPr>
              <w:rPr>
                <w:sz w:val="24"/>
                <w:szCs w:val="24"/>
              </w:rPr>
            </w:pPr>
            <w:r w:rsidRPr="00A35554">
              <w:rPr>
                <w:b/>
                <w:sz w:val="24"/>
                <w:szCs w:val="24"/>
              </w:rPr>
              <w:t>Fibrosis stage 3</w:t>
            </w:r>
          </w:p>
        </w:tc>
        <w:tc>
          <w:tcPr>
            <w:tcW w:w="2051" w:type="dxa"/>
            <w:tcBorders>
              <w:top w:val="single" w:sz="4" w:space="0" w:color="7F7F7F"/>
              <w:left w:val="nil"/>
              <w:bottom w:val="single" w:sz="4" w:space="0" w:color="7F7F7F"/>
              <w:right w:val="nil"/>
            </w:tcBorders>
          </w:tcPr>
          <w:p w14:paraId="76F7F634"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21AD1696"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08484F56"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59185DB9"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540BB726" w14:textId="77777777" w:rsidR="001E1DAB" w:rsidRPr="00A35554" w:rsidRDefault="001E1DAB">
            <w:pPr>
              <w:rPr>
                <w:sz w:val="24"/>
                <w:szCs w:val="24"/>
              </w:rPr>
            </w:pPr>
          </w:p>
        </w:tc>
      </w:tr>
      <w:tr w:rsidR="00A35554" w:rsidRPr="00A35554" w14:paraId="15E132A8" w14:textId="77777777" w:rsidTr="001E1DAB">
        <w:trPr>
          <w:trHeight w:val="340"/>
        </w:trPr>
        <w:tc>
          <w:tcPr>
            <w:tcW w:w="2875" w:type="dxa"/>
            <w:tcBorders>
              <w:top w:val="single" w:sz="4" w:space="0" w:color="7F7F7F"/>
              <w:left w:val="nil"/>
              <w:bottom w:val="single" w:sz="4" w:space="0" w:color="7F7F7F"/>
              <w:right w:val="nil"/>
            </w:tcBorders>
          </w:tcPr>
          <w:p w14:paraId="5F922570" w14:textId="77777777" w:rsidR="001E1DAB" w:rsidRPr="00A35554" w:rsidRDefault="001E1DAB">
            <w:pPr>
              <w:rPr>
                <w:sz w:val="24"/>
                <w:szCs w:val="24"/>
              </w:rPr>
            </w:pPr>
            <w:r w:rsidRPr="00A35554">
              <w:rPr>
                <w:b/>
                <w:sz w:val="24"/>
                <w:szCs w:val="24"/>
              </w:rPr>
              <w:t xml:space="preserve">Number </w:t>
            </w:r>
          </w:p>
        </w:tc>
        <w:tc>
          <w:tcPr>
            <w:tcW w:w="2051" w:type="dxa"/>
            <w:tcBorders>
              <w:top w:val="single" w:sz="4" w:space="0" w:color="7F7F7F"/>
              <w:left w:val="nil"/>
              <w:bottom w:val="single" w:sz="4" w:space="0" w:color="7F7F7F"/>
              <w:right w:val="nil"/>
            </w:tcBorders>
          </w:tcPr>
          <w:p w14:paraId="04B31C5F" w14:textId="77777777" w:rsidR="001E1DAB" w:rsidRPr="00A35554" w:rsidRDefault="001E1DAB">
            <w:pPr>
              <w:rPr>
                <w:rFonts w:eastAsiaTheme="minorHAnsi"/>
                <w:sz w:val="24"/>
                <w:szCs w:val="24"/>
                <w:lang w:eastAsia="en-US"/>
              </w:rPr>
            </w:pPr>
            <w:r w:rsidRPr="00A35554">
              <w:rPr>
                <w:sz w:val="24"/>
                <w:szCs w:val="24"/>
              </w:rPr>
              <w:t>165</w:t>
            </w:r>
          </w:p>
        </w:tc>
        <w:tc>
          <w:tcPr>
            <w:tcW w:w="2051" w:type="dxa"/>
            <w:tcBorders>
              <w:top w:val="single" w:sz="4" w:space="0" w:color="7F7F7F"/>
              <w:left w:val="nil"/>
              <w:bottom w:val="single" w:sz="4" w:space="0" w:color="7F7F7F"/>
              <w:right w:val="nil"/>
            </w:tcBorders>
          </w:tcPr>
          <w:p w14:paraId="66542474" w14:textId="77777777" w:rsidR="001E1DAB" w:rsidRPr="00A35554" w:rsidRDefault="001E1DAB">
            <w:pPr>
              <w:rPr>
                <w:rFonts w:eastAsiaTheme="minorHAnsi"/>
                <w:sz w:val="24"/>
                <w:szCs w:val="24"/>
                <w:lang w:eastAsia="en-US"/>
              </w:rPr>
            </w:pPr>
            <w:r w:rsidRPr="00A35554">
              <w:rPr>
                <w:sz w:val="24"/>
                <w:szCs w:val="24"/>
              </w:rPr>
              <w:t>214</w:t>
            </w:r>
          </w:p>
        </w:tc>
        <w:tc>
          <w:tcPr>
            <w:tcW w:w="2051" w:type="dxa"/>
            <w:tcBorders>
              <w:top w:val="single" w:sz="4" w:space="0" w:color="7F7F7F"/>
              <w:left w:val="nil"/>
              <w:bottom w:val="single" w:sz="4" w:space="0" w:color="7F7F7F"/>
              <w:right w:val="nil"/>
            </w:tcBorders>
          </w:tcPr>
          <w:p w14:paraId="45075BF8" w14:textId="77777777" w:rsidR="001E1DAB" w:rsidRPr="00A35554" w:rsidRDefault="001E1DAB">
            <w:pPr>
              <w:rPr>
                <w:rFonts w:eastAsiaTheme="minorHAnsi"/>
                <w:sz w:val="24"/>
                <w:szCs w:val="24"/>
                <w:lang w:eastAsia="en-US"/>
              </w:rPr>
            </w:pPr>
            <w:r w:rsidRPr="00A35554">
              <w:rPr>
                <w:sz w:val="24"/>
                <w:szCs w:val="24"/>
              </w:rPr>
              <w:t>123</w:t>
            </w:r>
          </w:p>
        </w:tc>
        <w:tc>
          <w:tcPr>
            <w:tcW w:w="1644" w:type="dxa"/>
            <w:tcBorders>
              <w:top w:val="single" w:sz="4" w:space="0" w:color="7F7F7F"/>
              <w:left w:val="nil"/>
              <w:bottom w:val="single" w:sz="4" w:space="0" w:color="7F7F7F"/>
              <w:right w:val="nil"/>
            </w:tcBorders>
          </w:tcPr>
          <w:p w14:paraId="46600D2A" w14:textId="677D4A38" w:rsidR="001E1DAB" w:rsidRPr="00A35554" w:rsidRDefault="001E1DAB">
            <w:pPr>
              <w:rPr>
                <w:rFonts w:eastAsiaTheme="minorHAnsi"/>
                <w:sz w:val="24"/>
                <w:szCs w:val="24"/>
                <w:lang w:eastAsia="en-US"/>
              </w:rPr>
            </w:pPr>
            <w:r w:rsidRPr="00A35554">
              <w:rPr>
                <w:sz w:val="24"/>
                <w:szCs w:val="24"/>
              </w:rPr>
              <w:t>48</w:t>
            </w:r>
          </w:p>
        </w:tc>
        <w:tc>
          <w:tcPr>
            <w:tcW w:w="1644" w:type="dxa"/>
            <w:tcBorders>
              <w:top w:val="single" w:sz="4" w:space="0" w:color="7F7F7F"/>
              <w:left w:val="nil"/>
              <w:bottom w:val="single" w:sz="4" w:space="0" w:color="7F7F7F"/>
              <w:right w:val="nil"/>
            </w:tcBorders>
          </w:tcPr>
          <w:p w14:paraId="256103F2" w14:textId="77777777" w:rsidR="001E1DAB" w:rsidRPr="00A35554" w:rsidRDefault="001E1DAB">
            <w:pPr>
              <w:rPr>
                <w:rFonts w:eastAsiaTheme="minorHAnsi"/>
                <w:sz w:val="24"/>
                <w:szCs w:val="24"/>
                <w:lang w:eastAsia="en-US"/>
              </w:rPr>
            </w:pPr>
            <w:r w:rsidRPr="00A35554">
              <w:rPr>
                <w:sz w:val="24"/>
                <w:szCs w:val="24"/>
              </w:rPr>
              <w:t>550</w:t>
            </w:r>
          </w:p>
        </w:tc>
      </w:tr>
      <w:tr w:rsidR="00A35554" w:rsidRPr="00A35554" w14:paraId="77CC5442" w14:textId="77777777" w:rsidTr="001E1DAB">
        <w:trPr>
          <w:trHeight w:val="340"/>
        </w:trPr>
        <w:tc>
          <w:tcPr>
            <w:tcW w:w="4926" w:type="dxa"/>
            <w:gridSpan w:val="2"/>
            <w:tcBorders>
              <w:top w:val="single" w:sz="4" w:space="0" w:color="7F7F7F"/>
              <w:left w:val="nil"/>
              <w:bottom w:val="single" w:sz="4" w:space="0" w:color="7F7F7F"/>
              <w:right w:val="nil"/>
            </w:tcBorders>
          </w:tcPr>
          <w:p w14:paraId="58E4E078" w14:textId="0032A8E8" w:rsidR="001E1DAB" w:rsidRPr="00A35554" w:rsidRDefault="001E1DAB">
            <w:pPr>
              <w:rPr>
                <w:sz w:val="24"/>
                <w:szCs w:val="24"/>
              </w:rPr>
            </w:pPr>
            <w:r w:rsidRPr="00A35554">
              <w:rPr>
                <w:b/>
                <w:sz w:val="24"/>
                <w:szCs w:val="24"/>
              </w:rPr>
              <w:t>MASLD criteria* fulfilled</w:t>
            </w:r>
          </w:p>
        </w:tc>
        <w:tc>
          <w:tcPr>
            <w:tcW w:w="2051" w:type="dxa"/>
            <w:tcBorders>
              <w:top w:val="single" w:sz="4" w:space="0" w:color="7F7F7F"/>
              <w:left w:val="nil"/>
              <w:bottom w:val="single" w:sz="4" w:space="0" w:color="7F7F7F"/>
              <w:right w:val="nil"/>
            </w:tcBorders>
          </w:tcPr>
          <w:p w14:paraId="5F8445C4" w14:textId="77777777" w:rsidR="001E1DAB" w:rsidRPr="00A35554" w:rsidRDefault="001E1DAB">
            <w:pPr>
              <w:rPr>
                <w:sz w:val="24"/>
                <w:szCs w:val="24"/>
              </w:rPr>
            </w:pPr>
          </w:p>
        </w:tc>
        <w:tc>
          <w:tcPr>
            <w:tcW w:w="2051" w:type="dxa"/>
            <w:tcBorders>
              <w:top w:val="single" w:sz="4" w:space="0" w:color="7F7F7F"/>
              <w:left w:val="nil"/>
              <w:bottom w:val="single" w:sz="4" w:space="0" w:color="7F7F7F"/>
              <w:right w:val="nil"/>
            </w:tcBorders>
          </w:tcPr>
          <w:p w14:paraId="707558CD"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60DCA030" w14:textId="77777777" w:rsidR="001E1DAB" w:rsidRPr="00A35554" w:rsidRDefault="001E1DAB">
            <w:pPr>
              <w:rPr>
                <w:sz w:val="24"/>
                <w:szCs w:val="24"/>
              </w:rPr>
            </w:pPr>
          </w:p>
        </w:tc>
        <w:tc>
          <w:tcPr>
            <w:tcW w:w="1644" w:type="dxa"/>
            <w:tcBorders>
              <w:top w:val="single" w:sz="4" w:space="0" w:color="7F7F7F"/>
              <w:left w:val="nil"/>
              <w:bottom w:val="single" w:sz="4" w:space="0" w:color="7F7F7F"/>
              <w:right w:val="nil"/>
            </w:tcBorders>
          </w:tcPr>
          <w:p w14:paraId="3F1DDDA2" w14:textId="77777777" w:rsidR="001E1DAB" w:rsidRPr="00A35554" w:rsidRDefault="001E1DAB">
            <w:pPr>
              <w:rPr>
                <w:sz w:val="24"/>
                <w:szCs w:val="24"/>
              </w:rPr>
            </w:pPr>
          </w:p>
        </w:tc>
      </w:tr>
      <w:tr w:rsidR="00A35554" w:rsidRPr="00A35554" w14:paraId="601AC89E" w14:textId="77777777" w:rsidTr="001E1DAB">
        <w:trPr>
          <w:trHeight w:val="340"/>
        </w:trPr>
        <w:tc>
          <w:tcPr>
            <w:tcW w:w="2875" w:type="dxa"/>
            <w:tcBorders>
              <w:top w:val="single" w:sz="4" w:space="0" w:color="7F7F7F"/>
              <w:left w:val="nil"/>
              <w:bottom w:val="single" w:sz="4" w:space="0" w:color="7F7F7F"/>
              <w:right w:val="nil"/>
            </w:tcBorders>
          </w:tcPr>
          <w:p w14:paraId="74C961F5" w14:textId="77777777" w:rsidR="001E1DAB" w:rsidRPr="00A35554" w:rsidRDefault="001E1DAB">
            <w:pPr>
              <w:ind w:left="284"/>
              <w:rPr>
                <w:sz w:val="24"/>
                <w:szCs w:val="24"/>
              </w:rPr>
            </w:pPr>
            <w:r w:rsidRPr="00A35554">
              <w:rPr>
                <w:sz w:val="24"/>
                <w:szCs w:val="24"/>
              </w:rPr>
              <w:t xml:space="preserve">0 </w:t>
            </w:r>
          </w:p>
        </w:tc>
        <w:tc>
          <w:tcPr>
            <w:tcW w:w="2051" w:type="dxa"/>
            <w:tcBorders>
              <w:top w:val="single" w:sz="4" w:space="0" w:color="7F7F7F"/>
              <w:left w:val="nil"/>
              <w:bottom w:val="single" w:sz="4" w:space="0" w:color="7F7F7F"/>
              <w:right w:val="nil"/>
            </w:tcBorders>
          </w:tcPr>
          <w:p w14:paraId="6CBFE91D" w14:textId="77777777" w:rsidR="001E1DAB" w:rsidRPr="00A35554" w:rsidRDefault="001E1DAB">
            <w:pPr>
              <w:rPr>
                <w:rFonts w:eastAsiaTheme="minorHAnsi"/>
                <w:sz w:val="24"/>
                <w:szCs w:val="24"/>
                <w:lang w:eastAsia="en-US"/>
              </w:rPr>
            </w:pPr>
            <w:r w:rsidRPr="00A35554">
              <w:rPr>
                <w:sz w:val="24"/>
                <w:szCs w:val="24"/>
              </w:rPr>
              <w:t>0 (0.0)</w:t>
            </w:r>
          </w:p>
        </w:tc>
        <w:tc>
          <w:tcPr>
            <w:tcW w:w="2051" w:type="dxa"/>
            <w:tcBorders>
              <w:top w:val="single" w:sz="4" w:space="0" w:color="7F7F7F"/>
              <w:left w:val="nil"/>
              <w:bottom w:val="single" w:sz="4" w:space="0" w:color="7F7F7F"/>
              <w:right w:val="nil"/>
            </w:tcBorders>
          </w:tcPr>
          <w:p w14:paraId="195EFA25" w14:textId="77777777" w:rsidR="001E1DAB" w:rsidRPr="00A35554" w:rsidRDefault="001E1DAB">
            <w:pPr>
              <w:rPr>
                <w:rFonts w:eastAsiaTheme="minorHAnsi"/>
                <w:sz w:val="24"/>
                <w:szCs w:val="24"/>
                <w:lang w:eastAsia="en-US"/>
              </w:rPr>
            </w:pPr>
            <w:r w:rsidRPr="00A35554">
              <w:rPr>
                <w:sz w:val="24"/>
                <w:szCs w:val="24"/>
              </w:rPr>
              <w:t>0 (0.0)</w:t>
            </w:r>
          </w:p>
        </w:tc>
        <w:tc>
          <w:tcPr>
            <w:tcW w:w="2051" w:type="dxa"/>
            <w:tcBorders>
              <w:top w:val="single" w:sz="4" w:space="0" w:color="7F7F7F"/>
              <w:left w:val="nil"/>
              <w:bottom w:val="single" w:sz="4" w:space="0" w:color="7F7F7F"/>
              <w:right w:val="nil"/>
            </w:tcBorders>
          </w:tcPr>
          <w:p w14:paraId="6BAF139D"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36905463"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22422F3C" w14:textId="77777777" w:rsidR="001E1DAB" w:rsidRPr="00A35554" w:rsidRDefault="001E1DAB">
            <w:pPr>
              <w:rPr>
                <w:rFonts w:eastAsiaTheme="minorHAnsi"/>
                <w:sz w:val="24"/>
                <w:szCs w:val="24"/>
                <w:lang w:eastAsia="en-US"/>
              </w:rPr>
            </w:pPr>
            <w:r w:rsidRPr="00A35554">
              <w:rPr>
                <w:sz w:val="24"/>
                <w:szCs w:val="24"/>
              </w:rPr>
              <w:t>0 (0.0)</w:t>
            </w:r>
          </w:p>
        </w:tc>
      </w:tr>
      <w:tr w:rsidR="00A35554" w:rsidRPr="00A35554" w14:paraId="7EDC43A5" w14:textId="77777777" w:rsidTr="001E1DAB">
        <w:trPr>
          <w:trHeight w:val="340"/>
        </w:trPr>
        <w:tc>
          <w:tcPr>
            <w:tcW w:w="2875" w:type="dxa"/>
            <w:tcBorders>
              <w:top w:val="single" w:sz="4" w:space="0" w:color="7F7F7F"/>
              <w:left w:val="nil"/>
              <w:bottom w:val="single" w:sz="4" w:space="0" w:color="7F7F7F"/>
              <w:right w:val="nil"/>
            </w:tcBorders>
          </w:tcPr>
          <w:p w14:paraId="7E8F3B99" w14:textId="77777777" w:rsidR="001E1DAB" w:rsidRPr="00A35554" w:rsidRDefault="001E1DAB">
            <w:pPr>
              <w:ind w:left="284"/>
              <w:rPr>
                <w:sz w:val="24"/>
                <w:szCs w:val="24"/>
              </w:rPr>
            </w:pPr>
            <w:r w:rsidRPr="00A35554">
              <w:rPr>
                <w:sz w:val="24"/>
                <w:szCs w:val="24"/>
              </w:rPr>
              <w:t xml:space="preserve">1 </w:t>
            </w:r>
          </w:p>
        </w:tc>
        <w:tc>
          <w:tcPr>
            <w:tcW w:w="2051" w:type="dxa"/>
            <w:tcBorders>
              <w:top w:val="single" w:sz="4" w:space="0" w:color="7F7F7F"/>
              <w:left w:val="nil"/>
              <w:bottom w:val="single" w:sz="4" w:space="0" w:color="7F7F7F"/>
              <w:right w:val="nil"/>
            </w:tcBorders>
          </w:tcPr>
          <w:p w14:paraId="57EE537E" w14:textId="77777777" w:rsidR="001E1DAB" w:rsidRPr="00A35554" w:rsidRDefault="001E1DAB">
            <w:pPr>
              <w:rPr>
                <w:rFonts w:eastAsiaTheme="minorHAnsi"/>
                <w:sz w:val="24"/>
                <w:szCs w:val="24"/>
                <w:lang w:eastAsia="en-US"/>
              </w:rPr>
            </w:pPr>
            <w:r w:rsidRPr="00A35554">
              <w:rPr>
                <w:sz w:val="24"/>
                <w:szCs w:val="24"/>
              </w:rPr>
              <w:t>7 (4.2)</w:t>
            </w:r>
          </w:p>
        </w:tc>
        <w:tc>
          <w:tcPr>
            <w:tcW w:w="2051" w:type="dxa"/>
            <w:tcBorders>
              <w:top w:val="single" w:sz="4" w:space="0" w:color="7F7F7F"/>
              <w:left w:val="nil"/>
              <w:bottom w:val="single" w:sz="4" w:space="0" w:color="7F7F7F"/>
              <w:right w:val="nil"/>
            </w:tcBorders>
          </w:tcPr>
          <w:p w14:paraId="6D05ECCD" w14:textId="77777777" w:rsidR="001E1DAB" w:rsidRPr="00A35554" w:rsidRDefault="001E1DAB">
            <w:pPr>
              <w:rPr>
                <w:rFonts w:eastAsiaTheme="minorHAnsi"/>
                <w:sz w:val="24"/>
                <w:szCs w:val="24"/>
                <w:lang w:eastAsia="en-US"/>
              </w:rPr>
            </w:pPr>
            <w:r w:rsidRPr="00A35554">
              <w:rPr>
                <w:sz w:val="24"/>
                <w:szCs w:val="24"/>
              </w:rPr>
              <w:t>8 (3.7)</w:t>
            </w:r>
          </w:p>
        </w:tc>
        <w:tc>
          <w:tcPr>
            <w:tcW w:w="2051" w:type="dxa"/>
            <w:tcBorders>
              <w:top w:val="single" w:sz="4" w:space="0" w:color="7F7F7F"/>
              <w:left w:val="nil"/>
              <w:bottom w:val="single" w:sz="4" w:space="0" w:color="7F7F7F"/>
              <w:right w:val="nil"/>
            </w:tcBorders>
          </w:tcPr>
          <w:p w14:paraId="175A611F"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014CA46D" w14:textId="77777777" w:rsidR="001E1DAB" w:rsidRPr="00A35554" w:rsidRDefault="001E1DAB">
            <w:pPr>
              <w:rPr>
                <w:rFonts w:eastAsiaTheme="minorHAnsi"/>
                <w:sz w:val="24"/>
                <w:szCs w:val="24"/>
                <w:lang w:eastAsia="en-US"/>
              </w:rPr>
            </w:pPr>
            <w:r w:rsidRPr="00A35554">
              <w:rPr>
                <w:sz w:val="24"/>
                <w:szCs w:val="24"/>
              </w:rPr>
              <w:t>0 (0.0)</w:t>
            </w:r>
          </w:p>
        </w:tc>
        <w:tc>
          <w:tcPr>
            <w:tcW w:w="1644" w:type="dxa"/>
            <w:tcBorders>
              <w:top w:val="single" w:sz="4" w:space="0" w:color="7F7F7F"/>
              <w:left w:val="nil"/>
              <w:bottom w:val="single" w:sz="4" w:space="0" w:color="7F7F7F"/>
              <w:right w:val="nil"/>
            </w:tcBorders>
          </w:tcPr>
          <w:p w14:paraId="3C6EB9D7" w14:textId="77777777" w:rsidR="001E1DAB" w:rsidRPr="00A35554" w:rsidRDefault="001E1DAB">
            <w:pPr>
              <w:rPr>
                <w:rFonts w:eastAsiaTheme="minorHAnsi"/>
                <w:sz w:val="24"/>
                <w:szCs w:val="24"/>
                <w:lang w:eastAsia="en-US"/>
              </w:rPr>
            </w:pPr>
            <w:r w:rsidRPr="00A35554">
              <w:rPr>
                <w:sz w:val="24"/>
                <w:szCs w:val="24"/>
              </w:rPr>
              <w:t>15 (2.7)</w:t>
            </w:r>
          </w:p>
        </w:tc>
      </w:tr>
      <w:tr w:rsidR="00A35554" w:rsidRPr="00A35554" w14:paraId="50C393D3" w14:textId="77777777" w:rsidTr="001E1DAB">
        <w:trPr>
          <w:trHeight w:val="340"/>
        </w:trPr>
        <w:tc>
          <w:tcPr>
            <w:tcW w:w="2875" w:type="dxa"/>
            <w:tcBorders>
              <w:top w:val="single" w:sz="4" w:space="0" w:color="7F7F7F"/>
              <w:left w:val="nil"/>
              <w:bottom w:val="single" w:sz="4" w:space="0" w:color="7F7F7F"/>
              <w:right w:val="nil"/>
            </w:tcBorders>
          </w:tcPr>
          <w:p w14:paraId="631C0946" w14:textId="77777777" w:rsidR="001E1DAB" w:rsidRPr="00A35554" w:rsidRDefault="001E1DAB">
            <w:pPr>
              <w:ind w:left="284"/>
              <w:rPr>
                <w:sz w:val="24"/>
                <w:szCs w:val="24"/>
              </w:rPr>
            </w:pPr>
            <w:r w:rsidRPr="00A35554">
              <w:rPr>
                <w:sz w:val="24"/>
                <w:szCs w:val="24"/>
              </w:rPr>
              <w:t xml:space="preserve">2 </w:t>
            </w:r>
          </w:p>
        </w:tc>
        <w:tc>
          <w:tcPr>
            <w:tcW w:w="2051" w:type="dxa"/>
            <w:tcBorders>
              <w:top w:val="single" w:sz="4" w:space="0" w:color="7F7F7F"/>
              <w:left w:val="nil"/>
              <w:bottom w:val="single" w:sz="4" w:space="0" w:color="7F7F7F"/>
              <w:right w:val="nil"/>
            </w:tcBorders>
          </w:tcPr>
          <w:p w14:paraId="459CB7D8" w14:textId="77777777" w:rsidR="001E1DAB" w:rsidRPr="00A35554" w:rsidRDefault="001E1DAB">
            <w:pPr>
              <w:rPr>
                <w:rFonts w:eastAsiaTheme="minorHAnsi"/>
                <w:sz w:val="24"/>
                <w:szCs w:val="24"/>
                <w:lang w:eastAsia="en-US"/>
              </w:rPr>
            </w:pPr>
            <w:r w:rsidRPr="00A35554">
              <w:rPr>
                <w:sz w:val="24"/>
                <w:szCs w:val="24"/>
              </w:rPr>
              <w:t>12 (7.3)</w:t>
            </w:r>
          </w:p>
        </w:tc>
        <w:tc>
          <w:tcPr>
            <w:tcW w:w="2051" w:type="dxa"/>
            <w:tcBorders>
              <w:top w:val="single" w:sz="4" w:space="0" w:color="7F7F7F"/>
              <w:left w:val="nil"/>
              <w:bottom w:val="single" w:sz="4" w:space="0" w:color="7F7F7F"/>
              <w:right w:val="nil"/>
            </w:tcBorders>
          </w:tcPr>
          <w:p w14:paraId="2845A526" w14:textId="77777777" w:rsidR="001E1DAB" w:rsidRPr="00A35554" w:rsidRDefault="001E1DAB">
            <w:pPr>
              <w:rPr>
                <w:rFonts w:eastAsiaTheme="minorHAnsi"/>
                <w:sz w:val="24"/>
                <w:szCs w:val="24"/>
                <w:lang w:eastAsia="en-US"/>
              </w:rPr>
            </w:pPr>
            <w:r w:rsidRPr="00A35554">
              <w:rPr>
                <w:sz w:val="24"/>
                <w:szCs w:val="24"/>
              </w:rPr>
              <w:t>23 (10.7)</w:t>
            </w:r>
          </w:p>
        </w:tc>
        <w:tc>
          <w:tcPr>
            <w:tcW w:w="2051" w:type="dxa"/>
            <w:tcBorders>
              <w:top w:val="single" w:sz="4" w:space="0" w:color="7F7F7F"/>
              <w:left w:val="nil"/>
              <w:bottom w:val="single" w:sz="4" w:space="0" w:color="7F7F7F"/>
              <w:right w:val="nil"/>
            </w:tcBorders>
          </w:tcPr>
          <w:p w14:paraId="12DD67D1" w14:textId="77777777" w:rsidR="001E1DAB" w:rsidRPr="00A35554" w:rsidRDefault="001E1DAB">
            <w:pPr>
              <w:rPr>
                <w:rFonts w:eastAsiaTheme="minorHAnsi"/>
                <w:sz w:val="24"/>
                <w:szCs w:val="24"/>
                <w:lang w:eastAsia="en-US"/>
              </w:rPr>
            </w:pPr>
            <w:r w:rsidRPr="00A35554">
              <w:rPr>
                <w:sz w:val="24"/>
                <w:szCs w:val="24"/>
              </w:rPr>
              <w:t>8 (6.5)</w:t>
            </w:r>
          </w:p>
        </w:tc>
        <w:tc>
          <w:tcPr>
            <w:tcW w:w="1644" w:type="dxa"/>
            <w:tcBorders>
              <w:top w:val="single" w:sz="4" w:space="0" w:color="7F7F7F"/>
              <w:left w:val="nil"/>
              <w:bottom w:val="single" w:sz="4" w:space="0" w:color="7F7F7F"/>
              <w:right w:val="nil"/>
            </w:tcBorders>
          </w:tcPr>
          <w:p w14:paraId="52E47B91" w14:textId="77777777" w:rsidR="001E1DAB" w:rsidRPr="00A35554" w:rsidRDefault="001E1DAB">
            <w:pPr>
              <w:rPr>
                <w:rFonts w:eastAsiaTheme="minorHAnsi"/>
                <w:sz w:val="24"/>
                <w:szCs w:val="24"/>
                <w:lang w:eastAsia="en-US"/>
              </w:rPr>
            </w:pPr>
            <w:r w:rsidRPr="00A35554">
              <w:rPr>
                <w:sz w:val="24"/>
                <w:szCs w:val="24"/>
              </w:rPr>
              <w:t>3 (6.8)</w:t>
            </w:r>
          </w:p>
        </w:tc>
        <w:tc>
          <w:tcPr>
            <w:tcW w:w="1644" w:type="dxa"/>
            <w:tcBorders>
              <w:top w:val="single" w:sz="4" w:space="0" w:color="7F7F7F"/>
              <w:left w:val="nil"/>
              <w:bottom w:val="single" w:sz="4" w:space="0" w:color="7F7F7F"/>
              <w:right w:val="nil"/>
            </w:tcBorders>
          </w:tcPr>
          <w:p w14:paraId="21017A75" w14:textId="77777777" w:rsidR="001E1DAB" w:rsidRPr="00A35554" w:rsidRDefault="001E1DAB">
            <w:pPr>
              <w:rPr>
                <w:rFonts w:eastAsiaTheme="minorHAnsi"/>
                <w:sz w:val="24"/>
                <w:szCs w:val="24"/>
                <w:lang w:eastAsia="en-US"/>
              </w:rPr>
            </w:pPr>
            <w:r w:rsidRPr="00A35554">
              <w:rPr>
                <w:sz w:val="24"/>
                <w:szCs w:val="24"/>
              </w:rPr>
              <w:t>46 (8.4)</w:t>
            </w:r>
          </w:p>
        </w:tc>
      </w:tr>
      <w:tr w:rsidR="00A35554" w:rsidRPr="00A35554" w14:paraId="35687E91" w14:textId="77777777" w:rsidTr="001E1DAB">
        <w:trPr>
          <w:trHeight w:val="340"/>
        </w:trPr>
        <w:tc>
          <w:tcPr>
            <w:tcW w:w="2875" w:type="dxa"/>
            <w:tcBorders>
              <w:top w:val="single" w:sz="4" w:space="0" w:color="7F7F7F"/>
              <w:left w:val="nil"/>
              <w:bottom w:val="single" w:sz="4" w:space="0" w:color="7F7F7F"/>
              <w:right w:val="nil"/>
            </w:tcBorders>
          </w:tcPr>
          <w:p w14:paraId="7A0ADDC4" w14:textId="77777777" w:rsidR="001E1DAB" w:rsidRPr="00A35554" w:rsidRDefault="001E1DAB">
            <w:pPr>
              <w:ind w:left="284"/>
              <w:rPr>
                <w:sz w:val="24"/>
                <w:szCs w:val="24"/>
              </w:rPr>
            </w:pPr>
            <w:r w:rsidRPr="00A35554">
              <w:rPr>
                <w:sz w:val="24"/>
                <w:szCs w:val="24"/>
              </w:rPr>
              <w:t xml:space="preserve">3 </w:t>
            </w:r>
          </w:p>
        </w:tc>
        <w:tc>
          <w:tcPr>
            <w:tcW w:w="2051" w:type="dxa"/>
            <w:tcBorders>
              <w:top w:val="single" w:sz="4" w:space="0" w:color="7F7F7F"/>
              <w:left w:val="nil"/>
              <w:bottom w:val="single" w:sz="4" w:space="0" w:color="7F7F7F"/>
              <w:right w:val="nil"/>
            </w:tcBorders>
          </w:tcPr>
          <w:p w14:paraId="0DEA996C" w14:textId="6EF90333" w:rsidR="001E1DAB" w:rsidRPr="00A35554" w:rsidRDefault="001E1DAB">
            <w:pPr>
              <w:rPr>
                <w:rFonts w:eastAsiaTheme="minorHAnsi"/>
                <w:sz w:val="24"/>
                <w:szCs w:val="24"/>
                <w:lang w:eastAsia="en-US"/>
              </w:rPr>
            </w:pPr>
            <w:r w:rsidRPr="00A35554">
              <w:rPr>
                <w:sz w:val="24"/>
                <w:szCs w:val="24"/>
              </w:rPr>
              <w:t>28 (17.0)</w:t>
            </w:r>
          </w:p>
        </w:tc>
        <w:tc>
          <w:tcPr>
            <w:tcW w:w="2051" w:type="dxa"/>
            <w:tcBorders>
              <w:top w:val="single" w:sz="4" w:space="0" w:color="7F7F7F"/>
              <w:left w:val="nil"/>
              <w:bottom w:val="single" w:sz="4" w:space="0" w:color="7F7F7F"/>
              <w:right w:val="nil"/>
            </w:tcBorders>
          </w:tcPr>
          <w:p w14:paraId="7C0C8964" w14:textId="77777777" w:rsidR="001E1DAB" w:rsidRPr="00A35554" w:rsidRDefault="001E1DAB">
            <w:pPr>
              <w:rPr>
                <w:rFonts w:eastAsiaTheme="minorHAnsi"/>
                <w:sz w:val="24"/>
                <w:szCs w:val="24"/>
                <w:lang w:eastAsia="en-US"/>
              </w:rPr>
            </w:pPr>
            <w:r w:rsidRPr="00A35554">
              <w:rPr>
                <w:sz w:val="24"/>
                <w:szCs w:val="24"/>
              </w:rPr>
              <w:t>23 (10.7)</w:t>
            </w:r>
          </w:p>
        </w:tc>
        <w:tc>
          <w:tcPr>
            <w:tcW w:w="2051" w:type="dxa"/>
            <w:tcBorders>
              <w:top w:val="single" w:sz="4" w:space="0" w:color="7F7F7F"/>
              <w:left w:val="nil"/>
              <w:bottom w:val="single" w:sz="4" w:space="0" w:color="7F7F7F"/>
              <w:right w:val="nil"/>
            </w:tcBorders>
          </w:tcPr>
          <w:p w14:paraId="07FFB446" w14:textId="77777777" w:rsidR="001E1DAB" w:rsidRPr="00A35554" w:rsidRDefault="001E1DAB">
            <w:pPr>
              <w:rPr>
                <w:rFonts w:eastAsiaTheme="minorHAnsi"/>
                <w:sz w:val="24"/>
                <w:szCs w:val="24"/>
                <w:lang w:eastAsia="en-US"/>
              </w:rPr>
            </w:pPr>
            <w:r w:rsidRPr="00A35554">
              <w:rPr>
                <w:sz w:val="24"/>
                <w:szCs w:val="24"/>
              </w:rPr>
              <w:t>24 (19.5)</w:t>
            </w:r>
          </w:p>
        </w:tc>
        <w:tc>
          <w:tcPr>
            <w:tcW w:w="1644" w:type="dxa"/>
            <w:tcBorders>
              <w:top w:val="single" w:sz="4" w:space="0" w:color="7F7F7F"/>
              <w:left w:val="nil"/>
              <w:bottom w:val="single" w:sz="4" w:space="0" w:color="7F7F7F"/>
              <w:right w:val="nil"/>
            </w:tcBorders>
          </w:tcPr>
          <w:p w14:paraId="77B3871E" w14:textId="4E3127F4" w:rsidR="001E1DAB" w:rsidRPr="00A35554" w:rsidRDefault="001E1DAB">
            <w:pPr>
              <w:rPr>
                <w:rFonts w:eastAsiaTheme="minorHAnsi"/>
                <w:sz w:val="24"/>
                <w:szCs w:val="24"/>
                <w:lang w:eastAsia="en-US"/>
              </w:rPr>
            </w:pPr>
            <w:r w:rsidRPr="00A35554">
              <w:rPr>
                <w:sz w:val="24"/>
                <w:szCs w:val="24"/>
              </w:rPr>
              <w:t>8 (16.7)</w:t>
            </w:r>
          </w:p>
        </w:tc>
        <w:tc>
          <w:tcPr>
            <w:tcW w:w="1644" w:type="dxa"/>
            <w:tcBorders>
              <w:top w:val="single" w:sz="4" w:space="0" w:color="7F7F7F"/>
              <w:left w:val="nil"/>
              <w:bottom w:val="single" w:sz="4" w:space="0" w:color="7F7F7F"/>
              <w:right w:val="nil"/>
            </w:tcBorders>
          </w:tcPr>
          <w:p w14:paraId="453FA34C" w14:textId="77777777" w:rsidR="001E1DAB" w:rsidRPr="00A35554" w:rsidRDefault="001E1DAB">
            <w:pPr>
              <w:rPr>
                <w:rFonts w:eastAsiaTheme="minorHAnsi"/>
                <w:sz w:val="24"/>
                <w:szCs w:val="24"/>
                <w:lang w:eastAsia="en-US"/>
              </w:rPr>
            </w:pPr>
            <w:r w:rsidRPr="00A35554">
              <w:rPr>
                <w:sz w:val="24"/>
                <w:szCs w:val="24"/>
              </w:rPr>
              <w:t>83 (15.1)</w:t>
            </w:r>
          </w:p>
        </w:tc>
      </w:tr>
      <w:tr w:rsidR="00A35554" w:rsidRPr="00A35554" w14:paraId="68F53774" w14:textId="77777777" w:rsidTr="001E1DAB">
        <w:trPr>
          <w:trHeight w:val="340"/>
        </w:trPr>
        <w:tc>
          <w:tcPr>
            <w:tcW w:w="2875" w:type="dxa"/>
            <w:tcBorders>
              <w:top w:val="single" w:sz="4" w:space="0" w:color="7F7F7F"/>
              <w:left w:val="nil"/>
              <w:bottom w:val="single" w:sz="4" w:space="0" w:color="7F7F7F"/>
              <w:right w:val="nil"/>
            </w:tcBorders>
          </w:tcPr>
          <w:p w14:paraId="04CC3FFE" w14:textId="77777777" w:rsidR="001E1DAB" w:rsidRPr="00A35554" w:rsidRDefault="001E1DAB">
            <w:pPr>
              <w:ind w:left="284"/>
              <w:rPr>
                <w:sz w:val="24"/>
                <w:szCs w:val="24"/>
              </w:rPr>
            </w:pPr>
            <w:r w:rsidRPr="00A35554">
              <w:rPr>
                <w:sz w:val="24"/>
                <w:szCs w:val="24"/>
              </w:rPr>
              <w:t xml:space="preserve">4 </w:t>
            </w:r>
          </w:p>
        </w:tc>
        <w:tc>
          <w:tcPr>
            <w:tcW w:w="2051" w:type="dxa"/>
            <w:tcBorders>
              <w:top w:val="single" w:sz="4" w:space="0" w:color="7F7F7F"/>
              <w:left w:val="nil"/>
              <w:bottom w:val="single" w:sz="4" w:space="0" w:color="7F7F7F"/>
              <w:right w:val="nil"/>
            </w:tcBorders>
          </w:tcPr>
          <w:p w14:paraId="2ABFB968" w14:textId="77777777" w:rsidR="001E1DAB" w:rsidRPr="00A35554" w:rsidRDefault="001E1DAB">
            <w:pPr>
              <w:rPr>
                <w:rFonts w:eastAsiaTheme="minorHAnsi"/>
                <w:sz w:val="24"/>
                <w:szCs w:val="24"/>
                <w:lang w:eastAsia="en-US"/>
              </w:rPr>
            </w:pPr>
            <w:r w:rsidRPr="00A35554">
              <w:rPr>
                <w:sz w:val="24"/>
                <w:szCs w:val="24"/>
              </w:rPr>
              <w:t>40 (24.2)</w:t>
            </w:r>
          </w:p>
        </w:tc>
        <w:tc>
          <w:tcPr>
            <w:tcW w:w="2051" w:type="dxa"/>
            <w:tcBorders>
              <w:top w:val="single" w:sz="4" w:space="0" w:color="7F7F7F"/>
              <w:left w:val="nil"/>
              <w:bottom w:val="single" w:sz="4" w:space="0" w:color="7F7F7F"/>
              <w:right w:val="nil"/>
            </w:tcBorders>
          </w:tcPr>
          <w:p w14:paraId="1838A539" w14:textId="77777777" w:rsidR="001E1DAB" w:rsidRPr="00A35554" w:rsidRDefault="001E1DAB">
            <w:pPr>
              <w:rPr>
                <w:rFonts w:eastAsiaTheme="minorHAnsi"/>
                <w:sz w:val="24"/>
                <w:szCs w:val="24"/>
                <w:lang w:eastAsia="en-US"/>
              </w:rPr>
            </w:pPr>
            <w:r w:rsidRPr="00A35554">
              <w:rPr>
                <w:sz w:val="24"/>
                <w:szCs w:val="24"/>
              </w:rPr>
              <w:t>57 (26.6)</w:t>
            </w:r>
          </w:p>
        </w:tc>
        <w:tc>
          <w:tcPr>
            <w:tcW w:w="2051" w:type="dxa"/>
            <w:tcBorders>
              <w:top w:val="single" w:sz="4" w:space="0" w:color="7F7F7F"/>
              <w:left w:val="nil"/>
              <w:bottom w:val="single" w:sz="4" w:space="0" w:color="7F7F7F"/>
              <w:right w:val="nil"/>
            </w:tcBorders>
          </w:tcPr>
          <w:p w14:paraId="50273866" w14:textId="77777777" w:rsidR="001E1DAB" w:rsidRPr="00A35554" w:rsidRDefault="001E1DAB">
            <w:pPr>
              <w:rPr>
                <w:rFonts w:eastAsiaTheme="minorHAnsi"/>
                <w:sz w:val="24"/>
                <w:szCs w:val="24"/>
                <w:lang w:eastAsia="en-US"/>
              </w:rPr>
            </w:pPr>
            <w:r w:rsidRPr="00A35554">
              <w:rPr>
                <w:sz w:val="24"/>
                <w:szCs w:val="24"/>
              </w:rPr>
              <w:t>37 (30.1)</w:t>
            </w:r>
          </w:p>
        </w:tc>
        <w:tc>
          <w:tcPr>
            <w:tcW w:w="1644" w:type="dxa"/>
            <w:tcBorders>
              <w:top w:val="single" w:sz="4" w:space="0" w:color="7F7F7F"/>
              <w:left w:val="nil"/>
              <w:bottom w:val="single" w:sz="4" w:space="0" w:color="7F7F7F"/>
              <w:right w:val="nil"/>
            </w:tcBorders>
          </w:tcPr>
          <w:p w14:paraId="0BAB7FD8" w14:textId="1925E1E0" w:rsidR="001E1DAB" w:rsidRPr="00A35554" w:rsidRDefault="001E1DAB">
            <w:pPr>
              <w:rPr>
                <w:rFonts w:eastAsiaTheme="minorHAnsi"/>
                <w:sz w:val="24"/>
                <w:szCs w:val="24"/>
                <w:lang w:eastAsia="en-US"/>
              </w:rPr>
            </w:pPr>
            <w:r w:rsidRPr="00A35554">
              <w:rPr>
                <w:sz w:val="24"/>
                <w:szCs w:val="24"/>
              </w:rPr>
              <w:t>12 (25.0)</w:t>
            </w:r>
          </w:p>
        </w:tc>
        <w:tc>
          <w:tcPr>
            <w:tcW w:w="1644" w:type="dxa"/>
            <w:tcBorders>
              <w:top w:val="single" w:sz="4" w:space="0" w:color="7F7F7F"/>
              <w:left w:val="nil"/>
              <w:bottom w:val="single" w:sz="4" w:space="0" w:color="7F7F7F"/>
              <w:right w:val="nil"/>
            </w:tcBorders>
          </w:tcPr>
          <w:p w14:paraId="31356876" w14:textId="77777777" w:rsidR="001E1DAB" w:rsidRPr="00A35554" w:rsidRDefault="001E1DAB">
            <w:pPr>
              <w:rPr>
                <w:rFonts w:eastAsiaTheme="minorHAnsi"/>
                <w:sz w:val="24"/>
                <w:szCs w:val="24"/>
                <w:lang w:eastAsia="en-US"/>
              </w:rPr>
            </w:pPr>
            <w:r w:rsidRPr="00A35554">
              <w:rPr>
                <w:sz w:val="24"/>
                <w:szCs w:val="24"/>
              </w:rPr>
              <w:t>146 (26.5)</w:t>
            </w:r>
          </w:p>
        </w:tc>
      </w:tr>
      <w:tr w:rsidR="00A35554" w:rsidRPr="00A35554" w14:paraId="5AAE93C1" w14:textId="77777777" w:rsidTr="001E1DAB">
        <w:trPr>
          <w:trHeight w:val="340"/>
        </w:trPr>
        <w:tc>
          <w:tcPr>
            <w:tcW w:w="2875" w:type="dxa"/>
            <w:tcBorders>
              <w:top w:val="single" w:sz="4" w:space="0" w:color="7F7F7F"/>
              <w:left w:val="nil"/>
              <w:bottom w:val="single" w:sz="4" w:space="0" w:color="7F7F7F"/>
              <w:right w:val="nil"/>
            </w:tcBorders>
          </w:tcPr>
          <w:p w14:paraId="225D4D03" w14:textId="77777777" w:rsidR="001E1DAB" w:rsidRPr="00A35554" w:rsidRDefault="001E1DAB">
            <w:pPr>
              <w:ind w:left="284"/>
              <w:rPr>
                <w:sz w:val="24"/>
                <w:szCs w:val="24"/>
              </w:rPr>
            </w:pPr>
            <w:r w:rsidRPr="00A35554">
              <w:rPr>
                <w:sz w:val="24"/>
                <w:szCs w:val="24"/>
              </w:rPr>
              <w:t xml:space="preserve">5 </w:t>
            </w:r>
          </w:p>
        </w:tc>
        <w:tc>
          <w:tcPr>
            <w:tcW w:w="2051" w:type="dxa"/>
            <w:tcBorders>
              <w:top w:val="single" w:sz="4" w:space="0" w:color="7F7F7F"/>
              <w:left w:val="nil"/>
              <w:bottom w:val="single" w:sz="4" w:space="0" w:color="7F7F7F"/>
              <w:right w:val="nil"/>
            </w:tcBorders>
          </w:tcPr>
          <w:p w14:paraId="706026D5" w14:textId="77777777" w:rsidR="001E1DAB" w:rsidRPr="00A35554" w:rsidRDefault="001E1DAB">
            <w:pPr>
              <w:rPr>
                <w:rFonts w:eastAsiaTheme="minorHAnsi"/>
                <w:sz w:val="24"/>
                <w:szCs w:val="24"/>
                <w:lang w:eastAsia="en-US"/>
              </w:rPr>
            </w:pPr>
            <w:r w:rsidRPr="00A35554">
              <w:rPr>
                <w:sz w:val="24"/>
                <w:szCs w:val="24"/>
              </w:rPr>
              <w:t>78 (47.3)</w:t>
            </w:r>
          </w:p>
        </w:tc>
        <w:tc>
          <w:tcPr>
            <w:tcW w:w="2051" w:type="dxa"/>
            <w:tcBorders>
              <w:top w:val="single" w:sz="4" w:space="0" w:color="7F7F7F"/>
              <w:left w:val="nil"/>
              <w:bottom w:val="single" w:sz="4" w:space="0" w:color="7F7F7F"/>
              <w:right w:val="nil"/>
            </w:tcBorders>
          </w:tcPr>
          <w:p w14:paraId="33BEA2CE" w14:textId="77777777" w:rsidR="001E1DAB" w:rsidRPr="00A35554" w:rsidRDefault="001E1DAB">
            <w:pPr>
              <w:rPr>
                <w:rFonts w:eastAsiaTheme="minorHAnsi"/>
                <w:sz w:val="24"/>
                <w:szCs w:val="24"/>
                <w:lang w:eastAsia="en-US"/>
              </w:rPr>
            </w:pPr>
            <w:r w:rsidRPr="00A35554">
              <w:rPr>
                <w:sz w:val="24"/>
                <w:szCs w:val="24"/>
              </w:rPr>
              <w:t>103 (48.1)</w:t>
            </w:r>
          </w:p>
        </w:tc>
        <w:tc>
          <w:tcPr>
            <w:tcW w:w="2051" w:type="dxa"/>
            <w:tcBorders>
              <w:top w:val="single" w:sz="4" w:space="0" w:color="7F7F7F"/>
              <w:left w:val="nil"/>
              <w:bottom w:val="single" w:sz="4" w:space="0" w:color="7F7F7F"/>
              <w:right w:val="nil"/>
            </w:tcBorders>
          </w:tcPr>
          <w:p w14:paraId="33788231" w14:textId="77777777" w:rsidR="001E1DAB" w:rsidRPr="00A35554" w:rsidRDefault="001E1DAB">
            <w:pPr>
              <w:rPr>
                <w:rFonts w:eastAsiaTheme="minorHAnsi"/>
                <w:sz w:val="24"/>
                <w:szCs w:val="24"/>
                <w:lang w:eastAsia="en-US"/>
              </w:rPr>
            </w:pPr>
            <w:r w:rsidRPr="00A35554">
              <w:rPr>
                <w:sz w:val="24"/>
                <w:szCs w:val="24"/>
              </w:rPr>
              <w:t>54 (43.9)</w:t>
            </w:r>
          </w:p>
        </w:tc>
        <w:tc>
          <w:tcPr>
            <w:tcW w:w="1644" w:type="dxa"/>
            <w:tcBorders>
              <w:top w:val="single" w:sz="4" w:space="0" w:color="7F7F7F"/>
              <w:left w:val="nil"/>
              <w:bottom w:val="single" w:sz="4" w:space="0" w:color="7F7F7F"/>
              <w:right w:val="nil"/>
            </w:tcBorders>
          </w:tcPr>
          <w:p w14:paraId="312764F9" w14:textId="22CBA054" w:rsidR="001E1DAB" w:rsidRPr="00A35554" w:rsidRDefault="001E1DAB">
            <w:pPr>
              <w:rPr>
                <w:rFonts w:eastAsiaTheme="minorHAnsi"/>
                <w:sz w:val="24"/>
                <w:szCs w:val="24"/>
                <w:lang w:eastAsia="en-US"/>
              </w:rPr>
            </w:pPr>
            <w:r w:rsidRPr="00A35554">
              <w:rPr>
                <w:sz w:val="24"/>
                <w:szCs w:val="24"/>
              </w:rPr>
              <w:t>25 (52.1)</w:t>
            </w:r>
          </w:p>
        </w:tc>
        <w:tc>
          <w:tcPr>
            <w:tcW w:w="1644" w:type="dxa"/>
            <w:tcBorders>
              <w:top w:val="single" w:sz="4" w:space="0" w:color="7F7F7F"/>
              <w:left w:val="nil"/>
              <w:bottom w:val="single" w:sz="4" w:space="0" w:color="7F7F7F"/>
              <w:right w:val="nil"/>
            </w:tcBorders>
          </w:tcPr>
          <w:p w14:paraId="3521545F" w14:textId="77777777" w:rsidR="001E1DAB" w:rsidRPr="00A35554" w:rsidRDefault="001E1DAB">
            <w:pPr>
              <w:rPr>
                <w:rFonts w:eastAsiaTheme="minorHAnsi"/>
                <w:sz w:val="24"/>
                <w:szCs w:val="24"/>
                <w:lang w:eastAsia="en-US"/>
              </w:rPr>
            </w:pPr>
            <w:r w:rsidRPr="00A35554">
              <w:rPr>
                <w:sz w:val="24"/>
                <w:szCs w:val="24"/>
              </w:rPr>
              <w:t>260 (47.3)</w:t>
            </w:r>
          </w:p>
        </w:tc>
      </w:tr>
    </w:tbl>
    <w:p w14:paraId="5C992D45" w14:textId="77777777" w:rsidR="00BD0498" w:rsidRPr="00A35554" w:rsidRDefault="00BD0498" w:rsidP="00BD0498">
      <w:pPr>
        <w:rPr>
          <w:szCs w:val="22"/>
          <w:lang w:val="en-US"/>
        </w:rPr>
      </w:pPr>
      <w:r w:rsidRPr="00A35554">
        <w:rPr>
          <w:szCs w:val="22"/>
          <w:lang w:val="en-US"/>
        </w:rPr>
        <w:t xml:space="preserve">Abbreviations: BMI, body mass index; </w:t>
      </w:r>
      <w:r w:rsidRPr="00A35554">
        <w:rPr>
          <w:szCs w:val="22"/>
        </w:rPr>
        <w:t>HbA</w:t>
      </w:r>
      <w:r w:rsidRPr="00A35554">
        <w:rPr>
          <w:szCs w:val="22"/>
          <w:vertAlign w:val="subscript"/>
        </w:rPr>
        <w:t>1c</w:t>
      </w:r>
      <w:r w:rsidRPr="00A35554">
        <w:rPr>
          <w:szCs w:val="22"/>
        </w:rPr>
        <w:t xml:space="preserve">, glycated haemoglobin; </w:t>
      </w:r>
      <w:r w:rsidRPr="00A35554">
        <w:rPr>
          <w:szCs w:val="22"/>
          <w:lang w:val="en-US"/>
        </w:rPr>
        <w:t>HDL, high-density lipoprotein; MASLD, metabolic dysfunction-associated steatotic liver disease; NAS, non-alcoholic fatty liver disease activity score; T2D, type 2 diabetes.</w:t>
      </w:r>
    </w:p>
    <w:p w14:paraId="4E1B463E" w14:textId="616C8A0C" w:rsidR="004674FF" w:rsidRPr="00A35554" w:rsidRDefault="001D6624" w:rsidP="00023A5F">
      <w:pPr>
        <w:rPr>
          <w:szCs w:val="22"/>
        </w:rPr>
      </w:pPr>
      <w:r w:rsidRPr="00A35554">
        <w:rPr>
          <w:rFonts w:cs="Arial"/>
          <w:b/>
          <w:szCs w:val="22"/>
          <w:vertAlign w:val="superscript"/>
        </w:rPr>
        <w:t>*</w:t>
      </w:r>
      <w:r w:rsidR="004674FF" w:rsidRPr="00A35554">
        <w:rPr>
          <w:szCs w:val="22"/>
        </w:rPr>
        <w:t xml:space="preserve">MASLD cardiometabolic criteria defined </w:t>
      </w:r>
      <w:r w:rsidR="00DE17EE" w:rsidRPr="00A35554">
        <w:rPr>
          <w:szCs w:val="22"/>
        </w:rPr>
        <w:t>as BMI ≥25 kg/m</w:t>
      </w:r>
      <w:r w:rsidR="00DE17EE" w:rsidRPr="00A35554">
        <w:rPr>
          <w:szCs w:val="22"/>
          <w:vertAlign w:val="superscript"/>
        </w:rPr>
        <w:t>2</w:t>
      </w:r>
      <w:r w:rsidR="00DE17EE" w:rsidRPr="00A35554">
        <w:rPr>
          <w:szCs w:val="22"/>
        </w:rPr>
        <w:t xml:space="preserve"> </w:t>
      </w:r>
      <w:r w:rsidR="00DE17EE" w:rsidRPr="00A35554">
        <w:rPr>
          <w:rFonts w:cs="Arial"/>
          <w:szCs w:val="22"/>
        </w:rPr>
        <w:t>[23 kg/m</w:t>
      </w:r>
      <w:r w:rsidR="00DE17EE" w:rsidRPr="00A35554">
        <w:rPr>
          <w:rFonts w:cs="Arial"/>
          <w:szCs w:val="22"/>
          <w:vertAlign w:val="superscript"/>
        </w:rPr>
        <w:t>2</w:t>
      </w:r>
      <w:r w:rsidR="00DE17EE" w:rsidRPr="00A35554">
        <w:rPr>
          <w:rFonts w:cs="Arial"/>
          <w:szCs w:val="22"/>
        </w:rPr>
        <w:t xml:space="preserve"> Asia] </w:t>
      </w:r>
      <w:r w:rsidR="00DE17EE" w:rsidRPr="00A35554">
        <w:rPr>
          <w:szCs w:val="22"/>
        </w:rPr>
        <w:t>or waist circumference &gt;94 cm (males) 80 cm (females)</w:t>
      </w:r>
      <w:r w:rsidR="00DE17EE" w:rsidRPr="00A35554">
        <w:rPr>
          <w:rFonts w:cs="Arial"/>
          <w:szCs w:val="22"/>
        </w:rPr>
        <w:t xml:space="preserve"> or ethnicity adjusted equivalent</w:t>
      </w:r>
      <w:r w:rsidR="00DE17EE" w:rsidRPr="00A35554">
        <w:rPr>
          <w:szCs w:val="22"/>
        </w:rPr>
        <w:t>;</w:t>
      </w:r>
      <w:r w:rsidR="004674FF" w:rsidRPr="00A35554">
        <w:rPr>
          <w:szCs w:val="22"/>
        </w:rPr>
        <w:t xml:space="preserve"> fasting serum glucose ≥5.6 mmol/L (100 mg/</w:t>
      </w:r>
      <w:r w:rsidR="008632B4" w:rsidRPr="00A35554">
        <w:rPr>
          <w:szCs w:val="22"/>
        </w:rPr>
        <w:t>dL</w:t>
      </w:r>
      <w:r w:rsidR="004674FF" w:rsidRPr="00A35554">
        <w:rPr>
          <w:szCs w:val="22"/>
        </w:rPr>
        <w:t>) or 2-hour post-load glucose levels ≥7.8 mmol/L (≥140 mg/</w:t>
      </w:r>
      <w:r w:rsidR="008632B4" w:rsidRPr="00A35554">
        <w:rPr>
          <w:szCs w:val="22"/>
        </w:rPr>
        <w:t>dL</w:t>
      </w:r>
      <w:r w:rsidR="004674FF" w:rsidRPr="00A35554">
        <w:rPr>
          <w:szCs w:val="22"/>
        </w:rPr>
        <w:t>) or HbA</w:t>
      </w:r>
      <w:r w:rsidR="004674FF" w:rsidRPr="00A35554">
        <w:rPr>
          <w:szCs w:val="22"/>
          <w:vertAlign w:val="subscript"/>
        </w:rPr>
        <w:t>1c</w:t>
      </w:r>
      <w:r w:rsidR="004674FF" w:rsidRPr="00A35554">
        <w:rPr>
          <w:szCs w:val="22"/>
        </w:rPr>
        <w:t xml:space="preserve"> ≥5.7% (39 mmol/L) or T2D or treatment for T2D; blood pressure ≥130/85 mmHg </w:t>
      </w:r>
      <w:r w:rsidR="00912440" w:rsidRPr="00A35554">
        <w:rPr>
          <w:szCs w:val="22"/>
        </w:rPr>
        <w:t xml:space="preserve">(replaced in the current analysis by medical history of systemic arterial hypertension) </w:t>
      </w:r>
      <w:r w:rsidR="004674FF" w:rsidRPr="00A35554">
        <w:rPr>
          <w:szCs w:val="22"/>
        </w:rPr>
        <w:t>or specific antihypertensive drug treatment; plasma triglycerides ≥1.70</w:t>
      </w:r>
      <w:r w:rsidR="00BD0498" w:rsidRPr="00A35554">
        <w:rPr>
          <w:szCs w:val="22"/>
        </w:rPr>
        <w:t> </w:t>
      </w:r>
      <w:r w:rsidR="004674FF" w:rsidRPr="00A35554">
        <w:rPr>
          <w:szCs w:val="22"/>
        </w:rPr>
        <w:t>mmol/L (150 mg/</w:t>
      </w:r>
      <w:r w:rsidR="008632B4" w:rsidRPr="00A35554">
        <w:rPr>
          <w:szCs w:val="22"/>
        </w:rPr>
        <w:t>dL</w:t>
      </w:r>
      <w:r w:rsidR="004674FF" w:rsidRPr="00A35554">
        <w:rPr>
          <w:szCs w:val="22"/>
        </w:rPr>
        <w:t>) or lipid-lowering treatment; plasma HDL cholesterol ≤1.0 (40 mg/</w:t>
      </w:r>
      <w:r w:rsidR="008632B4" w:rsidRPr="00A35554">
        <w:rPr>
          <w:szCs w:val="22"/>
        </w:rPr>
        <w:t>dL</w:t>
      </w:r>
      <w:r w:rsidR="004674FF" w:rsidRPr="00A35554">
        <w:rPr>
          <w:szCs w:val="22"/>
        </w:rPr>
        <w:t>) (males) and ≤1.3 mmol/L (50</w:t>
      </w:r>
      <w:r w:rsidR="00BD0498" w:rsidRPr="00A35554">
        <w:rPr>
          <w:szCs w:val="22"/>
        </w:rPr>
        <w:t> </w:t>
      </w:r>
      <w:r w:rsidR="004674FF" w:rsidRPr="00A35554">
        <w:rPr>
          <w:szCs w:val="22"/>
        </w:rPr>
        <w:t>mg/</w:t>
      </w:r>
      <w:r w:rsidR="008632B4" w:rsidRPr="00A35554">
        <w:rPr>
          <w:szCs w:val="22"/>
        </w:rPr>
        <w:t>dL</w:t>
      </w:r>
      <w:r w:rsidR="004674FF" w:rsidRPr="00A35554">
        <w:rPr>
          <w:szCs w:val="22"/>
        </w:rPr>
        <w:t>) (females) or lipid</w:t>
      </w:r>
      <w:r w:rsidR="004674FF" w:rsidRPr="00A35554">
        <w:rPr>
          <w:szCs w:val="22"/>
        </w:rPr>
        <w:noBreakHyphen/>
        <w:t>lowering treatment</w:t>
      </w:r>
      <w:r w:rsidRPr="00A35554">
        <w:rPr>
          <w:szCs w:val="22"/>
        </w:rPr>
        <w:t xml:space="preserve"> (Rinella ME, Lazarus JV, </w:t>
      </w:r>
      <w:proofErr w:type="spellStart"/>
      <w:r w:rsidRPr="00A35554">
        <w:rPr>
          <w:szCs w:val="22"/>
        </w:rPr>
        <w:t>Ratziu</w:t>
      </w:r>
      <w:proofErr w:type="spellEnd"/>
      <w:r w:rsidRPr="00A35554">
        <w:rPr>
          <w:szCs w:val="22"/>
        </w:rPr>
        <w:t xml:space="preserve"> V, </w:t>
      </w:r>
      <w:proofErr w:type="spellStart"/>
      <w:r w:rsidRPr="00A35554">
        <w:rPr>
          <w:szCs w:val="22"/>
        </w:rPr>
        <w:t>Francque</w:t>
      </w:r>
      <w:proofErr w:type="spellEnd"/>
      <w:r w:rsidRPr="00A35554">
        <w:rPr>
          <w:szCs w:val="22"/>
        </w:rPr>
        <w:t xml:space="preserve"> SM, Sanyal AJ, Kanwal F, et al. A </w:t>
      </w:r>
      <w:proofErr w:type="spellStart"/>
      <w:r w:rsidRPr="00A35554">
        <w:rPr>
          <w:szCs w:val="22"/>
        </w:rPr>
        <w:t>multisociety</w:t>
      </w:r>
      <w:proofErr w:type="spellEnd"/>
      <w:r w:rsidRPr="00A35554">
        <w:rPr>
          <w:szCs w:val="22"/>
        </w:rPr>
        <w:t xml:space="preserve"> Delphi consensus statement on new fatty liver disease nomenclature. J Hepatol. 2023;79(6):1542-56) </w:t>
      </w:r>
    </w:p>
    <w:p w14:paraId="3F463CEB" w14:textId="77777777" w:rsidR="005A07A7" w:rsidRPr="00A35554" w:rsidRDefault="005A07A7" w:rsidP="000B793B">
      <w:pPr>
        <w:rPr>
          <w:sz w:val="24"/>
          <w:szCs w:val="24"/>
          <w:lang w:val="en-US"/>
        </w:rPr>
      </w:pPr>
      <w:r w:rsidRPr="00A35554">
        <w:rPr>
          <w:sz w:val="24"/>
          <w:szCs w:val="24"/>
          <w:lang w:val="en-US"/>
        </w:rPr>
        <w:br w:type="page"/>
      </w:r>
    </w:p>
    <w:p w14:paraId="3D4B59DF" w14:textId="77777777" w:rsidR="00260059" w:rsidRPr="00A35554" w:rsidRDefault="00260059" w:rsidP="004674FF">
      <w:pPr>
        <w:rPr>
          <w:b/>
          <w:sz w:val="24"/>
          <w:szCs w:val="24"/>
          <w:lang w:val="en-US"/>
        </w:rPr>
        <w:sectPr w:rsidR="00260059" w:rsidRPr="00A35554">
          <w:headerReference w:type="default" r:id="rId17"/>
          <w:footerReference w:type="even" r:id="rId18"/>
          <w:footerReference w:type="default" r:id="rId19"/>
          <w:pgSz w:w="16840" w:h="11900" w:orient="landscape"/>
          <w:pgMar w:top="1440" w:right="1440" w:bottom="1440" w:left="1440" w:header="709" w:footer="709" w:gutter="0"/>
          <w:cols w:space="708"/>
          <w:docGrid w:linePitch="360"/>
        </w:sectPr>
      </w:pPr>
    </w:p>
    <w:p w14:paraId="2A5DABC5" w14:textId="03024174" w:rsidR="004674FF" w:rsidRPr="00A35554" w:rsidRDefault="005A07A7" w:rsidP="004674FF">
      <w:pPr>
        <w:rPr>
          <w:sz w:val="24"/>
          <w:szCs w:val="24"/>
        </w:rPr>
      </w:pPr>
      <w:r w:rsidRPr="00A35554">
        <w:rPr>
          <w:b/>
          <w:sz w:val="24"/>
          <w:szCs w:val="24"/>
          <w:lang w:val="en-US"/>
        </w:rPr>
        <w:lastRenderedPageBreak/>
        <w:t>F</w:t>
      </w:r>
      <w:r w:rsidR="00840743" w:rsidRPr="00A35554">
        <w:rPr>
          <w:b/>
          <w:sz w:val="24"/>
          <w:szCs w:val="24"/>
          <w:lang w:val="en-US"/>
        </w:rPr>
        <w:t>IGURE S</w:t>
      </w:r>
      <w:r w:rsidRPr="00A35554">
        <w:rPr>
          <w:b/>
          <w:sz w:val="24"/>
          <w:szCs w:val="24"/>
          <w:lang w:val="en-US"/>
        </w:rPr>
        <w:t xml:space="preserve">1 </w:t>
      </w:r>
      <w:r w:rsidR="00260059" w:rsidRPr="00A35554">
        <w:rPr>
          <w:bCs/>
          <w:sz w:val="24"/>
          <w:szCs w:val="24"/>
          <w:lang w:val="en-US"/>
        </w:rPr>
        <w:t>Testing procedure</w:t>
      </w:r>
      <w:r w:rsidR="00840743" w:rsidRPr="00A35554">
        <w:rPr>
          <w:bCs/>
          <w:sz w:val="24"/>
          <w:szCs w:val="24"/>
          <w:lang w:val="en-US"/>
        </w:rPr>
        <w:t>.</w:t>
      </w:r>
    </w:p>
    <w:p w14:paraId="76674BBF" w14:textId="42AB1811" w:rsidR="009A6584" w:rsidRPr="00A35554" w:rsidRDefault="009A6584">
      <w:pPr>
        <w:rPr>
          <w:sz w:val="24"/>
          <w:szCs w:val="24"/>
        </w:rPr>
      </w:pPr>
    </w:p>
    <w:p w14:paraId="12787CF5" w14:textId="15752A0B" w:rsidR="00260059" w:rsidRPr="00A35554" w:rsidRDefault="00650E59">
      <w:pPr>
        <w:rPr>
          <w:sz w:val="24"/>
          <w:szCs w:val="24"/>
        </w:rPr>
      </w:pPr>
      <w:r w:rsidRPr="00A35554">
        <w:rPr>
          <w:noProof/>
          <w:sz w:val="24"/>
          <w:szCs w:val="24"/>
        </w:rPr>
        <w:drawing>
          <wp:inline distT="0" distB="0" distL="0" distR="0" wp14:anchorId="5BCD7782" wp14:editId="1F4E2F31">
            <wp:extent cx="5724525" cy="4095750"/>
            <wp:effectExtent l="0" t="0" r="9525" b="0"/>
            <wp:docPr id="2702968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4525" cy="4095750"/>
                    </a:xfrm>
                    <a:prstGeom prst="rect">
                      <a:avLst/>
                    </a:prstGeom>
                    <a:noFill/>
                    <a:ln>
                      <a:noFill/>
                    </a:ln>
                  </pic:spPr>
                </pic:pic>
              </a:graphicData>
            </a:graphic>
          </wp:inline>
        </w:drawing>
      </w:r>
    </w:p>
    <w:p w14:paraId="73D1C928" w14:textId="77777777" w:rsidR="009A6584" w:rsidRPr="00A35554" w:rsidRDefault="009A6584">
      <w:pPr>
        <w:spacing w:line="240" w:lineRule="auto"/>
        <w:rPr>
          <w:b/>
          <w:sz w:val="24"/>
          <w:szCs w:val="24"/>
        </w:rPr>
      </w:pPr>
    </w:p>
    <w:p w14:paraId="76223351" w14:textId="150D0EB2" w:rsidR="009A6584" w:rsidRPr="00A35554" w:rsidRDefault="00E109A3" w:rsidP="000B793B">
      <w:pPr>
        <w:rPr>
          <w:szCs w:val="24"/>
        </w:rPr>
      </w:pPr>
      <w:r w:rsidRPr="00A35554">
        <w:rPr>
          <w:bCs/>
          <w:sz w:val="24"/>
          <w:szCs w:val="24"/>
        </w:rPr>
        <w:t>Graphical representation of the testing procedure as described by Bretz and colleagues</w:t>
      </w:r>
      <w:r w:rsidR="006D595E" w:rsidRPr="00A35554">
        <w:rPr>
          <w:bCs/>
          <w:sz w:val="24"/>
          <w:szCs w:val="24"/>
        </w:rPr>
        <w:t xml:space="preserve"> (Bretz F, Maurer W, </w:t>
      </w:r>
      <w:proofErr w:type="spellStart"/>
      <w:r w:rsidR="006D595E" w:rsidRPr="00A35554">
        <w:rPr>
          <w:bCs/>
          <w:sz w:val="24"/>
          <w:szCs w:val="24"/>
        </w:rPr>
        <w:t>Brannath</w:t>
      </w:r>
      <w:proofErr w:type="spellEnd"/>
      <w:r w:rsidR="006D595E" w:rsidRPr="00A35554">
        <w:rPr>
          <w:bCs/>
          <w:sz w:val="24"/>
          <w:szCs w:val="24"/>
        </w:rPr>
        <w:t xml:space="preserve"> W, Posch M. A graphical approach to sequentially rejective</w:t>
      </w:r>
      <w:r w:rsidR="006C1C79" w:rsidRPr="00A35554">
        <w:rPr>
          <w:bCs/>
          <w:sz w:val="24"/>
          <w:szCs w:val="24"/>
        </w:rPr>
        <w:t xml:space="preserve"> </w:t>
      </w:r>
      <w:r w:rsidR="006D595E" w:rsidRPr="00A35554">
        <w:rPr>
          <w:bCs/>
          <w:sz w:val="24"/>
          <w:szCs w:val="24"/>
        </w:rPr>
        <w:t>multiple test procedures. Stat Med 2009;28:586-604).</w:t>
      </w:r>
      <w:r w:rsidR="009F7B25" w:rsidRPr="00A35554">
        <w:rPr>
          <w:bCs/>
          <w:sz w:val="24"/>
          <w:szCs w:val="24"/>
        </w:rPr>
        <w:t xml:space="preserve"> </w:t>
      </w:r>
      <w:r w:rsidRPr="00A35554">
        <w:rPr>
          <w:bCs/>
          <w:sz w:val="24"/>
          <w:szCs w:val="24"/>
        </w:rPr>
        <w:t>α</w:t>
      </w:r>
      <w:r w:rsidRPr="00A35554">
        <w:rPr>
          <w:bCs/>
          <w:i/>
          <w:iCs/>
          <w:sz w:val="24"/>
          <w:szCs w:val="24"/>
          <w:vertAlign w:val="subscript"/>
        </w:rPr>
        <w:t>local</w:t>
      </w:r>
      <w:r w:rsidRPr="00A35554">
        <w:rPr>
          <w:bCs/>
          <w:sz w:val="24"/>
          <w:szCs w:val="24"/>
        </w:rPr>
        <w:t xml:space="preserve"> is the pre-allocated level of alpha for a given endpoint. The arrows represent which tests the alpha is sent to after a test is rejected. The numbers in the boxes on the arrows represent the fraction of alpha being passed on. In case the hypothesis is not rejected no</w:t>
      </w:r>
      <w:r w:rsidR="004514A2" w:rsidRPr="00A35554">
        <w:rPr>
          <w:bCs/>
          <w:sz w:val="24"/>
          <w:szCs w:val="24"/>
        </w:rPr>
        <w:t xml:space="preserve"> </w:t>
      </w:r>
      <w:r w:rsidRPr="00A35554">
        <w:rPr>
          <w:bCs/>
          <w:sz w:val="24"/>
          <w:szCs w:val="24"/>
        </w:rPr>
        <w:t xml:space="preserve">alpha is passed on. </w:t>
      </w:r>
      <w:r w:rsidR="001770D1" w:rsidRPr="00A35554">
        <w:rPr>
          <w:bCs/>
          <w:sz w:val="24"/>
          <w:szCs w:val="24"/>
        </w:rPr>
        <w:br/>
      </w:r>
      <w:r w:rsidR="006532AA" w:rsidRPr="00A35554">
        <w:rPr>
          <w:bCs/>
          <w:sz w:val="24"/>
          <w:szCs w:val="24"/>
        </w:rPr>
        <w:t xml:space="preserve">The overall significance level of α </w:t>
      </w:r>
      <w:r w:rsidR="001770D1" w:rsidRPr="00A35554">
        <w:rPr>
          <w:bCs/>
          <w:sz w:val="24"/>
          <w:szCs w:val="24"/>
        </w:rPr>
        <w:t>(</w:t>
      </w:r>
      <w:r w:rsidR="006532AA" w:rsidRPr="00A35554">
        <w:rPr>
          <w:bCs/>
          <w:sz w:val="24"/>
          <w:szCs w:val="24"/>
        </w:rPr>
        <w:t>0.025</w:t>
      </w:r>
      <w:r w:rsidR="001770D1" w:rsidRPr="00A35554">
        <w:rPr>
          <w:bCs/>
          <w:sz w:val="24"/>
          <w:szCs w:val="24"/>
        </w:rPr>
        <w:t>)</w:t>
      </w:r>
      <w:r w:rsidR="004514A2" w:rsidRPr="00A35554">
        <w:rPr>
          <w:bCs/>
          <w:sz w:val="24"/>
          <w:szCs w:val="24"/>
        </w:rPr>
        <w:t xml:space="preserve"> </w:t>
      </w:r>
      <w:r w:rsidR="006532AA" w:rsidRPr="00A35554">
        <w:rPr>
          <w:bCs/>
          <w:sz w:val="24"/>
          <w:szCs w:val="24"/>
        </w:rPr>
        <w:t>(for one-sided testing) is initially split between the two parts of the trial</w:t>
      </w:r>
      <w:r w:rsidR="001770D1" w:rsidRPr="00A35554">
        <w:rPr>
          <w:bCs/>
          <w:sz w:val="24"/>
          <w:szCs w:val="24"/>
        </w:rPr>
        <w:t>.</w:t>
      </w:r>
      <w:r w:rsidR="006532AA" w:rsidRPr="00A35554">
        <w:rPr>
          <w:bCs/>
          <w:sz w:val="24"/>
          <w:szCs w:val="24"/>
        </w:rPr>
        <w:t xml:space="preserve"> </w:t>
      </w:r>
      <w:r w:rsidR="001770D1" w:rsidRPr="00A35554">
        <w:rPr>
          <w:bCs/>
          <w:sz w:val="24"/>
          <w:szCs w:val="24"/>
        </w:rPr>
        <w:t>A</w:t>
      </w:r>
      <w:r w:rsidR="006532AA" w:rsidRPr="00A35554">
        <w:rPr>
          <w:bCs/>
          <w:sz w:val="24"/>
          <w:szCs w:val="24"/>
        </w:rPr>
        <w:t xml:space="preserve"> local significance level</w:t>
      </w:r>
      <w:r w:rsidRPr="00A35554">
        <w:rPr>
          <w:bCs/>
          <w:sz w:val="24"/>
          <w:szCs w:val="24"/>
        </w:rPr>
        <w:t xml:space="preserve"> </w:t>
      </w:r>
      <w:r w:rsidR="006532AA" w:rsidRPr="00A35554">
        <w:rPr>
          <w:bCs/>
          <w:sz w:val="24"/>
          <w:szCs w:val="24"/>
        </w:rPr>
        <w:t>α</w:t>
      </w:r>
      <w:r w:rsidR="006532AA" w:rsidRPr="00A35554">
        <w:rPr>
          <w:bCs/>
          <w:i/>
          <w:iCs/>
          <w:sz w:val="24"/>
          <w:szCs w:val="24"/>
          <w:vertAlign w:val="subscript"/>
        </w:rPr>
        <w:t>local</w:t>
      </w:r>
      <w:r w:rsidR="006532AA" w:rsidRPr="00A35554">
        <w:rPr>
          <w:bCs/>
          <w:sz w:val="24"/>
          <w:szCs w:val="24"/>
        </w:rPr>
        <w:t xml:space="preserve"> </w:t>
      </w:r>
      <w:r w:rsidR="001770D1" w:rsidRPr="00A35554">
        <w:rPr>
          <w:bCs/>
          <w:sz w:val="24"/>
          <w:szCs w:val="24"/>
        </w:rPr>
        <w:t>(</w:t>
      </w:r>
      <w:r w:rsidR="006532AA" w:rsidRPr="00A35554">
        <w:rPr>
          <w:bCs/>
          <w:sz w:val="24"/>
          <w:szCs w:val="24"/>
        </w:rPr>
        <w:t>0.005</w:t>
      </w:r>
      <w:r w:rsidR="001770D1" w:rsidRPr="00A35554">
        <w:rPr>
          <w:bCs/>
          <w:sz w:val="24"/>
          <w:szCs w:val="24"/>
        </w:rPr>
        <w:t>)</w:t>
      </w:r>
      <w:r w:rsidR="006532AA" w:rsidRPr="00A35554">
        <w:rPr>
          <w:bCs/>
          <w:sz w:val="24"/>
          <w:szCs w:val="24"/>
        </w:rPr>
        <w:t xml:space="preserve"> is allocated to </w:t>
      </w:r>
      <w:r w:rsidR="00716B45" w:rsidRPr="00A35554">
        <w:rPr>
          <w:bCs/>
          <w:sz w:val="24"/>
          <w:szCs w:val="24"/>
        </w:rPr>
        <w:t>P</w:t>
      </w:r>
      <w:r w:rsidR="006532AA" w:rsidRPr="00A35554">
        <w:rPr>
          <w:bCs/>
          <w:sz w:val="24"/>
          <w:szCs w:val="24"/>
        </w:rPr>
        <w:t>art 1, and α</w:t>
      </w:r>
      <w:r w:rsidR="006532AA" w:rsidRPr="00A35554">
        <w:rPr>
          <w:bCs/>
          <w:i/>
          <w:iCs/>
          <w:sz w:val="24"/>
          <w:szCs w:val="24"/>
          <w:vertAlign w:val="subscript"/>
        </w:rPr>
        <w:t>local</w:t>
      </w:r>
      <w:r w:rsidR="006532AA" w:rsidRPr="00A35554">
        <w:rPr>
          <w:bCs/>
          <w:sz w:val="24"/>
          <w:szCs w:val="24"/>
        </w:rPr>
        <w:t xml:space="preserve"> 0.02 is allocated to </w:t>
      </w:r>
      <w:r w:rsidR="00716B45" w:rsidRPr="00A35554">
        <w:rPr>
          <w:bCs/>
          <w:sz w:val="24"/>
          <w:szCs w:val="24"/>
        </w:rPr>
        <w:t>P</w:t>
      </w:r>
      <w:r w:rsidR="006532AA" w:rsidRPr="00A35554">
        <w:rPr>
          <w:bCs/>
          <w:sz w:val="24"/>
          <w:szCs w:val="24"/>
        </w:rPr>
        <w:t>art 2. The α</w:t>
      </w:r>
      <w:r w:rsidR="006532AA" w:rsidRPr="00A35554">
        <w:rPr>
          <w:bCs/>
          <w:i/>
          <w:iCs/>
          <w:sz w:val="24"/>
          <w:szCs w:val="24"/>
          <w:vertAlign w:val="subscript"/>
        </w:rPr>
        <w:t>local</w:t>
      </w:r>
      <w:r w:rsidR="006532AA" w:rsidRPr="00A35554">
        <w:rPr>
          <w:bCs/>
          <w:sz w:val="24"/>
          <w:szCs w:val="24"/>
        </w:rPr>
        <w:t xml:space="preserve"> for </w:t>
      </w:r>
      <w:r w:rsidR="00716B45" w:rsidRPr="00A35554">
        <w:rPr>
          <w:bCs/>
          <w:sz w:val="24"/>
          <w:szCs w:val="24"/>
        </w:rPr>
        <w:t>P</w:t>
      </w:r>
      <w:r w:rsidR="006532AA" w:rsidRPr="00A35554">
        <w:rPr>
          <w:bCs/>
          <w:sz w:val="24"/>
          <w:szCs w:val="24"/>
        </w:rPr>
        <w:t>art 1 is</w:t>
      </w:r>
      <w:r w:rsidRPr="00A35554">
        <w:rPr>
          <w:bCs/>
          <w:sz w:val="24"/>
          <w:szCs w:val="24"/>
        </w:rPr>
        <w:t xml:space="preserve"> </w:t>
      </w:r>
      <w:r w:rsidR="006532AA" w:rsidRPr="00A35554">
        <w:rPr>
          <w:bCs/>
          <w:sz w:val="24"/>
          <w:szCs w:val="24"/>
        </w:rPr>
        <w:t>further split into α</w:t>
      </w:r>
      <w:r w:rsidR="006532AA" w:rsidRPr="00A35554">
        <w:rPr>
          <w:bCs/>
          <w:i/>
          <w:iCs/>
          <w:sz w:val="24"/>
          <w:szCs w:val="24"/>
          <w:vertAlign w:val="subscript"/>
        </w:rPr>
        <w:t>local</w:t>
      </w:r>
      <w:r w:rsidR="006532AA" w:rsidRPr="00A35554">
        <w:rPr>
          <w:bCs/>
          <w:sz w:val="24"/>
          <w:szCs w:val="24"/>
        </w:rPr>
        <w:t xml:space="preserve"> 0.0025 allocated to the test on resolution of steatohepatitis and no</w:t>
      </w:r>
      <w:r w:rsidRPr="00A35554">
        <w:rPr>
          <w:bCs/>
          <w:sz w:val="24"/>
          <w:szCs w:val="24"/>
        </w:rPr>
        <w:t xml:space="preserve"> </w:t>
      </w:r>
      <w:r w:rsidR="006532AA" w:rsidRPr="00A35554">
        <w:rPr>
          <w:bCs/>
          <w:sz w:val="24"/>
          <w:szCs w:val="24"/>
        </w:rPr>
        <w:t>worsening in liver fibrosis, and α</w:t>
      </w:r>
      <w:r w:rsidR="006532AA" w:rsidRPr="00A35554">
        <w:rPr>
          <w:bCs/>
          <w:i/>
          <w:iCs/>
          <w:sz w:val="24"/>
          <w:szCs w:val="24"/>
          <w:vertAlign w:val="subscript"/>
        </w:rPr>
        <w:t>local</w:t>
      </w:r>
      <w:r w:rsidR="006532AA" w:rsidRPr="00A35554">
        <w:rPr>
          <w:bCs/>
          <w:i/>
          <w:iCs/>
          <w:sz w:val="24"/>
          <w:szCs w:val="24"/>
        </w:rPr>
        <w:t xml:space="preserve"> </w:t>
      </w:r>
      <w:r w:rsidR="006532AA" w:rsidRPr="00A35554">
        <w:rPr>
          <w:bCs/>
          <w:sz w:val="24"/>
          <w:szCs w:val="24"/>
        </w:rPr>
        <w:t>0.0025 allocated to the test on improvement in liver fibrosis</w:t>
      </w:r>
      <w:r w:rsidRPr="00A35554">
        <w:rPr>
          <w:bCs/>
          <w:sz w:val="24"/>
          <w:szCs w:val="24"/>
        </w:rPr>
        <w:t xml:space="preserve"> </w:t>
      </w:r>
      <w:r w:rsidR="006532AA" w:rsidRPr="00A35554">
        <w:rPr>
          <w:bCs/>
          <w:sz w:val="24"/>
          <w:szCs w:val="24"/>
        </w:rPr>
        <w:t>and no worsening in steatohepatitis. If both tests confirm superiority, then α</w:t>
      </w:r>
      <w:r w:rsidR="006532AA" w:rsidRPr="00A35554">
        <w:rPr>
          <w:bCs/>
          <w:i/>
          <w:iCs/>
          <w:sz w:val="24"/>
          <w:szCs w:val="24"/>
          <w:vertAlign w:val="subscript"/>
        </w:rPr>
        <w:t>local</w:t>
      </w:r>
      <w:r w:rsidR="006532AA" w:rsidRPr="00A35554">
        <w:rPr>
          <w:bCs/>
          <w:i/>
          <w:iCs/>
          <w:sz w:val="24"/>
          <w:szCs w:val="24"/>
        </w:rPr>
        <w:t xml:space="preserve"> </w:t>
      </w:r>
      <w:r w:rsidR="006532AA" w:rsidRPr="00A35554">
        <w:rPr>
          <w:bCs/>
          <w:sz w:val="24"/>
          <w:szCs w:val="24"/>
        </w:rPr>
        <w:t>0.005 will be</w:t>
      </w:r>
      <w:r w:rsidRPr="00A35554">
        <w:rPr>
          <w:bCs/>
          <w:sz w:val="24"/>
          <w:szCs w:val="24"/>
        </w:rPr>
        <w:t xml:space="preserve"> </w:t>
      </w:r>
      <w:r w:rsidR="006532AA" w:rsidRPr="00A35554">
        <w:rPr>
          <w:bCs/>
          <w:sz w:val="24"/>
          <w:szCs w:val="24"/>
        </w:rPr>
        <w:t>reallocated to the test on change in body weight from baseline to 72 weeks. If only one of the tests</w:t>
      </w:r>
      <w:r w:rsidRPr="00A35554">
        <w:rPr>
          <w:bCs/>
          <w:sz w:val="24"/>
          <w:szCs w:val="24"/>
        </w:rPr>
        <w:t xml:space="preserve"> </w:t>
      </w:r>
      <w:r w:rsidR="006532AA" w:rsidRPr="00A35554">
        <w:rPr>
          <w:bCs/>
          <w:sz w:val="24"/>
          <w:szCs w:val="24"/>
        </w:rPr>
        <w:t>confirms superiority, then α</w:t>
      </w:r>
      <w:r w:rsidR="006532AA" w:rsidRPr="00A35554">
        <w:rPr>
          <w:bCs/>
          <w:i/>
          <w:iCs/>
          <w:sz w:val="24"/>
          <w:szCs w:val="24"/>
          <w:vertAlign w:val="subscript"/>
        </w:rPr>
        <w:t>local</w:t>
      </w:r>
      <w:r w:rsidR="006532AA" w:rsidRPr="00A35554">
        <w:rPr>
          <w:bCs/>
          <w:i/>
          <w:iCs/>
          <w:sz w:val="24"/>
          <w:szCs w:val="24"/>
        </w:rPr>
        <w:t xml:space="preserve"> </w:t>
      </w:r>
      <w:r w:rsidR="006532AA" w:rsidRPr="00A35554">
        <w:rPr>
          <w:bCs/>
          <w:sz w:val="24"/>
          <w:szCs w:val="24"/>
        </w:rPr>
        <w:t xml:space="preserve">0.0025 will be reallocated to the </w:t>
      </w:r>
      <w:r w:rsidR="006532AA" w:rsidRPr="00A35554">
        <w:rPr>
          <w:bCs/>
          <w:sz w:val="24"/>
          <w:szCs w:val="24"/>
        </w:rPr>
        <w:lastRenderedPageBreak/>
        <w:t>test on change in body weight. If</w:t>
      </w:r>
      <w:r w:rsidRPr="00A35554">
        <w:rPr>
          <w:bCs/>
          <w:sz w:val="24"/>
          <w:szCs w:val="24"/>
        </w:rPr>
        <w:t xml:space="preserve"> </w:t>
      </w:r>
      <w:r w:rsidR="006532AA" w:rsidRPr="00A35554">
        <w:rPr>
          <w:bCs/>
          <w:sz w:val="24"/>
          <w:szCs w:val="24"/>
        </w:rPr>
        <w:t>none of the tests confirm superiority, the test on change in body weight will not be performed.</w:t>
      </w:r>
    </w:p>
    <w:sectPr w:rsidR="009A6584" w:rsidRPr="00A35554" w:rsidSect="0026005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D3BF3F" w14:textId="77777777" w:rsidR="00666A4B" w:rsidRDefault="00666A4B" w:rsidP="00324FD8">
      <w:pPr>
        <w:spacing w:line="240" w:lineRule="auto"/>
      </w:pPr>
      <w:r>
        <w:separator/>
      </w:r>
    </w:p>
  </w:endnote>
  <w:endnote w:type="continuationSeparator" w:id="0">
    <w:p w14:paraId="09C35040" w14:textId="77777777" w:rsidR="00666A4B" w:rsidRDefault="00666A4B" w:rsidP="00324FD8">
      <w:pPr>
        <w:spacing w:line="240" w:lineRule="auto"/>
      </w:pPr>
      <w:r>
        <w:continuationSeparator/>
      </w:r>
    </w:p>
  </w:endnote>
  <w:endnote w:type="continuationNotice" w:id="1">
    <w:p w14:paraId="4FEEE8FD" w14:textId="77777777" w:rsidR="00666A4B" w:rsidRDefault="00666A4B" w:rsidP="00324FD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747B5C" w14:textId="09E27CC5" w:rsidR="009A6584" w:rsidRDefault="008E3176">
    <w:pPr>
      <w:pStyle w:val="Footer"/>
      <w:jc w:val="center"/>
    </w:pPr>
    <w:r>
      <w:fldChar w:fldCharType="begin"/>
    </w:r>
    <w:r>
      <w:instrText xml:space="preserve"> PAGE   \* MERGEFORMAT </w:instrText>
    </w:r>
    <w:r>
      <w:fldChar w:fldCharType="end"/>
    </w:r>
  </w:p>
  <w:p w14:paraId="71AD4D17" w14:textId="77777777" w:rsidR="009A6584" w:rsidRDefault="009A65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D1DF98" w14:textId="10B840EA" w:rsidR="009A6584" w:rsidRDefault="008E3176">
    <w:pPr>
      <w:pStyle w:val="Footer"/>
      <w:jc w:val="center"/>
    </w:pPr>
    <w:r>
      <w:fldChar w:fldCharType="begin"/>
    </w:r>
    <w:r>
      <w:instrText xml:space="preserve"> PAGE   \* MERGEFORMAT </w:instrText>
    </w:r>
    <w:r>
      <w:fldChar w:fldCharType="separate"/>
    </w:r>
    <w:r w:rsidR="00DD40DB">
      <w:rPr>
        <w:noProof/>
      </w:rPr>
      <w:t>1</w:t>
    </w:r>
    <w:r>
      <w:fldChar w:fldCharType="end"/>
    </w:r>
  </w:p>
  <w:p w14:paraId="5D7B8E54" w14:textId="77777777" w:rsidR="009A6584" w:rsidRDefault="009A65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0277B0" w14:textId="77777777" w:rsidR="00666A4B" w:rsidRDefault="00666A4B" w:rsidP="00324FD8">
      <w:pPr>
        <w:spacing w:line="240" w:lineRule="auto"/>
      </w:pPr>
      <w:r>
        <w:separator/>
      </w:r>
    </w:p>
  </w:footnote>
  <w:footnote w:type="continuationSeparator" w:id="0">
    <w:p w14:paraId="7F147523" w14:textId="77777777" w:rsidR="00666A4B" w:rsidRDefault="00666A4B" w:rsidP="00324FD8">
      <w:pPr>
        <w:spacing w:line="240" w:lineRule="auto"/>
      </w:pPr>
      <w:r>
        <w:continuationSeparator/>
      </w:r>
    </w:p>
  </w:footnote>
  <w:footnote w:type="continuationNotice" w:id="1">
    <w:p w14:paraId="51251B53" w14:textId="77777777" w:rsidR="00666A4B" w:rsidRDefault="00666A4B" w:rsidP="00324FD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2E1F9E" w14:textId="1A3B6928" w:rsidR="009A6584" w:rsidRDefault="009A658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2B4B6A"/>
    <w:multiLevelType w:val="multilevel"/>
    <w:tmpl w:val="EE48F270"/>
    <w:lvl w:ilvl="0">
      <w:start w:val="1"/>
      <w:numFmt w:val="bullet"/>
      <w:lvlText w:val="o"/>
      <w:lvlJc w:val="left"/>
      <w:pPr>
        <w:ind w:left="1800" w:hanging="360"/>
      </w:pPr>
      <w:rPr>
        <w:rFonts w:ascii="Courier New" w:hAnsi="Courier New" w:hint="default"/>
      </w:rPr>
    </w:lvl>
    <w:lvl w:ilvl="1">
      <w:start w:val="1"/>
      <w:numFmt w:val="bullet"/>
      <w:lvlText w:val="o"/>
      <w:lvlJc w:val="left"/>
      <w:pPr>
        <w:ind w:left="2520" w:hanging="360"/>
      </w:pPr>
      <w:rPr>
        <w:rFonts w:ascii="Courier New" w:hAnsi="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hint="default"/>
      </w:rPr>
    </w:lvl>
    <w:lvl w:ilvl="8">
      <w:start w:val="1"/>
      <w:numFmt w:val="bullet"/>
      <w:lvlText w:val=""/>
      <w:lvlJc w:val="left"/>
      <w:pPr>
        <w:ind w:left="7560" w:hanging="360"/>
      </w:pPr>
      <w:rPr>
        <w:rFonts w:ascii="Wingdings" w:hAnsi="Wingdings" w:hint="default"/>
      </w:rPr>
    </w:lvl>
  </w:abstractNum>
  <w:abstractNum w:abstractNumId="10" w15:restartNumberingAfterBreak="0">
    <w:nsid w:val="08EE41D3"/>
    <w:multiLevelType w:val="hybridMultilevel"/>
    <w:tmpl w:val="78B054F8"/>
    <w:lvl w:ilvl="0" w:tplc="08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09413CD1"/>
    <w:multiLevelType w:val="hybridMultilevel"/>
    <w:tmpl w:val="DC52C4AC"/>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8415B3"/>
    <w:multiLevelType w:val="hybridMultilevel"/>
    <w:tmpl w:val="2C9CB9C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0C7F0542"/>
    <w:multiLevelType w:val="hybridMultilevel"/>
    <w:tmpl w:val="ED4AD394"/>
    <w:lvl w:ilvl="0" w:tplc="711C9F86">
      <w:start w:val="1"/>
      <w:numFmt w:val="bullet"/>
      <w:lvlText w:val="•"/>
      <w:lvlJc w:val="left"/>
      <w:pPr>
        <w:tabs>
          <w:tab w:val="num" w:pos="720"/>
        </w:tabs>
        <w:ind w:left="720" w:hanging="360"/>
      </w:pPr>
      <w:rPr>
        <w:rFonts w:ascii="Arial" w:hAnsi="Arial" w:hint="default"/>
      </w:rPr>
    </w:lvl>
    <w:lvl w:ilvl="1" w:tplc="85941D38" w:tentative="1">
      <w:start w:val="1"/>
      <w:numFmt w:val="bullet"/>
      <w:lvlText w:val="•"/>
      <w:lvlJc w:val="left"/>
      <w:pPr>
        <w:tabs>
          <w:tab w:val="num" w:pos="1440"/>
        </w:tabs>
        <w:ind w:left="1440" w:hanging="360"/>
      </w:pPr>
      <w:rPr>
        <w:rFonts w:ascii="Arial" w:hAnsi="Arial" w:hint="default"/>
      </w:rPr>
    </w:lvl>
    <w:lvl w:ilvl="2" w:tplc="51B8756C" w:tentative="1">
      <w:start w:val="1"/>
      <w:numFmt w:val="bullet"/>
      <w:lvlText w:val="•"/>
      <w:lvlJc w:val="left"/>
      <w:pPr>
        <w:tabs>
          <w:tab w:val="num" w:pos="2160"/>
        </w:tabs>
        <w:ind w:left="2160" w:hanging="360"/>
      </w:pPr>
      <w:rPr>
        <w:rFonts w:ascii="Arial" w:hAnsi="Arial" w:hint="default"/>
      </w:rPr>
    </w:lvl>
    <w:lvl w:ilvl="3" w:tplc="157CB632" w:tentative="1">
      <w:start w:val="1"/>
      <w:numFmt w:val="bullet"/>
      <w:lvlText w:val="•"/>
      <w:lvlJc w:val="left"/>
      <w:pPr>
        <w:tabs>
          <w:tab w:val="num" w:pos="2880"/>
        </w:tabs>
        <w:ind w:left="2880" w:hanging="360"/>
      </w:pPr>
      <w:rPr>
        <w:rFonts w:ascii="Arial" w:hAnsi="Arial" w:hint="default"/>
      </w:rPr>
    </w:lvl>
    <w:lvl w:ilvl="4" w:tplc="10D285D4" w:tentative="1">
      <w:start w:val="1"/>
      <w:numFmt w:val="bullet"/>
      <w:lvlText w:val="•"/>
      <w:lvlJc w:val="left"/>
      <w:pPr>
        <w:tabs>
          <w:tab w:val="num" w:pos="3600"/>
        </w:tabs>
        <w:ind w:left="3600" w:hanging="360"/>
      </w:pPr>
      <w:rPr>
        <w:rFonts w:ascii="Arial" w:hAnsi="Arial" w:hint="default"/>
      </w:rPr>
    </w:lvl>
    <w:lvl w:ilvl="5" w:tplc="B796ABEA" w:tentative="1">
      <w:start w:val="1"/>
      <w:numFmt w:val="bullet"/>
      <w:lvlText w:val="•"/>
      <w:lvlJc w:val="left"/>
      <w:pPr>
        <w:tabs>
          <w:tab w:val="num" w:pos="4320"/>
        </w:tabs>
        <w:ind w:left="4320" w:hanging="360"/>
      </w:pPr>
      <w:rPr>
        <w:rFonts w:ascii="Arial" w:hAnsi="Arial" w:hint="default"/>
      </w:rPr>
    </w:lvl>
    <w:lvl w:ilvl="6" w:tplc="9AA08884" w:tentative="1">
      <w:start w:val="1"/>
      <w:numFmt w:val="bullet"/>
      <w:lvlText w:val="•"/>
      <w:lvlJc w:val="left"/>
      <w:pPr>
        <w:tabs>
          <w:tab w:val="num" w:pos="5040"/>
        </w:tabs>
        <w:ind w:left="5040" w:hanging="360"/>
      </w:pPr>
      <w:rPr>
        <w:rFonts w:ascii="Arial" w:hAnsi="Arial" w:hint="default"/>
      </w:rPr>
    </w:lvl>
    <w:lvl w:ilvl="7" w:tplc="998C1C18" w:tentative="1">
      <w:start w:val="1"/>
      <w:numFmt w:val="bullet"/>
      <w:lvlText w:val="•"/>
      <w:lvlJc w:val="left"/>
      <w:pPr>
        <w:tabs>
          <w:tab w:val="num" w:pos="5760"/>
        </w:tabs>
        <w:ind w:left="5760" w:hanging="360"/>
      </w:pPr>
      <w:rPr>
        <w:rFonts w:ascii="Arial" w:hAnsi="Arial" w:hint="default"/>
      </w:rPr>
    </w:lvl>
    <w:lvl w:ilvl="8" w:tplc="3F1A400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0C8908DE"/>
    <w:multiLevelType w:val="hybridMultilevel"/>
    <w:tmpl w:val="D03C25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0D4C47FA"/>
    <w:multiLevelType w:val="hybridMultilevel"/>
    <w:tmpl w:val="0EF083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DBC195B"/>
    <w:multiLevelType w:val="hybridMultilevel"/>
    <w:tmpl w:val="25C45D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E90899"/>
    <w:multiLevelType w:val="multilevel"/>
    <w:tmpl w:val="05DC1CC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10276764"/>
    <w:multiLevelType w:val="multilevel"/>
    <w:tmpl w:val="665C4CDC"/>
    <w:lvl w:ilvl="0">
      <w:start w:val="1"/>
      <w:numFmt w:val="bullet"/>
      <w:lvlText w:val="o"/>
      <w:lvlJc w:val="left"/>
      <w:pPr>
        <w:ind w:left="1800" w:hanging="360"/>
      </w:pPr>
      <w:rPr>
        <w:rFonts w:ascii="Courier New" w:hAnsi="Courier New" w:hint="default"/>
      </w:rPr>
    </w:lvl>
    <w:lvl w:ilvl="1">
      <w:start w:val="1"/>
      <w:numFmt w:val="bullet"/>
      <w:lvlText w:val="o"/>
      <w:lvlJc w:val="left"/>
      <w:pPr>
        <w:ind w:left="2520" w:hanging="360"/>
      </w:pPr>
      <w:rPr>
        <w:rFonts w:ascii="Courier New" w:hAnsi="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hint="default"/>
      </w:rPr>
    </w:lvl>
    <w:lvl w:ilvl="8">
      <w:start w:val="1"/>
      <w:numFmt w:val="bullet"/>
      <w:lvlText w:val=""/>
      <w:lvlJc w:val="left"/>
      <w:pPr>
        <w:ind w:left="7560" w:hanging="360"/>
      </w:pPr>
      <w:rPr>
        <w:rFonts w:ascii="Wingdings" w:hAnsi="Wingdings" w:hint="default"/>
      </w:rPr>
    </w:lvl>
  </w:abstractNum>
  <w:abstractNum w:abstractNumId="19" w15:restartNumberingAfterBreak="0">
    <w:nsid w:val="10624419"/>
    <w:multiLevelType w:val="hybridMultilevel"/>
    <w:tmpl w:val="ED300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1E81B6A"/>
    <w:multiLevelType w:val="hybridMultilevel"/>
    <w:tmpl w:val="CCF0CC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49E30B8"/>
    <w:multiLevelType w:val="hybridMultilevel"/>
    <w:tmpl w:val="C82E43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14F06EB6"/>
    <w:multiLevelType w:val="hybridMultilevel"/>
    <w:tmpl w:val="6A20A546"/>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16172568"/>
    <w:multiLevelType w:val="multilevel"/>
    <w:tmpl w:val="94786E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9131E4E"/>
    <w:multiLevelType w:val="multilevel"/>
    <w:tmpl w:val="8378FF4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5" w15:restartNumberingAfterBreak="0">
    <w:nsid w:val="19575174"/>
    <w:multiLevelType w:val="hybridMultilevel"/>
    <w:tmpl w:val="3092C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08B29F9"/>
    <w:multiLevelType w:val="hybridMultilevel"/>
    <w:tmpl w:val="007CE6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20905AEB"/>
    <w:multiLevelType w:val="hybridMultilevel"/>
    <w:tmpl w:val="0A1E71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1585825"/>
    <w:multiLevelType w:val="hybridMultilevel"/>
    <w:tmpl w:val="7C6236FA"/>
    <w:lvl w:ilvl="0" w:tplc="65F60F94">
      <w:start w:val="1"/>
      <w:numFmt w:val="bullet"/>
      <w:lvlText w:val=""/>
      <w:lvlJc w:val="left"/>
      <w:pPr>
        <w:ind w:left="720" w:hanging="360"/>
      </w:pPr>
      <w:rPr>
        <w:rFonts w:ascii="Symbol" w:hAnsi="Symbol"/>
      </w:rPr>
    </w:lvl>
    <w:lvl w:ilvl="1" w:tplc="10AAB6FC">
      <w:start w:val="1"/>
      <w:numFmt w:val="bullet"/>
      <w:lvlText w:val=""/>
      <w:lvlJc w:val="left"/>
      <w:pPr>
        <w:ind w:left="720" w:hanging="360"/>
      </w:pPr>
      <w:rPr>
        <w:rFonts w:ascii="Symbol" w:hAnsi="Symbol"/>
      </w:rPr>
    </w:lvl>
    <w:lvl w:ilvl="2" w:tplc="9AC866F2">
      <w:start w:val="1"/>
      <w:numFmt w:val="bullet"/>
      <w:lvlText w:val=""/>
      <w:lvlJc w:val="left"/>
      <w:pPr>
        <w:ind w:left="720" w:hanging="360"/>
      </w:pPr>
      <w:rPr>
        <w:rFonts w:ascii="Symbol" w:hAnsi="Symbol"/>
      </w:rPr>
    </w:lvl>
    <w:lvl w:ilvl="3" w:tplc="E44279C2">
      <w:start w:val="1"/>
      <w:numFmt w:val="bullet"/>
      <w:lvlText w:val=""/>
      <w:lvlJc w:val="left"/>
      <w:pPr>
        <w:ind w:left="720" w:hanging="360"/>
      </w:pPr>
      <w:rPr>
        <w:rFonts w:ascii="Symbol" w:hAnsi="Symbol"/>
      </w:rPr>
    </w:lvl>
    <w:lvl w:ilvl="4" w:tplc="A8822D54">
      <w:start w:val="1"/>
      <w:numFmt w:val="bullet"/>
      <w:lvlText w:val=""/>
      <w:lvlJc w:val="left"/>
      <w:pPr>
        <w:ind w:left="720" w:hanging="360"/>
      </w:pPr>
      <w:rPr>
        <w:rFonts w:ascii="Symbol" w:hAnsi="Symbol"/>
      </w:rPr>
    </w:lvl>
    <w:lvl w:ilvl="5" w:tplc="6368FDE6">
      <w:start w:val="1"/>
      <w:numFmt w:val="bullet"/>
      <w:lvlText w:val=""/>
      <w:lvlJc w:val="left"/>
      <w:pPr>
        <w:ind w:left="720" w:hanging="360"/>
      </w:pPr>
      <w:rPr>
        <w:rFonts w:ascii="Symbol" w:hAnsi="Symbol"/>
      </w:rPr>
    </w:lvl>
    <w:lvl w:ilvl="6" w:tplc="14568316">
      <w:start w:val="1"/>
      <w:numFmt w:val="bullet"/>
      <w:lvlText w:val=""/>
      <w:lvlJc w:val="left"/>
      <w:pPr>
        <w:ind w:left="720" w:hanging="360"/>
      </w:pPr>
      <w:rPr>
        <w:rFonts w:ascii="Symbol" w:hAnsi="Symbol"/>
      </w:rPr>
    </w:lvl>
    <w:lvl w:ilvl="7" w:tplc="4D10C792">
      <w:start w:val="1"/>
      <w:numFmt w:val="bullet"/>
      <w:lvlText w:val=""/>
      <w:lvlJc w:val="left"/>
      <w:pPr>
        <w:ind w:left="720" w:hanging="360"/>
      </w:pPr>
      <w:rPr>
        <w:rFonts w:ascii="Symbol" w:hAnsi="Symbol"/>
      </w:rPr>
    </w:lvl>
    <w:lvl w:ilvl="8" w:tplc="C422E68C">
      <w:start w:val="1"/>
      <w:numFmt w:val="bullet"/>
      <w:lvlText w:val=""/>
      <w:lvlJc w:val="left"/>
      <w:pPr>
        <w:ind w:left="720" w:hanging="360"/>
      </w:pPr>
      <w:rPr>
        <w:rFonts w:ascii="Symbol" w:hAnsi="Symbol"/>
      </w:rPr>
    </w:lvl>
  </w:abstractNum>
  <w:abstractNum w:abstractNumId="29" w15:restartNumberingAfterBreak="0">
    <w:nsid w:val="258C1257"/>
    <w:multiLevelType w:val="hybridMultilevel"/>
    <w:tmpl w:val="6AB07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6B8246C"/>
    <w:multiLevelType w:val="hybridMultilevel"/>
    <w:tmpl w:val="12662E08"/>
    <w:lvl w:ilvl="0" w:tplc="4EDCB12A">
      <w:start w:val="1"/>
      <w:numFmt w:val="bullet"/>
      <w:lvlText w:val=""/>
      <w:lvlJc w:val="left"/>
      <w:pPr>
        <w:ind w:left="1060" w:hanging="360"/>
      </w:pPr>
      <w:rPr>
        <w:rFonts w:ascii="Symbol" w:hAnsi="Symbol"/>
      </w:rPr>
    </w:lvl>
    <w:lvl w:ilvl="1" w:tplc="2E54DB10">
      <w:start w:val="1"/>
      <w:numFmt w:val="bullet"/>
      <w:lvlText w:val=""/>
      <w:lvlJc w:val="left"/>
      <w:pPr>
        <w:ind w:left="1060" w:hanging="360"/>
      </w:pPr>
      <w:rPr>
        <w:rFonts w:ascii="Symbol" w:hAnsi="Symbol"/>
      </w:rPr>
    </w:lvl>
    <w:lvl w:ilvl="2" w:tplc="A7527D12">
      <w:start w:val="1"/>
      <w:numFmt w:val="bullet"/>
      <w:lvlText w:val=""/>
      <w:lvlJc w:val="left"/>
      <w:pPr>
        <w:ind w:left="1060" w:hanging="360"/>
      </w:pPr>
      <w:rPr>
        <w:rFonts w:ascii="Symbol" w:hAnsi="Symbol"/>
      </w:rPr>
    </w:lvl>
    <w:lvl w:ilvl="3" w:tplc="95E4E82A">
      <w:start w:val="1"/>
      <w:numFmt w:val="bullet"/>
      <w:lvlText w:val=""/>
      <w:lvlJc w:val="left"/>
      <w:pPr>
        <w:ind w:left="1060" w:hanging="360"/>
      </w:pPr>
      <w:rPr>
        <w:rFonts w:ascii="Symbol" w:hAnsi="Symbol"/>
      </w:rPr>
    </w:lvl>
    <w:lvl w:ilvl="4" w:tplc="476455E0">
      <w:start w:val="1"/>
      <w:numFmt w:val="bullet"/>
      <w:lvlText w:val=""/>
      <w:lvlJc w:val="left"/>
      <w:pPr>
        <w:ind w:left="1060" w:hanging="360"/>
      </w:pPr>
      <w:rPr>
        <w:rFonts w:ascii="Symbol" w:hAnsi="Symbol"/>
      </w:rPr>
    </w:lvl>
    <w:lvl w:ilvl="5" w:tplc="07BC3858">
      <w:start w:val="1"/>
      <w:numFmt w:val="bullet"/>
      <w:lvlText w:val=""/>
      <w:lvlJc w:val="left"/>
      <w:pPr>
        <w:ind w:left="1060" w:hanging="360"/>
      </w:pPr>
      <w:rPr>
        <w:rFonts w:ascii="Symbol" w:hAnsi="Symbol"/>
      </w:rPr>
    </w:lvl>
    <w:lvl w:ilvl="6" w:tplc="0A18A4F4">
      <w:start w:val="1"/>
      <w:numFmt w:val="bullet"/>
      <w:lvlText w:val=""/>
      <w:lvlJc w:val="left"/>
      <w:pPr>
        <w:ind w:left="1060" w:hanging="360"/>
      </w:pPr>
      <w:rPr>
        <w:rFonts w:ascii="Symbol" w:hAnsi="Symbol"/>
      </w:rPr>
    </w:lvl>
    <w:lvl w:ilvl="7" w:tplc="8CF635C4">
      <w:start w:val="1"/>
      <w:numFmt w:val="bullet"/>
      <w:lvlText w:val=""/>
      <w:lvlJc w:val="left"/>
      <w:pPr>
        <w:ind w:left="1060" w:hanging="360"/>
      </w:pPr>
      <w:rPr>
        <w:rFonts w:ascii="Symbol" w:hAnsi="Symbol"/>
      </w:rPr>
    </w:lvl>
    <w:lvl w:ilvl="8" w:tplc="1FD8E71C">
      <w:start w:val="1"/>
      <w:numFmt w:val="bullet"/>
      <w:lvlText w:val=""/>
      <w:lvlJc w:val="left"/>
      <w:pPr>
        <w:ind w:left="1060" w:hanging="360"/>
      </w:pPr>
      <w:rPr>
        <w:rFonts w:ascii="Symbol" w:hAnsi="Symbol"/>
      </w:rPr>
    </w:lvl>
  </w:abstractNum>
  <w:abstractNum w:abstractNumId="31" w15:restartNumberingAfterBreak="0">
    <w:nsid w:val="37502FD2"/>
    <w:multiLevelType w:val="hybridMultilevel"/>
    <w:tmpl w:val="950C5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75D26B6"/>
    <w:multiLevelType w:val="hybridMultilevel"/>
    <w:tmpl w:val="9F24B894"/>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33" w15:restartNumberingAfterBreak="0">
    <w:nsid w:val="38000F1F"/>
    <w:multiLevelType w:val="hybridMultilevel"/>
    <w:tmpl w:val="76946858"/>
    <w:lvl w:ilvl="0" w:tplc="8582582A">
      <w:start w:val="1"/>
      <w:numFmt w:val="bullet"/>
      <w:lvlText w:val=""/>
      <w:lvlJc w:val="left"/>
      <w:pPr>
        <w:ind w:left="1060" w:hanging="360"/>
      </w:pPr>
      <w:rPr>
        <w:rFonts w:ascii="Symbol" w:hAnsi="Symbol"/>
      </w:rPr>
    </w:lvl>
    <w:lvl w:ilvl="1" w:tplc="C390FC2A">
      <w:start w:val="1"/>
      <w:numFmt w:val="bullet"/>
      <w:lvlText w:val=""/>
      <w:lvlJc w:val="left"/>
      <w:pPr>
        <w:ind w:left="1060" w:hanging="360"/>
      </w:pPr>
      <w:rPr>
        <w:rFonts w:ascii="Symbol" w:hAnsi="Symbol"/>
      </w:rPr>
    </w:lvl>
    <w:lvl w:ilvl="2" w:tplc="7C0A31D8">
      <w:start w:val="1"/>
      <w:numFmt w:val="bullet"/>
      <w:lvlText w:val=""/>
      <w:lvlJc w:val="left"/>
      <w:pPr>
        <w:ind w:left="1060" w:hanging="360"/>
      </w:pPr>
      <w:rPr>
        <w:rFonts w:ascii="Symbol" w:hAnsi="Symbol"/>
      </w:rPr>
    </w:lvl>
    <w:lvl w:ilvl="3" w:tplc="B16AA1BE">
      <w:start w:val="1"/>
      <w:numFmt w:val="bullet"/>
      <w:lvlText w:val=""/>
      <w:lvlJc w:val="left"/>
      <w:pPr>
        <w:ind w:left="1060" w:hanging="360"/>
      </w:pPr>
      <w:rPr>
        <w:rFonts w:ascii="Symbol" w:hAnsi="Symbol"/>
      </w:rPr>
    </w:lvl>
    <w:lvl w:ilvl="4" w:tplc="892CF590">
      <w:start w:val="1"/>
      <w:numFmt w:val="bullet"/>
      <w:lvlText w:val=""/>
      <w:lvlJc w:val="left"/>
      <w:pPr>
        <w:ind w:left="1060" w:hanging="360"/>
      </w:pPr>
      <w:rPr>
        <w:rFonts w:ascii="Symbol" w:hAnsi="Symbol"/>
      </w:rPr>
    </w:lvl>
    <w:lvl w:ilvl="5" w:tplc="250A6DC0">
      <w:start w:val="1"/>
      <w:numFmt w:val="bullet"/>
      <w:lvlText w:val=""/>
      <w:lvlJc w:val="left"/>
      <w:pPr>
        <w:ind w:left="1060" w:hanging="360"/>
      </w:pPr>
      <w:rPr>
        <w:rFonts w:ascii="Symbol" w:hAnsi="Symbol"/>
      </w:rPr>
    </w:lvl>
    <w:lvl w:ilvl="6" w:tplc="BCF0E5BA">
      <w:start w:val="1"/>
      <w:numFmt w:val="bullet"/>
      <w:lvlText w:val=""/>
      <w:lvlJc w:val="left"/>
      <w:pPr>
        <w:ind w:left="1060" w:hanging="360"/>
      </w:pPr>
      <w:rPr>
        <w:rFonts w:ascii="Symbol" w:hAnsi="Symbol"/>
      </w:rPr>
    </w:lvl>
    <w:lvl w:ilvl="7" w:tplc="CA5841BA">
      <w:start w:val="1"/>
      <w:numFmt w:val="bullet"/>
      <w:lvlText w:val=""/>
      <w:lvlJc w:val="left"/>
      <w:pPr>
        <w:ind w:left="1060" w:hanging="360"/>
      </w:pPr>
      <w:rPr>
        <w:rFonts w:ascii="Symbol" w:hAnsi="Symbol"/>
      </w:rPr>
    </w:lvl>
    <w:lvl w:ilvl="8" w:tplc="CBAE6FF8">
      <w:start w:val="1"/>
      <w:numFmt w:val="bullet"/>
      <w:lvlText w:val=""/>
      <w:lvlJc w:val="left"/>
      <w:pPr>
        <w:ind w:left="1060" w:hanging="360"/>
      </w:pPr>
      <w:rPr>
        <w:rFonts w:ascii="Symbol" w:hAnsi="Symbol"/>
      </w:rPr>
    </w:lvl>
  </w:abstractNum>
  <w:abstractNum w:abstractNumId="34" w15:restartNumberingAfterBreak="0">
    <w:nsid w:val="3A8F50F2"/>
    <w:multiLevelType w:val="hybridMultilevel"/>
    <w:tmpl w:val="43CAE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B5D312C"/>
    <w:multiLevelType w:val="hybridMultilevel"/>
    <w:tmpl w:val="43B6F1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B9B76C3"/>
    <w:multiLevelType w:val="hybridMultilevel"/>
    <w:tmpl w:val="AFDE51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D6B67C1"/>
    <w:multiLevelType w:val="hybridMultilevel"/>
    <w:tmpl w:val="38660F86"/>
    <w:lvl w:ilvl="0" w:tplc="0388DD7E">
      <w:start w:val="1"/>
      <w:numFmt w:val="bullet"/>
      <w:lvlText w:val="•"/>
      <w:lvlJc w:val="left"/>
      <w:pPr>
        <w:tabs>
          <w:tab w:val="num" w:pos="720"/>
        </w:tabs>
        <w:ind w:left="720" w:hanging="360"/>
      </w:pPr>
      <w:rPr>
        <w:rFonts w:ascii="Arial" w:hAnsi="Arial" w:hint="default"/>
      </w:rPr>
    </w:lvl>
    <w:lvl w:ilvl="1" w:tplc="DD209BCE" w:tentative="1">
      <w:start w:val="1"/>
      <w:numFmt w:val="bullet"/>
      <w:lvlText w:val="•"/>
      <w:lvlJc w:val="left"/>
      <w:pPr>
        <w:tabs>
          <w:tab w:val="num" w:pos="1440"/>
        </w:tabs>
        <w:ind w:left="1440" w:hanging="360"/>
      </w:pPr>
      <w:rPr>
        <w:rFonts w:ascii="Arial" w:hAnsi="Arial" w:hint="default"/>
      </w:rPr>
    </w:lvl>
    <w:lvl w:ilvl="2" w:tplc="BC1AB44A" w:tentative="1">
      <w:start w:val="1"/>
      <w:numFmt w:val="bullet"/>
      <w:lvlText w:val="•"/>
      <w:lvlJc w:val="left"/>
      <w:pPr>
        <w:tabs>
          <w:tab w:val="num" w:pos="2160"/>
        </w:tabs>
        <w:ind w:left="2160" w:hanging="360"/>
      </w:pPr>
      <w:rPr>
        <w:rFonts w:ascii="Arial" w:hAnsi="Arial" w:hint="default"/>
      </w:rPr>
    </w:lvl>
    <w:lvl w:ilvl="3" w:tplc="13202842" w:tentative="1">
      <w:start w:val="1"/>
      <w:numFmt w:val="bullet"/>
      <w:lvlText w:val="•"/>
      <w:lvlJc w:val="left"/>
      <w:pPr>
        <w:tabs>
          <w:tab w:val="num" w:pos="2880"/>
        </w:tabs>
        <w:ind w:left="2880" w:hanging="360"/>
      </w:pPr>
      <w:rPr>
        <w:rFonts w:ascii="Arial" w:hAnsi="Arial" w:hint="default"/>
      </w:rPr>
    </w:lvl>
    <w:lvl w:ilvl="4" w:tplc="B3C29FD6" w:tentative="1">
      <w:start w:val="1"/>
      <w:numFmt w:val="bullet"/>
      <w:lvlText w:val="•"/>
      <w:lvlJc w:val="left"/>
      <w:pPr>
        <w:tabs>
          <w:tab w:val="num" w:pos="3600"/>
        </w:tabs>
        <w:ind w:left="3600" w:hanging="360"/>
      </w:pPr>
      <w:rPr>
        <w:rFonts w:ascii="Arial" w:hAnsi="Arial" w:hint="default"/>
      </w:rPr>
    </w:lvl>
    <w:lvl w:ilvl="5" w:tplc="3B2C76AE" w:tentative="1">
      <w:start w:val="1"/>
      <w:numFmt w:val="bullet"/>
      <w:lvlText w:val="•"/>
      <w:lvlJc w:val="left"/>
      <w:pPr>
        <w:tabs>
          <w:tab w:val="num" w:pos="4320"/>
        </w:tabs>
        <w:ind w:left="4320" w:hanging="360"/>
      </w:pPr>
      <w:rPr>
        <w:rFonts w:ascii="Arial" w:hAnsi="Arial" w:hint="default"/>
      </w:rPr>
    </w:lvl>
    <w:lvl w:ilvl="6" w:tplc="6576F9DE" w:tentative="1">
      <w:start w:val="1"/>
      <w:numFmt w:val="bullet"/>
      <w:lvlText w:val="•"/>
      <w:lvlJc w:val="left"/>
      <w:pPr>
        <w:tabs>
          <w:tab w:val="num" w:pos="5040"/>
        </w:tabs>
        <w:ind w:left="5040" w:hanging="360"/>
      </w:pPr>
      <w:rPr>
        <w:rFonts w:ascii="Arial" w:hAnsi="Arial" w:hint="default"/>
      </w:rPr>
    </w:lvl>
    <w:lvl w:ilvl="7" w:tplc="553A0D72" w:tentative="1">
      <w:start w:val="1"/>
      <w:numFmt w:val="bullet"/>
      <w:lvlText w:val="•"/>
      <w:lvlJc w:val="left"/>
      <w:pPr>
        <w:tabs>
          <w:tab w:val="num" w:pos="5760"/>
        </w:tabs>
        <w:ind w:left="5760" w:hanging="360"/>
      </w:pPr>
      <w:rPr>
        <w:rFonts w:ascii="Arial" w:hAnsi="Arial" w:hint="default"/>
      </w:rPr>
    </w:lvl>
    <w:lvl w:ilvl="8" w:tplc="0C50B85A"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3E2D1757"/>
    <w:multiLevelType w:val="hybridMultilevel"/>
    <w:tmpl w:val="4E903B5A"/>
    <w:lvl w:ilvl="0" w:tplc="528AD73C">
      <w:start w:val="1"/>
      <w:numFmt w:val="bullet"/>
      <w:lvlText w:val="•"/>
      <w:lvlJc w:val="left"/>
      <w:pPr>
        <w:tabs>
          <w:tab w:val="num" w:pos="720"/>
        </w:tabs>
        <w:ind w:left="720" w:hanging="360"/>
      </w:pPr>
      <w:rPr>
        <w:rFonts w:ascii="Arial" w:hAnsi="Arial" w:hint="default"/>
      </w:rPr>
    </w:lvl>
    <w:lvl w:ilvl="1" w:tplc="A1CEC980" w:tentative="1">
      <w:start w:val="1"/>
      <w:numFmt w:val="bullet"/>
      <w:lvlText w:val="•"/>
      <w:lvlJc w:val="left"/>
      <w:pPr>
        <w:tabs>
          <w:tab w:val="num" w:pos="1440"/>
        </w:tabs>
        <w:ind w:left="1440" w:hanging="360"/>
      </w:pPr>
      <w:rPr>
        <w:rFonts w:ascii="Arial" w:hAnsi="Arial" w:hint="default"/>
      </w:rPr>
    </w:lvl>
    <w:lvl w:ilvl="2" w:tplc="EE04D3E2" w:tentative="1">
      <w:start w:val="1"/>
      <w:numFmt w:val="bullet"/>
      <w:lvlText w:val="•"/>
      <w:lvlJc w:val="left"/>
      <w:pPr>
        <w:tabs>
          <w:tab w:val="num" w:pos="2160"/>
        </w:tabs>
        <w:ind w:left="2160" w:hanging="360"/>
      </w:pPr>
      <w:rPr>
        <w:rFonts w:ascii="Arial" w:hAnsi="Arial" w:hint="default"/>
      </w:rPr>
    </w:lvl>
    <w:lvl w:ilvl="3" w:tplc="3920F7C2" w:tentative="1">
      <w:start w:val="1"/>
      <w:numFmt w:val="bullet"/>
      <w:lvlText w:val="•"/>
      <w:lvlJc w:val="left"/>
      <w:pPr>
        <w:tabs>
          <w:tab w:val="num" w:pos="2880"/>
        </w:tabs>
        <w:ind w:left="2880" w:hanging="360"/>
      </w:pPr>
      <w:rPr>
        <w:rFonts w:ascii="Arial" w:hAnsi="Arial" w:hint="default"/>
      </w:rPr>
    </w:lvl>
    <w:lvl w:ilvl="4" w:tplc="67E05C68" w:tentative="1">
      <w:start w:val="1"/>
      <w:numFmt w:val="bullet"/>
      <w:lvlText w:val="•"/>
      <w:lvlJc w:val="left"/>
      <w:pPr>
        <w:tabs>
          <w:tab w:val="num" w:pos="3600"/>
        </w:tabs>
        <w:ind w:left="3600" w:hanging="360"/>
      </w:pPr>
      <w:rPr>
        <w:rFonts w:ascii="Arial" w:hAnsi="Arial" w:hint="default"/>
      </w:rPr>
    </w:lvl>
    <w:lvl w:ilvl="5" w:tplc="787A4F6A" w:tentative="1">
      <w:start w:val="1"/>
      <w:numFmt w:val="bullet"/>
      <w:lvlText w:val="•"/>
      <w:lvlJc w:val="left"/>
      <w:pPr>
        <w:tabs>
          <w:tab w:val="num" w:pos="4320"/>
        </w:tabs>
        <w:ind w:left="4320" w:hanging="360"/>
      </w:pPr>
      <w:rPr>
        <w:rFonts w:ascii="Arial" w:hAnsi="Arial" w:hint="default"/>
      </w:rPr>
    </w:lvl>
    <w:lvl w:ilvl="6" w:tplc="EC52AE46" w:tentative="1">
      <w:start w:val="1"/>
      <w:numFmt w:val="bullet"/>
      <w:lvlText w:val="•"/>
      <w:lvlJc w:val="left"/>
      <w:pPr>
        <w:tabs>
          <w:tab w:val="num" w:pos="5040"/>
        </w:tabs>
        <w:ind w:left="5040" w:hanging="360"/>
      </w:pPr>
      <w:rPr>
        <w:rFonts w:ascii="Arial" w:hAnsi="Arial" w:hint="default"/>
      </w:rPr>
    </w:lvl>
    <w:lvl w:ilvl="7" w:tplc="69D21AB8" w:tentative="1">
      <w:start w:val="1"/>
      <w:numFmt w:val="bullet"/>
      <w:lvlText w:val="•"/>
      <w:lvlJc w:val="left"/>
      <w:pPr>
        <w:tabs>
          <w:tab w:val="num" w:pos="5760"/>
        </w:tabs>
        <w:ind w:left="5760" w:hanging="360"/>
      </w:pPr>
      <w:rPr>
        <w:rFonts w:ascii="Arial" w:hAnsi="Arial" w:hint="default"/>
      </w:rPr>
    </w:lvl>
    <w:lvl w:ilvl="8" w:tplc="5CA2409E"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3F277E94"/>
    <w:multiLevelType w:val="hybridMultilevel"/>
    <w:tmpl w:val="B44AE710"/>
    <w:lvl w:ilvl="0" w:tplc="F4786074">
      <w:start w:val="1"/>
      <w:numFmt w:val="bullet"/>
      <w:lvlText w:val="•"/>
      <w:lvlJc w:val="left"/>
      <w:pPr>
        <w:tabs>
          <w:tab w:val="num" w:pos="720"/>
        </w:tabs>
        <w:ind w:left="720" w:hanging="360"/>
      </w:pPr>
      <w:rPr>
        <w:rFonts w:ascii="Arial" w:hAnsi="Arial" w:hint="default"/>
      </w:rPr>
    </w:lvl>
    <w:lvl w:ilvl="1" w:tplc="9D6CB160" w:tentative="1">
      <w:start w:val="1"/>
      <w:numFmt w:val="bullet"/>
      <w:lvlText w:val="•"/>
      <w:lvlJc w:val="left"/>
      <w:pPr>
        <w:tabs>
          <w:tab w:val="num" w:pos="1440"/>
        </w:tabs>
        <w:ind w:left="1440" w:hanging="360"/>
      </w:pPr>
      <w:rPr>
        <w:rFonts w:ascii="Arial" w:hAnsi="Arial" w:hint="default"/>
      </w:rPr>
    </w:lvl>
    <w:lvl w:ilvl="2" w:tplc="39D4DD0C" w:tentative="1">
      <w:start w:val="1"/>
      <w:numFmt w:val="bullet"/>
      <w:lvlText w:val="•"/>
      <w:lvlJc w:val="left"/>
      <w:pPr>
        <w:tabs>
          <w:tab w:val="num" w:pos="2160"/>
        </w:tabs>
        <w:ind w:left="2160" w:hanging="360"/>
      </w:pPr>
      <w:rPr>
        <w:rFonts w:ascii="Arial" w:hAnsi="Arial" w:hint="default"/>
      </w:rPr>
    </w:lvl>
    <w:lvl w:ilvl="3" w:tplc="AAEA8708" w:tentative="1">
      <w:start w:val="1"/>
      <w:numFmt w:val="bullet"/>
      <w:lvlText w:val="•"/>
      <w:lvlJc w:val="left"/>
      <w:pPr>
        <w:tabs>
          <w:tab w:val="num" w:pos="2880"/>
        </w:tabs>
        <w:ind w:left="2880" w:hanging="360"/>
      </w:pPr>
      <w:rPr>
        <w:rFonts w:ascii="Arial" w:hAnsi="Arial" w:hint="default"/>
      </w:rPr>
    </w:lvl>
    <w:lvl w:ilvl="4" w:tplc="C610E402" w:tentative="1">
      <w:start w:val="1"/>
      <w:numFmt w:val="bullet"/>
      <w:lvlText w:val="•"/>
      <w:lvlJc w:val="left"/>
      <w:pPr>
        <w:tabs>
          <w:tab w:val="num" w:pos="3600"/>
        </w:tabs>
        <w:ind w:left="3600" w:hanging="360"/>
      </w:pPr>
      <w:rPr>
        <w:rFonts w:ascii="Arial" w:hAnsi="Arial" w:hint="default"/>
      </w:rPr>
    </w:lvl>
    <w:lvl w:ilvl="5" w:tplc="A9DAAB56" w:tentative="1">
      <w:start w:val="1"/>
      <w:numFmt w:val="bullet"/>
      <w:lvlText w:val="•"/>
      <w:lvlJc w:val="left"/>
      <w:pPr>
        <w:tabs>
          <w:tab w:val="num" w:pos="4320"/>
        </w:tabs>
        <w:ind w:left="4320" w:hanging="360"/>
      </w:pPr>
      <w:rPr>
        <w:rFonts w:ascii="Arial" w:hAnsi="Arial" w:hint="default"/>
      </w:rPr>
    </w:lvl>
    <w:lvl w:ilvl="6" w:tplc="B038E044" w:tentative="1">
      <w:start w:val="1"/>
      <w:numFmt w:val="bullet"/>
      <w:lvlText w:val="•"/>
      <w:lvlJc w:val="left"/>
      <w:pPr>
        <w:tabs>
          <w:tab w:val="num" w:pos="5040"/>
        </w:tabs>
        <w:ind w:left="5040" w:hanging="360"/>
      </w:pPr>
      <w:rPr>
        <w:rFonts w:ascii="Arial" w:hAnsi="Arial" w:hint="default"/>
      </w:rPr>
    </w:lvl>
    <w:lvl w:ilvl="7" w:tplc="1DE2DE0E" w:tentative="1">
      <w:start w:val="1"/>
      <w:numFmt w:val="bullet"/>
      <w:lvlText w:val="•"/>
      <w:lvlJc w:val="left"/>
      <w:pPr>
        <w:tabs>
          <w:tab w:val="num" w:pos="5760"/>
        </w:tabs>
        <w:ind w:left="5760" w:hanging="360"/>
      </w:pPr>
      <w:rPr>
        <w:rFonts w:ascii="Arial" w:hAnsi="Arial" w:hint="default"/>
      </w:rPr>
    </w:lvl>
    <w:lvl w:ilvl="8" w:tplc="486E3A3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45866578"/>
    <w:multiLevelType w:val="hybridMultilevel"/>
    <w:tmpl w:val="DE727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5FA55F2"/>
    <w:multiLevelType w:val="hybridMultilevel"/>
    <w:tmpl w:val="0A1E7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655726E"/>
    <w:multiLevelType w:val="hybridMultilevel"/>
    <w:tmpl w:val="6B9E280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3" w15:restartNumberingAfterBreak="0">
    <w:nsid w:val="48606051"/>
    <w:multiLevelType w:val="hybridMultilevel"/>
    <w:tmpl w:val="AAE24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A0F5486"/>
    <w:multiLevelType w:val="multilevel"/>
    <w:tmpl w:val="CF023EF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4A7D5CF7"/>
    <w:multiLevelType w:val="hybridMultilevel"/>
    <w:tmpl w:val="730E4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ACE00D2"/>
    <w:multiLevelType w:val="hybridMultilevel"/>
    <w:tmpl w:val="040225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C080382"/>
    <w:multiLevelType w:val="hybridMultilevel"/>
    <w:tmpl w:val="86E48264"/>
    <w:lvl w:ilvl="0" w:tplc="A55A0196">
      <w:start w:val="1"/>
      <w:numFmt w:val="bullet"/>
      <w:lvlText w:val=""/>
      <w:lvlJc w:val="left"/>
      <w:pPr>
        <w:ind w:left="720" w:hanging="360"/>
      </w:pPr>
      <w:rPr>
        <w:rFonts w:ascii="Symbol" w:hAnsi="Symbol"/>
      </w:rPr>
    </w:lvl>
    <w:lvl w:ilvl="1" w:tplc="2C5E6C70">
      <w:start w:val="1"/>
      <w:numFmt w:val="bullet"/>
      <w:lvlText w:val=""/>
      <w:lvlJc w:val="left"/>
      <w:pPr>
        <w:ind w:left="720" w:hanging="360"/>
      </w:pPr>
      <w:rPr>
        <w:rFonts w:ascii="Symbol" w:hAnsi="Symbol"/>
      </w:rPr>
    </w:lvl>
    <w:lvl w:ilvl="2" w:tplc="A29841BE">
      <w:start w:val="1"/>
      <w:numFmt w:val="bullet"/>
      <w:lvlText w:val=""/>
      <w:lvlJc w:val="left"/>
      <w:pPr>
        <w:ind w:left="720" w:hanging="360"/>
      </w:pPr>
      <w:rPr>
        <w:rFonts w:ascii="Symbol" w:hAnsi="Symbol"/>
      </w:rPr>
    </w:lvl>
    <w:lvl w:ilvl="3" w:tplc="AA9CAD7A">
      <w:start w:val="1"/>
      <w:numFmt w:val="bullet"/>
      <w:lvlText w:val=""/>
      <w:lvlJc w:val="left"/>
      <w:pPr>
        <w:ind w:left="720" w:hanging="360"/>
      </w:pPr>
      <w:rPr>
        <w:rFonts w:ascii="Symbol" w:hAnsi="Symbol"/>
      </w:rPr>
    </w:lvl>
    <w:lvl w:ilvl="4" w:tplc="927E6848">
      <w:start w:val="1"/>
      <w:numFmt w:val="bullet"/>
      <w:lvlText w:val=""/>
      <w:lvlJc w:val="left"/>
      <w:pPr>
        <w:ind w:left="720" w:hanging="360"/>
      </w:pPr>
      <w:rPr>
        <w:rFonts w:ascii="Symbol" w:hAnsi="Symbol"/>
      </w:rPr>
    </w:lvl>
    <w:lvl w:ilvl="5" w:tplc="03FAD526">
      <w:start w:val="1"/>
      <w:numFmt w:val="bullet"/>
      <w:lvlText w:val=""/>
      <w:lvlJc w:val="left"/>
      <w:pPr>
        <w:ind w:left="720" w:hanging="360"/>
      </w:pPr>
      <w:rPr>
        <w:rFonts w:ascii="Symbol" w:hAnsi="Symbol"/>
      </w:rPr>
    </w:lvl>
    <w:lvl w:ilvl="6" w:tplc="B972FE0E">
      <w:start w:val="1"/>
      <w:numFmt w:val="bullet"/>
      <w:lvlText w:val=""/>
      <w:lvlJc w:val="left"/>
      <w:pPr>
        <w:ind w:left="720" w:hanging="360"/>
      </w:pPr>
      <w:rPr>
        <w:rFonts w:ascii="Symbol" w:hAnsi="Symbol"/>
      </w:rPr>
    </w:lvl>
    <w:lvl w:ilvl="7" w:tplc="01D25076">
      <w:start w:val="1"/>
      <w:numFmt w:val="bullet"/>
      <w:lvlText w:val=""/>
      <w:lvlJc w:val="left"/>
      <w:pPr>
        <w:ind w:left="720" w:hanging="360"/>
      </w:pPr>
      <w:rPr>
        <w:rFonts w:ascii="Symbol" w:hAnsi="Symbol"/>
      </w:rPr>
    </w:lvl>
    <w:lvl w:ilvl="8" w:tplc="18F60732">
      <w:start w:val="1"/>
      <w:numFmt w:val="bullet"/>
      <w:lvlText w:val=""/>
      <w:lvlJc w:val="left"/>
      <w:pPr>
        <w:ind w:left="720" w:hanging="360"/>
      </w:pPr>
      <w:rPr>
        <w:rFonts w:ascii="Symbol" w:hAnsi="Symbol"/>
      </w:rPr>
    </w:lvl>
  </w:abstractNum>
  <w:abstractNum w:abstractNumId="48" w15:restartNumberingAfterBreak="0">
    <w:nsid w:val="4E362062"/>
    <w:multiLevelType w:val="hybridMultilevel"/>
    <w:tmpl w:val="93D6E8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9" w15:restartNumberingAfterBreak="0">
    <w:nsid w:val="4E4F7382"/>
    <w:multiLevelType w:val="hybridMultilevel"/>
    <w:tmpl w:val="39C815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517D77F5"/>
    <w:multiLevelType w:val="hybridMultilevel"/>
    <w:tmpl w:val="729EA1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51E92C60"/>
    <w:multiLevelType w:val="hybridMultilevel"/>
    <w:tmpl w:val="0FF447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52B11673"/>
    <w:multiLevelType w:val="hybridMultilevel"/>
    <w:tmpl w:val="F29CE5AC"/>
    <w:lvl w:ilvl="0" w:tplc="8B8AC41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54395FE2"/>
    <w:multiLevelType w:val="hybridMultilevel"/>
    <w:tmpl w:val="D9369CC2"/>
    <w:lvl w:ilvl="0" w:tplc="8B8AC410">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5632083F"/>
    <w:multiLevelType w:val="multilevel"/>
    <w:tmpl w:val="1D68A88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55" w15:restartNumberingAfterBreak="0">
    <w:nsid w:val="5C9F77D7"/>
    <w:multiLevelType w:val="multilevel"/>
    <w:tmpl w:val="ACAAA816"/>
    <w:lvl w:ilvl="0">
      <w:start w:val="1"/>
      <w:numFmt w:val="bullet"/>
      <w:lvlText w:val="o"/>
      <w:lvlJc w:val="left"/>
      <w:pPr>
        <w:ind w:left="1080" w:hanging="36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56" w15:restartNumberingAfterBreak="0">
    <w:nsid w:val="5DB232B1"/>
    <w:multiLevelType w:val="hybridMultilevel"/>
    <w:tmpl w:val="D072605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5EB74BD5"/>
    <w:multiLevelType w:val="hybridMultilevel"/>
    <w:tmpl w:val="C3925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00A2610"/>
    <w:multiLevelType w:val="hybridMultilevel"/>
    <w:tmpl w:val="11D441B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9" w15:restartNumberingAfterBreak="0">
    <w:nsid w:val="609C0A45"/>
    <w:multiLevelType w:val="multilevel"/>
    <w:tmpl w:val="5C0833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0" w15:restartNumberingAfterBreak="0">
    <w:nsid w:val="72573E27"/>
    <w:multiLevelType w:val="multilevel"/>
    <w:tmpl w:val="42CE5624"/>
    <w:lvl w:ilvl="0">
      <w:start w:val="1"/>
      <w:numFmt w:val="bullet"/>
      <w:lvlText w:val="o"/>
      <w:lvlJc w:val="left"/>
      <w:pPr>
        <w:ind w:left="1080" w:hanging="360"/>
      </w:pPr>
      <w:rPr>
        <w:rFonts w:ascii="Courier New" w:hAnsi="Courier New"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61" w15:restartNumberingAfterBreak="0">
    <w:nsid w:val="72673553"/>
    <w:multiLevelType w:val="hybridMultilevel"/>
    <w:tmpl w:val="C33A0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72D056A3"/>
    <w:multiLevelType w:val="hybridMultilevel"/>
    <w:tmpl w:val="EC1EDA70"/>
    <w:lvl w:ilvl="0" w:tplc="78C46D6E">
      <w:start w:val="1"/>
      <w:numFmt w:val="bullet"/>
      <w:lvlText w:val=""/>
      <w:lvlJc w:val="left"/>
      <w:pPr>
        <w:ind w:left="1060" w:hanging="360"/>
      </w:pPr>
      <w:rPr>
        <w:rFonts w:ascii="Symbol" w:hAnsi="Symbol"/>
      </w:rPr>
    </w:lvl>
    <w:lvl w:ilvl="1" w:tplc="773A7A60">
      <w:start w:val="1"/>
      <w:numFmt w:val="bullet"/>
      <w:lvlText w:val=""/>
      <w:lvlJc w:val="left"/>
      <w:pPr>
        <w:ind w:left="1060" w:hanging="360"/>
      </w:pPr>
      <w:rPr>
        <w:rFonts w:ascii="Symbol" w:hAnsi="Symbol"/>
      </w:rPr>
    </w:lvl>
    <w:lvl w:ilvl="2" w:tplc="20D84126">
      <w:start w:val="1"/>
      <w:numFmt w:val="bullet"/>
      <w:lvlText w:val=""/>
      <w:lvlJc w:val="left"/>
      <w:pPr>
        <w:ind w:left="1060" w:hanging="360"/>
      </w:pPr>
      <w:rPr>
        <w:rFonts w:ascii="Symbol" w:hAnsi="Symbol"/>
      </w:rPr>
    </w:lvl>
    <w:lvl w:ilvl="3" w:tplc="A8BE0054">
      <w:start w:val="1"/>
      <w:numFmt w:val="bullet"/>
      <w:lvlText w:val=""/>
      <w:lvlJc w:val="left"/>
      <w:pPr>
        <w:ind w:left="1060" w:hanging="360"/>
      </w:pPr>
      <w:rPr>
        <w:rFonts w:ascii="Symbol" w:hAnsi="Symbol"/>
      </w:rPr>
    </w:lvl>
    <w:lvl w:ilvl="4" w:tplc="EF2E3B3C">
      <w:start w:val="1"/>
      <w:numFmt w:val="bullet"/>
      <w:lvlText w:val=""/>
      <w:lvlJc w:val="left"/>
      <w:pPr>
        <w:ind w:left="1060" w:hanging="360"/>
      </w:pPr>
      <w:rPr>
        <w:rFonts w:ascii="Symbol" w:hAnsi="Symbol"/>
      </w:rPr>
    </w:lvl>
    <w:lvl w:ilvl="5" w:tplc="C4E03830">
      <w:start w:val="1"/>
      <w:numFmt w:val="bullet"/>
      <w:lvlText w:val=""/>
      <w:lvlJc w:val="left"/>
      <w:pPr>
        <w:ind w:left="1060" w:hanging="360"/>
      </w:pPr>
      <w:rPr>
        <w:rFonts w:ascii="Symbol" w:hAnsi="Symbol"/>
      </w:rPr>
    </w:lvl>
    <w:lvl w:ilvl="6" w:tplc="0414F508">
      <w:start w:val="1"/>
      <w:numFmt w:val="bullet"/>
      <w:lvlText w:val=""/>
      <w:lvlJc w:val="left"/>
      <w:pPr>
        <w:ind w:left="1060" w:hanging="360"/>
      </w:pPr>
      <w:rPr>
        <w:rFonts w:ascii="Symbol" w:hAnsi="Symbol"/>
      </w:rPr>
    </w:lvl>
    <w:lvl w:ilvl="7" w:tplc="DD5EEBCA">
      <w:start w:val="1"/>
      <w:numFmt w:val="bullet"/>
      <w:lvlText w:val=""/>
      <w:lvlJc w:val="left"/>
      <w:pPr>
        <w:ind w:left="1060" w:hanging="360"/>
      </w:pPr>
      <w:rPr>
        <w:rFonts w:ascii="Symbol" w:hAnsi="Symbol"/>
      </w:rPr>
    </w:lvl>
    <w:lvl w:ilvl="8" w:tplc="373E9C54">
      <w:start w:val="1"/>
      <w:numFmt w:val="bullet"/>
      <w:lvlText w:val=""/>
      <w:lvlJc w:val="left"/>
      <w:pPr>
        <w:ind w:left="1060" w:hanging="360"/>
      </w:pPr>
      <w:rPr>
        <w:rFonts w:ascii="Symbol" w:hAnsi="Symbol"/>
      </w:rPr>
    </w:lvl>
  </w:abstractNum>
  <w:abstractNum w:abstractNumId="63" w15:restartNumberingAfterBreak="0">
    <w:nsid w:val="76CE7E21"/>
    <w:multiLevelType w:val="hybridMultilevel"/>
    <w:tmpl w:val="307672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81177F3"/>
    <w:multiLevelType w:val="hybridMultilevel"/>
    <w:tmpl w:val="E23E167C"/>
    <w:lvl w:ilvl="0" w:tplc="0FAEC3BA">
      <w:start w:val="1"/>
      <w:numFmt w:val="bullet"/>
      <w:lvlText w:val=""/>
      <w:lvlJc w:val="left"/>
      <w:pPr>
        <w:ind w:left="1440" w:hanging="360"/>
      </w:pPr>
      <w:rPr>
        <w:rFonts w:ascii="Symbol" w:hAnsi="Symbol"/>
      </w:rPr>
    </w:lvl>
    <w:lvl w:ilvl="1" w:tplc="6C0A3704">
      <w:start w:val="1"/>
      <w:numFmt w:val="bullet"/>
      <w:lvlText w:val=""/>
      <w:lvlJc w:val="left"/>
      <w:pPr>
        <w:ind w:left="1440" w:hanging="360"/>
      </w:pPr>
      <w:rPr>
        <w:rFonts w:ascii="Symbol" w:hAnsi="Symbol"/>
      </w:rPr>
    </w:lvl>
    <w:lvl w:ilvl="2" w:tplc="E97023A4">
      <w:start w:val="1"/>
      <w:numFmt w:val="bullet"/>
      <w:lvlText w:val=""/>
      <w:lvlJc w:val="left"/>
      <w:pPr>
        <w:ind w:left="1440" w:hanging="360"/>
      </w:pPr>
      <w:rPr>
        <w:rFonts w:ascii="Symbol" w:hAnsi="Symbol"/>
      </w:rPr>
    </w:lvl>
    <w:lvl w:ilvl="3" w:tplc="C3FAC226">
      <w:start w:val="1"/>
      <w:numFmt w:val="bullet"/>
      <w:lvlText w:val=""/>
      <w:lvlJc w:val="left"/>
      <w:pPr>
        <w:ind w:left="1440" w:hanging="360"/>
      </w:pPr>
      <w:rPr>
        <w:rFonts w:ascii="Symbol" w:hAnsi="Symbol"/>
      </w:rPr>
    </w:lvl>
    <w:lvl w:ilvl="4" w:tplc="ADCC1296">
      <w:start w:val="1"/>
      <w:numFmt w:val="bullet"/>
      <w:lvlText w:val=""/>
      <w:lvlJc w:val="left"/>
      <w:pPr>
        <w:ind w:left="1440" w:hanging="360"/>
      </w:pPr>
      <w:rPr>
        <w:rFonts w:ascii="Symbol" w:hAnsi="Symbol"/>
      </w:rPr>
    </w:lvl>
    <w:lvl w:ilvl="5" w:tplc="86D64C6E">
      <w:start w:val="1"/>
      <w:numFmt w:val="bullet"/>
      <w:lvlText w:val=""/>
      <w:lvlJc w:val="left"/>
      <w:pPr>
        <w:ind w:left="1440" w:hanging="360"/>
      </w:pPr>
      <w:rPr>
        <w:rFonts w:ascii="Symbol" w:hAnsi="Symbol"/>
      </w:rPr>
    </w:lvl>
    <w:lvl w:ilvl="6" w:tplc="81FACC30">
      <w:start w:val="1"/>
      <w:numFmt w:val="bullet"/>
      <w:lvlText w:val=""/>
      <w:lvlJc w:val="left"/>
      <w:pPr>
        <w:ind w:left="1440" w:hanging="360"/>
      </w:pPr>
      <w:rPr>
        <w:rFonts w:ascii="Symbol" w:hAnsi="Symbol"/>
      </w:rPr>
    </w:lvl>
    <w:lvl w:ilvl="7" w:tplc="00D65D16">
      <w:start w:val="1"/>
      <w:numFmt w:val="bullet"/>
      <w:lvlText w:val=""/>
      <w:lvlJc w:val="left"/>
      <w:pPr>
        <w:ind w:left="1440" w:hanging="360"/>
      </w:pPr>
      <w:rPr>
        <w:rFonts w:ascii="Symbol" w:hAnsi="Symbol"/>
      </w:rPr>
    </w:lvl>
    <w:lvl w:ilvl="8" w:tplc="A12C8A00">
      <w:start w:val="1"/>
      <w:numFmt w:val="bullet"/>
      <w:lvlText w:val=""/>
      <w:lvlJc w:val="left"/>
      <w:pPr>
        <w:ind w:left="1440" w:hanging="360"/>
      </w:pPr>
      <w:rPr>
        <w:rFonts w:ascii="Symbol" w:hAnsi="Symbol"/>
      </w:rPr>
    </w:lvl>
  </w:abstractNum>
  <w:abstractNum w:abstractNumId="65" w15:restartNumberingAfterBreak="0">
    <w:nsid w:val="7BE97EF6"/>
    <w:multiLevelType w:val="hybridMultilevel"/>
    <w:tmpl w:val="0952E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7F890180"/>
    <w:multiLevelType w:val="multilevel"/>
    <w:tmpl w:val="60CE1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63800438">
    <w:abstractNumId w:val="8"/>
  </w:num>
  <w:num w:numId="2" w16cid:durableId="1670987860">
    <w:abstractNumId w:val="6"/>
  </w:num>
  <w:num w:numId="3" w16cid:durableId="1120297812">
    <w:abstractNumId w:val="5"/>
  </w:num>
  <w:num w:numId="4" w16cid:durableId="2015256443">
    <w:abstractNumId w:val="4"/>
  </w:num>
  <w:num w:numId="5" w16cid:durableId="1258825195">
    <w:abstractNumId w:val="7"/>
  </w:num>
  <w:num w:numId="6" w16cid:durableId="2106074124">
    <w:abstractNumId w:val="3"/>
  </w:num>
  <w:num w:numId="7" w16cid:durableId="55982275">
    <w:abstractNumId w:val="2"/>
  </w:num>
  <w:num w:numId="8" w16cid:durableId="2116904737">
    <w:abstractNumId w:val="1"/>
  </w:num>
  <w:num w:numId="9" w16cid:durableId="606429231">
    <w:abstractNumId w:val="0"/>
  </w:num>
  <w:num w:numId="10" w16cid:durableId="337660657">
    <w:abstractNumId w:val="44"/>
  </w:num>
  <w:num w:numId="11" w16cid:durableId="2123456883">
    <w:abstractNumId w:val="17"/>
  </w:num>
  <w:num w:numId="12" w16cid:durableId="1362897889">
    <w:abstractNumId w:val="18"/>
  </w:num>
  <w:num w:numId="13" w16cid:durableId="2117091350">
    <w:abstractNumId w:val="60"/>
  </w:num>
  <w:num w:numId="14" w16cid:durableId="1604605808">
    <w:abstractNumId w:val="61"/>
  </w:num>
  <w:num w:numId="15" w16cid:durableId="719943335">
    <w:abstractNumId w:val="11"/>
  </w:num>
  <w:num w:numId="16" w16cid:durableId="1697074982">
    <w:abstractNumId w:val="53"/>
  </w:num>
  <w:num w:numId="17" w16cid:durableId="514463375">
    <w:abstractNumId w:val="50"/>
  </w:num>
  <w:num w:numId="18" w16cid:durableId="1614245265">
    <w:abstractNumId w:val="19"/>
  </w:num>
  <w:num w:numId="19" w16cid:durableId="198902587">
    <w:abstractNumId w:val="43"/>
  </w:num>
  <w:num w:numId="20" w16cid:durableId="1319072015">
    <w:abstractNumId w:val="56"/>
  </w:num>
  <w:num w:numId="21" w16cid:durableId="1460563869">
    <w:abstractNumId w:val="39"/>
  </w:num>
  <w:num w:numId="22" w16cid:durableId="1794789004">
    <w:abstractNumId w:val="12"/>
  </w:num>
  <w:num w:numId="23" w16cid:durableId="2123263264">
    <w:abstractNumId w:val="32"/>
  </w:num>
  <w:num w:numId="24" w16cid:durableId="824009945">
    <w:abstractNumId w:val="26"/>
  </w:num>
  <w:num w:numId="25" w16cid:durableId="1065688186">
    <w:abstractNumId w:val="35"/>
  </w:num>
  <w:num w:numId="26" w16cid:durableId="192236614">
    <w:abstractNumId w:val="52"/>
  </w:num>
  <w:num w:numId="27" w16cid:durableId="235552640">
    <w:abstractNumId w:val="66"/>
  </w:num>
  <w:num w:numId="28" w16cid:durableId="1524513235">
    <w:abstractNumId w:val="51"/>
  </w:num>
  <w:num w:numId="29" w16cid:durableId="1527404491">
    <w:abstractNumId w:val="42"/>
  </w:num>
  <w:num w:numId="30" w16cid:durableId="206261704">
    <w:abstractNumId w:val="34"/>
  </w:num>
  <w:num w:numId="31" w16cid:durableId="1694376951">
    <w:abstractNumId w:val="65"/>
  </w:num>
  <w:num w:numId="32" w16cid:durableId="78599526">
    <w:abstractNumId w:val="63"/>
  </w:num>
  <w:num w:numId="33" w16cid:durableId="1867865993">
    <w:abstractNumId w:val="40"/>
  </w:num>
  <w:num w:numId="34" w16cid:durableId="1395809034">
    <w:abstractNumId w:val="46"/>
  </w:num>
  <w:num w:numId="35" w16cid:durableId="2112159852">
    <w:abstractNumId w:val="45"/>
  </w:num>
  <w:num w:numId="36" w16cid:durableId="181359275">
    <w:abstractNumId w:val="29"/>
  </w:num>
  <w:num w:numId="37" w16cid:durableId="361785481">
    <w:abstractNumId w:val="14"/>
  </w:num>
  <w:num w:numId="38" w16cid:durableId="47339692">
    <w:abstractNumId w:val="16"/>
  </w:num>
  <w:num w:numId="39" w16cid:durableId="1694110765">
    <w:abstractNumId w:val="31"/>
  </w:num>
  <w:num w:numId="40" w16cid:durableId="1686051538">
    <w:abstractNumId w:val="20"/>
  </w:num>
  <w:num w:numId="41" w16cid:durableId="701633675">
    <w:abstractNumId w:val="36"/>
  </w:num>
  <w:num w:numId="42" w16cid:durableId="603726700">
    <w:abstractNumId w:val="21"/>
  </w:num>
  <w:num w:numId="43" w16cid:durableId="1692412546">
    <w:abstractNumId w:val="37"/>
  </w:num>
  <w:num w:numId="44" w16cid:durableId="1688940119">
    <w:abstractNumId w:val="64"/>
  </w:num>
  <w:num w:numId="45" w16cid:durableId="951983164">
    <w:abstractNumId w:val="49"/>
  </w:num>
  <w:num w:numId="46" w16cid:durableId="1031876562">
    <w:abstractNumId w:val="47"/>
  </w:num>
  <w:num w:numId="47" w16cid:durableId="1705473704">
    <w:abstractNumId w:val="24"/>
  </w:num>
  <w:num w:numId="48" w16cid:durableId="1656836296">
    <w:abstractNumId w:val="57"/>
  </w:num>
  <w:num w:numId="49" w16cid:durableId="1114667963">
    <w:abstractNumId w:val="25"/>
  </w:num>
  <w:num w:numId="50" w16cid:durableId="380059715">
    <w:abstractNumId w:val="15"/>
  </w:num>
  <w:num w:numId="51" w16cid:durableId="477458118">
    <w:abstractNumId w:val="58"/>
  </w:num>
  <w:num w:numId="52" w16cid:durableId="221715208">
    <w:abstractNumId w:val="10"/>
  </w:num>
  <w:num w:numId="53" w16cid:durableId="1821730002">
    <w:abstractNumId w:val="33"/>
  </w:num>
  <w:num w:numId="54" w16cid:durableId="1885435848">
    <w:abstractNumId w:val="30"/>
  </w:num>
  <w:num w:numId="55" w16cid:durableId="147477511">
    <w:abstractNumId w:val="28"/>
  </w:num>
  <w:num w:numId="56" w16cid:durableId="1903128333">
    <w:abstractNumId w:val="62"/>
  </w:num>
  <w:num w:numId="57" w16cid:durableId="2048408072">
    <w:abstractNumId w:val="22"/>
  </w:num>
  <w:num w:numId="58" w16cid:durableId="46686581">
    <w:abstractNumId w:val="54"/>
  </w:num>
  <w:num w:numId="59" w16cid:durableId="1356997156">
    <w:abstractNumId w:val="59"/>
  </w:num>
  <w:num w:numId="60" w16cid:durableId="851182669">
    <w:abstractNumId w:val="9"/>
  </w:num>
  <w:num w:numId="61" w16cid:durableId="713115133">
    <w:abstractNumId w:val="55"/>
  </w:num>
  <w:num w:numId="62" w16cid:durableId="876314237">
    <w:abstractNumId w:val="38"/>
  </w:num>
  <w:num w:numId="63" w16cid:durableId="736051896">
    <w:abstractNumId w:val="13"/>
  </w:num>
  <w:num w:numId="64" w16cid:durableId="1268731510">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072629796">
    <w:abstractNumId w:val="27"/>
  </w:num>
  <w:num w:numId="66" w16cid:durableId="1947224938">
    <w:abstractNumId w:val="41"/>
  </w:num>
  <w:num w:numId="67" w16cid:durableId="716978776">
    <w:abstractNumId w:val="23"/>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Alimentary Pharm Therap April 2024&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ep0pdecatp0ce2at7vwe9p2wswtsef99vt&quot;&gt;ESSENCE TD_BL ms_July2024_refsSN&lt;record-ids&gt;&lt;item&gt;1&lt;/item&gt;&lt;item&gt;2&lt;/item&gt;&lt;item&gt;3&lt;/item&gt;&lt;item&gt;4&lt;/item&gt;&lt;item&gt;5&lt;/item&gt;&lt;item&gt;6&lt;/item&gt;&lt;item&gt;7&lt;/item&gt;&lt;item&gt;8&lt;/item&gt;&lt;item&gt;9&lt;/item&gt;&lt;item&gt;10&lt;/item&gt;&lt;item&gt;11&lt;/item&gt;&lt;item&gt;12&lt;/item&gt;&lt;item&gt;14&lt;/item&gt;&lt;item&gt;16&lt;/item&gt;&lt;item&gt;17&lt;/item&gt;&lt;item&gt;18&lt;/item&gt;&lt;item&gt;20&lt;/item&gt;&lt;item&gt;21&lt;/item&gt;&lt;item&gt;22&lt;/item&gt;&lt;item&gt;23&lt;/item&gt;&lt;item&gt;24&lt;/item&gt;&lt;item&gt;25&lt;/item&gt;&lt;item&gt;26&lt;/item&gt;&lt;item&gt;27&lt;/item&gt;&lt;item&gt;28&lt;/item&gt;&lt;item&gt;29&lt;/item&gt;&lt;item&gt;30&lt;/item&gt;&lt;/record-ids&gt;&lt;/item&gt;&lt;/Libraries&gt;"/>
  </w:docVars>
  <w:rsids>
    <w:rsidRoot w:val="00B47730"/>
    <w:rsid w:val="00000E97"/>
    <w:rsid w:val="00001389"/>
    <w:rsid w:val="0000170D"/>
    <w:rsid w:val="00001A3D"/>
    <w:rsid w:val="00001BEE"/>
    <w:rsid w:val="00002069"/>
    <w:rsid w:val="000026BD"/>
    <w:rsid w:val="00002851"/>
    <w:rsid w:val="00002A08"/>
    <w:rsid w:val="000043FA"/>
    <w:rsid w:val="000053A4"/>
    <w:rsid w:val="000068A6"/>
    <w:rsid w:val="00006ED2"/>
    <w:rsid w:val="000071C4"/>
    <w:rsid w:val="00007B5D"/>
    <w:rsid w:val="00010B57"/>
    <w:rsid w:val="00011333"/>
    <w:rsid w:val="0001152B"/>
    <w:rsid w:val="000116EF"/>
    <w:rsid w:val="0001172B"/>
    <w:rsid w:val="0001376B"/>
    <w:rsid w:val="00013A12"/>
    <w:rsid w:val="00014558"/>
    <w:rsid w:val="00014570"/>
    <w:rsid w:val="00014E9F"/>
    <w:rsid w:val="00015E46"/>
    <w:rsid w:val="000171F4"/>
    <w:rsid w:val="00017764"/>
    <w:rsid w:val="00017AAC"/>
    <w:rsid w:val="00017B9B"/>
    <w:rsid w:val="000205A7"/>
    <w:rsid w:val="00020741"/>
    <w:rsid w:val="0002074C"/>
    <w:rsid w:val="00020C28"/>
    <w:rsid w:val="00020E91"/>
    <w:rsid w:val="00020FA1"/>
    <w:rsid w:val="0002137B"/>
    <w:rsid w:val="000217A8"/>
    <w:rsid w:val="000218AD"/>
    <w:rsid w:val="00021C7C"/>
    <w:rsid w:val="00023A5F"/>
    <w:rsid w:val="00023B0D"/>
    <w:rsid w:val="00023C06"/>
    <w:rsid w:val="00023DD5"/>
    <w:rsid w:val="00023E07"/>
    <w:rsid w:val="00024416"/>
    <w:rsid w:val="000244B8"/>
    <w:rsid w:val="00025601"/>
    <w:rsid w:val="00025E8C"/>
    <w:rsid w:val="00025F4A"/>
    <w:rsid w:val="00026737"/>
    <w:rsid w:val="0002693B"/>
    <w:rsid w:val="000274E9"/>
    <w:rsid w:val="0002754D"/>
    <w:rsid w:val="000277CB"/>
    <w:rsid w:val="00030098"/>
    <w:rsid w:val="00030849"/>
    <w:rsid w:val="00030CE5"/>
    <w:rsid w:val="00031131"/>
    <w:rsid w:val="00031C19"/>
    <w:rsid w:val="00033122"/>
    <w:rsid w:val="000335B8"/>
    <w:rsid w:val="000336A3"/>
    <w:rsid w:val="00034616"/>
    <w:rsid w:val="0003491D"/>
    <w:rsid w:val="00034A90"/>
    <w:rsid w:val="0003531E"/>
    <w:rsid w:val="0003576A"/>
    <w:rsid w:val="000360D8"/>
    <w:rsid w:val="0003660F"/>
    <w:rsid w:val="0003665A"/>
    <w:rsid w:val="00036AFA"/>
    <w:rsid w:val="00036C4C"/>
    <w:rsid w:val="00037324"/>
    <w:rsid w:val="000375B7"/>
    <w:rsid w:val="00037B03"/>
    <w:rsid w:val="00037BC8"/>
    <w:rsid w:val="0004163F"/>
    <w:rsid w:val="0004179B"/>
    <w:rsid w:val="00042CA6"/>
    <w:rsid w:val="00043457"/>
    <w:rsid w:val="00043851"/>
    <w:rsid w:val="000447B9"/>
    <w:rsid w:val="00044886"/>
    <w:rsid w:val="000449AB"/>
    <w:rsid w:val="00044C0D"/>
    <w:rsid w:val="00044FE3"/>
    <w:rsid w:val="00045415"/>
    <w:rsid w:val="0004556E"/>
    <w:rsid w:val="0004601D"/>
    <w:rsid w:val="00046AC3"/>
    <w:rsid w:val="00046D89"/>
    <w:rsid w:val="000475EA"/>
    <w:rsid w:val="00047A47"/>
    <w:rsid w:val="00047F23"/>
    <w:rsid w:val="000500FD"/>
    <w:rsid w:val="00050BEA"/>
    <w:rsid w:val="00050CC3"/>
    <w:rsid w:val="00050D57"/>
    <w:rsid w:val="0005230D"/>
    <w:rsid w:val="00052DD9"/>
    <w:rsid w:val="00052F35"/>
    <w:rsid w:val="00053958"/>
    <w:rsid w:val="00053BD2"/>
    <w:rsid w:val="00053DC5"/>
    <w:rsid w:val="00053FF2"/>
    <w:rsid w:val="0005539C"/>
    <w:rsid w:val="000554FC"/>
    <w:rsid w:val="0005553E"/>
    <w:rsid w:val="00056955"/>
    <w:rsid w:val="000569C1"/>
    <w:rsid w:val="00056E8C"/>
    <w:rsid w:val="00056F4D"/>
    <w:rsid w:val="00057405"/>
    <w:rsid w:val="000575CA"/>
    <w:rsid w:val="00057BB8"/>
    <w:rsid w:val="00060081"/>
    <w:rsid w:val="0006009C"/>
    <w:rsid w:val="000605BA"/>
    <w:rsid w:val="0006063C"/>
    <w:rsid w:val="00060C2D"/>
    <w:rsid w:val="00060DF6"/>
    <w:rsid w:val="0006115C"/>
    <w:rsid w:val="0006163F"/>
    <w:rsid w:val="000617F0"/>
    <w:rsid w:val="00061CB3"/>
    <w:rsid w:val="00062570"/>
    <w:rsid w:val="00062DE5"/>
    <w:rsid w:val="000632C9"/>
    <w:rsid w:val="000635F8"/>
    <w:rsid w:val="00063747"/>
    <w:rsid w:val="0006450F"/>
    <w:rsid w:val="00064EC4"/>
    <w:rsid w:val="000652EF"/>
    <w:rsid w:val="0006581B"/>
    <w:rsid w:val="00065BCC"/>
    <w:rsid w:val="00065BD7"/>
    <w:rsid w:val="000668F8"/>
    <w:rsid w:val="00066DA3"/>
    <w:rsid w:val="00066ECF"/>
    <w:rsid w:val="00067159"/>
    <w:rsid w:val="000672FC"/>
    <w:rsid w:val="0007092A"/>
    <w:rsid w:val="00071511"/>
    <w:rsid w:val="00072057"/>
    <w:rsid w:val="00072418"/>
    <w:rsid w:val="00073143"/>
    <w:rsid w:val="00073412"/>
    <w:rsid w:val="000734F3"/>
    <w:rsid w:val="000735BF"/>
    <w:rsid w:val="00074221"/>
    <w:rsid w:val="00074309"/>
    <w:rsid w:val="0007462F"/>
    <w:rsid w:val="00074989"/>
    <w:rsid w:val="000751F7"/>
    <w:rsid w:val="00075A0B"/>
    <w:rsid w:val="000763F6"/>
    <w:rsid w:val="00077D97"/>
    <w:rsid w:val="00077FDD"/>
    <w:rsid w:val="000805C8"/>
    <w:rsid w:val="00081377"/>
    <w:rsid w:val="00082200"/>
    <w:rsid w:val="000828E1"/>
    <w:rsid w:val="000837B9"/>
    <w:rsid w:val="000841B0"/>
    <w:rsid w:val="00084211"/>
    <w:rsid w:val="00084B13"/>
    <w:rsid w:val="00084BAD"/>
    <w:rsid w:val="00084EA4"/>
    <w:rsid w:val="000858CD"/>
    <w:rsid w:val="00085B1E"/>
    <w:rsid w:val="00085C2A"/>
    <w:rsid w:val="000864E2"/>
    <w:rsid w:val="0008654D"/>
    <w:rsid w:val="000869AA"/>
    <w:rsid w:val="00086EF9"/>
    <w:rsid w:val="00086F78"/>
    <w:rsid w:val="000878D8"/>
    <w:rsid w:val="00087988"/>
    <w:rsid w:val="00087D27"/>
    <w:rsid w:val="0009005E"/>
    <w:rsid w:val="00090670"/>
    <w:rsid w:val="0009156F"/>
    <w:rsid w:val="0009361C"/>
    <w:rsid w:val="00093C0A"/>
    <w:rsid w:val="00094111"/>
    <w:rsid w:val="00096109"/>
    <w:rsid w:val="00096B08"/>
    <w:rsid w:val="00096C03"/>
    <w:rsid w:val="00096CE1"/>
    <w:rsid w:val="0009722A"/>
    <w:rsid w:val="00097794"/>
    <w:rsid w:val="000A0301"/>
    <w:rsid w:val="000A0418"/>
    <w:rsid w:val="000A0498"/>
    <w:rsid w:val="000A0895"/>
    <w:rsid w:val="000A0C35"/>
    <w:rsid w:val="000A14EF"/>
    <w:rsid w:val="000A16CF"/>
    <w:rsid w:val="000A18FF"/>
    <w:rsid w:val="000A22DD"/>
    <w:rsid w:val="000A31A5"/>
    <w:rsid w:val="000A3233"/>
    <w:rsid w:val="000A429E"/>
    <w:rsid w:val="000A43C3"/>
    <w:rsid w:val="000A4557"/>
    <w:rsid w:val="000A4956"/>
    <w:rsid w:val="000A4B4A"/>
    <w:rsid w:val="000A50C5"/>
    <w:rsid w:val="000A6489"/>
    <w:rsid w:val="000A6D6F"/>
    <w:rsid w:val="000A7181"/>
    <w:rsid w:val="000A7A15"/>
    <w:rsid w:val="000A7C10"/>
    <w:rsid w:val="000B005B"/>
    <w:rsid w:val="000B0784"/>
    <w:rsid w:val="000B0D1C"/>
    <w:rsid w:val="000B0DCE"/>
    <w:rsid w:val="000B0E56"/>
    <w:rsid w:val="000B1064"/>
    <w:rsid w:val="000B1909"/>
    <w:rsid w:val="000B1AFE"/>
    <w:rsid w:val="000B203C"/>
    <w:rsid w:val="000B26D0"/>
    <w:rsid w:val="000B35F8"/>
    <w:rsid w:val="000B40A9"/>
    <w:rsid w:val="000B477D"/>
    <w:rsid w:val="000B47EE"/>
    <w:rsid w:val="000B4A93"/>
    <w:rsid w:val="000B5923"/>
    <w:rsid w:val="000B6514"/>
    <w:rsid w:val="000B68B3"/>
    <w:rsid w:val="000B6C7D"/>
    <w:rsid w:val="000B7449"/>
    <w:rsid w:val="000B76BD"/>
    <w:rsid w:val="000B793B"/>
    <w:rsid w:val="000B7C48"/>
    <w:rsid w:val="000B7E1D"/>
    <w:rsid w:val="000C02F6"/>
    <w:rsid w:val="000C0BF2"/>
    <w:rsid w:val="000C0DDA"/>
    <w:rsid w:val="000C11FA"/>
    <w:rsid w:val="000C175F"/>
    <w:rsid w:val="000C18AB"/>
    <w:rsid w:val="000C1B39"/>
    <w:rsid w:val="000C2291"/>
    <w:rsid w:val="000C237C"/>
    <w:rsid w:val="000C2502"/>
    <w:rsid w:val="000C2F43"/>
    <w:rsid w:val="000C34D4"/>
    <w:rsid w:val="000C4A3A"/>
    <w:rsid w:val="000C4B97"/>
    <w:rsid w:val="000C5108"/>
    <w:rsid w:val="000C5E63"/>
    <w:rsid w:val="000C6076"/>
    <w:rsid w:val="000C69E8"/>
    <w:rsid w:val="000C6B6D"/>
    <w:rsid w:val="000C6B87"/>
    <w:rsid w:val="000C6D43"/>
    <w:rsid w:val="000C708A"/>
    <w:rsid w:val="000D00BF"/>
    <w:rsid w:val="000D0C35"/>
    <w:rsid w:val="000D1CB2"/>
    <w:rsid w:val="000D1D5D"/>
    <w:rsid w:val="000D259A"/>
    <w:rsid w:val="000D31C6"/>
    <w:rsid w:val="000D3DCD"/>
    <w:rsid w:val="000D44AC"/>
    <w:rsid w:val="000D4EB4"/>
    <w:rsid w:val="000D5154"/>
    <w:rsid w:val="000D5B18"/>
    <w:rsid w:val="000D5BAA"/>
    <w:rsid w:val="000D6411"/>
    <w:rsid w:val="000D6557"/>
    <w:rsid w:val="000D6863"/>
    <w:rsid w:val="000D6FDC"/>
    <w:rsid w:val="000D7101"/>
    <w:rsid w:val="000D7D8A"/>
    <w:rsid w:val="000D7DF7"/>
    <w:rsid w:val="000E0216"/>
    <w:rsid w:val="000E0690"/>
    <w:rsid w:val="000E0944"/>
    <w:rsid w:val="000E0969"/>
    <w:rsid w:val="000E0C05"/>
    <w:rsid w:val="000E1163"/>
    <w:rsid w:val="000E1827"/>
    <w:rsid w:val="000E1BBF"/>
    <w:rsid w:val="000E2315"/>
    <w:rsid w:val="000E2329"/>
    <w:rsid w:val="000E2358"/>
    <w:rsid w:val="000E2EAB"/>
    <w:rsid w:val="000E36B4"/>
    <w:rsid w:val="000E3EF3"/>
    <w:rsid w:val="000E3FEA"/>
    <w:rsid w:val="000E4A21"/>
    <w:rsid w:val="000E4DCB"/>
    <w:rsid w:val="000E5390"/>
    <w:rsid w:val="000E6093"/>
    <w:rsid w:val="000E611E"/>
    <w:rsid w:val="000E61AD"/>
    <w:rsid w:val="000E649F"/>
    <w:rsid w:val="000E7556"/>
    <w:rsid w:val="000F0791"/>
    <w:rsid w:val="000F126F"/>
    <w:rsid w:val="000F1E15"/>
    <w:rsid w:val="000F1E1F"/>
    <w:rsid w:val="000F2098"/>
    <w:rsid w:val="000F39D2"/>
    <w:rsid w:val="000F3D8C"/>
    <w:rsid w:val="000F429A"/>
    <w:rsid w:val="000F4B97"/>
    <w:rsid w:val="000F4B9C"/>
    <w:rsid w:val="000F50E5"/>
    <w:rsid w:val="000F5406"/>
    <w:rsid w:val="000F5DE8"/>
    <w:rsid w:val="000F63B9"/>
    <w:rsid w:val="000F65EB"/>
    <w:rsid w:val="000F7569"/>
    <w:rsid w:val="000F78E1"/>
    <w:rsid w:val="000F7B24"/>
    <w:rsid w:val="00101861"/>
    <w:rsid w:val="00101C8E"/>
    <w:rsid w:val="00102247"/>
    <w:rsid w:val="001023CF"/>
    <w:rsid w:val="00102957"/>
    <w:rsid w:val="00102B27"/>
    <w:rsid w:val="0010401F"/>
    <w:rsid w:val="001046D5"/>
    <w:rsid w:val="001047F7"/>
    <w:rsid w:val="001051CF"/>
    <w:rsid w:val="001055F2"/>
    <w:rsid w:val="001058A3"/>
    <w:rsid w:val="001058A8"/>
    <w:rsid w:val="00105CF9"/>
    <w:rsid w:val="00105E91"/>
    <w:rsid w:val="00105F5A"/>
    <w:rsid w:val="0010635C"/>
    <w:rsid w:val="00106F90"/>
    <w:rsid w:val="00107167"/>
    <w:rsid w:val="001074FB"/>
    <w:rsid w:val="00107817"/>
    <w:rsid w:val="00107C01"/>
    <w:rsid w:val="0011001D"/>
    <w:rsid w:val="00110910"/>
    <w:rsid w:val="00110A6F"/>
    <w:rsid w:val="00110F9A"/>
    <w:rsid w:val="00112239"/>
    <w:rsid w:val="0011325B"/>
    <w:rsid w:val="00113288"/>
    <w:rsid w:val="00113A6C"/>
    <w:rsid w:val="00113D89"/>
    <w:rsid w:val="001147F2"/>
    <w:rsid w:val="0011533E"/>
    <w:rsid w:val="001159F2"/>
    <w:rsid w:val="001168C4"/>
    <w:rsid w:val="00116B87"/>
    <w:rsid w:val="00116CF8"/>
    <w:rsid w:val="00117026"/>
    <w:rsid w:val="001174C4"/>
    <w:rsid w:val="00117611"/>
    <w:rsid w:val="00117814"/>
    <w:rsid w:val="00117F67"/>
    <w:rsid w:val="001208D3"/>
    <w:rsid w:val="00120CDE"/>
    <w:rsid w:val="00121194"/>
    <w:rsid w:val="00121323"/>
    <w:rsid w:val="001215A7"/>
    <w:rsid w:val="00121C74"/>
    <w:rsid w:val="00121DAD"/>
    <w:rsid w:val="0012259F"/>
    <w:rsid w:val="00122FDD"/>
    <w:rsid w:val="00123F88"/>
    <w:rsid w:val="00123FFD"/>
    <w:rsid w:val="00124329"/>
    <w:rsid w:val="00124661"/>
    <w:rsid w:val="00125BFD"/>
    <w:rsid w:val="00126074"/>
    <w:rsid w:val="00127996"/>
    <w:rsid w:val="00127DDD"/>
    <w:rsid w:val="00130618"/>
    <w:rsid w:val="001306B9"/>
    <w:rsid w:val="00130DD5"/>
    <w:rsid w:val="00130E76"/>
    <w:rsid w:val="00131145"/>
    <w:rsid w:val="00131A7D"/>
    <w:rsid w:val="0013208B"/>
    <w:rsid w:val="0013216F"/>
    <w:rsid w:val="00133636"/>
    <w:rsid w:val="001338E6"/>
    <w:rsid w:val="00133D5F"/>
    <w:rsid w:val="00133D6C"/>
    <w:rsid w:val="001344CA"/>
    <w:rsid w:val="00134B6A"/>
    <w:rsid w:val="00135273"/>
    <w:rsid w:val="00135341"/>
    <w:rsid w:val="0013588E"/>
    <w:rsid w:val="00136420"/>
    <w:rsid w:val="0013723E"/>
    <w:rsid w:val="0013768E"/>
    <w:rsid w:val="0013796B"/>
    <w:rsid w:val="00137BE9"/>
    <w:rsid w:val="00137C4B"/>
    <w:rsid w:val="0014012B"/>
    <w:rsid w:val="00140518"/>
    <w:rsid w:val="00140590"/>
    <w:rsid w:val="00141317"/>
    <w:rsid w:val="0014194A"/>
    <w:rsid w:val="0014284F"/>
    <w:rsid w:val="00142ACE"/>
    <w:rsid w:val="00142C79"/>
    <w:rsid w:val="00143A65"/>
    <w:rsid w:val="00143B1A"/>
    <w:rsid w:val="00143D91"/>
    <w:rsid w:val="00143FA5"/>
    <w:rsid w:val="00144A47"/>
    <w:rsid w:val="00144B00"/>
    <w:rsid w:val="00144F63"/>
    <w:rsid w:val="001452C7"/>
    <w:rsid w:val="00145384"/>
    <w:rsid w:val="00145A44"/>
    <w:rsid w:val="00145A7F"/>
    <w:rsid w:val="0014685F"/>
    <w:rsid w:val="00146865"/>
    <w:rsid w:val="00146AAC"/>
    <w:rsid w:val="00146C41"/>
    <w:rsid w:val="001474D7"/>
    <w:rsid w:val="00147F6F"/>
    <w:rsid w:val="001502F1"/>
    <w:rsid w:val="00150379"/>
    <w:rsid w:val="0015074B"/>
    <w:rsid w:val="00150934"/>
    <w:rsid w:val="00151189"/>
    <w:rsid w:val="00151216"/>
    <w:rsid w:val="00151656"/>
    <w:rsid w:val="00152251"/>
    <w:rsid w:val="0015365B"/>
    <w:rsid w:val="001537FB"/>
    <w:rsid w:val="00153D9E"/>
    <w:rsid w:val="001540EA"/>
    <w:rsid w:val="00154570"/>
    <w:rsid w:val="00154708"/>
    <w:rsid w:val="00154A3B"/>
    <w:rsid w:val="00155016"/>
    <w:rsid w:val="001553BD"/>
    <w:rsid w:val="001557AB"/>
    <w:rsid w:val="00155FCD"/>
    <w:rsid w:val="001561D4"/>
    <w:rsid w:val="0015642B"/>
    <w:rsid w:val="00156A4C"/>
    <w:rsid w:val="0015700A"/>
    <w:rsid w:val="00157B1A"/>
    <w:rsid w:val="00157F94"/>
    <w:rsid w:val="001616CA"/>
    <w:rsid w:val="00161729"/>
    <w:rsid w:val="00161F71"/>
    <w:rsid w:val="001626D5"/>
    <w:rsid w:val="00162A57"/>
    <w:rsid w:val="00162B8B"/>
    <w:rsid w:val="00162D28"/>
    <w:rsid w:val="00162D94"/>
    <w:rsid w:val="00162E01"/>
    <w:rsid w:val="00162EFC"/>
    <w:rsid w:val="0016321C"/>
    <w:rsid w:val="001632CE"/>
    <w:rsid w:val="001633F7"/>
    <w:rsid w:val="00163A46"/>
    <w:rsid w:val="00163B90"/>
    <w:rsid w:val="001641C6"/>
    <w:rsid w:val="0016429D"/>
    <w:rsid w:val="00164472"/>
    <w:rsid w:val="001651D7"/>
    <w:rsid w:val="00165BAF"/>
    <w:rsid w:val="00165E6C"/>
    <w:rsid w:val="00166CE7"/>
    <w:rsid w:val="0016716D"/>
    <w:rsid w:val="00167843"/>
    <w:rsid w:val="001701C7"/>
    <w:rsid w:val="001703F8"/>
    <w:rsid w:val="001708AD"/>
    <w:rsid w:val="00170E6E"/>
    <w:rsid w:val="00171126"/>
    <w:rsid w:val="001711E0"/>
    <w:rsid w:val="00171690"/>
    <w:rsid w:val="00173522"/>
    <w:rsid w:val="0017387D"/>
    <w:rsid w:val="00173931"/>
    <w:rsid w:val="00173B35"/>
    <w:rsid w:val="00174976"/>
    <w:rsid w:val="00174AC0"/>
    <w:rsid w:val="00175378"/>
    <w:rsid w:val="0017568F"/>
    <w:rsid w:val="00175829"/>
    <w:rsid w:val="0017616A"/>
    <w:rsid w:val="00176782"/>
    <w:rsid w:val="00176D0D"/>
    <w:rsid w:val="001770D1"/>
    <w:rsid w:val="001775E1"/>
    <w:rsid w:val="00177C52"/>
    <w:rsid w:val="00177EA6"/>
    <w:rsid w:val="00177F7B"/>
    <w:rsid w:val="00180703"/>
    <w:rsid w:val="00180C26"/>
    <w:rsid w:val="00180E8B"/>
    <w:rsid w:val="0018197B"/>
    <w:rsid w:val="00182B8A"/>
    <w:rsid w:val="001830A7"/>
    <w:rsid w:val="001833CF"/>
    <w:rsid w:val="00183B69"/>
    <w:rsid w:val="00184182"/>
    <w:rsid w:val="001847CD"/>
    <w:rsid w:val="00184AAE"/>
    <w:rsid w:val="00184F44"/>
    <w:rsid w:val="001851BC"/>
    <w:rsid w:val="0018534D"/>
    <w:rsid w:val="001854FD"/>
    <w:rsid w:val="00185E6B"/>
    <w:rsid w:val="00186485"/>
    <w:rsid w:val="00186706"/>
    <w:rsid w:val="00187381"/>
    <w:rsid w:val="001873ED"/>
    <w:rsid w:val="00187E48"/>
    <w:rsid w:val="0019145A"/>
    <w:rsid w:val="001918D9"/>
    <w:rsid w:val="001923E6"/>
    <w:rsid w:val="0019244F"/>
    <w:rsid w:val="0019263B"/>
    <w:rsid w:val="0019276F"/>
    <w:rsid w:val="00192A68"/>
    <w:rsid w:val="001932EC"/>
    <w:rsid w:val="001933A5"/>
    <w:rsid w:val="001943C8"/>
    <w:rsid w:val="00194CC5"/>
    <w:rsid w:val="00195CFB"/>
    <w:rsid w:val="00195FFD"/>
    <w:rsid w:val="0019686C"/>
    <w:rsid w:val="00196DEA"/>
    <w:rsid w:val="00196E04"/>
    <w:rsid w:val="00196EC6"/>
    <w:rsid w:val="001975DA"/>
    <w:rsid w:val="001977B6"/>
    <w:rsid w:val="00197F29"/>
    <w:rsid w:val="001A0937"/>
    <w:rsid w:val="001A0BD4"/>
    <w:rsid w:val="001A0BE1"/>
    <w:rsid w:val="001A0BF5"/>
    <w:rsid w:val="001A10C2"/>
    <w:rsid w:val="001A1148"/>
    <w:rsid w:val="001A1325"/>
    <w:rsid w:val="001A1C2E"/>
    <w:rsid w:val="001A232B"/>
    <w:rsid w:val="001A244F"/>
    <w:rsid w:val="001A2B01"/>
    <w:rsid w:val="001A3330"/>
    <w:rsid w:val="001A3B9E"/>
    <w:rsid w:val="001A3BDF"/>
    <w:rsid w:val="001A3DFC"/>
    <w:rsid w:val="001A41E0"/>
    <w:rsid w:val="001A4FCB"/>
    <w:rsid w:val="001A5EFA"/>
    <w:rsid w:val="001A6465"/>
    <w:rsid w:val="001A670E"/>
    <w:rsid w:val="001A6846"/>
    <w:rsid w:val="001A6A25"/>
    <w:rsid w:val="001A7B99"/>
    <w:rsid w:val="001B1ECF"/>
    <w:rsid w:val="001B2B2A"/>
    <w:rsid w:val="001B2B91"/>
    <w:rsid w:val="001B2C09"/>
    <w:rsid w:val="001B31D9"/>
    <w:rsid w:val="001B44E9"/>
    <w:rsid w:val="001B46E1"/>
    <w:rsid w:val="001B5460"/>
    <w:rsid w:val="001B58D9"/>
    <w:rsid w:val="001B5B2B"/>
    <w:rsid w:val="001B5B55"/>
    <w:rsid w:val="001B61E3"/>
    <w:rsid w:val="001B66BE"/>
    <w:rsid w:val="001B75FD"/>
    <w:rsid w:val="001B7BE1"/>
    <w:rsid w:val="001B7E6F"/>
    <w:rsid w:val="001C02A8"/>
    <w:rsid w:val="001C073E"/>
    <w:rsid w:val="001C0A5B"/>
    <w:rsid w:val="001C0D9E"/>
    <w:rsid w:val="001C0E01"/>
    <w:rsid w:val="001C22F5"/>
    <w:rsid w:val="001C2316"/>
    <w:rsid w:val="001C238A"/>
    <w:rsid w:val="001C260A"/>
    <w:rsid w:val="001C2C28"/>
    <w:rsid w:val="001C3131"/>
    <w:rsid w:val="001C3370"/>
    <w:rsid w:val="001C4209"/>
    <w:rsid w:val="001C4E3F"/>
    <w:rsid w:val="001C5371"/>
    <w:rsid w:val="001C66E0"/>
    <w:rsid w:val="001C71CC"/>
    <w:rsid w:val="001C733B"/>
    <w:rsid w:val="001C7DBE"/>
    <w:rsid w:val="001D0610"/>
    <w:rsid w:val="001D077E"/>
    <w:rsid w:val="001D08D7"/>
    <w:rsid w:val="001D175E"/>
    <w:rsid w:val="001D1772"/>
    <w:rsid w:val="001D18AE"/>
    <w:rsid w:val="001D1960"/>
    <w:rsid w:val="001D2747"/>
    <w:rsid w:val="001D3CB7"/>
    <w:rsid w:val="001D3CC9"/>
    <w:rsid w:val="001D3E6F"/>
    <w:rsid w:val="001D42E2"/>
    <w:rsid w:val="001D43DB"/>
    <w:rsid w:val="001D43E6"/>
    <w:rsid w:val="001D4625"/>
    <w:rsid w:val="001D57E0"/>
    <w:rsid w:val="001D5A59"/>
    <w:rsid w:val="001D61E0"/>
    <w:rsid w:val="001D62C6"/>
    <w:rsid w:val="001D6624"/>
    <w:rsid w:val="001D668B"/>
    <w:rsid w:val="001D6B42"/>
    <w:rsid w:val="001D6DFC"/>
    <w:rsid w:val="001D6FE1"/>
    <w:rsid w:val="001D72E8"/>
    <w:rsid w:val="001D7524"/>
    <w:rsid w:val="001D7D69"/>
    <w:rsid w:val="001E090D"/>
    <w:rsid w:val="001E1339"/>
    <w:rsid w:val="001E1DAB"/>
    <w:rsid w:val="001E274F"/>
    <w:rsid w:val="001E27AB"/>
    <w:rsid w:val="001E30C6"/>
    <w:rsid w:val="001E36E7"/>
    <w:rsid w:val="001E370A"/>
    <w:rsid w:val="001E3C9A"/>
    <w:rsid w:val="001E3F03"/>
    <w:rsid w:val="001E4F37"/>
    <w:rsid w:val="001E51E6"/>
    <w:rsid w:val="001E5C86"/>
    <w:rsid w:val="001E6180"/>
    <w:rsid w:val="001E671B"/>
    <w:rsid w:val="001E686A"/>
    <w:rsid w:val="001E69C3"/>
    <w:rsid w:val="001E750F"/>
    <w:rsid w:val="001E7779"/>
    <w:rsid w:val="001E7CFC"/>
    <w:rsid w:val="001F0005"/>
    <w:rsid w:val="001F016F"/>
    <w:rsid w:val="001F0879"/>
    <w:rsid w:val="001F0B6E"/>
    <w:rsid w:val="001F16C2"/>
    <w:rsid w:val="001F1974"/>
    <w:rsid w:val="001F1A36"/>
    <w:rsid w:val="001F29BC"/>
    <w:rsid w:val="001F2E33"/>
    <w:rsid w:val="001F4447"/>
    <w:rsid w:val="001F4740"/>
    <w:rsid w:val="001F479B"/>
    <w:rsid w:val="001F481D"/>
    <w:rsid w:val="001F48DB"/>
    <w:rsid w:val="001F4ABB"/>
    <w:rsid w:val="001F4B49"/>
    <w:rsid w:val="001F4CBA"/>
    <w:rsid w:val="001F6ACD"/>
    <w:rsid w:val="001F6C78"/>
    <w:rsid w:val="001F765F"/>
    <w:rsid w:val="001F7F32"/>
    <w:rsid w:val="00201347"/>
    <w:rsid w:val="00201613"/>
    <w:rsid w:val="002016EC"/>
    <w:rsid w:val="00201EEA"/>
    <w:rsid w:val="00202038"/>
    <w:rsid w:val="00202380"/>
    <w:rsid w:val="002034A2"/>
    <w:rsid w:val="00203542"/>
    <w:rsid w:val="0020368F"/>
    <w:rsid w:val="00203741"/>
    <w:rsid w:val="00203E41"/>
    <w:rsid w:val="00204436"/>
    <w:rsid w:val="002046F6"/>
    <w:rsid w:val="00204DBD"/>
    <w:rsid w:val="00207823"/>
    <w:rsid w:val="0021009B"/>
    <w:rsid w:val="00211074"/>
    <w:rsid w:val="00211506"/>
    <w:rsid w:val="00211F81"/>
    <w:rsid w:val="00212382"/>
    <w:rsid w:val="002124ED"/>
    <w:rsid w:val="00212C70"/>
    <w:rsid w:val="00213211"/>
    <w:rsid w:val="0021369B"/>
    <w:rsid w:val="00213EFC"/>
    <w:rsid w:val="002146CE"/>
    <w:rsid w:val="00214867"/>
    <w:rsid w:val="00214924"/>
    <w:rsid w:val="00214E6A"/>
    <w:rsid w:val="00215688"/>
    <w:rsid w:val="0021587E"/>
    <w:rsid w:val="00215967"/>
    <w:rsid w:val="00215ACB"/>
    <w:rsid w:val="00216031"/>
    <w:rsid w:val="00216449"/>
    <w:rsid w:val="00216827"/>
    <w:rsid w:val="00216C35"/>
    <w:rsid w:val="00217114"/>
    <w:rsid w:val="0021775A"/>
    <w:rsid w:val="002177B8"/>
    <w:rsid w:val="00217A5B"/>
    <w:rsid w:val="00217B4A"/>
    <w:rsid w:val="002208C4"/>
    <w:rsid w:val="00220981"/>
    <w:rsid w:val="002210AA"/>
    <w:rsid w:val="002211E3"/>
    <w:rsid w:val="00221894"/>
    <w:rsid w:val="00221A95"/>
    <w:rsid w:val="00222436"/>
    <w:rsid w:val="0022333C"/>
    <w:rsid w:val="0022338C"/>
    <w:rsid w:val="0022379C"/>
    <w:rsid w:val="00223B6E"/>
    <w:rsid w:val="00223CD7"/>
    <w:rsid w:val="00223EDE"/>
    <w:rsid w:val="002242BA"/>
    <w:rsid w:val="0022532C"/>
    <w:rsid w:val="00225CEF"/>
    <w:rsid w:val="00225E40"/>
    <w:rsid w:val="00226B3F"/>
    <w:rsid w:val="00227254"/>
    <w:rsid w:val="00227368"/>
    <w:rsid w:val="00227447"/>
    <w:rsid w:val="00227829"/>
    <w:rsid w:val="00231809"/>
    <w:rsid w:val="00232615"/>
    <w:rsid w:val="0023304A"/>
    <w:rsid w:val="002331CE"/>
    <w:rsid w:val="002334C5"/>
    <w:rsid w:val="00234949"/>
    <w:rsid w:val="00234B9E"/>
    <w:rsid w:val="00235041"/>
    <w:rsid w:val="00235B77"/>
    <w:rsid w:val="002361ED"/>
    <w:rsid w:val="0023644A"/>
    <w:rsid w:val="00236A3B"/>
    <w:rsid w:val="00236E31"/>
    <w:rsid w:val="002379E9"/>
    <w:rsid w:val="00237FF2"/>
    <w:rsid w:val="002401AC"/>
    <w:rsid w:val="002407AC"/>
    <w:rsid w:val="0024166E"/>
    <w:rsid w:val="00241699"/>
    <w:rsid w:val="00242593"/>
    <w:rsid w:val="002428F8"/>
    <w:rsid w:val="00242AEF"/>
    <w:rsid w:val="0024320C"/>
    <w:rsid w:val="00243379"/>
    <w:rsid w:val="00244525"/>
    <w:rsid w:val="002449A2"/>
    <w:rsid w:val="0024508C"/>
    <w:rsid w:val="002471B5"/>
    <w:rsid w:val="002472A5"/>
    <w:rsid w:val="00247406"/>
    <w:rsid w:val="00247A4C"/>
    <w:rsid w:val="00247FF6"/>
    <w:rsid w:val="0025002F"/>
    <w:rsid w:val="00251792"/>
    <w:rsid w:val="00252915"/>
    <w:rsid w:val="002534F3"/>
    <w:rsid w:val="00253708"/>
    <w:rsid w:val="00253A47"/>
    <w:rsid w:val="00253ED2"/>
    <w:rsid w:val="00254025"/>
    <w:rsid w:val="00254230"/>
    <w:rsid w:val="0025461C"/>
    <w:rsid w:val="00254793"/>
    <w:rsid w:val="00255246"/>
    <w:rsid w:val="00255386"/>
    <w:rsid w:val="00255866"/>
    <w:rsid w:val="00255C95"/>
    <w:rsid w:val="002561EC"/>
    <w:rsid w:val="002568B7"/>
    <w:rsid w:val="00256F00"/>
    <w:rsid w:val="00257371"/>
    <w:rsid w:val="002578EE"/>
    <w:rsid w:val="00260059"/>
    <w:rsid w:val="00260486"/>
    <w:rsid w:val="00260657"/>
    <w:rsid w:val="00260A35"/>
    <w:rsid w:val="00261A86"/>
    <w:rsid w:val="00261C51"/>
    <w:rsid w:val="00262AF0"/>
    <w:rsid w:val="00262B98"/>
    <w:rsid w:val="002633B0"/>
    <w:rsid w:val="002637D8"/>
    <w:rsid w:val="00263A76"/>
    <w:rsid w:val="002647DE"/>
    <w:rsid w:val="00264D64"/>
    <w:rsid w:val="00264DAA"/>
    <w:rsid w:val="00264FA2"/>
    <w:rsid w:val="002655B6"/>
    <w:rsid w:val="002656AD"/>
    <w:rsid w:val="0026580E"/>
    <w:rsid w:val="002658B9"/>
    <w:rsid w:val="00265B54"/>
    <w:rsid w:val="002660C4"/>
    <w:rsid w:val="0026689C"/>
    <w:rsid w:val="00266DAD"/>
    <w:rsid w:val="00266FAC"/>
    <w:rsid w:val="002674ED"/>
    <w:rsid w:val="00267AFA"/>
    <w:rsid w:val="002708BD"/>
    <w:rsid w:val="00270A96"/>
    <w:rsid w:val="0027112B"/>
    <w:rsid w:val="00271D72"/>
    <w:rsid w:val="00271F8A"/>
    <w:rsid w:val="00273393"/>
    <w:rsid w:val="002739FC"/>
    <w:rsid w:val="002752D7"/>
    <w:rsid w:val="002754F6"/>
    <w:rsid w:val="002756DD"/>
    <w:rsid w:val="00275885"/>
    <w:rsid w:val="00275F61"/>
    <w:rsid w:val="0027653C"/>
    <w:rsid w:val="00276ABC"/>
    <w:rsid w:val="00276FE0"/>
    <w:rsid w:val="002771D2"/>
    <w:rsid w:val="002773A7"/>
    <w:rsid w:val="0027741E"/>
    <w:rsid w:val="002779ED"/>
    <w:rsid w:val="00277D66"/>
    <w:rsid w:val="0028001E"/>
    <w:rsid w:val="00280505"/>
    <w:rsid w:val="00280AFD"/>
    <w:rsid w:val="00280F4B"/>
    <w:rsid w:val="00281018"/>
    <w:rsid w:val="00281788"/>
    <w:rsid w:val="00282BDA"/>
    <w:rsid w:val="0028309C"/>
    <w:rsid w:val="00283B62"/>
    <w:rsid w:val="002843BF"/>
    <w:rsid w:val="0028442A"/>
    <w:rsid w:val="002845C2"/>
    <w:rsid w:val="00284789"/>
    <w:rsid w:val="00284B66"/>
    <w:rsid w:val="00284C59"/>
    <w:rsid w:val="00284C8F"/>
    <w:rsid w:val="0028524B"/>
    <w:rsid w:val="002857B6"/>
    <w:rsid w:val="00285EB6"/>
    <w:rsid w:val="00285ED7"/>
    <w:rsid w:val="002860F8"/>
    <w:rsid w:val="00286465"/>
    <w:rsid w:val="00286A16"/>
    <w:rsid w:val="00287946"/>
    <w:rsid w:val="0029040F"/>
    <w:rsid w:val="00290F8B"/>
    <w:rsid w:val="00291667"/>
    <w:rsid w:val="0029177D"/>
    <w:rsid w:val="002917EA"/>
    <w:rsid w:val="00291A7F"/>
    <w:rsid w:val="00291E68"/>
    <w:rsid w:val="0029288A"/>
    <w:rsid w:val="0029289E"/>
    <w:rsid w:val="00293756"/>
    <w:rsid w:val="00294DD2"/>
    <w:rsid w:val="002950BA"/>
    <w:rsid w:val="00295249"/>
    <w:rsid w:val="002958DA"/>
    <w:rsid w:val="00295D0C"/>
    <w:rsid w:val="0029639D"/>
    <w:rsid w:val="002966D7"/>
    <w:rsid w:val="00296775"/>
    <w:rsid w:val="00296FFA"/>
    <w:rsid w:val="002979CC"/>
    <w:rsid w:val="00297AF7"/>
    <w:rsid w:val="00297B5B"/>
    <w:rsid w:val="00297CAE"/>
    <w:rsid w:val="00297ED4"/>
    <w:rsid w:val="00297FCD"/>
    <w:rsid w:val="002A0C65"/>
    <w:rsid w:val="002A163A"/>
    <w:rsid w:val="002A16E4"/>
    <w:rsid w:val="002A17D7"/>
    <w:rsid w:val="002A1A7E"/>
    <w:rsid w:val="002A2CBF"/>
    <w:rsid w:val="002A3154"/>
    <w:rsid w:val="002A431B"/>
    <w:rsid w:val="002A464C"/>
    <w:rsid w:val="002A4790"/>
    <w:rsid w:val="002A556E"/>
    <w:rsid w:val="002A59BF"/>
    <w:rsid w:val="002A7BB3"/>
    <w:rsid w:val="002B0147"/>
    <w:rsid w:val="002B0FF9"/>
    <w:rsid w:val="002B2985"/>
    <w:rsid w:val="002B398E"/>
    <w:rsid w:val="002B39AE"/>
    <w:rsid w:val="002B3E79"/>
    <w:rsid w:val="002B4184"/>
    <w:rsid w:val="002B4330"/>
    <w:rsid w:val="002B4992"/>
    <w:rsid w:val="002B5346"/>
    <w:rsid w:val="002B5D9A"/>
    <w:rsid w:val="002B5F78"/>
    <w:rsid w:val="002B64A0"/>
    <w:rsid w:val="002B77E6"/>
    <w:rsid w:val="002C0687"/>
    <w:rsid w:val="002C0B88"/>
    <w:rsid w:val="002C0D7E"/>
    <w:rsid w:val="002C1BFC"/>
    <w:rsid w:val="002C2525"/>
    <w:rsid w:val="002C28AD"/>
    <w:rsid w:val="002C2B75"/>
    <w:rsid w:val="002C2D76"/>
    <w:rsid w:val="002C2DA9"/>
    <w:rsid w:val="002C3678"/>
    <w:rsid w:val="002C3ABC"/>
    <w:rsid w:val="002C3AD3"/>
    <w:rsid w:val="002C42A7"/>
    <w:rsid w:val="002C469D"/>
    <w:rsid w:val="002C4DF4"/>
    <w:rsid w:val="002C524F"/>
    <w:rsid w:val="002C54C8"/>
    <w:rsid w:val="002C55DC"/>
    <w:rsid w:val="002C57E3"/>
    <w:rsid w:val="002C5CE1"/>
    <w:rsid w:val="002C66A4"/>
    <w:rsid w:val="002C66F9"/>
    <w:rsid w:val="002C6BE0"/>
    <w:rsid w:val="002C6FC9"/>
    <w:rsid w:val="002C78FD"/>
    <w:rsid w:val="002C7D6D"/>
    <w:rsid w:val="002D0407"/>
    <w:rsid w:val="002D08F9"/>
    <w:rsid w:val="002D0DD3"/>
    <w:rsid w:val="002D0F6C"/>
    <w:rsid w:val="002D141E"/>
    <w:rsid w:val="002D206B"/>
    <w:rsid w:val="002D26BE"/>
    <w:rsid w:val="002D29DD"/>
    <w:rsid w:val="002D2D02"/>
    <w:rsid w:val="002D3036"/>
    <w:rsid w:val="002D356E"/>
    <w:rsid w:val="002D3CDC"/>
    <w:rsid w:val="002D474D"/>
    <w:rsid w:val="002D5B25"/>
    <w:rsid w:val="002D5BDC"/>
    <w:rsid w:val="002D5FA1"/>
    <w:rsid w:val="002D66B2"/>
    <w:rsid w:val="002D6B8C"/>
    <w:rsid w:val="002D6F1D"/>
    <w:rsid w:val="002E0120"/>
    <w:rsid w:val="002E0164"/>
    <w:rsid w:val="002E0429"/>
    <w:rsid w:val="002E071C"/>
    <w:rsid w:val="002E089C"/>
    <w:rsid w:val="002E093D"/>
    <w:rsid w:val="002E22C2"/>
    <w:rsid w:val="002E2D04"/>
    <w:rsid w:val="002E434F"/>
    <w:rsid w:val="002E47F7"/>
    <w:rsid w:val="002E4C35"/>
    <w:rsid w:val="002E57BD"/>
    <w:rsid w:val="002E595B"/>
    <w:rsid w:val="002E5BF3"/>
    <w:rsid w:val="002E5F35"/>
    <w:rsid w:val="002E606E"/>
    <w:rsid w:val="002E72EE"/>
    <w:rsid w:val="002E7D86"/>
    <w:rsid w:val="002F055C"/>
    <w:rsid w:val="002F101A"/>
    <w:rsid w:val="002F1272"/>
    <w:rsid w:val="002F14AB"/>
    <w:rsid w:val="002F15F2"/>
    <w:rsid w:val="002F18D1"/>
    <w:rsid w:val="002F1BA9"/>
    <w:rsid w:val="002F2180"/>
    <w:rsid w:val="002F2599"/>
    <w:rsid w:val="002F262F"/>
    <w:rsid w:val="002F29C4"/>
    <w:rsid w:val="002F34D1"/>
    <w:rsid w:val="002F58D8"/>
    <w:rsid w:val="002F5F7C"/>
    <w:rsid w:val="002F61B5"/>
    <w:rsid w:val="002F6454"/>
    <w:rsid w:val="002F68DA"/>
    <w:rsid w:val="002F6D15"/>
    <w:rsid w:val="002F709F"/>
    <w:rsid w:val="002F73EA"/>
    <w:rsid w:val="003004AE"/>
    <w:rsid w:val="00300749"/>
    <w:rsid w:val="00300AB9"/>
    <w:rsid w:val="00301939"/>
    <w:rsid w:val="003024E7"/>
    <w:rsid w:val="00302903"/>
    <w:rsid w:val="003029B6"/>
    <w:rsid w:val="003031EB"/>
    <w:rsid w:val="003033C9"/>
    <w:rsid w:val="00304375"/>
    <w:rsid w:val="00304DF8"/>
    <w:rsid w:val="0030518B"/>
    <w:rsid w:val="00305937"/>
    <w:rsid w:val="00305BBE"/>
    <w:rsid w:val="00306301"/>
    <w:rsid w:val="003065E3"/>
    <w:rsid w:val="0030764A"/>
    <w:rsid w:val="0030784A"/>
    <w:rsid w:val="00310792"/>
    <w:rsid w:val="00311603"/>
    <w:rsid w:val="003117B3"/>
    <w:rsid w:val="003122B9"/>
    <w:rsid w:val="00312AB0"/>
    <w:rsid w:val="00312BEF"/>
    <w:rsid w:val="0031379C"/>
    <w:rsid w:val="00313E55"/>
    <w:rsid w:val="003143D0"/>
    <w:rsid w:val="0031508F"/>
    <w:rsid w:val="00315BE5"/>
    <w:rsid w:val="00315D09"/>
    <w:rsid w:val="00316FDE"/>
    <w:rsid w:val="003173B8"/>
    <w:rsid w:val="00317860"/>
    <w:rsid w:val="00317ADC"/>
    <w:rsid w:val="00317C10"/>
    <w:rsid w:val="003201E1"/>
    <w:rsid w:val="00320374"/>
    <w:rsid w:val="003205E0"/>
    <w:rsid w:val="00320B73"/>
    <w:rsid w:val="0032108C"/>
    <w:rsid w:val="00321982"/>
    <w:rsid w:val="00322CB2"/>
    <w:rsid w:val="00322F65"/>
    <w:rsid w:val="00323095"/>
    <w:rsid w:val="003238FF"/>
    <w:rsid w:val="00323AC2"/>
    <w:rsid w:val="00323AE9"/>
    <w:rsid w:val="00323E27"/>
    <w:rsid w:val="0032451B"/>
    <w:rsid w:val="00324712"/>
    <w:rsid w:val="00324CAF"/>
    <w:rsid w:val="00324D95"/>
    <w:rsid w:val="00324FD8"/>
    <w:rsid w:val="003251D1"/>
    <w:rsid w:val="003267CB"/>
    <w:rsid w:val="003267DD"/>
    <w:rsid w:val="00326D84"/>
    <w:rsid w:val="00326F90"/>
    <w:rsid w:val="003275B6"/>
    <w:rsid w:val="00327C43"/>
    <w:rsid w:val="00327CB6"/>
    <w:rsid w:val="00330164"/>
    <w:rsid w:val="00330993"/>
    <w:rsid w:val="00330AE3"/>
    <w:rsid w:val="00330CFE"/>
    <w:rsid w:val="00330F0A"/>
    <w:rsid w:val="0033112B"/>
    <w:rsid w:val="003312F6"/>
    <w:rsid w:val="00331634"/>
    <w:rsid w:val="00331658"/>
    <w:rsid w:val="00331B9D"/>
    <w:rsid w:val="003329B7"/>
    <w:rsid w:val="00332A31"/>
    <w:rsid w:val="0033376A"/>
    <w:rsid w:val="003338E0"/>
    <w:rsid w:val="00334050"/>
    <w:rsid w:val="0033501A"/>
    <w:rsid w:val="00335657"/>
    <w:rsid w:val="003358FB"/>
    <w:rsid w:val="00335A3C"/>
    <w:rsid w:val="00335BEF"/>
    <w:rsid w:val="00336084"/>
    <w:rsid w:val="00336918"/>
    <w:rsid w:val="0033742A"/>
    <w:rsid w:val="00337841"/>
    <w:rsid w:val="00337883"/>
    <w:rsid w:val="003401C2"/>
    <w:rsid w:val="00340960"/>
    <w:rsid w:val="00340D40"/>
    <w:rsid w:val="00340DE3"/>
    <w:rsid w:val="00341094"/>
    <w:rsid w:val="00342FD1"/>
    <w:rsid w:val="00343C37"/>
    <w:rsid w:val="00343E0E"/>
    <w:rsid w:val="00343E47"/>
    <w:rsid w:val="00344902"/>
    <w:rsid w:val="00344ACF"/>
    <w:rsid w:val="00344B4D"/>
    <w:rsid w:val="00344C6A"/>
    <w:rsid w:val="003450CA"/>
    <w:rsid w:val="0034556C"/>
    <w:rsid w:val="00345D0E"/>
    <w:rsid w:val="0034622D"/>
    <w:rsid w:val="0034655D"/>
    <w:rsid w:val="00346947"/>
    <w:rsid w:val="0034726F"/>
    <w:rsid w:val="00347D53"/>
    <w:rsid w:val="003511C9"/>
    <w:rsid w:val="00351CC3"/>
    <w:rsid w:val="003520A6"/>
    <w:rsid w:val="003527E8"/>
    <w:rsid w:val="00352AA3"/>
    <w:rsid w:val="00352FB3"/>
    <w:rsid w:val="003530FF"/>
    <w:rsid w:val="00353196"/>
    <w:rsid w:val="00353270"/>
    <w:rsid w:val="00353338"/>
    <w:rsid w:val="00353586"/>
    <w:rsid w:val="00353852"/>
    <w:rsid w:val="00354AC2"/>
    <w:rsid w:val="00354CF1"/>
    <w:rsid w:val="00354EB9"/>
    <w:rsid w:val="003552EB"/>
    <w:rsid w:val="00356D06"/>
    <w:rsid w:val="0035738D"/>
    <w:rsid w:val="00357E04"/>
    <w:rsid w:val="00357E95"/>
    <w:rsid w:val="0036089F"/>
    <w:rsid w:val="00361438"/>
    <w:rsid w:val="003615FA"/>
    <w:rsid w:val="00361E2E"/>
    <w:rsid w:val="00361FAD"/>
    <w:rsid w:val="00362C8D"/>
    <w:rsid w:val="00362F31"/>
    <w:rsid w:val="0036392B"/>
    <w:rsid w:val="003639DA"/>
    <w:rsid w:val="00364020"/>
    <w:rsid w:val="00364B98"/>
    <w:rsid w:val="00364EDE"/>
    <w:rsid w:val="003652AD"/>
    <w:rsid w:val="00365528"/>
    <w:rsid w:val="00366969"/>
    <w:rsid w:val="00366E6E"/>
    <w:rsid w:val="003679FB"/>
    <w:rsid w:val="00367D5F"/>
    <w:rsid w:val="003701FD"/>
    <w:rsid w:val="00370EFB"/>
    <w:rsid w:val="00371099"/>
    <w:rsid w:val="003716E9"/>
    <w:rsid w:val="00371FFF"/>
    <w:rsid w:val="00372B29"/>
    <w:rsid w:val="003730E6"/>
    <w:rsid w:val="0037341D"/>
    <w:rsid w:val="003738A8"/>
    <w:rsid w:val="003738B8"/>
    <w:rsid w:val="00375799"/>
    <w:rsid w:val="00376F13"/>
    <w:rsid w:val="00380404"/>
    <w:rsid w:val="00380F8A"/>
    <w:rsid w:val="003818F8"/>
    <w:rsid w:val="00381B21"/>
    <w:rsid w:val="00381D53"/>
    <w:rsid w:val="003824B8"/>
    <w:rsid w:val="00382606"/>
    <w:rsid w:val="00383A0E"/>
    <w:rsid w:val="00383B49"/>
    <w:rsid w:val="0038415A"/>
    <w:rsid w:val="003841CE"/>
    <w:rsid w:val="00384A91"/>
    <w:rsid w:val="00384AA4"/>
    <w:rsid w:val="00384DDA"/>
    <w:rsid w:val="00386AF7"/>
    <w:rsid w:val="003879EE"/>
    <w:rsid w:val="00390662"/>
    <w:rsid w:val="00390A5A"/>
    <w:rsid w:val="00391092"/>
    <w:rsid w:val="003910FA"/>
    <w:rsid w:val="003918A5"/>
    <w:rsid w:val="00391D7A"/>
    <w:rsid w:val="0039215F"/>
    <w:rsid w:val="0039229F"/>
    <w:rsid w:val="00392510"/>
    <w:rsid w:val="00392BA0"/>
    <w:rsid w:val="00392C38"/>
    <w:rsid w:val="003933AA"/>
    <w:rsid w:val="00394BE4"/>
    <w:rsid w:val="00394D39"/>
    <w:rsid w:val="0039558E"/>
    <w:rsid w:val="00395596"/>
    <w:rsid w:val="0039596C"/>
    <w:rsid w:val="003973E6"/>
    <w:rsid w:val="003973FB"/>
    <w:rsid w:val="003977BA"/>
    <w:rsid w:val="003978CE"/>
    <w:rsid w:val="003A035E"/>
    <w:rsid w:val="003A0575"/>
    <w:rsid w:val="003A0F22"/>
    <w:rsid w:val="003A10C2"/>
    <w:rsid w:val="003A1A34"/>
    <w:rsid w:val="003A1FCD"/>
    <w:rsid w:val="003A2850"/>
    <w:rsid w:val="003A2BC1"/>
    <w:rsid w:val="003A3C4B"/>
    <w:rsid w:val="003A420D"/>
    <w:rsid w:val="003A4546"/>
    <w:rsid w:val="003A569C"/>
    <w:rsid w:val="003A58C0"/>
    <w:rsid w:val="003A664E"/>
    <w:rsid w:val="003A6A68"/>
    <w:rsid w:val="003A7038"/>
    <w:rsid w:val="003A7090"/>
    <w:rsid w:val="003A7929"/>
    <w:rsid w:val="003B059D"/>
    <w:rsid w:val="003B1115"/>
    <w:rsid w:val="003B1F95"/>
    <w:rsid w:val="003B20A4"/>
    <w:rsid w:val="003B2197"/>
    <w:rsid w:val="003B2A2D"/>
    <w:rsid w:val="003B3465"/>
    <w:rsid w:val="003B39C5"/>
    <w:rsid w:val="003B3A60"/>
    <w:rsid w:val="003B4039"/>
    <w:rsid w:val="003B52B7"/>
    <w:rsid w:val="003B58FD"/>
    <w:rsid w:val="003B5E10"/>
    <w:rsid w:val="003B6109"/>
    <w:rsid w:val="003B68B4"/>
    <w:rsid w:val="003B69E3"/>
    <w:rsid w:val="003B6D5F"/>
    <w:rsid w:val="003B6E8A"/>
    <w:rsid w:val="003B7182"/>
    <w:rsid w:val="003B73CF"/>
    <w:rsid w:val="003B7409"/>
    <w:rsid w:val="003B744D"/>
    <w:rsid w:val="003B785E"/>
    <w:rsid w:val="003C01EB"/>
    <w:rsid w:val="003C0D59"/>
    <w:rsid w:val="003C1059"/>
    <w:rsid w:val="003C17F8"/>
    <w:rsid w:val="003C1F49"/>
    <w:rsid w:val="003C1F59"/>
    <w:rsid w:val="003C2161"/>
    <w:rsid w:val="003C243A"/>
    <w:rsid w:val="003C27C7"/>
    <w:rsid w:val="003C3027"/>
    <w:rsid w:val="003C4292"/>
    <w:rsid w:val="003C4ACF"/>
    <w:rsid w:val="003C4B04"/>
    <w:rsid w:val="003C525E"/>
    <w:rsid w:val="003C6AEA"/>
    <w:rsid w:val="003C6C74"/>
    <w:rsid w:val="003C6C7A"/>
    <w:rsid w:val="003C7028"/>
    <w:rsid w:val="003C7DB6"/>
    <w:rsid w:val="003C7F15"/>
    <w:rsid w:val="003D01E6"/>
    <w:rsid w:val="003D081B"/>
    <w:rsid w:val="003D0BA1"/>
    <w:rsid w:val="003D0E80"/>
    <w:rsid w:val="003D16D2"/>
    <w:rsid w:val="003D1EFB"/>
    <w:rsid w:val="003D2851"/>
    <w:rsid w:val="003D2A28"/>
    <w:rsid w:val="003D34D5"/>
    <w:rsid w:val="003D3B43"/>
    <w:rsid w:val="003D3BA7"/>
    <w:rsid w:val="003D3C66"/>
    <w:rsid w:val="003D4600"/>
    <w:rsid w:val="003D51FA"/>
    <w:rsid w:val="003D528E"/>
    <w:rsid w:val="003D542B"/>
    <w:rsid w:val="003D5696"/>
    <w:rsid w:val="003D5D05"/>
    <w:rsid w:val="003D615A"/>
    <w:rsid w:val="003D625C"/>
    <w:rsid w:val="003D7567"/>
    <w:rsid w:val="003D7D81"/>
    <w:rsid w:val="003E1010"/>
    <w:rsid w:val="003E161E"/>
    <w:rsid w:val="003E1902"/>
    <w:rsid w:val="003E26CE"/>
    <w:rsid w:val="003E36A7"/>
    <w:rsid w:val="003E3B9B"/>
    <w:rsid w:val="003E4052"/>
    <w:rsid w:val="003E605A"/>
    <w:rsid w:val="003E684E"/>
    <w:rsid w:val="003E7354"/>
    <w:rsid w:val="003E7AD4"/>
    <w:rsid w:val="003E7F44"/>
    <w:rsid w:val="003F056E"/>
    <w:rsid w:val="003F0794"/>
    <w:rsid w:val="003F08A7"/>
    <w:rsid w:val="003F0F45"/>
    <w:rsid w:val="003F136C"/>
    <w:rsid w:val="003F27C3"/>
    <w:rsid w:val="003F2A5A"/>
    <w:rsid w:val="003F46A1"/>
    <w:rsid w:val="003F4817"/>
    <w:rsid w:val="003F5418"/>
    <w:rsid w:val="003F5C4C"/>
    <w:rsid w:val="003F5FCD"/>
    <w:rsid w:val="003F610E"/>
    <w:rsid w:val="003F6133"/>
    <w:rsid w:val="003F6852"/>
    <w:rsid w:val="003F6B7F"/>
    <w:rsid w:val="003F6C28"/>
    <w:rsid w:val="003F6C99"/>
    <w:rsid w:val="003F7152"/>
    <w:rsid w:val="003F74B1"/>
    <w:rsid w:val="003F783E"/>
    <w:rsid w:val="003F7844"/>
    <w:rsid w:val="003F7BFC"/>
    <w:rsid w:val="004007D9"/>
    <w:rsid w:val="004010BD"/>
    <w:rsid w:val="004013B2"/>
    <w:rsid w:val="004014CB"/>
    <w:rsid w:val="00401B42"/>
    <w:rsid w:val="00401CB2"/>
    <w:rsid w:val="00402047"/>
    <w:rsid w:val="00402048"/>
    <w:rsid w:val="00402211"/>
    <w:rsid w:val="004022A6"/>
    <w:rsid w:val="0040255B"/>
    <w:rsid w:val="00402591"/>
    <w:rsid w:val="00402748"/>
    <w:rsid w:val="004027B3"/>
    <w:rsid w:val="00402992"/>
    <w:rsid w:val="00402FD1"/>
    <w:rsid w:val="00403571"/>
    <w:rsid w:val="00403F60"/>
    <w:rsid w:val="0040446F"/>
    <w:rsid w:val="00404A19"/>
    <w:rsid w:val="00404FD9"/>
    <w:rsid w:val="004060CC"/>
    <w:rsid w:val="0040650F"/>
    <w:rsid w:val="00406585"/>
    <w:rsid w:val="00406875"/>
    <w:rsid w:val="00406C70"/>
    <w:rsid w:val="00407054"/>
    <w:rsid w:val="00407AA6"/>
    <w:rsid w:val="00410014"/>
    <w:rsid w:val="00410760"/>
    <w:rsid w:val="00411FC2"/>
    <w:rsid w:val="004130FC"/>
    <w:rsid w:val="004131AA"/>
    <w:rsid w:val="00413813"/>
    <w:rsid w:val="00413930"/>
    <w:rsid w:val="004141D6"/>
    <w:rsid w:val="0041458C"/>
    <w:rsid w:val="00415430"/>
    <w:rsid w:val="00415A33"/>
    <w:rsid w:val="00415D02"/>
    <w:rsid w:val="00415F1C"/>
    <w:rsid w:val="00416B22"/>
    <w:rsid w:val="00416D84"/>
    <w:rsid w:val="00417306"/>
    <w:rsid w:val="00417358"/>
    <w:rsid w:val="004173A7"/>
    <w:rsid w:val="0041793A"/>
    <w:rsid w:val="0041798D"/>
    <w:rsid w:val="00417F13"/>
    <w:rsid w:val="004212A7"/>
    <w:rsid w:val="004214DF"/>
    <w:rsid w:val="004216D0"/>
    <w:rsid w:val="00421AC6"/>
    <w:rsid w:val="00421B67"/>
    <w:rsid w:val="00421CD1"/>
    <w:rsid w:val="0042220F"/>
    <w:rsid w:val="00422901"/>
    <w:rsid w:val="00422AF9"/>
    <w:rsid w:val="00422CD8"/>
    <w:rsid w:val="00423FA3"/>
    <w:rsid w:val="0042561F"/>
    <w:rsid w:val="00425777"/>
    <w:rsid w:val="00425BD7"/>
    <w:rsid w:val="004267A1"/>
    <w:rsid w:val="00427292"/>
    <w:rsid w:val="004273DE"/>
    <w:rsid w:val="00427843"/>
    <w:rsid w:val="00427F7A"/>
    <w:rsid w:val="00430376"/>
    <w:rsid w:val="004305AA"/>
    <w:rsid w:val="00430723"/>
    <w:rsid w:val="004313DF"/>
    <w:rsid w:val="0043168C"/>
    <w:rsid w:val="00431DE3"/>
    <w:rsid w:val="00432190"/>
    <w:rsid w:val="00432E4C"/>
    <w:rsid w:val="00433609"/>
    <w:rsid w:val="00433F3A"/>
    <w:rsid w:val="0043433D"/>
    <w:rsid w:val="00434567"/>
    <w:rsid w:val="00434799"/>
    <w:rsid w:val="004348A4"/>
    <w:rsid w:val="004353E5"/>
    <w:rsid w:val="004370FF"/>
    <w:rsid w:val="004372D8"/>
    <w:rsid w:val="004372F8"/>
    <w:rsid w:val="00437874"/>
    <w:rsid w:val="00437EDA"/>
    <w:rsid w:val="00440757"/>
    <w:rsid w:val="00440F29"/>
    <w:rsid w:val="0044100E"/>
    <w:rsid w:val="004411FB"/>
    <w:rsid w:val="00441515"/>
    <w:rsid w:val="00441D49"/>
    <w:rsid w:val="004423CE"/>
    <w:rsid w:val="004426A4"/>
    <w:rsid w:val="00442836"/>
    <w:rsid w:val="00442B74"/>
    <w:rsid w:val="00442BF3"/>
    <w:rsid w:val="00443074"/>
    <w:rsid w:val="004431AC"/>
    <w:rsid w:val="00443473"/>
    <w:rsid w:val="00443973"/>
    <w:rsid w:val="00443E37"/>
    <w:rsid w:val="00443F92"/>
    <w:rsid w:val="004445FC"/>
    <w:rsid w:val="00444E57"/>
    <w:rsid w:val="00445029"/>
    <w:rsid w:val="00445415"/>
    <w:rsid w:val="004458E8"/>
    <w:rsid w:val="00445B7C"/>
    <w:rsid w:val="00445DB6"/>
    <w:rsid w:val="00446EC8"/>
    <w:rsid w:val="00447224"/>
    <w:rsid w:val="00447287"/>
    <w:rsid w:val="004473C0"/>
    <w:rsid w:val="00447731"/>
    <w:rsid w:val="00450970"/>
    <w:rsid w:val="00450E20"/>
    <w:rsid w:val="00450E2B"/>
    <w:rsid w:val="00450F65"/>
    <w:rsid w:val="004514A2"/>
    <w:rsid w:val="00452916"/>
    <w:rsid w:val="00452ABA"/>
    <w:rsid w:val="00452C2E"/>
    <w:rsid w:val="00453C50"/>
    <w:rsid w:val="004548DC"/>
    <w:rsid w:val="004548E0"/>
    <w:rsid w:val="00454AF0"/>
    <w:rsid w:val="0045503B"/>
    <w:rsid w:val="0045575A"/>
    <w:rsid w:val="00456539"/>
    <w:rsid w:val="00456E78"/>
    <w:rsid w:val="004576D7"/>
    <w:rsid w:val="00460B01"/>
    <w:rsid w:val="004611DF"/>
    <w:rsid w:val="00461860"/>
    <w:rsid w:val="00461BE2"/>
    <w:rsid w:val="00461C97"/>
    <w:rsid w:val="00461D08"/>
    <w:rsid w:val="00461F30"/>
    <w:rsid w:val="0046206D"/>
    <w:rsid w:val="0046278E"/>
    <w:rsid w:val="00462E65"/>
    <w:rsid w:val="00462EE3"/>
    <w:rsid w:val="00462FE8"/>
    <w:rsid w:val="00463090"/>
    <w:rsid w:val="004640BE"/>
    <w:rsid w:val="004646BE"/>
    <w:rsid w:val="004648AC"/>
    <w:rsid w:val="00464CA9"/>
    <w:rsid w:val="004650F6"/>
    <w:rsid w:val="0046563D"/>
    <w:rsid w:val="00465EF3"/>
    <w:rsid w:val="00467361"/>
    <w:rsid w:val="004674FF"/>
    <w:rsid w:val="00467F5F"/>
    <w:rsid w:val="004705B4"/>
    <w:rsid w:val="004713FF"/>
    <w:rsid w:val="00471C66"/>
    <w:rsid w:val="004724CE"/>
    <w:rsid w:val="00472A0B"/>
    <w:rsid w:val="00472E1D"/>
    <w:rsid w:val="004731A1"/>
    <w:rsid w:val="00474AF8"/>
    <w:rsid w:val="00474F2B"/>
    <w:rsid w:val="0047536A"/>
    <w:rsid w:val="00475419"/>
    <w:rsid w:val="004756FA"/>
    <w:rsid w:val="0047587F"/>
    <w:rsid w:val="004767A9"/>
    <w:rsid w:val="0047684D"/>
    <w:rsid w:val="00476E23"/>
    <w:rsid w:val="004779B4"/>
    <w:rsid w:val="00480404"/>
    <w:rsid w:val="004805AB"/>
    <w:rsid w:val="004810E2"/>
    <w:rsid w:val="00481521"/>
    <w:rsid w:val="00481D5E"/>
    <w:rsid w:val="0048259C"/>
    <w:rsid w:val="00482676"/>
    <w:rsid w:val="00482926"/>
    <w:rsid w:val="00482ABB"/>
    <w:rsid w:val="00484410"/>
    <w:rsid w:val="0048447F"/>
    <w:rsid w:val="004848B4"/>
    <w:rsid w:val="00485446"/>
    <w:rsid w:val="004857FD"/>
    <w:rsid w:val="00485A05"/>
    <w:rsid w:val="0048613F"/>
    <w:rsid w:val="0048649E"/>
    <w:rsid w:val="004872B0"/>
    <w:rsid w:val="004877C1"/>
    <w:rsid w:val="004879AB"/>
    <w:rsid w:val="004903DB"/>
    <w:rsid w:val="00490734"/>
    <w:rsid w:val="00490A0D"/>
    <w:rsid w:val="00490A6F"/>
    <w:rsid w:val="004911CE"/>
    <w:rsid w:val="00491EB6"/>
    <w:rsid w:val="00491F6B"/>
    <w:rsid w:val="004926DB"/>
    <w:rsid w:val="0049282C"/>
    <w:rsid w:val="00492C17"/>
    <w:rsid w:val="004931A4"/>
    <w:rsid w:val="0049323F"/>
    <w:rsid w:val="0049324D"/>
    <w:rsid w:val="00493819"/>
    <w:rsid w:val="00494A06"/>
    <w:rsid w:val="00494E51"/>
    <w:rsid w:val="004956E9"/>
    <w:rsid w:val="00495824"/>
    <w:rsid w:val="00495DE8"/>
    <w:rsid w:val="00495F18"/>
    <w:rsid w:val="00496E2C"/>
    <w:rsid w:val="004974F2"/>
    <w:rsid w:val="004975C2"/>
    <w:rsid w:val="004976C1"/>
    <w:rsid w:val="00497CA9"/>
    <w:rsid w:val="00497F9C"/>
    <w:rsid w:val="004A082A"/>
    <w:rsid w:val="004A1979"/>
    <w:rsid w:val="004A207B"/>
    <w:rsid w:val="004A211B"/>
    <w:rsid w:val="004A2A15"/>
    <w:rsid w:val="004A2B7B"/>
    <w:rsid w:val="004A2DF3"/>
    <w:rsid w:val="004A2E76"/>
    <w:rsid w:val="004A300D"/>
    <w:rsid w:val="004A360C"/>
    <w:rsid w:val="004A3D0F"/>
    <w:rsid w:val="004A3FEB"/>
    <w:rsid w:val="004A40CE"/>
    <w:rsid w:val="004A4394"/>
    <w:rsid w:val="004A45B9"/>
    <w:rsid w:val="004A475E"/>
    <w:rsid w:val="004A4D99"/>
    <w:rsid w:val="004A51DF"/>
    <w:rsid w:val="004A66EB"/>
    <w:rsid w:val="004A6C20"/>
    <w:rsid w:val="004A7142"/>
    <w:rsid w:val="004A7217"/>
    <w:rsid w:val="004A72D6"/>
    <w:rsid w:val="004A743E"/>
    <w:rsid w:val="004A7686"/>
    <w:rsid w:val="004A7CD1"/>
    <w:rsid w:val="004B0087"/>
    <w:rsid w:val="004B048C"/>
    <w:rsid w:val="004B100C"/>
    <w:rsid w:val="004B1447"/>
    <w:rsid w:val="004B18B3"/>
    <w:rsid w:val="004B1BA5"/>
    <w:rsid w:val="004B1D23"/>
    <w:rsid w:val="004B2708"/>
    <w:rsid w:val="004B28C0"/>
    <w:rsid w:val="004B3967"/>
    <w:rsid w:val="004B464B"/>
    <w:rsid w:val="004B4BC7"/>
    <w:rsid w:val="004B4CCA"/>
    <w:rsid w:val="004B5314"/>
    <w:rsid w:val="004B56A8"/>
    <w:rsid w:val="004B5892"/>
    <w:rsid w:val="004B7025"/>
    <w:rsid w:val="004B7276"/>
    <w:rsid w:val="004B7368"/>
    <w:rsid w:val="004B74E5"/>
    <w:rsid w:val="004B7551"/>
    <w:rsid w:val="004C00CD"/>
    <w:rsid w:val="004C061F"/>
    <w:rsid w:val="004C09A2"/>
    <w:rsid w:val="004C0C86"/>
    <w:rsid w:val="004C0F71"/>
    <w:rsid w:val="004C1169"/>
    <w:rsid w:val="004C144F"/>
    <w:rsid w:val="004C1740"/>
    <w:rsid w:val="004C1E4C"/>
    <w:rsid w:val="004C239C"/>
    <w:rsid w:val="004C2437"/>
    <w:rsid w:val="004C2C5A"/>
    <w:rsid w:val="004C3229"/>
    <w:rsid w:val="004C354B"/>
    <w:rsid w:val="004C3A5F"/>
    <w:rsid w:val="004C3F72"/>
    <w:rsid w:val="004C493B"/>
    <w:rsid w:val="004C5420"/>
    <w:rsid w:val="004C5B56"/>
    <w:rsid w:val="004C633B"/>
    <w:rsid w:val="004C6E5C"/>
    <w:rsid w:val="004C6ECF"/>
    <w:rsid w:val="004C71E4"/>
    <w:rsid w:val="004C78B8"/>
    <w:rsid w:val="004D110C"/>
    <w:rsid w:val="004D1499"/>
    <w:rsid w:val="004D1D97"/>
    <w:rsid w:val="004D1DD8"/>
    <w:rsid w:val="004D24CE"/>
    <w:rsid w:val="004D254B"/>
    <w:rsid w:val="004D270E"/>
    <w:rsid w:val="004D2981"/>
    <w:rsid w:val="004D2EBB"/>
    <w:rsid w:val="004D3308"/>
    <w:rsid w:val="004D3B8B"/>
    <w:rsid w:val="004D3E09"/>
    <w:rsid w:val="004D45B5"/>
    <w:rsid w:val="004D4BB8"/>
    <w:rsid w:val="004D5422"/>
    <w:rsid w:val="004D5E2B"/>
    <w:rsid w:val="004D6E6F"/>
    <w:rsid w:val="004D73E4"/>
    <w:rsid w:val="004D79E6"/>
    <w:rsid w:val="004E0156"/>
    <w:rsid w:val="004E09BF"/>
    <w:rsid w:val="004E2244"/>
    <w:rsid w:val="004E29FB"/>
    <w:rsid w:val="004E335B"/>
    <w:rsid w:val="004E357D"/>
    <w:rsid w:val="004E591B"/>
    <w:rsid w:val="004E5E95"/>
    <w:rsid w:val="004E6759"/>
    <w:rsid w:val="004E6D67"/>
    <w:rsid w:val="004E6DF8"/>
    <w:rsid w:val="004E7EF2"/>
    <w:rsid w:val="004F0310"/>
    <w:rsid w:val="004F0869"/>
    <w:rsid w:val="004F0A20"/>
    <w:rsid w:val="004F0CDF"/>
    <w:rsid w:val="004F1401"/>
    <w:rsid w:val="004F15D4"/>
    <w:rsid w:val="004F222D"/>
    <w:rsid w:val="004F2352"/>
    <w:rsid w:val="004F3918"/>
    <w:rsid w:val="004F502A"/>
    <w:rsid w:val="004F5C8B"/>
    <w:rsid w:val="004F68E8"/>
    <w:rsid w:val="004F6BE9"/>
    <w:rsid w:val="004F6C1B"/>
    <w:rsid w:val="004F7030"/>
    <w:rsid w:val="004F70D7"/>
    <w:rsid w:val="004F719B"/>
    <w:rsid w:val="004F76D2"/>
    <w:rsid w:val="004F78F8"/>
    <w:rsid w:val="00500611"/>
    <w:rsid w:val="00500BFB"/>
    <w:rsid w:val="00500D40"/>
    <w:rsid w:val="00501928"/>
    <w:rsid w:val="00501C76"/>
    <w:rsid w:val="00501FA4"/>
    <w:rsid w:val="0050262B"/>
    <w:rsid w:val="00502A63"/>
    <w:rsid w:val="00502E84"/>
    <w:rsid w:val="00503DBF"/>
    <w:rsid w:val="0050405A"/>
    <w:rsid w:val="00504F4C"/>
    <w:rsid w:val="005055AE"/>
    <w:rsid w:val="005056C3"/>
    <w:rsid w:val="00505C30"/>
    <w:rsid w:val="00507D6F"/>
    <w:rsid w:val="005100A5"/>
    <w:rsid w:val="00510ACE"/>
    <w:rsid w:val="00510C33"/>
    <w:rsid w:val="00510C9E"/>
    <w:rsid w:val="00510CBF"/>
    <w:rsid w:val="00511B7F"/>
    <w:rsid w:val="00511DE6"/>
    <w:rsid w:val="00511E1D"/>
    <w:rsid w:val="00512209"/>
    <w:rsid w:val="00512738"/>
    <w:rsid w:val="00513263"/>
    <w:rsid w:val="005132B8"/>
    <w:rsid w:val="00513372"/>
    <w:rsid w:val="005139DB"/>
    <w:rsid w:val="00513AE6"/>
    <w:rsid w:val="00515582"/>
    <w:rsid w:val="00515D83"/>
    <w:rsid w:val="00515F88"/>
    <w:rsid w:val="005169A7"/>
    <w:rsid w:val="00517019"/>
    <w:rsid w:val="00517474"/>
    <w:rsid w:val="0051765A"/>
    <w:rsid w:val="005201C1"/>
    <w:rsid w:val="0052029A"/>
    <w:rsid w:val="005202EB"/>
    <w:rsid w:val="00520660"/>
    <w:rsid w:val="00520932"/>
    <w:rsid w:val="0052111F"/>
    <w:rsid w:val="0052156C"/>
    <w:rsid w:val="0052172B"/>
    <w:rsid w:val="00521A76"/>
    <w:rsid w:val="00521F45"/>
    <w:rsid w:val="005226AF"/>
    <w:rsid w:val="00522C3E"/>
    <w:rsid w:val="005235D5"/>
    <w:rsid w:val="00526C82"/>
    <w:rsid w:val="005304DB"/>
    <w:rsid w:val="005307F1"/>
    <w:rsid w:val="0053115F"/>
    <w:rsid w:val="00531636"/>
    <w:rsid w:val="00532E7D"/>
    <w:rsid w:val="005331ED"/>
    <w:rsid w:val="00534613"/>
    <w:rsid w:val="005352BC"/>
    <w:rsid w:val="005356B6"/>
    <w:rsid w:val="00535BDB"/>
    <w:rsid w:val="00535BE4"/>
    <w:rsid w:val="00535E13"/>
    <w:rsid w:val="0053680D"/>
    <w:rsid w:val="0053686E"/>
    <w:rsid w:val="0053793D"/>
    <w:rsid w:val="00537D15"/>
    <w:rsid w:val="00540EA6"/>
    <w:rsid w:val="00541163"/>
    <w:rsid w:val="00541CED"/>
    <w:rsid w:val="0054282C"/>
    <w:rsid w:val="005428B6"/>
    <w:rsid w:val="00542917"/>
    <w:rsid w:val="00542E41"/>
    <w:rsid w:val="00543AA0"/>
    <w:rsid w:val="00543F4D"/>
    <w:rsid w:val="00543F7D"/>
    <w:rsid w:val="00544C3D"/>
    <w:rsid w:val="00544DB6"/>
    <w:rsid w:val="00545115"/>
    <w:rsid w:val="00545205"/>
    <w:rsid w:val="005452BF"/>
    <w:rsid w:val="0054632B"/>
    <w:rsid w:val="0054640D"/>
    <w:rsid w:val="00546887"/>
    <w:rsid w:val="00546C51"/>
    <w:rsid w:val="00546D01"/>
    <w:rsid w:val="00546F39"/>
    <w:rsid w:val="00547394"/>
    <w:rsid w:val="005478BB"/>
    <w:rsid w:val="00550553"/>
    <w:rsid w:val="005508D2"/>
    <w:rsid w:val="00550AEE"/>
    <w:rsid w:val="00550CF0"/>
    <w:rsid w:val="00550FFA"/>
    <w:rsid w:val="005515D7"/>
    <w:rsid w:val="00551FEB"/>
    <w:rsid w:val="00552125"/>
    <w:rsid w:val="00552B82"/>
    <w:rsid w:val="00552C09"/>
    <w:rsid w:val="0055300D"/>
    <w:rsid w:val="00554206"/>
    <w:rsid w:val="00554F3B"/>
    <w:rsid w:val="00554F54"/>
    <w:rsid w:val="0055561B"/>
    <w:rsid w:val="005558B3"/>
    <w:rsid w:val="00555D55"/>
    <w:rsid w:val="00556349"/>
    <w:rsid w:val="005563D7"/>
    <w:rsid w:val="005579BF"/>
    <w:rsid w:val="00557D33"/>
    <w:rsid w:val="00557DA0"/>
    <w:rsid w:val="00557E35"/>
    <w:rsid w:val="00560125"/>
    <w:rsid w:val="00560325"/>
    <w:rsid w:val="00560D77"/>
    <w:rsid w:val="005618D7"/>
    <w:rsid w:val="00561E0B"/>
    <w:rsid w:val="00561F0F"/>
    <w:rsid w:val="005625B3"/>
    <w:rsid w:val="0056283B"/>
    <w:rsid w:val="00562E76"/>
    <w:rsid w:val="005636C6"/>
    <w:rsid w:val="00563C76"/>
    <w:rsid w:val="0056475A"/>
    <w:rsid w:val="005649E2"/>
    <w:rsid w:val="00564A02"/>
    <w:rsid w:val="00564EEF"/>
    <w:rsid w:val="005653F7"/>
    <w:rsid w:val="005656EC"/>
    <w:rsid w:val="0056588C"/>
    <w:rsid w:val="00565B95"/>
    <w:rsid w:val="00565C31"/>
    <w:rsid w:val="00565E70"/>
    <w:rsid w:val="005660A5"/>
    <w:rsid w:val="005673E4"/>
    <w:rsid w:val="0056770C"/>
    <w:rsid w:val="00567B22"/>
    <w:rsid w:val="00567D37"/>
    <w:rsid w:val="00570124"/>
    <w:rsid w:val="0057014E"/>
    <w:rsid w:val="00570E57"/>
    <w:rsid w:val="00570FFB"/>
    <w:rsid w:val="005722AD"/>
    <w:rsid w:val="005722D6"/>
    <w:rsid w:val="005723DE"/>
    <w:rsid w:val="0057256E"/>
    <w:rsid w:val="00572A54"/>
    <w:rsid w:val="00572D3D"/>
    <w:rsid w:val="00572D5F"/>
    <w:rsid w:val="00572DAC"/>
    <w:rsid w:val="0057300D"/>
    <w:rsid w:val="0057302E"/>
    <w:rsid w:val="005731C5"/>
    <w:rsid w:val="00573567"/>
    <w:rsid w:val="00573F20"/>
    <w:rsid w:val="005743C5"/>
    <w:rsid w:val="00574414"/>
    <w:rsid w:val="0057442A"/>
    <w:rsid w:val="005747BA"/>
    <w:rsid w:val="00574F64"/>
    <w:rsid w:val="00575190"/>
    <w:rsid w:val="00575FBA"/>
    <w:rsid w:val="0057694E"/>
    <w:rsid w:val="00577D4E"/>
    <w:rsid w:val="00577E7E"/>
    <w:rsid w:val="00577FCC"/>
    <w:rsid w:val="0058045A"/>
    <w:rsid w:val="005804B5"/>
    <w:rsid w:val="00580F24"/>
    <w:rsid w:val="0058165A"/>
    <w:rsid w:val="00582738"/>
    <w:rsid w:val="0058317F"/>
    <w:rsid w:val="00583F4C"/>
    <w:rsid w:val="00583FE3"/>
    <w:rsid w:val="00584618"/>
    <w:rsid w:val="005846C8"/>
    <w:rsid w:val="00584844"/>
    <w:rsid w:val="00584B92"/>
    <w:rsid w:val="00584C5B"/>
    <w:rsid w:val="00584EF5"/>
    <w:rsid w:val="005856EB"/>
    <w:rsid w:val="00585812"/>
    <w:rsid w:val="00585EAA"/>
    <w:rsid w:val="0058600D"/>
    <w:rsid w:val="005862E5"/>
    <w:rsid w:val="0058687D"/>
    <w:rsid w:val="005871B9"/>
    <w:rsid w:val="0058796B"/>
    <w:rsid w:val="00587F29"/>
    <w:rsid w:val="005903A4"/>
    <w:rsid w:val="005907A9"/>
    <w:rsid w:val="005909BF"/>
    <w:rsid w:val="005918F7"/>
    <w:rsid w:val="00591EF4"/>
    <w:rsid w:val="00592677"/>
    <w:rsid w:val="0059279B"/>
    <w:rsid w:val="00592B6A"/>
    <w:rsid w:val="00593985"/>
    <w:rsid w:val="0059410F"/>
    <w:rsid w:val="0059470A"/>
    <w:rsid w:val="00595034"/>
    <w:rsid w:val="0059573F"/>
    <w:rsid w:val="005960F0"/>
    <w:rsid w:val="005963E7"/>
    <w:rsid w:val="00596C00"/>
    <w:rsid w:val="005A0119"/>
    <w:rsid w:val="005A031C"/>
    <w:rsid w:val="005A0563"/>
    <w:rsid w:val="005A07A7"/>
    <w:rsid w:val="005A23BB"/>
    <w:rsid w:val="005A2472"/>
    <w:rsid w:val="005A2B91"/>
    <w:rsid w:val="005A2FC9"/>
    <w:rsid w:val="005A3D61"/>
    <w:rsid w:val="005A40D3"/>
    <w:rsid w:val="005A517D"/>
    <w:rsid w:val="005A5591"/>
    <w:rsid w:val="005A6310"/>
    <w:rsid w:val="005A6472"/>
    <w:rsid w:val="005A6D85"/>
    <w:rsid w:val="005A7AC0"/>
    <w:rsid w:val="005A7B49"/>
    <w:rsid w:val="005B0184"/>
    <w:rsid w:val="005B0951"/>
    <w:rsid w:val="005B0A23"/>
    <w:rsid w:val="005B0A7E"/>
    <w:rsid w:val="005B0FD5"/>
    <w:rsid w:val="005B1170"/>
    <w:rsid w:val="005B15C8"/>
    <w:rsid w:val="005B1C61"/>
    <w:rsid w:val="005B2792"/>
    <w:rsid w:val="005B4116"/>
    <w:rsid w:val="005B49F7"/>
    <w:rsid w:val="005B4BC9"/>
    <w:rsid w:val="005B643A"/>
    <w:rsid w:val="005B6998"/>
    <w:rsid w:val="005B6C16"/>
    <w:rsid w:val="005B7B42"/>
    <w:rsid w:val="005C1370"/>
    <w:rsid w:val="005C13AB"/>
    <w:rsid w:val="005C1767"/>
    <w:rsid w:val="005C2B1F"/>
    <w:rsid w:val="005C3A77"/>
    <w:rsid w:val="005C3F00"/>
    <w:rsid w:val="005C46CA"/>
    <w:rsid w:val="005C48CA"/>
    <w:rsid w:val="005C4F4F"/>
    <w:rsid w:val="005C5094"/>
    <w:rsid w:val="005C5169"/>
    <w:rsid w:val="005C5F17"/>
    <w:rsid w:val="005C6620"/>
    <w:rsid w:val="005C69F0"/>
    <w:rsid w:val="005C7065"/>
    <w:rsid w:val="005C7471"/>
    <w:rsid w:val="005D0337"/>
    <w:rsid w:val="005D0A6A"/>
    <w:rsid w:val="005D19BF"/>
    <w:rsid w:val="005D1CB0"/>
    <w:rsid w:val="005D2F69"/>
    <w:rsid w:val="005D3A37"/>
    <w:rsid w:val="005D4282"/>
    <w:rsid w:val="005D42A9"/>
    <w:rsid w:val="005D5B6D"/>
    <w:rsid w:val="005D5E32"/>
    <w:rsid w:val="005D5F96"/>
    <w:rsid w:val="005D61FB"/>
    <w:rsid w:val="005D6618"/>
    <w:rsid w:val="005D66FF"/>
    <w:rsid w:val="005D6826"/>
    <w:rsid w:val="005D6DFF"/>
    <w:rsid w:val="005D6FCB"/>
    <w:rsid w:val="005D739C"/>
    <w:rsid w:val="005D74A1"/>
    <w:rsid w:val="005D7607"/>
    <w:rsid w:val="005D784E"/>
    <w:rsid w:val="005D79B5"/>
    <w:rsid w:val="005D7EFF"/>
    <w:rsid w:val="005E0153"/>
    <w:rsid w:val="005E0425"/>
    <w:rsid w:val="005E0A2A"/>
    <w:rsid w:val="005E0FC6"/>
    <w:rsid w:val="005E1333"/>
    <w:rsid w:val="005E1504"/>
    <w:rsid w:val="005E1B64"/>
    <w:rsid w:val="005E208F"/>
    <w:rsid w:val="005E2372"/>
    <w:rsid w:val="005E23D9"/>
    <w:rsid w:val="005E249B"/>
    <w:rsid w:val="005E2817"/>
    <w:rsid w:val="005E298F"/>
    <w:rsid w:val="005E3C4D"/>
    <w:rsid w:val="005E3DC6"/>
    <w:rsid w:val="005E490C"/>
    <w:rsid w:val="005E5465"/>
    <w:rsid w:val="005E572C"/>
    <w:rsid w:val="005E5DA9"/>
    <w:rsid w:val="005E6605"/>
    <w:rsid w:val="005E6826"/>
    <w:rsid w:val="005E6962"/>
    <w:rsid w:val="005E69C6"/>
    <w:rsid w:val="005E71D7"/>
    <w:rsid w:val="005E72D7"/>
    <w:rsid w:val="005E744C"/>
    <w:rsid w:val="005E7614"/>
    <w:rsid w:val="005F04FA"/>
    <w:rsid w:val="005F0733"/>
    <w:rsid w:val="005F0802"/>
    <w:rsid w:val="005F0C1B"/>
    <w:rsid w:val="005F154F"/>
    <w:rsid w:val="005F1840"/>
    <w:rsid w:val="005F1F92"/>
    <w:rsid w:val="005F33B2"/>
    <w:rsid w:val="005F33BC"/>
    <w:rsid w:val="005F34FB"/>
    <w:rsid w:val="005F3E84"/>
    <w:rsid w:val="005F4928"/>
    <w:rsid w:val="005F4CAA"/>
    <w:rsid w:val="005F4D55"/>
    <w:rsid w:val="005F524D"/>
    <w:rsid w:val="005F53A6"/>
    <w:rsid w:val="005F5BA5"/>
    <w:rsid w:val="005F6124"/>
    <w:rsid w:val="005F6352"/>
    <w:rsid w:val="005F67BA"/>
    <w:rsid w:val="005F6F2D"/>
    <w:rsid w:val="005F73CA"/>
    <w:rsid w:val="005F770B"/>
    <w:rsid w:val="006007F0"/>
    <w:rsid w:val="006010AA"/>
    <w:rsid w:val="00602F08"/>
    <w:rsid w:val="00603695"/>
    <w:rsid w:val="0060629E"/>
    <w:rsid w:val="006063B5"/>
    <w:rsid w:val="0060673E"/>
    <w:rsid w:val="006069D3"/>
    <w:rsid w:val="00606B32"/>
    <w:rsid w:val="00607257"/>
    <w:rsid w:val="006072D6"/>
    <w:rsid w:val="00607765"/>
    <w:rsid w:val="006078B2"/>
    <w:rsid w:val="00610138"/>
    <w:rsid w:val="006102B2"/>
    <w:rsid w:val="0061078B"/>
    <w:rsid w:val="00610B9D"/>
    <w:rsid w:val="006114A0"/>
    <w:rsid w:val="00611923"/>
    <w:rsid w:val="00611A2F"/>
    <w:rsid w:val="006123DE"/>
    <w:rsid w:val="00612B92"/>
    <w:rsid w:val="00612C59"/>
    <w:rsid w:val="00613D6C"/>
    <w:rsid w:val="00613E33"/>
    <w:rsid w:val="00613EDC"/>
    <w:rsid w:val="0061404F"/>
    <w:rsid w:val="006158D2"/>
    <w:rsid w:val="0061596A"/>
    <w:rsid w:val="006159AB"/>
    <w:rsid w:val="00616152"/>
    <w:rsid w:val="00616A1D"/>
    <w:rsid w:val="00616F12"/>
    <w:rsid w:val="0061716E"/>
    <w:rsid w:val="006173BE"/>
    <w:rsid w:val="006173EC"/>
    <w:rsid w:val="00617DEF"/>
    <w:rsid w:val="00617E68"/>
    <w:rsid w:val="006200C4"/>
    <w:rsid w:val="0062098B"/>
    <w:rsid w:val="00620E9D"/>
    <w:rsid w:val="00621850"/>
    <w:rsid w:val="00621BCB"/>
    <w:rsid w:val="00621DCC"/>
    <w:rsid w:val="0062231E"/>
    <w:rsid w:val="00622D20"/>
    <w:rsid w:val="00622D37"/>
    <w:rsid w:val="00623DF1"/>
    <w:rsid w:val="00624606"/>
    <w:rsid w:val="0062474D"/>
    <w:rsid w:val="006249A8"/>
    <w:rsid w:val="00624E97"/>
    <w:rsid w:val="00624ED7"/>
    <w:rsid w:val="00625015"/>
    <w:rsid w:val="00625461"/>
    <w:rsid w:val="00625D7A"/>
    <w:rsid w:val="006264C6"/>
    <w:rsid w:val="00626758"/>
    <w:rsid w:val="00626BB8"/>
    <w:rsid w:val="00626FD7"/>
    <w:rsid w:val="006279F7"/>
    <w:rsid w:val="00627B28"/>
    <w:rsid w:val="0063069A"/>
    <w:rsid w:val="0063090C"/>
    <w:rsid w:val="00631289"/>
    <w:rsid w:val="00631466"/>
    <w:rsid w:val="006317D1"/>
    <w:rsid w:val="00632447"/>
    <w:rsid w:val="006324F3"/>
    <w:rsid w:val="0063414E"/>
    <w:rsid w:val="006348AC"/>
    <w:rsid w:val="00634DAB"/>
    <w:rsid w:val="00634FEC"/>
    <w:rsid w:val="006350AC"/>
    <w:rsid w:val="00635960"/>
    <w:rsid w:val="00636723"/>
    <w:rsid w:val="0063679F"/>
    <w:rsid w:val="00636885"/>
    <w:rsid w:val="0063691E"/>
    <w:rsid w:val="00636EAD"/>
    <w:rsid w:val="00636FE0"/>
    <w:rsid w:val="00637A8C"/>
    <w:rsid w:val="00637E8F"/>
    <w:rsid w:val="006409BD"/>
    <w:rsid w:val="00641030"/>
    <w:rsid w:val="00641793"/>
    <w:rsid w:val="0064205E"/>
    <w:rsid w:val="0064232F"/>
    <w:rsid w:val="00642F23"/>
    <w:rsid w:val="00643AAE"/>
    <w:rsid w:val="00643C11"/>
    <w:rsid w:val="00643DB3"/>
    <w:rsid w:val="00644326"/>
    <w:rsid w:val="0064445C"/>
    <w:rsid w:val="006449AF"/>
    <w:rsid w:val="006456D9"/>
    <w:rsid w:val="0064574E"/>
    <w:rsid w:val="00645B0B"/>
    <w:rsid w:val="00645BE2"/>
    <w:rsid w:val="00645D8D"/>
    <w:rsid w:val="00645F58"/>
    <w:rsid w:val="006466E6"/>
    <w:rsid w:val="00647828"/>
    <w:rsid w:val="00650510"/>
    <w:rsid w:val="006505C2"/>
    <w:rsid w:val="00650DB3"/>
    <w:rsid w:val="00650E59"/>
    <w:rsid w:val="006517FC"/>
    <w:rsid w:val="006518EB"/>
    <w:rsid w:val="00651D4E"/>
    <w:rsid w:val="00651DA5"/>
    <w:rsid w:val="006532AA"/>
    <w:rsid w:val="006534CD"/>
    <w:rsid w:val="00653B59"/>
    <w:rsid w:val="006541C2"/>
    <w:rsid w:val="00654AB3"/>
    <w:rsid w:val="00654D35"/>
    <w:rsid w:val="006558FE"/>
    <w:rsid w:val="00655A37"/>
    <w:rsid w:val="00656F3E"/>
    <w:rsid w:val="00656FD0"/>
    <w:rsid w:val="00657FDB"/>
    <w:rsid w:val="00660825"/>
    <w:rsid w:val="00660CFE"/>
    <w:rsid w:val="0066133E"/>
    <w:rsid w:val="00661BFA"/>
    <w:rsid w:val="006622D5"/>
    <w:rsid w:val="006623C2"/>
    <w:rsid w:val="00662AB0"/>
    <w:rsid w:val="00662C02"/>
    <w:rsid w:val="00662F8A"/>
    <w:rsid w:val="00663C8A"/>
    <w:rsid w:val="0066406B"/>
    <w:rsid w:val="00664FCE"/>
    <w:rsid w:val="006654A1"/>
    <w:rsid w:val="0066566C"/>
    <w:rsid w:val="00665EA1"/>
    <w:rsid w:val="00666257"/>
    <w:rsid w:val="006667B8"/>
    <w:rsid w:val="00666A4B"/>
    <w:rsid w:val="006672F2"/>
    <w:rsid w:val="00667699"/>
    <w:rsid w:val="00671628"/>
    <w:rsid w:val="0067178B"/>
    <w:rsid w:val="0067193B"/>
    <w:rsid w:val="00671F7D"/>
    <w:rsid w:val="00672916"/>
    <w:rsid w:val="00673102"/>
    <w:rsid w:val="006732E4"/>
    <w:rsid w:val="00673FE9"/>
    <w:rsid w:val="0067576C"/>
    <w:rsid w:val="0067581D"/>
    <w:rsid w:val="006768E7"/>
    <w:rsid w:val="00676E89"/>
    <w:rsid w:val="0068045A"/>
    <w:rsid w:val="00680B1B"/>
    <w:rsid w:val="00680BB5"/>
    <w:rsid w:val="00680D50"/>
    <w:rsid w:val="006814A3"/>
    <w:rsid w:val="006818C4"/>
    <w:rsid w:val="00681AA1"/>
    <w:rsid w:val="00681B4F"/>
    <w:rsid w:val="00682B47"/>
    <w:rsid w:val="00682F9B"/>
    <w:rsid w:val="0068386F"/>
    <w:rsid w:val="006838B7"/>
    <w:rsid w:val="00683DDB"/>
    <w:rsid w:val="006840AC"/>
    <w:rsid w:val="0068490A"/>
    <w:rsid w:val="00684D0F"/>
    <w:rsid w:val="00684E39"/>
    <w:rsid w:val="00685849"/>
    <w:rsid w:val="00685A40"/>
    <w:rsid w:val="00685FC9"/>
    <w:rsid w:val="00686ACA"/>
    <w:rsid w:val="006878A3"/>
    <w:rsid w:val="00687EB5"/>
    <w:rsid w:val="00687F3A"/>
    <w:rsid w:val="006901B9"/>
    <w:rsid w:val="0069026D"/>
    <w:rsid w:val="006904D3"/>
    <w:rsid w:val="006913A0"/>
    <w:rsid w:val="00692140"/>
    <w:rsid w:val="00692537"/>
    <w:rsid w:val="00693001"/>
    <w:rsid w:val="0069325A"/>
    <w:rsid w:val="00693360"/>
    <w:rsid w:val="0069403F"/>
    <w:rsid w:val="0069409E"/>
    <w:rsid w:val="0069477C"/>
    <w:rsid w:val="006951D8"/>
    <w:rsid w:val="006958BE"/>
    <w:rsid w:val="00696775"/>
    <w:rsid w:val="006A08E0"/>
    <w:rsid w:val="006A0E34"/>
    <w:rsid w:val="006A0EC0"/>
    <w:rsid w:val="006A1A25"/>
    <w:rsid w:val="006A1F28"/>
    <w:rsid w:val="006A225E"/>
    <w:rsid w:val="006A2503"/>
    <w:rsid w:val="006A26DD"/>
    <w:rsid w:val="006A2C18"/>
    <w:rsid w:val="006A4CB6"/>
    <w:rsid w:val="006A5162"/>
    <w:rsid w:val="006A56CC"/>
    <w:rsid w:val="006A5860"/>
    <w:rsid w:val="006A5A58"/>
    <w:rsid w:val="006A5D78"/>
    <w:rsid w:val="006A603E"/>
    <w:rsid w:val="006A65AF"/>
    <w:rsid w:val="006A7B9C"/>
    <w:rsid w:val="006B0E41"/>
    <w:rsid w:val="006B1253"/>
    <w:rsid w:val="006B1BD3"/>
    <w:rsid w:val="006B1E17"/>
    <w:rsid w:val="006B269D"/>
    <w:rsid w:val="006B28CA"/>
    <w:rsid w:val="006B2993"/>
    <w:rsid w:val="006B3137"/>
    <w:rsid w:val="006B3485"/>
    <w:rsid w:val="006B3B14"/>
    <w:rsid w:val="006B4414"/>
    <w:rsid w:val="006B45EE"/>
    <w:rsid w:val="006B5049"/>
    <w:rsid w:val="006B51ED"/>
    <w:rsid w:val="006B5482"/>
    <w:rsid w:val="006B65C9"/>
    <w:rsid w:val="006B6697"/>
    <w:rsid w:val="006B677F"/>
    <w:rsid w:val="006B6A35"/>
    <w:rsid w:val="006B7824"/>
    <w:rsid w:val="006C0053"/>
    <w:rsid w:val="006C0725"/>
    <w:rsid w:val="006C097B"/>
    <w:rsid w:val="006C11B3"/>
    <w:rsid w:val="006C13B6"/>
    <w:rsid w:val="006C183C"/>
    <w:rsid w:val="006C1C79"/>
    <w:rsid w:val="006C2003"/>
    <w:rsid w:val="006C2237"/>
    <w:rsid w:val="006C2273"/>
    <w:rsid w:val="006C2E2D"/>
    <w:rsid w:val="006C2E5F"/>
    <w:rsid w:val="006C2E8D"/>
    <w:rsid w:val="006C3310"/>
    <w:rsid w:val="006C3B34"/>
    <w:rsid w:val="006C3BCA"/>
    <w:rsid w:val="006C420A"/>
    <w:rsid w:val="006C4432"/>
    <w:rsid w:val="006C4681"/>
    <w:rsid w:val="006C4C72"/>
    <w:rsid w:val="006C5054"/>
    <w:rsid w:val="006C518C"/>
    <w:rsid w:val="006C58B4"/>
    <w:rsid w:val="006C5DF4"/>
    <w:rsid w:val="006C6375"/>
    <w:rsid w:val="006C6D3F"/>
    <w:rsid w:val="006C717F"/>
    <w:rsid w:val="006C7844"/>
    <w:rsid w:val="006C78BE"/>
    <w:rsid w:val="006C7F04"/>
    <w:rsid w:val="006D05B9"/>
    <w:rsid w:val="006D0751"/>
    <w:rsid w:val="006D0EA9"/>
    <w:rsid w:val="006D2B8F"/>
    <w:rsid w:val="006D3078"/>
    <w:rsid w:val="006D443B"/>
    <w:rsid w:val="006D595E"/>
    <w:rsid w:val="006D604D"/>
    <w:rsid w:val="006D6185"/>
    <w:rsid w:val="006D66B0"/>
    <w:rsid w:val="006D6A52"/>
    <w:rsid w:val="006D6BBA"/>
    <w:rsid w:val="006D7B15"/>
    <w:rsid w:val="006E0264"/>
    <w:rsid w:val="006E04E5"/>
    <w:rsid w:val="006E0C1C"/>
    <w:rsid w:val="006E1017"/>
    <w:rsid w:val="006E10C8"/>
    <w:rsid w:val="006E11BB"/>
    <w:rsid w:val="006E14F9"/>
    <w:rsid w:val="006E1625"/>
    <w:rsid w:val="006E1788"/>
    <w:rsid w:val="006E3A84"/>
    <w:rsid w:val="006E43A8"/>
    <w:rsid w:val="006E5153"/>
    <w:rsid w:val="006E58BA"/>
    <w:rsid w:val="006E6ACB"/>
    <w:rsid w:val="006E6C98"/>
    <w:rsid w:val="006E746A"/>
    <w:rsid w:val="006E78A3"/>
    <w:rsid w:val="006E79FA"/>
    <w:rsid w:val="006E7F79"/>
    <w:rsid w:val="006F0341"/>
    <w:rsid w:val="006F19EB"/>
    <w:rsid w:val="006F2975"/>
    <w:rsid w:val="006F2E77"/>
    <w:rsid w:val="006F348C"/>
    <w:rsid w:val="006F4391"/>
    <w:rsid w:val="006F45DA"/>
    <w:rsid w:val="006F46A5"/>
    <w:rsid w:val="006F539F"/>
    <w:rsid w:val="006F58DE"/>
    <w:rsid w:val="006F5F8C"/>
    <w:rsid w:val="006F6F5B"/>
    <w:rsid w:val="006F7062"/>
    <w:rsid w:val="006F7A74"/>
    <w:rsid w:val="006F7D8E"/>
    <w:rsid w:val="006F7FEB"/>
    <w:rsid w:val="0070076D"/>
    <w:rsid w:val="00700784"/>
    <w:rsid w:val="00700E7A"/>
    <w:rsid w:val="00700E85"/>
    <w:rsid w:val="00701D25"/>
    <w:rsid w:val="0070233A"/>
    <w:rsid w:val="007033DA"/>
    <w:rsid w:val="007039EB"/>
    <w:rsid w:val="00703BCE"/>
    <w:rsid w:val="00704494"/>
    <w:rsid w:val="00704C8E"/>
    <w:rsid w:val="00704D20"/>
    <w:rsid w:val="00704D3D"/>
    <w:rsid w:val="00704EAE"/>
    <w:rsid w:val="007051F6"/>
    <w:rsid w:val="00705427"/>
    <w:rsid w:val="00705D06"/>
    <w:rsid w:val="00706BC3"/>
    <w:rsid w:val="00706C4D"/>
    <w:rsid w:val="00706FA5"/>
    <w:rsid w:val="00707339"/>
    <w:rsid w:val="00707F8F"/>
    <w:rsid w:val="00710320"/>
    <w:rsid w:val="0071051E"/>
    <w:rsid w:val="00710773"/>
    <w:rsid w:val="0071078D"/>
    <w:rsid w:val="00710A66"/>
    <w:rsid w:val="00710E89"/>
    <w:rsid w:val="0071123E"/>
    <w:rsid w:val="00711541"/>
    <w:rsid w:val="00711971"/>
    <w:rsid w:val="00711C7B"/>
    <w:rsid w:val="00712928"/>
    <w:rsid w:val="007131B6"/>
    <w:rsid w:val="00713E0C"/>
    <w:rsid w:val="00713F70"/>
    <w:rsid w:val="00714687"/>
    <w:rsid w:val="00714F8C"/>
    <w:rsid w:val="00716068"/>
    <w:rsid w:val="007167B5"/>
    <w:rsid w:val="00716B45"/>
    <w:rsid w:val="00716B69"/>
    <w:rsid w:val="007176C0"/>
    <w:rsid w:val="0072048F"/>
    <w:rsid w:val="0072104D"/>
    <w:rsid w:val="00721311"/>
    <w:rsid w:val="00721355"/>
    <w:rsid w:val="00721843"/>
    <w:rsid w:val="00721C2D"/>
    <w:rsid w:val="0072214D"/>
    <w:rsid w:val="007222FA"/>
    <w:rsid w:val="00722AD9"/>
    <w:rsid w:val="00722CAE"/>
    <w:rsid w:val="00722EE6"/>
    <w:rsid w:val="00722F3E"/>
    <w:rsid w:val="00723DA7"/>
    <w:rsid w:val="0072437F"/>
    <w:rsid w:val="007248AF"/>
    <w:rsid w:val="00724B18"/>
    <w:rsid w:val="00724B95"/>
    <w:rsid w:val="0072621D"/>
    <w:rsid w:val="00726857"/>
    <w:rsid w:val="00727336"/>
    <w:rsid w:val="00727D45"/>
    <w:rsid w:val="00727E36"/>
    <w:rsid w:val="00731ABB"/>
    <w:rsid w:val="00731CCC"/>
    <w:rsid w:val="00732134"/>
    <w:rsid w:val="0073213A"/>
    <w:rsid w:val="00732254"/>
    <w:rsid w:val="00732EBF"/>
    <w:rsid w:val="00733827"/>
    <w:rsid w:val="00733B94"/>
    <w:rsid w:val="00733CB7"/>
    <w:rsid w:val="0073421D"/>
    <w:rsid w:val="00734297"/>
    <w:rsid w:val="00734C34"/>
    <w:rsid w:val="00734FF6"/>
    <w:rsid w:val="00735A8B"/>
    <w:rsid w:val="00736371"/>
    <w:rsid w:val="007368EC"/>
    <w:rsid w:val="00736AE1"/>
    <w:rsid w:val="00737C85"/>
    <w:rsid w:val="00737FC9"/>
    <w:rsid w:val="007402C3"/>
    <w:rsid w:val="0074038D"/>
    <w:rsid w:val="007406E6"/>
    <w:rsid w:val="00740A14"/>
    <w:rsid w:val="0074103D"/>
    <w:rsid w:val="0074212B"/>
    <w:rsid w:val="007427DF"/>
    <w:rsid w:val="00742B0D"/>
    <w:rsid w:val="00742BC7"/>
    <w:rsid w:val="00743215"/>
    <w:rsid w:val="007432B7"/>
    <w:rsid w:val="007436E5"/>
    <w:rsid w:val="00744308"/>
    <w:rsid w:val="007444C3"/>
    <w:rsid w:val="00744D08"/>
    <w:rsid w:val="00744FB5"/>
    <w:rsid w:val="007453BC"/>
    <w:rsid w:val="007457CF"/>
    <w:rsid w:val="00745F63"/>
    <w:rsid w:val="00746094"/>
    <w:rsid w:val="007460AD"/>
    <w:rsid w:val="007462BF"/>
    <w:rsid w:val="007463AC"/>
    <w:rsid w:val="00746BC6"/>
    <w:rsid w:val="00747812"/>
    <w:rsid w:val="00750741"/>
    <w:rsid w:val="00750A9E"/>
    <w:rsid w:val="007510C7"/>
    <w:rsid w:val="00751302"/>
    <w:rsid w:val="00751371"/>
    <w:rsid w:val="007525B9"/>
    <w:rsid w:val="00752719"/>
    <w:rsid w:val="00752B05"/>
    <w:rsid w:val="0075334F"/>
    <w:rsid w:val="00753354"/>
    <w:rsid w:val="00753C9F"/>
    <w:rsid w:val="00753FBE"/>
    <w:rsid w:val="00754076"/>
    <w:rsid w:val="007542BA"/>
    <w:rsid w:val="0075549E"/>
    <w:rsid w:val="00755874"/>
    <w:rsid w:val="00755A9F"/>
    <w:rsid w:val="00756112"/>
    <w:rsid w:val="00756DF0"/>
    <w:rsid w:val="007574E1"/>
    <w:rsid w:val="00757A6F"/>
    <w:rsid w:val="00757D61"/>
    <w:rsid w:val="00757F74"/>
    <w:rsid w:val="0076053B"/>
    <w:rsid w:val="0076134A"/>
    <w:rsid w:val="00761411"/>
    <w:rsid w:val="00761607"/>
    <w:rsid w:val="007625B2"/>
    <w:rsid w:val="00762CAB"/>
    <w:rsid w:val="00763BBB"/>
    <w:rsid w:val="00763C9D"/>
    <w:rsid w:val="00763E25"/>
    <w:rsid w:val="00763FB5"/>
    <w:rsid w:val="007643FE"/>
    <w:rsid w:val="007648CA"/>
    <w:rsid w:val="007648E5"/>
    <w:rsid w:val="00764981"/>
    <w:rsid w:val="00764C1D"/>
    <w:rsid w:val="00764D7C"/>
    <w:rsid w:val="00764E65"/>
    <w:rsid w:val="0076626D"/>
    <w:rsid w:val="007662E9"/>
    <w:rsid w:val="007701DB"/>
    <w:rsid w:val="007702E0"/>
    <w:rsid w:val="0077093B"/>
    <w:rsid w:val="00770CED"/>
    <w:rsid w:val="007716BA"/>
    <w:rsid w:val="00771C3D"/>
    <w:rsid w:val="007723FA"/>
    <w:rsid w:val="00772EA0"/>
    <w:rsid w:val="007730C6"/>
    <w:rsid w:val="00773261"/>
    <w:rsid w:val="00774602"/>
    <w:rsid w:val="00775382"/>
    <w:rsid w:val="00775573"/>
    <w:rsid w:val="00775BD7"/>
    <w:rsid w:val="00776215"/>
    <w:rsid w:val="00776792"/>
    <w:rsid w:val="0077689F"/>
    <w:rsid w:val="00776904"/>
    <w:rsid w:val="00776ABA"/>
    <w:rsid w:val="00776B33"/>
    <w:rsid w:val="00776DD2"/>
    <w:rsid w:val="007772E9"/>
    <w:rsid w:val="00777856"/>
    <w:rsid w:val="00777DF0"/>
    <w:rsid w:val="00780916"/>
    <w:rsid w:val="00781100"/>
    <w:rsid w:val="0078153B"/>
    <w:rsid w:val="00781601"/>
    <w:rsid w:val="00781BBD"/>
    <w:rsid w:val="0078228A"/>
    <w:rsid w:val="007829A5"/>
    <w:rsid w:val="00783266"/>
    <w:rsid w:val="007834F0"/>
    <w:rsid w:val="00783F5B"/>
    <w:rsid w:val="007842BB"/>
    <w:rsid w:val="00784800"/>
    <w:rsid w:val="00784942"/>
    <w:rsid w:val="00784959"/>
    <w:rsid w:val="00784C5A"/>
    <w:rsid w:val="00785424"/>
    <w:rsid w:val="00786141"/>
    <w:rsid w:val="0078652F"/>
    <w:rsid w:val="007865AD"/>
    <w:rsid w:val="0078668A"/>
    <w:rsid w:val="00787D3C"/>
    <w:rsid w:val="00790749"/>
    <w:rsid w:val="007910F3"/>
    <w:rsid w:val="007911FE"/>
    <w:rsid w:val="00791249"/>
    <w:rsid w:val="0079134F"/>
    <w:rsid w:val="0079172E"/>
    <w:rsid w:val="00791D9C"/>
    <w:rsid w:val="007932F9"/>
    <w:rsid w:val="00793575"/>
    <w:rsid w:val="00793C04"/>
    <w:rsid w:val="00794421"/>
    <w:rsid w:val="007944BC"/>
    <w:rsid w:val="00794508"/>
    <w:rsid w:val="00794D10"/>
    <w:rsid w:val="007955EA"/>
    <w:rsid w:val="007955FF"/>
    <w:rsid w:val="00795981"/>
    <w:rsid w:val="007970B1"/>
    <w:rsid w:val="007977B9"/>
    <w:rsid w:val="007A0395"/>
    <w:rsid w:val="007A0882"/>
    <w:rsid w:val="007A1143"/>
    <w:rsid w:val="007A150E"/>
    <w:rsid w:val="007A2176"/>
    <w:rsid w:val="007A21E1"/>
    <w:rsid w:val="007A24D3"/>
    <w:rsid w:val="007A277F"/>
    <w:rsid w:val="007A3228"/>
    <w:rsid w:val="007A39AC"/>
    <w:rsid w:val="007A3AC2"/>
    <w:rsid w:val="007A3BBE"/>
    <w:rsid w:val="007A3BE7"/>
    <w:rsid w:val="007A4735"/>
    <w:rsid w:val="007A4869"/>
    <w:rsid w:val="007A4A60"/>
    <w:rsid w:val="007A514F"/>
    <w:rsid w:val="007A5514"/>
    <w:rsid w:val="007A55F6"/>
    <w:rsid w:val="007A640D"/>
    <w:rsid w:val="007A6C22"/>
    <w:rsid w:val="007A6CF9"/>
    <w:rsid w:val="007A7447"/>
    <w:rsid w:val="007A7B26"/>
    <w:rsid w:val="007B078D"/>
    <w:rsid w:val="007B1130"/>
    <w:rsid w:val="007B124B"/>
    <w:rsid w:val="007B136D"/>
    <w:rsid w:val="007B2196"/>
    <w:rsid w:val="007B22E0"/>
    <w:rsid w:val="007B24B5"/>
    <w:rsid w:val="007B30E6"/>
    <w:rsid w:val="007B3307"/>
    <w:rsid w:val="007B34ED"/>
    <w:rsid w:val="007B377D"/>
    <w:rsid w:val="007B3926"/>
    <w:rsid w:val="007B43A5"/>
    <w:rsid w:val="007B43EE"/>
    <w:rsid w:val="007B4538"/>
    <w:rsid w:val="007B474F"/>
    <w:rsid w:val="007B48BA"/>
    <w:rsid w:val="007B4C72"/>
    <w:rsid w:val="007B4EA2"/>
    <w:rsid w:val="007B519D"/>
    <w:rsid w:val="007B55F4"/>
    <w:rsid w:val="007B57D4"/>
    <w:rsid w:val="007B5BC4"/>
    <w:rsid w:val="007B5F32"/>
    <w:rsid w:val="007B670F"/>
    <w:rsid w:val="007B6A0C"/>
    <w:rsid w:val="007B6BB8"/>
    <w:rsid w:val="007B7110"/>
    <w:rsid w:val="007B7251"/>
    <w:rsid w:val="007B7DBE"/>
    <w:rsid w:val="007B7E9F"/>
    <w:rsid w:val="007C002A"/>
    <w:rsid w:val="007C02BA"/>
    <w:rsid w:val="007C0631"/>
    <w:rsid w:val="007C0A2F"/>
    <w:rsid w:val="007C0D9F"/>
    <w:rsid w:val="007C13C7"/>
    <w:rsid w:val="007C18ED"/>
    <w:rsid w:val="007C1B84"/>
    <w:rsid w:val="007C208D"/>
    <w:rsid w:val="007C26B1"/>
    <w:rsid w:val="007C2B80"/>
    <w:rsid w:val="007C4D64"/>
    <w:rsid w:val="007C5345"/>
    <w:rsid w:val="007C5506"/>
    <w:rsid w:val="007C5868"/>
    <w:rsid w:val="007C5EB3"/>
    <w:rsid w:val="007C62F8"/>
    <w:rsid w:val="007C68C0"/>
    <w:rsid w:val="007C6A40"/>
    <w:rsid w:val="007C6B0C"/>
    <w:rsid w:val="007C6DEB"/>
    <w:rsid w:val="007C78F1"/>
    <w:rsid w:val="007D08D2"/>
    <w:rsid w:val="007D0C5B"/>
    <w:rsid w:val="007D0F2F"/>
    <w:rsid w:val="007D12FC"/>
    <w:rsid w:val="007D1E3D"/>
    <w:rsid w:val="007D1EFB"/>
    <w:rsid w:val="007D2303"/>
    <w:rsid w:val="007D2683"/>
    <w:rsid w:val="007D342D"/>
    <w:rsid w:val="007D34E6"/>
    <w:rsid w:val="007D4172"/>
    <w:rsid w:val="007D435B"/>
    <w:rsid w:val="007D46EC"/>
    <w:rsid w:val="007D4AA9"/>
    <w:rsid w:val="007D5032"/>
    <w:rsid w:val="007D5052"/>
    <w:rsid w:val="007D51FE"/>
    <w:rsid w:val="007D5988"/>
    <w:rsid w:val="007D5A33"/>
    <w:rsid w:val="007D5A7F"/>
    <w:rsid w:val="007D5BD3"/>
    <w:rsid w:val="007D6688"/>
    <w:rsid w:val="007D6EB5"/>
    <w:rsid w:val="007D765F"/>
    <w:rsid w:val="007D7FD7"/>
    <w:rsid w:val="007E0395"/>
    <w:rsid w:val="007E06F8"/>
    <w:rsid w:val="007E1002"/>
    <w:rsid w:val="007E1419"/>
    <w:rsid w:val="007E1481"/>
    <w:rsid w:val="007E157D"/>
    <w:rsid w:val="007E1ABC"/>
    <w:rsid w:val="007E1D87"/>
    <w:rsid w:val="007E1FCF"/>
    <w:rsid w:val="007E3126"/>
    <w:rsid w:val="007E315D"/>
    <w:rsid w:val="007E3371"/>
    <w:rsid w:val="007E3DF7"/>
    <w:rsid w:val="007E3F4C"/>
    <w:rsid w:val="007E5B13"/>
    <w:rsid w:val="007E61E5"/>
    <w:rsid w:val="007E6CA0"/>
    <w:rsid w:val="007E7729"/>
    <w:rsid w:val="007E7E11"/>
    <w:rsid w:val="007F011E"/>
    <w:rsid w:val="007F0993"/>
    <w:rsid w:val="007F0A8A"/>
    <w:rsid w:val="007F0F29"/>
    <w:rsid w:val="007F208C"/>
    <w:rsid w:val="007F2838"/>
    <w:rsid w:val="007F3412"/>
    <w:rsid w:val="007F3CF0"/>
    <w:rsid w:val="007F3EB5"/>
    <w:rsid w:val="007F440A"/>
    <w:rsid w:val="007F44D7"/>
    <w:rsid w:val="007F54E1"/>
    <w:rsid w:val="007F58B0"/>
    <w:rsid w:val="007F655D"/>
    <w:rsid w:val="007F6DFA"/>
    <w:rsid w:val="008000F8"/>
    <w:rsid w:val="008002F3"/>
    <w:rsid w:val="0080042D"/>
    <w:rsid w:val="008009D9"/>
    <w:rsid w:val="00800A8A"/>
    <w:rsid w:val="00801DD3"/>
    <w:rsid w:val="00802839"/>
    <w:rsid w:val="0080299D"/>
    <w:rsid w:val="00802F76"/>
    <w:rsid w:val="00803BAA"/>
    <w:rsid w:val="00804AE3"/>
    <w:rsid w:val="00804D21"/>
    <w:rsid w:val="00804EC7"/>
    <w:rsid w:val="008052E8"/>
    <w:rsid w:val="0080543E"/>
    <w:rsid w:val="0080663C"/>
    <w:rsid w:val="00807A6A"/>
    <w:rsid w:val="00807AFB"/>
    <w:rsid w:val="0081039B"/>
    <w:rsid w:val="00810904"/>
    <w:rsid w:val="00810D6E"/>
    <w:rsid w:val="008110D7"/>
    <w:rsid w:val="00811308"/>
    <w:rsid w:val="008114AA"/>
    <w:rsid w:val="00811909"/>
    <w:rsid w:val="00812B98"/>
    <w:rsid w:val="00812E00"/>
    <w:rsid w:val="00812E77"/>
    <w:rsid w:val="0081368D"/>
    <w:rsid w:val="00813A5F"/>
    <w:rsid w:val="008142A2"/>
    <w:rsid w:val="008145C9"/>
    <w:rsid w:val="008145FE"/>
    <w:rsid w:val="00814798"/>
    <w:rsid w:val="00814D16"/>
    <w:rsid w:val="00817526"/>
    <w:rsid w:val="00817826"/>
    <w:rsid w:val="00817C13"/>
    <w:rsid w:val="00817FF8"/>
    <w:rsid w:val="0082010C"/>
    <w:rsid w:val="00820944"/>
    <w:rsid w:val="00820CE0"/>
    <w:rsid w:val="00820F36"/>
    <w:rsid w:val="00821EA1"/>
    <w:rsid w:val="008222C5"/>
    <w:rsid w:val="00822521"/>
    <w:rsid w:val="0082262B"/>
    <w:rsid w:val="0082284C"/>
    <w:rsid w:val="008228EE"/>
    <w:rsid w:val="00822B3D"/>
    <w:rsid w:val="00824277"/>
    <w:rsid w:val="00824902"/>
    <w:rsid w:val="0082576C"/>
    <w:rsid w:val="00826460"/>
    <w:rsid w:val="00826BC2"/>
    <w:rsid w:val="0082732B"/>
    <w:rsid w:val="00827894"/>
    <w:rsid w:val="00827A20"/>
    <w:rsid w:val="00827D6A"/>
    <w:rsid w:val="00827FE2"/>
    <w:rsid w:val="00831078"/>
    <w:rsid w:val="00831233"/>
    <w:rsid w:val="00831427"/>
    <w:rsid w:val="00831959"/>
    <w:rsid w:val="00831A70"/>
    <w:rsid w:val="008321B7"/>
    <w:rsid w:val="00832312"/>
    <w:rsid w:val="00832411"/>
    <w:rsid w:val="008325FE"/>
    <w:rsid w:val="008329A3"/>
    <w:rsid w:val="008336BA"/>
    <w:rsid w:val="00834A4F"/>
    <w:rsid w:val="00835034"/>
    <w:rsid w:val="00835422"/>
    <w:rsid w:val="00835446"/>
    <w:rsid w:val="008367C0"/>
    <w:rsid w:val="00837378"/>
    <w:rsid w:val="0083737C"/>
    <w:rsid w:val="00837956"/>
    <w:rsid w:val="00837BAA"/>
    <w:rsid w:val="00837DD4"/>
    <w:rsid w:val="00837DD9"/>
    <w:rsid w:val="008404C4"/>
    <w:rsid w:val="00840743"/>
    <w:rsid w:val="00840800"/>
    <w:rsid w:val="00840D62"/>
    <w:rsid w:val="00841944"/>
    <w:rsid w:val="008422F5"/>
    <w:rsid w:val="00842510"/>
    <w:rsid w:val="0084256C"/>
    <w:rsid w:val="008426D1"/>
    <w:rsid w:val="008437AA"/>
    <w:rsid w:val="00843945"/>
    <w:rsid w:val="00843F3C"/>
    <w:rsid w:val="008440D0"/>
    <w:rsid w:val="00844263"/>
    <w:rsid w:val="00845C10"/>
    <w:rsid w:val="00846018"/>
    <w:rsid w:val="00846454"/>
    <w:rsid w:val="00846A11"/>
    <w:rsid w:val="00846B3A"/>
    <w:rsid w:val="008514B2"/>
    <w:rsid w:val="00851619"/>
    <w:rsid w:val="00851621"/>
    <w:rsid w:val="008516C9"/>
    <w:rsid w:val="008522AC"/>
    <w:rsid w:val="00853132"/>
    <w:rsid w:val="008532E3"/>
    <w:rsid w:val="008536E9"/>
    <w:rsid w:val="00853A73"/>
    <w:rsid w:val="00855602"/>
    <w:rsid w:val="008564F6"/>
    <w:rsid w:val="00857645"/>
    <w:rsid w:val="0086018A"/>
    <w:rsid w:val="0086067C"/>
    <w:rsid w:val="00860798"/>
    <w:rsid w:val="00861298"/>
    <w:rsid w:val="00861602"/>
    <w:rsid w:val="0086223B"/>
    <w:rsid w:val="00862A6D"/>
    <w:rsid w:val="00862E52"/>
    <w:rsid w:val="008632B4"/>
    <w:rsid w:val="0086344B"/>
    <w:rsid w:val="00863A8C"/>
    <w:rsid w:val="00863B07"/>
    <w:rsid w:val="00863DBF"/>
    <w:rsid w:val="00864A3A"/>
    <w:rsid w:val="00865D5F"/>
    <w:rsid w:val="00865FB1"/>
    <w:rsid w:val="008662DF"/>
    <w:rsid w:val="00866FAA"/>
    <w:rsid w:val="00867A74"/>
    <w:rsid w:val="00867BC6"/>
    <w:rsid w:val="00870564"/>
    <w:rsid w:val="00870D97"/>
    <w:rsid w:val="00871B6E"/>
    <w:rsid w:val="00871F16"/>
    <w:rsid w:val="0087251B"/>
    <w:rsid w:val="00872CA5"/>
    <w:rsid w:val="00872F58"/>
    <w:rsid w:val="00872FAC"/>
    <w:rsid w:val="00875720"/>
    <w:rsid w:val="00875756"/>
    <w:rsid w:val="00875D90"/>
    <w:rsid w:val="00875E46"/>
    <w:rsid w:val="0087667D"/>
    <w:rsid w:val="0087717F"/>
    <w:rsid w:val="0087728C"/>
    <w:rsid w:val="0087735C"/>
    <w:rsid w:val="008773DE"/>
    <w:rsid w:val="00877781"/>
    <w:rsid w:val="00880C9A"/>
    <w:rsid w:val="008812D1"/>
    <w:rsid w:val="00881337"/>
    <w:rsid w:val="0088252C"/>
    <w:rsid w:val="00882897"/>
    <w:rsid w:val="00882F14"/>
    <w:rsid w:val="0088303B"/>
    <w:rsid w:val="00883B5B"/>
    <w:rsid w:val="00883D15"/>
    <w:rsid w:val="00883FD2"/>
    <w:rsid w:val="0088424A"/>
    <w:rsid w:val="008846CE"/>
    <w:rsid w:val="008849F0"/>
    <w:rsid w:val="00884C45"/>
    <w:rsid w:val="008854E5"/>
    <w:rsid w:val="008862CF"/>
    <w:rsid w:val="0088634D"/>
    <w:rsid w:val="0088689D"/>
    <w:rsid w:val="00886AEA"/>
    <w:rsid w:val="00887A2A"/>
    <w:rsid w:val="00887D7C"/>
    <w:rsid w:val="00890013"/>
    <w:rsid w:val="0089078E"/>
    <w:rsid w:val="008907D2"/>
    <w:rsid w:val="00890951"/>
    <w:rsid w:val="0089098D"/>
    <w:rsid w:val="00890E2A"/>
    <w:rsid w:val="00891BD8"/>
    <w:rsid w:val="00892C2B"/>
    <w:rsid w:val="00893C4C"/>
    <w:rsid w:val="00894506"/>
    <w:rsid w:val="00894BD2"/>
    <w:rsid w:val="00894CC1"/>
    <w:rsid w:val="008958BC"/>
    <w:rsid w:val="00895A7F"/>
    <w:rsid w:val="00895C6E"/>
    <w:rsid w:val="00896082"/>
    <w:rsid w:val="008960DB"/>
    <w:rsid w:val="00896581"/>
    <w:rsid w:val="008969CB"/>
    <w:rsid w:val="00896BB2"/>
    <w:rsid w:val="008978E4"/>
    <w:rsid w:val="008A0E3F"/>
    <w:rsid w:val="008A0F24"/>
    <w:rsid w:val="008A1274"/>
    <w:rsid w:val="008A1360"/>
    <w:rsid w:val="008A17BB"/>
    <w:rsid w:val="008A1A59"/>
    <w:rsid w:val="008A23B1"/>
    <w:rsid w:val="008A38B1"/>
    <w:rsid w:val="008A3D1C"/>
    <w:rsid w:val="008A3D8A"/>
    <w:rsid w:val="008A3E54"/>
    <w:rsid w:val="008A3EF6"/>
    <w:rsid w:val="008A4220"/>
    <w:rsid w:val="008A433F"/>
    <w:rsid w:val="008A43E3"/>
    <w:rsid w:val="008A4F40"/>
    <w:rsid w:val="008A5E92"/>
    <w:rsid w:val="008A5FD4"/>
    <w:rsid w:val="008A64ED"/>
    <w:rsid w:val="008A6854"/>
    <w:rsid w:val="008A71C8"/>
    <w:rsid w:val="008B0273"/>
    <w:rsid w:val="008B0800"/>
    <w:rsid w:val="008B0BB1"/>
    <w:rsid w:val="008B0CAE"/>
    <w:rsid w:val="008B10E7"/>
    <w:rsid w:val="008B1CB7"/>
    <w:rsid w:val="008B207F"/>
    <w:rsid w:val="008B283D"/>
    <w:rsid w:val="008B2927"/>
    <w:rsid w:val="008B2A21"/>
    <w:rsid w:val="008B34DA"/>
    <w:rsid w:val="008B367D"/>
    <w:rsid w:val="008B52F3"/>
    <w:rsid w:val="008B5C92"/>
    <w:rsid w:val="008B7C39"/>
    <w:rsid w:val="008C0F67"/>
    <w:rsid w:val="008C28DA"/>
    <w:rsid w:val="008C2ACB"/>
    <w:rsid w:val="008C33FC"/>
    <w:rsid w:val="008C3508"/>
    <w:rsid w:val="008C3683"/>
    <w:rsid w:val="008C45B2"/>
    <w:rsid w:val="008C4FDB"/>
    <w:rsid w:val="008C5482"/>
    <w:rsid w:val="008C56F4"/>
    <w:rsid w:val="008C5AA2"/>
    <w:rsid w:val="008C6A3E"/>
    <w:rsid w:val="008C78C3"/>
    <w:rsid w:val="008C7DB7"/>
    <w:rsid w:val="008D04AB"/>
    <w:rsid w:val="008D05D0"/>
    <w:rsid w:val="008D09BE"/>
    <w:rsid w:val="008D0D6D"/>
    <w:rsid w:val="008D1008"/>
    <w:rsid w:val="008D14E1"/>
    <w:rsid w:val="008D1ADC"/>
    <w:rsid w:val="008D1BED"/>
    <w:rsid w:val="008D2371"/>
    <w:rsid w:val="008D2617"/>
    <w:rsid w:val="008D35D4"/>
    <w:rsid w:val="008D427B"/>
    <w:rsid w:val="008D48C5"/>
    <w:rsid w:val="008D4F49"/>
    <w:rsid w:val="008D58A9"/>
    <w:rsid w:val="008D58C9"/>
    <w:rsid w:val="008D74FD"/>
    <w:rsid w:val="008E0636"/>
    <w:rsid w:val="008E0B92"/>
    <w:rsid w:val="008E0DDF"/>
    <w:rsid w:val="008E1612"/>
    <w:rsid w:val="008E1646"/>
    <w:rsid w:val="008E17AB"/>
    <w:rsid w:val="008E1B9F"/>
    <w:rsid w:val="008E247F"/>
    <w:rsid w:val="008E252E"/>
    <w:rsid w:val="008E3176"/>
    <w:rsid w:val="008E3EE6"/>
    <w:rsid w:val="008E433B"/>
    <w:rsid w:val="008E45A9"/>
    <w:rsid w:val="008E4B80"/>
    <w:rsid w:val="008E4CCC"/>
    <w:rsid w:val="008E56F6"/>
    <w:rsid w:val="008E5794"/>
    <w:rsid w:val="008E6616"/>
    <w:rsid w:val="008E6706"/>
    <w:rsid w:val="008E6B5C"/>
    <w:rsid w:val="008F0E31"/>
    <w:rsid w:val="008F10A3"/>
    <w:rsid w:val="008F10D1"/>
    <w:rsid w:val="008F133C"/>
    <w:rsid w:val="008F23A2"/>
    <w:rsid w:val="008F2441"/>
    <w:rsid w:val="008F2522"/>
    <w:rsid w:val="008F257C"/>
    <w:rsid w:val="008F292E"/>
    <w:rsid w:val="008F2FD4"/>
    <w:rsid w:val="008F3F25"/>
    <w:rsid w:val="008F50A2"/>
    <w:rsid w:val="008F58E3"/>
    <w:rsid w:val="008F68BB"/>
    <w:rsid w:val="008F6FF0"/>
    <w:rsid w:val="008F74D6"/>
    <w:rsid w:val="00901656"/>
    <w:rsid w:val="00904774"/>
    <w:rsid w:val="0090624A"/>
    <w:rsid w:val="0090641A"/>
    <w:rsid w:val="0090642B"/>
    <w:rsid w:val="0090694A"/>
    <w:rsid w:val="00907114"/>
    <w:rsid w:val="00910486"/>
    <w:rsid w:val="009106FC"/>
    <w:rsid w:val="00910B21"/>
    <w:rsid w:val="00910D8B"/>
    <w:rsid w:val="00910FF7"/>
    <w:rsid w:val="009111CF"/>
    <w:rsid w:val="009113CD"/>
    <w:rsid w:val="009119FF"/>
    <w:rsid w:val="00911B20"/>
    <w:rsid w:val="00911E89"/>
    <w:rsid w:val="00912440"/>
    <w:rsid w:val="009131E8"/>
    <w:rsid w:val="0091321A"/>
    <w:rsid w:val="00913596"/>
    <w:rsid w:val="00913648"/>
    <w:rsid w:val="009137C7"/>
    <w:rsid w:val="009138CC"/>
    <w:rsid w:val="00913C2E"/>
    <w:rsid w:val="009142B3"/>
    <w:rsid w:val="0091465D"/>
    <w:rsid w:val="00914E0E"/>
    <w:rsid w:val="00914F40"/>
    <w:rsid w:val="009152AB"/>
    <w:rsid w:val="00915AA1"/>
    <w:rsid w:val="009162D5"/>
    <w:rsid w:val="00916355"/>
    <w:rsid w:val="00916729"/>
    <w:rsid w:val="00916911"/>
    <w:rsid w:val="009170ED"/>
    <w:rsid w:val="0091722E"/>
    <w:rsid w:val="009173B4"/>
    <w:rsid w:val="00917A3C"/>
    <w:rsid w:val="00917BBA"/>
    <w:rsid w:val="00920A6A"/>
    <w:rsid w:val="00921A44"/>
    <w:rsid w:val="00921A8F"/>
    <w:rsid w:val="00921BC4"/>
    <w:rsid w:val="00921FCE"/>
    <w:rsid w:val="00922843"/>
    <w:rsid w:val="00922F7F"/>
    <w:rsid w:val="00923127"/>
    <w:rsid w:val="009231A6"/>
    <w:rsid w:val="00924422"/>
    <w:rsid w:val="009244E8"/>
    <w:rsid w:val="00924519"/>
    <w:rsid w:val="009246A4"/>
    <w:rsid w:val="00924C3C"/>
    <w:rsid w:val="0092537C"/>
    <w:rsid w:val="00925C40"/>
    <w:rsid w:val="0092606F"/>
    <w:rsid w:val="009262E6"/>
    <w:rsid w:val="009265A6"/>
    <w:rsid w:val="00926603"/>
    <w:rsid w:val="009268ED"/>
    <w:rsid w:val="009270A9"/>
    <w:rsid w:val="009273A2"/>
    <w:rsid w:val="0092754E"/>
    <w:rsid w:val="00927E62"/>
    <w:rsid w:val="00930311"/>
    <w:rsid w:val="0093036E"/>
    <w:rsid w:val="00930558"/>
    <w:rsid w:val="009315EB"/>
    <w:rsid w:val="00931668"/>
    <w:rsid w:val="009318EA"/>
    <w:rsid w:val="00931AE1"/>
    <w:rsid w:val="00931B20"/>
    <w:rsid w:val="009321AD"/>
    <w:rsid w:val="0093230C"/>
    <w:rsid w:val="00932A94"/>
    <w:rsid w:val="00932BB1"/>
    <w:rsid w:val="0093367F"/>
    <w:rsid w:val="009339F2"/>
    <w:rsid w:val="00934892"/>
    <w:rsid w:val="00934E22"/>
    <w:rsid w:val="00934EA3"/>
    <w:rsid w:val="00935486"/>
    <w:rsid w:val="00935A4E"/>
    <w:rsid w:val="009361DF"/>
    <w:rsid w:val="00940644"/>
    <w:rsid w:val="00940CF3"/>
    <w:rsid w:val="009411F5"/>
    <w:rsid w:val="00942E0A"/>
    <w:rsid w:val="00942E37"/>
    <w:rsid w:val="00943D65"/>
    <w:rsid w:val="0094432A"/>
    <w:rsid w:val="009447CC"/>
    <w:rsid w:val="00944A78"/>
    <w:rsid w:val="00944C67"/>
    <w:rsid w:val="009452FF"/>
    <w:rsid w:val="00946192"/>
    <w:rsid w:val="009464C2"/>
    <w:rsid w:val="009470D0"/>
    <w:rsid w:val="00947619"/>
    <w:rsid w:val="0094783E"/>
    <w:rsid w:val="0095032E"/>
    <w:rsid w:val="0095168F"/>
    <w:rsid w:val="00951AFC"/>
    <w:rsid w:val="0095291E"/>
    <w:rsid w:val="00953368"/>
    <w:rsid w:val="009533C4"/>
    <w:rsid w:val="00953A32"/>
    <w:rsid w:val="009540A2"/>
    <w:rsid w:val="009540F9"/>
    <w:rsid w:val="009543B3"/>
    <w:rsid w:val="009547A1"/>
    <w:rsid w:val="009547D4"/>
    <w:rsid w:val="00954D02"/>
    <w:rsid w:val="00955C6D"/>
    <w:rsid w:val="00955D6B"/>
    <w:rsid w:val="0095681F"/>
    <w:rsid w:val="00957EE9"/>
    <w:rsid w:val="009627FF"/>
    <w:rsid w:val="00962CA4"/>
    <w:rsid w:val="00962D71"/>
    <w:rsid w:val="00962D92"/>
    <w:rsid w:val="0096337E"/>
    <w:rsid w:val="00963E28"/>
    <w:rsid w:val="009641BF"/>
    <w:rsid w:val="00964662"/>
    <w:rsid w:val="00964CAF"/>
    <w:rsid w:val="009654CE"/>
    <w:rsid w:val="00965E81"/>
    <w:rsid w:val="009662B1"/>
    <w:rsid w:val="0096633F"/>
    <w:rsid w:val="00966AE5"/>
    <w:rsid w:val="009674A7"/>
    <w:rsid w:val="00967D4C"/>
    <w:rsid w:val="009701FC"/>
    <w:rsid w:val="00970981"/>
    <w:rsid w:val="009709AF"/>
    <w:rsid w:val="00970EE6"/>
    <w:rsid w:val="009713CE"/>
    <w:rsid w:val="00971717"/>
    <w:rsid w:val="00971BA2"/>
    <w:rsid w:val="009722F3"/>
    <w:rsid w:val="00972CD2"/>
    <w:rsid w:val="009732E2"/>
    <w:rsid w:val="00973C56"/>
    <w:rsid w:val="00973D18"/>
    <w:rsid w:val="0097423E"/>
    <w:rsid w:val="00974CC1"/>
    <w:rsid w:val="0097502D"/>
    <w:rsid w:val="00975945"/>
    <w:rsid w:val="00975AA6"/>
    <w:rsid w:val="00976098"/>
    <w:rsid w:val="009779D9"/>
    <w:rsid w:val="009803C6"/>
    <w:rsid w:val="00980639"/>
    <w:rsid w:val="009812FC"/>
    <w:rsid w:val="00981345"/>
    <w:rsid w:val="00981754"/>
    <w:rsid w:val="00981D86"/>
    <w:rsid w:val="009821CF"/>
    <w:rsid w:val="009832D0"/>
    <w:rsid w:val="0098357E"/>
    <w:rsid w:val="00983686"/>
    <w:rsid w:val="0098385C"/>
    <w:rsid w:val="009846B6"/>
    <w:rsid w:val="00984CD3"/>
    <w:rsid w:val="00984CDB"/>
    <w:rsid w:val="009852CB"/>
    <w:rsid w:val="009859F0"/>
    <w:rsid w:val="00985BEA"/>
    <w:rsid w:val="009862C6"/>
    <w:rsid w:val="00991078"/>
    <w:rsid w:val="00991C48"/>
    <w:rsid w:val="009921BB"/>
    <w:rsid w:val="009926CE"/>
    <w:rsid w:val="00992C92"/>
    <w:rsid w:val="00992DB2"/>
    <w:rsid w:val="00993658"/>
    <w:rsid w:val="00993826"/>
    <w:rsid w:val="009942E2"/>
    <w:rsid w:val="00994383"/>
    <w:rsid w:val="009943AB"/>
    <w:rsid w:val="009949A0"/>
    <w:rsid w:val="00995A54"/>
    <w:rsid w:val="0099675F"/>
    <w:rsid w:val="00996D87"/>
    <w:rsid w:val="00996FB8"/>
    <w:rsid w:val="00997407"/>
    <w:rsid w:val="00997C07"/>
    <w:rsid w:val="00997EE2"/>
    <w:rsid w:val="00997F8C"/>
    <w:rsid w:val="009A013B"/>
    <w:rsid w:val="009A0416"/>
    <w:rsid w:val="009A057E"/>
    <w:rsid w:val="009A08F5"/>
    <w:rsid w:val="009A101B"/>
    <w:rsid w:val="009A114F"/>
    <w:rsid w:val="009A1285"/>
    <w:rsid w:val="009A12E1"/>
    <w:rsid w:val="009A16FB"/>
    <w:rsid w:val="009A1882"/>
    <w:rsid w:val="009A1AD3"/>
    <w:rsid w:val="009A1C4B"/>
    <w:rsid w:val="009A1D96"/>
    <w:rsid w:val="009A1DB1"/>
    <w:rsid w:val="009A1FC2"/>
    <w:rsid w:val="009A2009"/>
    <w:rsid w:val="009A202C"/>
    <w:rsid w:val="009A20B7"/>
    <w:rsid w:val="009A211C"/>
    <w:rsid w:val="009A25EE"/>
    <w:rsid w:val="009A2ABB"/>
    <w:rsid w:val="009A3024"/>
    <w:rsid w:val="009A31AF"/>
    <w:rsid w:val="009A33C7"/>
    <w:rsid w:val="009A3859"/>
    <w:rsid w:val="009A3D80"/>
    <w:rsid w:val="009A3E26"/>
    <w:rsid w:val="009A3F2F"/>
    <w:rsid w:val="009A43F1"/>
    <w:rsid w:val="009A4A39"/>
    <w:rsid w:val="009A4C3E"/>
    <w:rsid w:val="009A6584"/>
    <w:rsid w:val="009A7D87"/>
    <w:rsid w:val="009B0A8B"/>
    <w:rsid w:val="009B14B6"/>
    <w:rsid w:val="009B1AD6"/>
    <w:rsid w:val="009B2D7C"/>
    <w:rsid w:val="009B3313"/>
    <w:rsid w:val="009B398B"/>
    <w:rsid w:val="009B45D9"/>
    <w:rsid w:val="009B498D"/>
    <w:rsid w:val="009B6A44"/>
    <w:rsid w:val="009B7B4E"/>
    <w:rsid w:val="009B7C83"/>
    <w:rsid w:val="009C051A"/>
    <w:rsid w:val="009C0CFD"/>
    <w:rsid w:val="009C1CB0"/>
    <w:rsid w:val="009C2342"/>
    <w:rsid w:val="009C2476"/>
    <w:rsid w:val="009C2E72"/>
    <w:rsid w:val="009C2F6E"/>
    <w:rsid w:val="009C39C7"/>
    <w:rsid w:val="009C3D58"/>
    <w:rsid w:val="009C40FB"/>
    <w:rsid w:val="009C4B80"/>
    <w:rsid w:val="009C4CC4"/>
    <w:rsid w:val="009C5000"/>
    <w:rsid w:val="009C519F"/>
    <w:rsid w:val="009C60F8"/>
    <w:rsid w:val="009C64D1"/>
    <w:rsid w:val="009C6662"/>
    <w:rsid w:val="009C77BD"/>
    <w:rsid w:val="009C7D4D"/>
    <w:rsid w:val="009D0557"/>
    <w:rsid w:val="009D0A73"/>
    <w:rsid w:val="009D0EA4"/>
    <w:rsid w:val="009D17E3"/>
    <w:rsid w:val="009D202E"/>
    <w:rsid w:val="009D22D7"/>
    <w:rsid w:val="009D2A21"/>
    <w:rsid w:val="009D2E95"/>
    <w:rsid w:val="009D3034"/>
    <w:rsid w:val="009D3A91"/>
    <w:rsid w:val="009D3CBA"/>
    <w:rsid w:val="009D3DA4"/>
    <w:rsid w:val="009D420B"/>
    <w:rsid w:val="009D48BF"/>
    <w:rsid w:val="009D5198"/>
    <w:rsid w:val="009D5348"/>
    <w:rsid w:val="009D5F0E"/>
    <w:rsid w:val="009D66E0"/>
    <w:rsid w:val="009D67FE"/>
    <w:rsid w:val="009E07D3"/>
    <w:rsid w:val="009E1B15"/>
    <w:rsid w:val="009E1B55"/>
    <w:rsid w:val="009E24DE"/>
    <w:rsid w:val="009E2536"/>
    <w:rsid w:val="009E351C"/>
    <w:rsid w:val="009E3635"/>
    <w:rsid w:val="009E4597"/>
    <w:rsid w:val="009E4D76"/>
    <w:rsid w:val="009E5656"/>
    <w:rsid w:val="009E56AF"/>
    <w:rsid w:val="009E5DB2"/>
    <w:rsid w:val="009E6274"/>
    <w:rsid w:val="009E6458"/>
    <w:rsid w:val="009E65A2"/>
    <w:rsid w:val="009E69F8"/>
    <w:rsid w:val="009E6AFE"/>
    <w:rsid w:val="009E6F64"/>
    <w:rsid w:val="009E7261"/>
    <w:rsid w:val="009E7334"/>
    <w:rsid w:val="009E7353"/>
    <w:rsid w:val="009E73DF"/>
    <w:rsid w:val="009E75BD"/>
    <w:rsid w:val="009E7B4D"/>
    <w:rsid w:val="009E7F81"/>
    <w:rsid w:val="009F009B"/>
    <w:rsid w:val="009F047E"/>
    <w:rsid w:val="009F0FAC"/>
    <w:rsid w:val="009F187C"/>
    <w:rsid w:val="009F1F5D"/>
    <w:rsid w:val="009F2924"/>
    <w:rsid w:val="009F2BEF"/>
    <w:rsid w:val="009F3048"/>
    <w:rsid w:val="009F3E4F"/>
    <w:rsid w:val="009F3E7C"/>
    <w:rsid w:val="009F4232"/>
    <w:rsid w:val="009F429F"/>
    <w:rsid w:val="009F453F"/>
    <w:rsid w:val="009F4F51"/>
    <w:rsid w:val="009F5A47"/>
    <w:rsid w:val="009F6158"/>
    <w:rsid w:val="009F6368"/>
    <w:rsid w:val="009F6F81"/>
    <w:rsid w:val="009F76C1"/>
    <w:rsid w:val="009F7B25"/>
    <w:rsid w:val="00A01123"/>
    <w:rsid w:val="00A01C20"/>
    <w:rsid w:val="00A01FA1"/>
    <w:rsid w:val="00A03851"/>
    <w:rsid w:val="00A03975"/>
    <w:rsid w:val="00A03CE7"/>
    <w:rsid w:val="00A03F0F"/>
    <w:rsid w:val="00A0409E"/>
    <w:rsid w:val="00A04281"/>
    <w:rsid w:val="00A04B9D"/>
    <w:rsid w:val="00A05508"/>
    <w:rsid w:val="00A0584E"/>
    <w:rsid w:val="00A05D62"/>
    <w:rsid w:val="00A06790"/>
    <w:rsid w:val="00A0753E"/>
    <w:rsid w:val="00A0768E"/>
    <w:rsid w:val="00A077E0"/>
    <w:rsid w:val="00A07F14"/>
    <w:rsid w:val="00A11535"/>
    <w:rsid w:val="00A11689"/>
    <w:rsid w:val="00A11BC2"/>
    <w:rsid w:val="00A12061"/>
    <w:rsid w:val="00A12A2F"/>
    <w:rsid w:val="00A12E3C"/>
    <w:rsid w:val="00A12FAA"/>
    <w:rsid w:val="00A131C0"/>
    <w:rsid w:val="00A134C4"/>
    <w:rsid w:val="00A13F85"/>
    <w:rsid w:val="00A1442E"/>
    <w:rsid w:val="00A14CC0"/>
    <w:rsid w:val="00A15147"/>
    <w:rsid w:val="00A15724"/>
    <w:rsid w:val="00A1679D"/>
    <w:rsid w:val="00A1681C"/>
    <w:rsid w:val="00A17CBF"/>
    <w:rsid w:val="00A17D6B"/>
    <w:rsid w:val="00A20F74"/>
    <w:rsid w:val="00A213F4"/>
    <w:rsid w:val="00A21ACC"/>
    <w:rsid w:val="00A22E1B"/>
    <w:rsid w:val="00A232D6"/>
    <w:rsid w:val="00A233E3"/>
    <w:rsid w:val="00A23792"/>
    <w:rsid w:val="00A23B15"/>
    <w:rsid w:val="00A23DDB"/>
    <w:rsid w:val="00A24401"/>
    <w:rsid w:val="00A24D37"/>
    <w:rsid w:val="00A25276"/>
    <w:rsid w:val="00A2542D"/>
    <w:rsid w:val="00A26177"/>
    <w:rsid w:val="00A26E01"/>
    <w:rsid w:val="00A2706C"/>
    <w:rsid w:val="00A27770"/>
    <w:rsid w:val="00A27B33"/>
    <w:rsid w:val="00A30331"/>
    <w:rsid w:val="00A3059C"/>
    <w:rsid w:val="00A3107E"/>
    <w:rsid w:val="00A3120E"/>
    <w:rsid w:val="00A31984"/>
    <w:rsid w:val="00A321CB"/>
    <w:rsid w:val="00A322E5"/>
    <w:rsid w:val="00A32B94"/>
    <w:rsid w:val="00A32BD8"/>
    <w:rsid w:val="00A32EF0"/>
    <w:rsid w:val="00A340EA"/>
    <w:rsid w:val="00A3435D"/>
    <w:rsid w:val="00A34755"/>
    <w:rsid w:val="00A35554"/>
    <w:rsid w:val="00A36666"/>
    <w:rsid w:val="00A36BCD"/>
    <w:rsid w:val="00A36C06"/>
    <w:rsid w:val="00A36D4B"/>
    <w:rsid w:val="00A37003"/>
    <w:rsid w:val="00A370BB"/>
    <w:rsid w:val="00A37124"/>
    <w:rsid w:val="00A37271"/>
    <w:rsid w:val="00A3727F"/>
    <w:rsid w:val="00A3746D"/>
    <w:rsid w:val="00A374F2"/>
    <w:rsid w:val="00A3751C"/>
    <w:rsid w:val="00A37B58"/>
    <w:rsid w:val="00A37F42"/>
    <w:rsid w:val="00A401E7"/>
    <w:rsid w:val="00A404FA"/>
    <w:rsid w:val="00A40B4D"/>
    <w:rsid w:val="00A40FC7"/>
    <w:rsid w:val="00A41011"/>
    <w:rsid w:val="00A41B50"/>
    <w:rsid w:val="00A4216D"/>
    <w:rsid w:val="00A42F5B"/>
    <w:rsid w:val="00A4419D"/>
    <w:rsid w:val="00A446F8"/>
    <w:rsid w:val="00A449CF"/>
    <w:rsid w:val="00A45080"/>
    <w:rsid w:val="00A4604E"/>
    <w:rsid w:val="00A464B2"/>
    <w:rsid w:val="00A464F7"/>
    <w:rsid w:val="00A46C0E"/>
    <w:rsid w:val="00A46CA8"/>
    <w:rsid w:val="00A476B4"/>
    <w:rsid w:val="00A47FBC"/>
    <w:rsid w:val="00A50198"/>
    <w:rsid w:val="00A50ECA"/>
    <w:rsid w:val="00A51014"/>
    <w:rsid w:val="00A5134C"/>
    <w:rsid w:val="00A5214C"/>
    <w:rsid w:val="00A522E8"/>
    <w:rsid w:val="00A534E5"/>
    <w:rsid w:val="00A53D1D"/>
    <w:rsid w:val="00A549BD"/>
    <w:rsid w:val="00A54A1C"/>
    <w:rsid w:val="00A5548C"/>
    <w:rsid w:val="00A55927"/>
    <w:rsid w:val="00A55D03"/>
    <w:rsid w:val="00A56C65"/>
    <w:rsid w:val="00A56D77"/>
    <w:rsid w:val="00A570D5"/>
    <w:rsid w:val="00A5720E"/>
    <w:rsid w:val="00A574A1"/>
    <w:rsid w:val="00A5790B"/>
    <w:rsid w:val="00A57CC0"/>
    <w:rsid w:val="00A57E4B"/>
    <w:rsid w:val="00A6173B"/>
    <w:rsid w:val="00A61DED"/>
    <w:rsid w:val="00A61E62"/>
    <w:rsid w:val="00A62115"/>
    <w:rsid w:val="00A638FF"/>
    <w:rsid w:val="00A63A83"/>
    <w:rsid w:val="00A63F10"/>
    <w:rsid w:val="00A641C3"/>
    <w:rsid w:val="00A64A8F"/>
    <w:rsid w:val="00A64B1F"/>
    <w:rsid w:val="00A64F39"/>
    <w:rsid w:val="00A65114"/>
    <w:rsid w:val="00A657CA"/>
    <w:rsid w:val="00A65915"/>
    <w:rsid w:val="00A65FB6"/>
    <w:rsid w:val="00A662BC"/>
    <w:rsid w:val="00A67BBC"/>
    <w:rsid w:val="00A67E72"/>
    <w:rsid w:val="00A67FF9"/>
    <w:rsid w:val="00A70B73"/>
    <w:rsid w:val="00A70EB5"/>
    <w:rsid w:val="00A711BB"/>
    <w:rsid w:val="00A722BD"/>
    <w:rsid w:val="00A7292D"/>
    <w:rsid w:val="00A734B3"/>
    <w:rsid w:val="00A7369C"/>
    <w:rsid w:val="00A74A3C"/>
    <w:rsid w:val="00A74AA2"/>
    <w:rsid w:val="00A74F58"/>
    <w:rsid w:val="00A75C63"/>
    <w:rsid w:val="00A76A97"/>
    <w:rsid w:val="00A76DFE"/>
    <w:rsid w:val="00A81CBC"/>
    <w:rsid w:val="00A81FE2"/>
    <w:rsid w:val="00A82064"/>
    <w:rsid w:val="00A82437"/>
    <w:rsid w:val="00A82BA9"/>
    <w:rsid w:val="00A82DBD"/>
    <w:rsid w:val="00A831EB"/>
    <w:rsid w:val="00A83E68"/>
    <w:rsid w:val="00A83FD7"/>
    <w:rsid w:val="00A84624"/>
    <w:rsid w:val="00A84B5E"/>
    <w:rsid w:val="00A84EEC"/>
    <w:rsid w:val="00A84F73"/>
    <w:rsid w:val="00A8599B"/>
    <w:rsid w:val="00A85A19"/>
    <w:rsid w:val="00A85A25"/>
    <w:rsid w:val="00A85BF0"/>
    <w:rsid w:val="00A8685F"/>
    <w:rsid w:val="00A86CD3"/>
    <w:rsid w:val="00A875C1"/>
    <w:rsid w:val="00A9111C"/>
    <w:rsid w:val="00A91490"/>
    <w:rsid w:val="00A91696"/>
    <w:rsid w:val="00A93258"/>
    <w:rsid w:val="00A93371"/>
    <w:rsid w:val="00A9339D"/>
    <w:rsid w:val="00A93C88"/>
    <w:rsid w:val="00A948AA"/>
    <w:rsid w:val="00A95211"/>
    <w:rsid w:val="00A9659A"/>
    <w:rsid w:val="00A96757"/>
    <w:rsid w:val="00A96860"/>
    <w:rsid w:val="00A96959"/>
    <w:rsid w:val="00A9695A"/>
    <w:rsid w:val="00A96A1D"/>
    <w:rsid w:val="00A96B7B"/>
    <w:rsid w:val="00A96F25"/>
    <w:rsid w:val="00A97443"/>
    <w:rsid w:val="00A97929"/>
    <w:rsid w:val="00AA06BA"/>
    <w:rsid w:val="00AA0A50"/>
    <w:rsid w:val="00AA15FC"/>
    <w:rsid w:val="00AA1D8D"/>
    <w:rsid w:val="00AA21A0"/>
    <w:rsid w:val="00AA2990"/>
    <w:rsid w:val="00AA2E6A"/>
    <w:rsid w:val="00AA3B0B"/>
    <w:rsid w:val="00AA3C56"/>
    <w:rsid w:val="00AA3DC3"/>
    <w:rsid w:val="00AA40D4"/>
    <w:rsid w:val="00AA43D0"/>
    <w:rsid w:val="00AA4598"/>
    <w:rsid w:val="00AA45B6"/>
    <w:rsid w:val="00AA47D0"/>
    <w:rsid w:val="00AA55FD"/>
    <w:rsid w:val="00AA6848"/>
    <w:rsid w:val="00AA6C06"/>
    <w:rsid w:val="00AA74B6"/>
    <w:rsid w:val="00AA76B1"/>
    <w:rsid w:val="00AB065B"/>
    <w:rsid w:val="00AB07E5"/>
    <w:rsid w:val="00AB0EB8"/>
    <w:rsid w:val="00AB1FD3"/>
    <w:rsid w:val="00AB277C"/>
    <w:rsid w:val="00AB2CE3"/>
    <w:rsid w:val="00AB2EF0"/>
    <w:rsid w:val="00AB3224"/>
    <w:rsid w:val="00AB3242"/>
    <w:rsid w:val="00AB4269"/>
    <w:rsid w:val="00AB4C65"/>
    <w:rsid w:val="00AB4C8F"/>
    <w:rsid w:val="00AB51CB"/>
    <w:rsid w:val="00AB58AA"/>
    <w:rsid w:val="00AB5AC4"/>
    <w:rsid w:val="00AB5BED"/>
    <w:rsid w:val="00AB5E53"/>
    <w:rsid w:val="00AB6155"/>
    <w:rsid w:val="00AB62AD"/>
    <w:rsid w:val="00AB673D"/>
    <w:rsid w:val="00AB6EB8"/>
    <w:rsid w:val="00AB7089"/>
    <w:rsid w:val="00AB726D"/>
    <w:rsid w:val="00AB7DA1"/>
    <w:rsid w:val="00AB7F4B"/>
    <w:rsid w:val="00AC07D8"/>
    <w:rsid w:val="00AC10B9"/>
    <w:rsid w:val="00AC169B"/>
    <w:rsid w:val="00AC16E3"/>
    <w:rsid w:val="00AC1F19"/>
    <w:rsid w:val="00AC3003"/>
    <w:rsid w:val="00AC339E"/>
    <w:rsid w:val="00AC33DA"/>
    <w:rsid w:val="00AC4F03"/>
    <w:rsid w:val="00AC504F"/>
    <w:rsid w:val="00AC5300"/>
    <w:rsid w:val="00AC5B2C"/>
    <w:rsid w:val="00AC6F9F"/>
    <w:rsid w:val="00AC7443"/>
    <w:rsid w:val="00AC78D5"/>
    <w:rsid w:val="00AC7A79"/>
    <w:rsid w:val="00AC7ABF"/>
    <w:rsid w:val="00AD0E09"/>
    <w:rsid w:val="00AD2551"/>
    <w:rsid w:val="00AD26FD"/>
    <w:rsid w:val="00AD2ADD"/>
    <w:rsid w:val="00AD2C24"/>
    <w:rsid w:val="00AD2ED2"/>
    <w:rsid w:val="00AD3A7E"/>
    <w:rsid w:val="00AD3D7E"/>
    <w:rsid w:val="00AD4415"/>
    <w:rsid w:val="00AD4B67"/>
    <w:rsid w:val="00AD5477"/>
    <w:rsid w:val="00AD55FB"/>
    <w:rsid w:val="00AD5794"/>
    <w:rsid w:val="00AD5ADE"/>
    <w:rsid w:val="00AD5E92"/>
    <w:rsid w:val="00AD63F9"/>
    <w:rsid w:val="00AD65AB"/>
    <w:rsid w:val="00AD675B"/>
    <w:rsid w:val="00AD67C9"/>
    <w:rsid w:val="00AD6D90"/>
    <w:rsid w:val="00AD7E4A"/>
    <w:rsid w:val="00AD7FD2"/>
    <w:rsid w:val="00AE1B5A"/>
    <w:rsid w:val="00AE1E69"/>
    <w:rsid w:val="00AE2229"/>
    <w:rsid w:val="00AE2C65"/>
    <w:rsid w:val="00AE3261"/>
    <w:rsid w:val="00AE3294"/>
    <w:rsid w:val="00AE5377"/>
    <w:rsid w:val="00AE5C6C"/>
    <w:rsid w:val="00AE5CC8"/>
    <w:rsid w:val="00AE69FC"/>
    <w:rsid w:val="00AE6BD9"/>
    <w:rsid w:val="00AE6E9D"/>
    <w:rsid w:val="00AE6FDD"/>
    <w:rsid w:val="00AE74FA"/>
    <w:rsid w:val="00AE754F"/>
    <w:rsid w:val="00AE7701"/>
    <w:rsid w:val="00AE7A5D"/>
    <w:rsid w:val="00AF0848"/>
    <w:rsid w:val="00AF0D43"/>
    <w:rsid w:val="00AF0FA1"/>
    <w:rsid w:val="00AF132F"/>
    <w:rsid w:val="00AF19D9"/>
    <w:rsid w:val="00AF2909"/>
    <w:rsid w:val="00AF2E26"/>
    <w:rsid w:val="00AF3B85"/>
    <w:rsid w:val="00AF3C2E"/>
    <w:rsid w:val="00AF4732"/>
    <w:rsid w:val="00AF5177"/>
    <w:rsid w:val="00AF51AF"/>
    <w:rsid w:val="00AF65BB"/>
    <w:rsid w:val="00AF6E33"/>
    <w:rsid w:val="00AF6EF5"/>
    <w:rsid w:val="00AF7163"/>
    <w:rsid w:val="00AF7510"/>
    <w:rsid w:val="00AF754A"/>
    <w:rsid w:val="00AF7589"/>
    <w:rsid w:val="00AF7A41"/>
    <w:rsid w:val="00AF7A5E"/>
    <w:rsid w:val="00AF7D22"/>
    <w:rsid w:val="00B00555"/>
    <w:rsid w:val="00B00764"/>
    <w:rsid w:val="00B011BE"/>
    <w:rsid w:val="00B01CEB"/>
    <w:rsid w:val="00B01F45"/>
    <w:rsid w:val="00B0216A"/>
    <w:rsid w:val="00B024E6"/>
    <w:rsid w:val="00B0326B"/>
    <w:rsid w:val="00B038B8"/>
    <w:rsid w:val="00B048C3"/>
    <w:rsid w:val="00B04C15"/>
    <w:rsid w:val="00B04FA9"/>
    <w:rsid w:val="00B0578A"/>
    <w:rsid w:val="00B05BE6"/>
    <w:rsid w:val="00B05E28"/>
    <w:rsid w:val="00B06BAA"/>
    <w:rsid w:val="00B06E16"/>
    <w:rsid w:val="00B078D2"/>
    <w:rsid w:val="00B07B4C"/>
    <w:rsid w:val="00B11183"/>
    <w:rsid w:val="00B111D2"/>
    <w:rsid w:val="00B1152F"/>
    <w:rsid w:val="00B11BC4"/>
    <w:rsid w:val="00B11CBC"/>
    <w:rsid w:val="00B11CD7"/>
    <w:rsid w:val="00B1340D"/>
    <w:rsid w:val="00B1343A"/>
    <w:rsid w:val="00B13B0A"/>
    <w:rsid w:val="00B1456C"/>
    <w:rsid w:val="00B1481F"/>
    <w:rsid w:val="00B14EE1"/>
    <w:rsid w:val="00B154D1"/>
    <w:rsid w:val="00B15812"/>
    <w:rsid w:val="00B15914"/>
    <w:rsid w:val="00B16115"/>
    <w:rsid w:val="00B161A8"/>
    <w:rsid w:val="00B161AD"/>
    <w:rsid w:val="00B163C8"/>
    <w:rsid w:val="00B16814"/>
    <w:rsid w:val="00B16824"/>
    <w:rsid w:val="00B16908"/>
    <w:rsid w:val="00B17A61"/>
    <w:rsid w:val="00B204FE"/>
    <w:rsid w:val="00B206EF"/>
    <w:rsid w:val="00B2086D"/>
    <w:rsid w:val="00B20A09"/>
    <w:rsid w:val="00B21597"/>
    <w:rsid w:val="00B2267A"/>
    <w:rsid w:val="00B22F43"/>
    <w:rsid w:val="00B23CEF"/>
    <w:rsid w:val="00B24218"/>
    <w:rsid w:val="00B25BD8"/>
    <w:rsid w:val="00B25FE5"/>
    <w:rsid w:val="00B26AAF"/>
    <w:rsid w:val="00B2753A"/>
    <w:rsid w:val="00B2754A"/>
    <w:rsid w:val="00B275FD"/>
    <w:rsid w:val="00B276C7"/>
    <w:rsid w:val="00B27F4D"/>
    <w:rsid w:val="00B301C9"/>
    <w:rsid w:val="00B30935"/>
    <w:rsid w:val="00B30CD9"/>
    <w:rsid w:val="00B3148F"/>
    <w:rsid w:val="00B3163F"/>
    <w:rsid w:val="00B324BB"/>
    <w:rsid w:val="00B32784"/>
    <w:rsid w:val="00B32990"/>
    <w:rsid w:val="00B32F66"/>
    <w:rsid w:val="00B3324F"/>
    <w:rsid w:val="00B33301"/>
    <w:rsid w:val="00B3398C"/>
    <w:rsid w:val="00B33C2D"/>
    <w:rsid w:val="00B33FAE"/>
    <w:rsid w:val="00B3502B"/>
    <w:rsid w:val="00B3529D"/>
    <w:rsid w:val="00B35737"/>
    <w:rsid w:val="00B35B7E"/>
    <w:rsid w:val="00B3615D"/>
    <w:rsid w:val="00B3640B"/>
    <w:rsid w:val="00B367E1"/>
    <w:rsid w:val="00B36ACF"/>
    <w:rsid w:val="00B40360"/>
    <w:rsid w:val="00B41166"/>
    <w:rsid w:val="00B411E6"/>
    <w:rsid w:val="00B414EF"/>
    <w:rsid w:val="00B41F82"/>
    <w:rsid w:val="00B41FA8"/>
    <w:rsid w:val="00B42DA1"/>
    <w:rsid w:val="00B430DB"/>
    <w:rsid w:val="00B44C77"/>
    <w:rsid w:val="00B44D2C"/>
    <w:rsid w:val="00B45889"/>
    <w:rsid w:val="00B45CAD"/>
    <w:rsid w:val="00B460CE"/>
    <w:rsid w:val="00B4690F"/>
    <w:rsid w:val="00B46F0E"/>
    <w:rsid w:val="00B476AC"/>
    <w:rsid w:val="00B476E8"/>
    <w:rsid w:val="00B47730"/>
    <w:rsid w:val="00B47B45"/>
    <w:rsid w:val="00B47C8D"/>
    <w:rsid w:val="00B47E14"/>
    <w:rsid w:val="00B51128"/>
    <w:rsid w:val="00B512D7"/>
    <w:rsid w:val="00B512DB"/>
    <w:rsid w:val="00B5177F"/>
    <w:rsid w:val="00B519BD"/>
    <w:rsid w:val="00B51C40"/>
    <w:rsid w:val="00B51E69"/>
    <w:rsid w:val="00B520D6"/>
    <w:rsid w:val="00B524A7"/>
    <w:rsid w:val="00B52C69"/>
    <w:rsid w:val="00B53D4B"/>
    <w:rsid w:val="00B54186"/>
    <w:rsid w:val="00B556B0"/>
    <w:rsid w:val="00B56639"/>
    <w:rsid w:val="00B56C8F"/>
    <w:rsid w:val="00B5742E"/>
    <w:rsid w:val="00B57A1E"/>
    <w:rsid w:val="00B57DB1"/>
    <w:rsid w:val="00B603A6"/>
    <w:rsid w:val="00B607CE"/>
    <w:rsid w:val="00B6112F"/>
    <w:rsid w:val="00B6183E"/>
    <w:rsid w:val="00B6200A"/>
    <w:rsid w:val="00B62023"/>
    <w:rsid w:val="00B625EA"/>
    <w:rsid w:val="00B626B8"/>
    <w:rsid w:val="00B63338"/>
    <w:rsid w:val="00B63CF0"/>
    <w:rsid w:val="00B63E28"/>
    <w:rsid w:val="00B65FBE"/>
    <w:rsid w:val="00B66087"/>
    <w:rsid w:val="00B67502"/>
    <w:rsid w:val="00B70508"/>
    <w:rsid w:val="00B706D5"/>
    <w:rsid w:val="00B70E0B"/>
    <w:rsid w:val="00B712A7"/>
    <w:rsid w:val="00B71EB9"/>
    <w:rsid w:val="00B72339"/>
    <w:rsid w:val="00B72B6C"/>
    <w:rsid w:val="00B72E48"/>
    <w:rsid w:val="00B74362"/>
    <w:rsid w:val="00B7458F"/>
    <w:rsid w:val="00B75135"/>
    <w:rsid w:val="00B75F5E"/>
    <w:rsid w:val="00B76629"/>
    <w:rsid w:val="00B76672"/>
    <w:rsid w:val="00B76B14"/>
    <w:rsid w:val="00B76E50"/>
    <w:rsid w:val="00B76EB8"/>
    <w:rsid w:val="00B76F42"/>
    <w:rsid w:val="00B771F6"/>
    <w:rsid w:val="00B77922"/>
    <w:rsid w:val="00B7794C"/>
    <w:rsid w:val="00B77A02"/>
    <w:rsid w:val="00B77D06"/>
    <w:rsid w:val="00B77F12"/>
    <w:rsid w:val="00B802CC"/>
    <w:rsid w:val="00B806FB"/>
    <w:rsid w:val="00B80EF4"/>
    <w:rsid w:val="00B80F1C"/>
    <w:rsid w:val="00B810DF"/>
    <w:rsid w:val="00B818AF"/>
    <w:rsid w:val="00B81A21"/>
    <w:rsid w:val="00B81E03"/>
    <w:rsid w:val="00B82058"/>
    <w:rsid w:val="00B8214E"/>
    <w:rsid w:val="00B82368"/>
    <w:rsid w:val="00B82DE1"/>
    <w:rsid w:val="00B83044"/>
    <w:rsid w:val="00B83743"/>
    <w:rsid w:val="00B837E2"/>
    <w:rsid w:val="00B839DD"/>
    <w:rsid w:val="00B83B90"/>
    <w:rsid w:val="00B84178"/>
    <w:rsid w:val="00B843D6"/>
    <w:rsid w:val="00B84400"/>
    <w:rsid w:val="00B84422"/>
    <w:rsid w:val="00B84459"/>
    <w:rsid w:val="00B848BE"/>
    <w:rsid w:val="00B85008"/>
    <w:rsid w:val="00B85042"/>
    <w:rsid w:val="00B85181"/>
    <w:rsid w:val="00B8556C"/>
    <w:rsid w:val="00B8574D"/>
    <w:rsid w:val="00B85833"/>
    <w:rsid w:val="00B870E4"/>
    <w:rsid w:val="00B87DDF"/>
    <w:rsid w:val="00B90572"/>
    <w:rsid w:val="00B90BE6"/>
    <w:rsid w:val="00B90D24"/>
    <w:rsid w:val="00B90E0A"/>
    <w:rsid w:val="00B91AC2"/>
    <w:rsid w:val="00B91E51"/>
    <w:rsid w:val="00B92128"/>
    <w:rsid w:val="00B9287A"/>
    <w:rsid w:val="00B92DD6"/>
    <w:rsid w:val="00B93871"/>
    <w:rsid w:val="00B93DB0"/>
    <w:rsid w:val="00B93DDE"/>
    <w:rsid w:val="00B9409F"/>
    <w:rsid w:val="00B943A3"/>
    <w:rsid w:val="00B946D6"/>
    <w:rsid w:val="00B947E7"/>
    <w:rsid w:val="00B95093"/>
    <w:rsid w:val="00B95377"/>
    <w:rsid w:val="00B95431"/>
    <w:rsid w:val="00B957E8"/>
    <w:rsid w:val="00B95CBC"/>
    <w:rsid w:val="00B95D4A"/>
    <w:rsid w:val="00B96CF1"/>
    <w:rsid w:val="00B96FEB"/>
    <w:rsid w:val="00B97F1E"/>
    <w:rsid w:val="00BA00B2"/>
    <w:rsid w:val="00BA0657"/>
    <w:rsid w:val="00BA0936"/>
    <w:rsid w:val="00BA0AE4"/>
    <w:rsid w:val="00BA0B09"/>
    <w:rsid w:val="00BA0B24"/>
    <w:rsid w:val="00BA0F30"/>
    <w:rsid w:val="00BA147A"/>
    <w:rsid w:val="00BA14B4"/>
    <w:rsid w:val="00BA241C"/>
    <w:rsid w:val="00BA39DF"/>
    <w:rsid w:val="00BA3C36"/>
    <w:rsid w:val="00BA42ED"/>
    <w:rsid w:val="00BA4445"/>
    <w:rsid w:val="00BA4D49"/>
    <w:rsid w:val="00BA5586"/>
    <w:rsid w:val="00BA5CA5"/>
    <w:rsid w:val="00BA5CDA"/>
    <w:rsid w:val="00BA61EE"/>
    <w:rsid w:val="00BA659A"/>
    <w:rsid w:val="00BA6845"/>
    <w:rsid w:val="00BA6882"/>
    <w:rsid w:val="00BA68BA"/>
    <w:rsid w:val="00BA77E9"/>
    <w:rsid w:val="00BB0C92"/>
    <w:rsid w:val="00BB1977"/>
    <w:rsid w:val="00BB19C1"/>
    <w:rsid w:val="00BB20FC"/>
    <w:rsid w:val="00BB24BB"/>
    <w:rsid w:val="00BB27BD"/>
    <w:rsid w:val="00BB280F"/>
    <w:rsid w:val="00BB2829"/>
    <w:rsid w:val="00BB34D3"/>
    <w:rsid w:val="00BB35F2"/>
    <w:rsid w:val="00BB3778"/>
    <w:rsid w:val="00BB3979"/>
    <w:rsid w:val="00BB3DCE"/>
    <w:rsid w:val="00BB4212"/>
    <w:rsid w:val="00BB44FB"/>
    <w:rsid w:val="00BB4868"/>
    <w:rsid w:val="00BB4B51"/>
    <w:rsid w:val="00BB5046"/>
    <w:rsid w:val="00BB510C"/>
    <w:rsid w:val="00BB5336"/>
    <w:rsid w:val="00BB56E8"/>
    <w:rsid w:val="00BB5A09"/>
    <w:rsid w:val="00BB5C6B"/>
    <w:rsid w:val="00BB6AD0"/>
    <w:rsid w:val="00BB7F50"/>
    <w:rsid w:val="00BC0097"/>
    <w:rsid w:val="00BC0169"/>
    <w:rsid w:val="00BC08CC"/>
    <w:rsid w:val="00BC1B4A"/>
    <w:rsid w:val="00BC25B2"/>
    <w:rsid w:val="00BC3228"/>
    <w:rsid w:val="00BC37B7"/>
    <w:rsid w:val="00BC46D6"/>
    <w:rsid w:val="00BC506A"/>
    <w:rsid w:val="00BC5200"/>
    <w:rsid w:val="00BC560C"/>
    <w:rsid w:val="00BC56DA"/>
    <w:rsid w:val="00BC5BE0"/>
    <w:rsid w:val="00BC6783"/>
    <w:rsid w:val="00BC6DAB"/>
    <w:rsid w:val="00BC77EF"/>
    <w:rsid w:val="00BC784A"/>
    <w:rsid w:val="00BC79E6"/>
    <w:rsid w:val="00BC7DB9"/>
    <w:rsid w:val="00BD02ED"/>
    <w:rsid w:val="00BD0498"/>
    <w:rsid w:val="00BD0944"/>
    <w:rsid w:val="00BD1119"/>
    <w:rsid w:val="00BD18A2"/>
    <w:rsid w:val="00BD1FFB"/>
    <w:rsid w:val="00BD2825"/>
    <w:rsid w:val="00BD2F6E"/>
    <w:rsid w:val="00BD2F80"/>
    <w:rsid w:val="00BD3350"/>
    <w:rsid w:val="00BD36D8"/>
    <w:rsid w:val="00BD370C"/>
    <w:rsid w:val="00BD3A2E"/>
    <w:rsid w:val="00BD419D"/>
    <w:rsid w:val="00BD47A8"/>
    <w:rsid w:val="00BD501D"/>
    <w:rsid w:val="00BD55FF"/>
    <w:rsid w:val="00BD6003"/>
    <w:rsid w:val="00BD6071"/>
    <w:rsid w:val="00BD60DF"/>
    <w:rsid w:val="00BD65A5"/>
    <w:rsid w:val="00BD6933"/>
    <w:rsid w:val="00BD6BB1"/>
    <w:rsid w:val="00BD6F10"/>
    <w:rsid w:val="00BD717C"/>
    <w:rsid w:val="00BD73F3"/>
    <w:rsid w:val="00BD751E"/>
    <w:rsid w:val="00BD752C"/>
    <w:rsid w:val="00BD7C19"/>
    <w:rsid w:val="00BE035B"/>
    <w:rsid w:val="00BE0965"/>
    <w:rsid w:val="00BE1461"/>
    <w:rsid w:val="00BE1496"/>
    <w:rsid w:val="00BE23FF"/>
    <w:rsid w:val="00BE2439"/>
    <w:rsid w:val="00BE2B32"/>
    <w:rsid w:val="00BE2C7A"/>
    <w:rsid w:val="00BE3628"/>
    <w:rsid w:val="00BE3635"/>
    <w:rsid w:val="00BE3A3B"/>
    <w:rsid w:val="00BE417A"/>
    <w:rsid w:val="00BE5FD9"/>
    <w:rsid w:val="00BE6275"/>
    <w:rsid w:val="00BE683A"/>
    <w:rsid w:val="00BE7A04"/>
    <w:rsid w:val="00BE7F69"/>
    <w:rsid w:val="00BE7FE5"/>
    <w:rsid w:val="00BF0606"/>
    <w:rsid w:val="00BF07F2"/>
    <w:rsid w:val="00BF08A7"/>
    <w:rsid w:val="00BF1077"/>
    <w:rsid w:val="00BF11D9"/>
    <w:rsid w:val="00BF1435"/>
    <w:rsid w:val="00BF16EA"/>
    <w:rsid w:val="00BF1CEF"/>
    <w:rsid w:val="00BF1DEC"/>
    <w:rsid w:val="00BF2A9F"/>
    <w:rsid w:val="00BF4C06"/>
    <w:rsid w:val="00BF4DC6"/>
    <w:rsid w:val="00BF5955"/>
    <w:rsid w:val="00BF5B68"/>
    <w:rsid w:val="00BF61DA"/>
    <w:rsid w:val="00BF6811"/>
    <w:rsid w:val="00BF68AD"/>
    <w:rsid w:val="00BF6A56"/>
    <w:rsid w:val="00C00031"/>
    <w:rsid w:val="00C003D8"/>
    <w:rsid w:val="00C004F4"/>
    <w:rsid w:val="00C00E89"/>
    <w:rsid w:val="00C017BC"/>
    <w:rsid w:val="00C01D20"/>
    <w:rsid w:val="00C01E26"/>
    <w:rsid w:val="00C02685"/>
    <w:rsid w:val="00C02CD6"/>
    <w:rsid w:val="00C038CE"/>
    <w:rsid w:val="00C03AA2"/>
    <w:rsid w:val="00C03B9C"/>
    <w:rsid w:val="00C04267"/>
    <w:rsid w:val="00C04EAA"/>
    <w:rsid w:val="00C05B39"/>
    <w:rsid w:val="00C062DD"/>
    <w:rsid w:val="00C07361"/>
    <w:rsid w:val="00C1016B"/>
    <w:rsid w:val="00C102ED"/>
    <w:rsid w:val="00C10599"/>
    <w:rsid w:val="00C12491"/>
    <w:rsid w:val="00C12C98"/>
    <w:rsid w:val="00C13554"/>
    <w:rsid w:val="00C135F0"/>
    <w:rsid w:val="00C1370D"/>
    <w:rsid w:val="00C13B7A"/>
    <w:rsid w:val="00C13C0C"/>
    <w:rsid w:val="00C13E19"/>
    <w:rsid w:val="00C143CE"/>
    <w:rsid w:val="00C14462"/>
    <w:rsid w:val="00C144DC"/>
    <w:rsid w:val="00C147D6"/>
    <w:rsid w:val="00C149DA"/>
    <w:rsid w:val="00C14E95"/>
    <w:rsid w:val="00C15485"/>
    <w:rsid w:val="00C15670"/>
    <w:rsid w:val="00C15D35"/>
    <w:rsid w:val="00C15E6C"/>
    <w:rsid w:val="00C15EED"/>
    <w:rsid w:val="00C169C3"/>
    <w:rsid w:val="00C16F14"/>
    <w:rsid w:val="00C171AE"/>
    <w:rsid w:val="00C17CD6"/>
    <w:rsid w:val="00C207A1"/>
    <w:rsid w:val="00C20948"/>
    <w:rsid w:val="00C21045"/>
    <w:rsid w:val="00C21120"/>
    <w:rsid w:val="00C2118D"/>
    <w:rsid w:val="00C2179A"/>
    <w:rsid w:val="00C21BA4"/>
    <w:rsid w:val="00C22740"/>
    <w:rsid w:val="00C227A5"/>
    <w:rsid w:val="00C2286D"/>
    <w:rsid w:val="00C22BE9"/>
    <w:rsid w:val="00C22EC2"/>
    <w:rsid w:val="00C238FD"/>
    <w:rsid w:val="00C240EB"/>
    <w:rsid w:val="00C24116"/>
    <w:rsid w:val="00C242D9"/>
    <w:rsid w:val="00C245F5"/>
    <w:rsid w:val="00C24EEB"/>
    <w:rsid w:val="00C24F0E"/>
    <w:rsid w:val="00C25016"/>
    <w:rsid w:val="00C252F4"/>
    <w:rsid w:val="00C25514"/>
    <w:rsid w:val="00C261AC"/>
    <w:rsid w:val="00C2626E"/>
    <w:rsid w:val="00C26AAF"/>
    <w:rsid w:val="00C27030"/>
    <w:rsid w:val="00C303D7"/>
    <w:rsid w:val="00C30841"/>
    <w:rsid w:val="00C332E7"/>
    <w:rsid w:val="00C332F3"/>
    <w:rsid w:val="00C33587"/>
    <w:rsid w:val="00C33FE3"/>
    <w:rsid w:val="00C34768"/>
    <w:rsid w:val="00C352D4"/>
    <w:rsid w:val="00C354CF"/>
    <w:rsid w:val="00C356CB"/>
    <w:rsid w:val="00C35A90"/>
    <w:rsid w:val="00C35CB2"/>
    <w:rsid w:val="00C3605B"/>
    <w:rsid w:val="00C36221"/>
    <w:rsid w:val="00C36DF8"/>
    <w:rsid w:val="00C36F43"/>
    <w:rsid w:val="00C3715C"/>
    <w:rsid w:val="00C40B27"/>
    <w:rsid w:val="00C40BA2"/>
    <w:rsid w:val="00C40DD0"/>
    <w:rsid w:val="00C41BD6"/>
    <w:rsid w:val="00C42862"/>
    <w:rsid w:val="00C42EC2"/>
    <w:rsid w:val="00C44B7A"/>
    <w:rsid w:val="00C451CE"/>
    <w:rsid w:val="00C45642"/>
    <w:rsid w:val="00C45AED"/>
    <w:rsid w:val="00C4603B"/>
    <w:rsid w:val="00C46530"/>
    <w:rsid w:val="00C466A7"/>
    <w:rsid w:val="00C469EF"/>
    <w:rsid w:val="00C46C30"/>
    <w:rsid w:val="00C46C67"/>
    <w:rsid w:val="00C47240"/>
    <w:rsid w:val="00C475E1"/>
    <w:rsid w:val="00C50193"/>
    <w:rsid w:val="00C50C11"/>
    <w:rsid w:val="00C51084"/>
    <w:rsid w:val="00C5108C"/>
    <w:rsid w:val="00C51394"/>
    <w:rsid w:val="00C51A1F"/>
    <w:rsid w:val="00C52593"/>
    <w:rsid w:val="00C52FB8"/>
    <w:rsid w:val="00C532D8"/>
    <w:rsid w:val="00C53597"/>
    <w:rsid w:val="00C5379B"/>
    <w:rsid w:val="00C537EE"/>
    <w:rsid w:val="00C538E5"/>
    <w:rsid w:val="00C53DD5"/>
    <w:rsid w:val="00C53F92"/>
    <w:rsid w:val="00C5411F"/>
    <w:rsid w:val="00C5437A"/>
    <w:rsid w:val="00C543A3"/>
    <w:rsid w:val="00C54511"/>
    <w:rsid w:val="00C54750"/>
    <w:rsid w:val="00C548EE"/>
    <w:rsid w:val="00C54906"/>
    <w:rsid w:val="00C552AB"/>
    <w:rsid w:val="00C556D3"/>
    <w:rsid w:val="00C55EA2"/>
    <w:rsid w:val="00C56B64"/>
    <w:rsid w:val="00C57586"/>
    <w:rsid w:val="00C57B84"/>
    <w:rsid w:val="00C60D9B"/>
    <w:rsid w:val="00C61258"/>
    <w:rsid w:val="00C62003"/>
    <w:rsid w:val="00C621ED"/>
    <w:rsid w:val="00C623C7"/>
    <w:rsid w:val="00C64747"/>
    <w:rsid w:val="00C649AC"/>
    <w:rsid w:val="00C64DBB"/>
    <w:rsid w:val="00C654E5"/>
    <w:rsid w:val="00C66B6B"/>
    <w:rsid w:val="00C67530"/>
    <w:rsid w:val="00C677E6"/>
    <w:rsid w:val="00C6782D"/>
    <w:rsid w:val="00C67A2F"/>
    <w:rsid w:val="00C67C16"/>
    <w:rsid w:val="00C67DF9"/>
    <w:rsid w:val="00C7052A"/>
    <w:rsid w:val="00C70A05"/>
    <w:rsid w:val="00C70FE9"/>
    <w:rsid w:val="00C718D9"/>
    <w:rsid w:val="00C72141"/>
    <w:rsid w:val="00C721B9"/>
    <w:rsid w:val="00C72524"/>
    <w:rsid w:val="00C7257D"/>
    <w:rsid w:val="00C726DA"/>
    <w:rsid w:val="00C72731"/>
    <w:rsid w:val="00C72C51"/>
    <w:rsid w:val="00C72EB1"/>
    <w:rsid w:val="00C73114"/>
    <w:rsid w:val="00C745FA"/>
    <w:rsid w:val="00C75D61"/>
    <w:rsid w:val="00C76121"/>
    <w:rsid w:val="00C762ED"/>
    <w:rsid w:val="00C76641"/>
    <w:rsid w:val="00C77D7A"/>
    <w:rsid w:val="00C77DD5"/>
    <w:rsid w:val="00C801B2"/>
    <w:rsid w:val="00C8067A"/>
    <w:rsid w:val="00C80738"/>
    <w:rsid w:val="00C80A0B"/>
    <w:rsid w:val="00C80E57"/>
    <w:rsid w:val="00C80EAD"/>
    <w:rsid w:val="00C812BF"/>
    <w:rsid w:val="00C8180C"/>
    <w:rsid w:val="00C81842"/>
    <w:rsid w:val="00C822A1"/>
    <w:rsid w:val="00C823F4"/>
    <w:rsid w:val="00C832F7"/>
    <w:rsid w:val="00C83510"/>
    <w:rsid w:val="00C84022"/>
    <w:rsid w:val="00C84FC9"/>
    <w:rsid w:val="00C852A0"/>
    <w:rsid w:val="00C85325"/>
    <w:rsid w:val="00C86A17"/>
    <w:rsid w:val="00C86D25"/>
    <w:rsid w:val="00C878E6"/>
    <w:rsid w:val="00C8793F"/>
    <w:rsid w:val="00C90346"/>
    <w:rsid w:val="00C90B56"/>
    <w:rsid w:val="00C91293"/>
    <w:rsid w:val="00C917FB"/>
    <w:rsid w:val="00C92454"/>
    <w:rsid w:val="00C929F7"/>
    <w:rsid w:val="00C9316F"/>
    <w:rsid w:val="00C93B4A"/>
    <w:rsid w:val="00C93B5F"/>
    <w:rsid w:val="00C940BE"/>
    <w:rsid w:val="00C94732"/>
    <w:rsid w:val="00C94D30"/>
    <w:rsid w:val="00C956AF"/>
    <w:rsid w:val="00C95D75"/>
    <w:rsid w:val="00C9619F"/>
    <w:rsid w:val="00C96468"/>
    <w:rsid w:val="00C97238"/>
    <w:rsid w:val="00C97430"/>
    <w:rsid w:val="00C979E5"/>
    <w:rsid w:val="00C97A8A"/>
    <w:rsid w:val="00CA021B"/>
    <w:rsid w:val="00CA0478"/>
    <w:rsid w:val="00CA0B10"/>
    <w:rsid w:val="00CA0BC4"/>
    <w:rsid w:val="00CA1268"/>
    <w:rsid w:val="00CA1F1A"/>
    <w:rsid w:val="00CA1F63"/>
    <w:rsid w:val="00CA22F9"/>
    <w:rsid w:val="00CA2558"/>
    <w:rsid w:val="00CA25D6"/>
    <w:rsid w:val="00CA2CD6"/>
    <w:rsid w:val="00CA38F9"/>
    <w:rsid w:val="00CA4775"/>
    <w:rsid w:val="00CA4B41"/>
    <w:rsid w:val="00CA518D"/>
    <w:rsid w:val="00CA51BB"/>
    <w:rsid w:val="00CA5405"/>
    <w:rsid w:val="00CA5B7B"/>
    <w:rsid w:val="00CA6003"/>
    <w:rsid w:val="00CA659D"/>
    <w:rsid w:val="00CA66F0"/>
    <w:rsid w:val="00CA67F2"/>
    <w:rsid w:val="00CA67F7"/>
    <w:rsid w:val="00CA748C"/>
    <w:rsid w:val="00CA7C6B"/>
    <w:rsid w:val="00CA7D03"/>
    <w:rsid w:val="00CA7F3E"/>
    <w:rsid w:val="00CA7F6B"/>
    <w:rsid w:val="00CB0664"/>
    <w:rsid w:val="00CB0C01"/>
    <w:rsid w:val="00CB122E"/>
    <w:rsid w:val="00CB1BD7"/>
    <w:rsid w:val="00CB1E5C"/>
    <w:rsid w:val="00CB1EB7"/>
    <w:rsid w:val="00CB1FB7"/>
    <w:rsid w:val="00CB2BF6"/>
    <w:rsid w:val="00CB2C62"/>
    <w:rsid w:val="00CB350D"/>
    <w:rsid w:val="00CB380E"/>
    <w:rsid w:val="00CB4288"/>
    <w:rsid w:val="00CB4470"/>
    <w:rsid w:val="00CB45CF"/>
    <w:rsid w:val="00CB4D82"/>
    <w:rsid w:val="00CB5242"/>
    <w:rsid w:val="00CB6285"/>
    <w:rsid w:val="00CB712D"/>
    <w:rsid w:val="00CB7FA9"/>
    <w:rsid w:val="00CC050B"/>
    <w:rsid w:val="00CC0518"/>
    <w:rsid w:val="00CC0A83"/>
    <w:rsid w:val="00CC0EB3"/>
    <w:rsid w:val="00CC12A3"/>
    <w:rsid w:val="00CC133F"/>
    <w:rsid w:val="00CC1888"/>
    <w:rsid w:val="00CC1982"/>
    <w:rsid w:val="00CC1B18"/>
    <w:rsid w:val="00CC26F2"/>
    <w:rsid w:val="00CC3619"/>
    <w:rsid w:val="00CC3921"/>
    <w:rsid w:val="00CC39A0"/>
    <w:rsid w:val="00CC3A7F"/>
    <w:rsid w:val="00CC40FD"/>
    <w:rsid w:val="00CC432E"/>
    <w:rsid w:val="00CC49B9"/>
    <w:rsid w:val="00CC661E"/>
    <w:rsid w:val="00CC76B1"/>
    <w:rsid w:val="00CC786F"/>
    <w:rsid w:val="00CC7B8D"/>
    <w:rsid w:val="00CD1294"/>
    <w:rsid w:val="00CD1D63"/>
    <w:rsid w:val="00CD1ED8"/>
    <w:rsid w:val="00CD35E0"/>
    <w:rsid w:val="00CD3846"/>
    <w:rsid w:val="00CD3860"/>
    <w:rsid w:val="00CD3ED2"/>
    <w:rsid w:val="00CD40CB"/>
    <w:rsid w:val="00CD4CAF"/>
    <w:rsid w:val="00CD5308"/>
    <w:rsid w:val="00CD59B1"/>
    <w:rsid w:val="00CD5F24"/>
    <w:rsid w:val="00CD6092"/>
    <w:rsid w:val="00CD6961"/>
    <w:rsid w:val="00CD6A08"/>
    <w:rsid w:val="00CD737B"/>
    <w:rsid w:val="00CD7C99"/>
    <w:rsid w:val="00CD7F76"/>
    <w:rsid w:val="00CE03CF"/>
    <w:rsid w:val="00CE04D4"/>
    <w:rsid w:val="00CE1851"/>
    <w:rsid w:val="00CE1B1F"/>
    <w:rsid w:val="00CE2531"/>
    <w:rsid w:val="00CE376F"/>
    <w:rsid w:val="00CE4571"/>
    <w:rsid w:val="00CE4751"/>
    <w:rsid w:val="00CE48B2"/>
    <w:rsid w:val="00CE4A30"/>
    <w:rsid w:val="00CE4C08"/>
    <w:rsid w:val="00CE5027"/>
    <w:rsid w:val="00CE547A"/>
    <w:rsid w:val="00CE55D3"/>
    <w:rsid w:val="00CE5AAB"/>
    <w:rsid w:val="00CE6158"/>
    <w:rsid w:val="00CE61F2"/>
    <w:rsid w:val="00CE64AB"/>
    <w:rsid w:val="00CE6520"/>
    <w:rsid w:val="00CF04C4"/>
    <w:rsid w:val="00CF069C"/>
    <w:rsid w:val="00CF14E2"/>
    <w:rsid w:val="00CF1C4D"/>
    <w:rsid w:val="00CF1E47"/>
    <w:rsid w:val="00CF2F7B"/>
    <w:rsid w:val="00CF3022"/>
    <w:rsid w:val="00CF3894"/>
    <w:rsid w:val="00CF3C65"/>
    <w:rsid w:val="00CF48F5"/>
    <w:rsid w:val="00CF4A47"/>
    <w:rsid w:val="00CF4E00"/>
    <w:rsid w:val="00CF4EE3"/>
    <w:rsid w:val="00CF508F"/>
    <w:rsid w:val="00CF5265"/>
    <w:rsid w:val="00CF5456"/>
    <w:rsid w:val="00CF5C8F"/>
    <w:rsid w:val="00CF6374"/>
    <w:rsid w:val="00CF6776"/>
    <w:rsid w:val="00CF75D8"/>
    <w:rsid w:val="00CF77DE"/>
    <w:rsid w:val="00CF7D07"/>
    <w:rsid w:val="00CF7D35"/>
    <w:rsid w:val="00D000CC"/>
    <w:rsid w:val="00D00324"/>
    <w:rsid w:val="00D00472"/>
    <w:rsid w:val="00D00AA7"/>
    <w:rsid w:val="00D01133"/>
    <w:rsid w:val="00D0311C"/>
    <w:rsid w:val="00D03983"/>
    <w:rsid w:val="00D040F0"/>
    <w:rsid w:val="00D04592"/>
    <w:rsid w:val="00D04E92"/>
    <w:rsid w:val="00D0561C"/>
    <w:rsid w:val="00D05E05"/>
    <w:rsid w:val="00D06772"/>
    <w:rsid w:val="00D067FD"/>
    <w:rsid w:val="00D06DD0"/>
    <w:rsid w:val="00D1018F"/>
    <w:rsid w:val="00D1042B"/>
    <w:rsid w:val="00D1043D"/>
    <w:rsid w:val="00D10A00"/>
    <w:rsid w:val="00D10DAB"/>
    <w:rsid w:val="00D110A4"/>
    <w:rsid w:val="00D12237"/>
    <w:rsid w:val="00D12EB1"/>
    <w:rsid w:val="00D13286"/>
    <w:rsid w:val="00D13868"/>
    <w:rsid w:val="00D143B8"/>
    <w:rsid w:val="00D144F0"/>
    <w:rsid w:val="00D14796"/>
    <w:rsid w:val="00D14989"/>
    <w:rsid w:val="00D15960"/>
    <w:rsid w:val="00D15EC2"/>
    <w:rsid w:val="00D1637F"/>
    <w:rsid w:val="00D166BD"/>
    <w:rsid w:val="00D16940"/>
    <w:rsid w:val="00D1716B"/>
    <w:rsid w:val="00D17858"/>
    <w:rsid w:val="00D17897"/>
    <w:rsid w:val="00D17BF6"/>
    <w:rsid w:val="00D17C1E"/>
    <w:rsid w:val="00D17E40"/>
    <w:rsid w:val="00D2035F"/>
    <w:rsid w:val="00D20587"/>
    <w:rsid w:val="00D20632"/>
    <w:rsid w:val="00D207CE"/>
    <w:rsid w:val="00D20AF5"/>
    <w:rsid w:val="00D2247B"/>
    <w:rsid w:val="00D2252C"/>
    <w:rsid w:val="00D22E1B"/>
    <w:rsid w:val="00D22E5A"/>
    <w:rsid w:val="00D2326A"/>
    <w:rsid w:val="00D23762"/>
    <w:rsid w:val="00D247F3"/>
    <w:rsid w:val="00D24B49"/>
    <w:rsid w:val="00D24B5B"/>
    <w:rsid w:val="00D25604"/>
    <w:rsid w:val="00D257AF"/>
    <w:rsid w:val="00D25914"/>
    <w:rsid w:val="00D25A7D"/>
    <w:rsid w:val="00D266A5"/>
    <w:rsid w:val="00D266A6"/>
    <w:rsid w:val="00D2674C"/>
    <w:rsid w:val="00D27157"/>
    <w:rsid w:val="00D27725"/>
    <w:rsid w:val="00D27961"/>
    <w:rsid w:val="00D3031A"/>
    <w:rsid w:val="00D30673"/>
    <w:rsid w:val="00D30EF0"/>
    <w:rsid w:val="00D311DC"/>
    <w:rsid w:val="00D31639"/>
    <w:rsid w:val="00D31AAF"/>
    <w:rsid w:val="00D3230F"/>
    <w:rsid w:val="00D3291A"/>
    <w:rsid w:val="00D32DBA"/>
    <w:rsid w:val="00D33346"/>
    <w:rsid w:val="00D33386"/>
    <w:rsid w:val="00D3344D"/>
    <w:rsid w:val="00D33519"/>
    <w:rsid w:val="00D33882"/>
    <w:rsid w:val="00D33A06"/>
    <w:rsid w:val="00D33A45"/>
    <w:rsid w:val="00D344E6"/>
    <w:rsid w:val="00D34A73"/>
    <w:rsid w:val="00D34F24"/>
    <w:rsid w:val="00D3553F"/>
    <w:rsid w:val="00D35704"/>
    <w:rsid w:val="00D3593A"/>
    <w:rsid w:val="00D35D78"/>
    <w:rsid w:val="00D361EF"/>
    <w:rsid w:val="00D368DA"/>
    <w:rsid w:val="00D36C5D"/>
    <w:rsid w:val="00D36CA8"/>
    <w:rsid w:val="00D37133"/>
    <w:rsid w:val="00D37D85"/>
    <w:rsid w:val="00D401D9"/>
    <w:rsid w:val="00D404E5"/>
    <w:rsid w:val="00D4090E"/>
    <w:rsid w:val="00D40BD1"/>
    <w:rsid w:val="00D416E4"/>
    <w:rsid w:val="00D41E15"/>
    <w:rsid w:val="00D424AF"/>
    <w:rsid w:val="00D4289A"/>
    <w:rsid w:val="00D429E9"/>
    <w:rsid w:val="00D42A41"/>
    <w:rsid w:val="00D4340A"/>
    <w:rsid w:val="00D439B4"/>
    <w:rsid w:val="00D44BF5"/>
    <w:rsid w:val="00D45173"/>
    <w:rsid w:val="00D451D7"/>
    <w:rsid w:val="00D453D2"/>
    <w:rsid w:val="00D46508"/>
    <w:rsid w:val="00D46A1C"/>
    <w:rsid w:val="00D47000"/>
    <w:rsid w:val="00D47790"/>
    <w:rsid w:val="00D5021C"/>
    <w:rsid w:val="00D50D2F"/>
    <w:rsid w:val="00D511B4"/>
    <w:rsid w:val="00D5163E"/>
    <w:rsid w:val="00D51836"/>
    <w:rsid w:val="00D519E4"/>
    <w:rsid w:val="00D51D30"/>
    <w:rsid w:val="00D52DD0"/>
    <w:rsid w:val="00D53F7F"/>
    <w:rsid w:val="00D547D9"/>
    <w:rsid w:val="00D558AB"/>
    <w:rsid w:val="00D559B7"/>
    <w:rsid w:val="00D572EA"/>
    <w:rsid w:val="00D57B1D"/>
    <w:rsid w:val="00D60D75"/>
    <w:rsid w:val="00D6122E"/>
    <w:rsid w:val="00D61BF4"/>
    <w:rsid w:val="00D62005"/>
    <w:rsid w:val="00D62D3C"/>
    <w:rsid w:val="00D63482"/>
    <w:rsid w:val="00D63E74"/>
    <w:rsid w:val="00D63F9E"/>
    <w:rsid w:val="00D65721"/>
    <w:rsid w:val="00D657D0"/>
    <w:rsid w:val="00D666D3"/>
    <w:rsid w:val="00D66B42"/>
    <w:rsid w:val="00D6743A"/>
    <w:rsid w:val="00D678D8"/>
    <w:rsid w:val="00D7096F"/>
    <w:rsid w:val="00D70971"/>
    <w:rsid w:val="00D71299"/>
    <w:rsid w:val="00D7194D"/>
    <w:rsid w:val="00D71A9C"/>
    <w:rsid w:val="00D71C91"/>
    <w:rsid w:val="00D71D3A"/>
    <w:rsid w:val="00D72842"/>
    <w:rsid w:val="00D72B3F"/>
    <w:rsid w:val="00D72E7D"/>
    <w:rsid w:val="00D72EAA"/>
    <w:rsid w:val="00D72F27"/>
    <w:rsid w:val="00D747DF"/>
    <w:rsid w:val="00D74DA4"/>
    <w:rsid w:val="00D755BD"/>
    <w:rsid w:val="00D7578D"/>
    <w:rsid w:val="00D75991"/>
    <w:rsid w:val="00D76299"/>
    <w:rsid w:val="00D76D75"/>
    <w:rsid w:val="00D772A0"/>
    <w:rsid w:val="00D80466"/>
    <w:rsid w:val="00D8090F"/>
    <w:rsid w:val="00D80952"/>
    <w:rsid w:val="00D81CBB"/>
    <w:rsid w:val="00D81E80"/>
    <w:rsid w:val="00D82234"/>
    <w:rsid w:val="00D82355"/>
    <w:rsid w:val="00D82A78"/>
    <w:rsid w:val="00D82E23"/>
    <w:rsid w:val="00D832D2"/>
    <w:rsid w:val="00D84BFD"/>
    <w:rsid w:val="00D850C0"/>
    <w:rsid w:val="00D853C4"/>
    <w:rsid w:val="00D86595"/>
    <w:rsid w:val="00D8667B"/>
    <w:rsid w:val="00D86DB7"/>
    <w:rsid w:val="00D87704"/>
    <w:rsid w:val="00D90B6D"/>
    <w:rsid w:val="00D90FD9"/>
    <w:rsid w:val="00D91060"/>
    <w:rsid w:val="00D91071"/>
    <w:rsid w:val="00D91103"/>
    <w:rsid w:val="00D91261"/>
    <w:rsid w:val="00D91A76"/>
    <w:rsid w:val="00D928A5"/>
    <w:rsid w:val="00D928FC"/>
    <w:rsid w:val="00D9298E"/>
    <w:rsid w:val="00D92E95"/>
    <w:rsid w:val="00D931E4"/>
    <w:rsid w:val="00D936B4"/>
    <w:rsid w:val="00D9392F"/>
    <w:rsid w:val="00D939CB"/>
    <w:rsid w:val="00D94719"/>
    <w:rsid w:val="00D94C4B"/>
    <w:rsid w:val="00D951E0"/>
    <w:rsid w:val="00D953A7"/>
    <w:rsid w:val="00D961CF"/>
    <w:rsid w:val="00D96846"/>
    <w:rsid w:val="00D977E0"/>
    <w:rsid w:val="00D979A9"/>
    <w:rsid w:val="00D97AC9"/>
    <w:rsid w:val="00D97B37"/>
    <w:rsid w:val="00D97B41"/>
    <w:rsid w:val="00D97F82"/>
    <w:rsid w:val="00DA0284"/>
    <w:rsid w:val="00DA0494"/>
    <w:rsid w:val="00DA0842"/>
    <w:rsid w:val="00DA0FBE"/>
    <w:rsid w:val="00DA11AB"/>
    <w:rsid w:val="00DA1236"/>
    <w:rsid w:val="00DA230D"/>
    <w:rsid w:val="00DA2A5F"/>
    <w:rsid w:val="00DA3036"/>
    <w:rsid w:val="00DA35A1"/>
    <w:rsid w:val="00DA6563"/>
    <w:rsid w:val="00DA6979"/>
    <w:rsid w:val="00DA6F2F"/>
    <w:rsid w:val="00DA7282"/>
    <w:rsid w:val="00DA7E55"/>
    <w:rsid w:val="00DB007D"/>
    <w:rsid w:val="00DB0600"/>
    <w:rsid w:val="00DB0DC8"/>
    <w:rsid w:val="00DB0E34"/>
    <w:rsid w:val="00DB0EEA"/>
    <w:rsid w:val="00DB10F3"/>
    <w:rsid w:val="00DB17BD"/>
    <w:rsid w:val="00DB1FB5"/>
    <w:rsid w:val="00DB2175"/>
    <w:rsid w:val="00DB2246"/>
    <w:rsid w:val="00DB3680"/>
    <w:rsid w:val="00DB381C"/>
    <w:rsid w:val="00DB3B24"/>
    <w:rsid w:val="00DB3DCF"/>
    <w:rsid w:val="00DB3DE6"/>
    <w:rsid w:val="00DB4569"/>
    <w:rsid w:val="00DB4E28"/>
    <w:rsid w:val="00DB5F72"/>
    <w:rsid w:val="00DB6709"/>
    <w:rsid w:val="00DB6D6A"/>
    <w:rsid w:val="00DB737E"/>
    <w:rsid w:val="00DB73E2"/>
    <w:rsid w:val="00DB77ED"/>
    <w:rsid w:val="00DC05C8"/>
    <w:rsid w:val="00DC089D"/>
    <w:rsid w:val="00DC0BD6"/>
    <w:rsid w:val="00DC0C02"/>
    <w:rsid w:val="00DC1132"/>
    <w:rsid w:val="00DC121B"/>
    <w:rsid w:val="00DC19CB"/>
    <w:rsid w:val="00DC2B16"/>
    <w:rsid w:val="00DC2DAE"/>
    <w:rsid w:val="00DC322D"/>
    <w:rsid w:val="00DC3576"/>
    <w:rsid w:val="00DC3B0E"/>
    <w:rsid w:val="00DC3D11"/>
    <w:rsid w:val="00DC40BD"/>
    <w:rsid w:val="00DC4E9F"/>
    <w:rsid w:val="00DC50E1"/>
    <w:rsid w:val="00DC541C"/>
    <w:rsid w:val="00DC5839"/>
    <w:rsid w:val="00DC650A"/>
    <w:rsid w:val="00DC6771"/>
    <w:rsid w:val="00DC6995"/>
    <w:rsid w:val="00DC7923"/>
    <w:rsid w:val="00DC7C69"/>
    <w:rsid w:val="00DC7F29"/>
    <w:rsid w:val="00DD09D5"/>
    <w:rsid w:val="00DD167E"/>
    <w:rsid w:val="00DD1CD4"/>
    <w:rsid w:val="00DD271C"/>
    <w:rsid w:val="00DD280C"/>
    <w:rsid w:val="00DD2D5F"/>
    <w:rsid w:val="00DD2FEF"/>
    <w:rsid w:val="00DD31C2"/>
    <w:rsid w:val="00DD3212"/>
    <w:rsid w:val="00DD347D"/>
    <w:rsid w:val="00DD3776"/>
    <w:rsid w:val="00DD399A"/>
    <w:rsid w:val="00DD3CEA"/>
    <w:rsid w:val="00DD40DB"/>
    <w:rsid w:val="00DD456B"/>
    <w:rsid w:val="00DD4827"/>
    <w:rsid w:val="00DD5527"/>
    <w:rsid w:val="00DD553D"/>
    <w:rsid w:val="00DD59A5"/>
    <w:rsid w:val="00DD5CA7"/>
    <w:rsid w:val="00DD5DED"/>
    <w:rsid w:val="00DD71A3"/>
    <w:rsid w:val="00DD7398"/>
    <w:rsid w:val="00DD75FC"/>
    <w:rsid w:val="00DE05DF"/>
    <w:rsid w:val="00DE12C2"/>
    <w:rsid w:val="00DE17EE"/>
    <w:rsid w:val="00DE1AAA"/>
    <w:rsid w:val="00DE1BB6"/>
    <w:rsid w:val="00DE20DE"/>
    <w:rsid w:val="00DE2FAD"/>
    <w:rsid w:val="00DE330F"/>
    <w:rsid w:val="00DE3543"/>
    <w:rsid w:val="00DE3552"/>
    <w:rsid w:val="00DE37AA"/>
    <w:rsid w:val="00DE3A57"/>
    <w:rsid w:val="00DE40A1"/>
    <w:rsid w:val="00DE626B"/>
    <w:rsid w:val="00DE63DB"/>
    <w:rsid w:val="00DE67F4"/>
    <w:rsid w:val="00DE734D"/>
    <w:rsid w:val="00DE736A"/>
    <w:rsid w:val="00DF002F"/>
    <w:rsid w:val="00DF06F2"/>
    <w:rsid w:val="00DF07C9"/>
    <w:rsid w:val="00DF167A"/>
    <w:rsid w:val="00DF1944"/>
    <w:rsid w:val="00DF1D53"/>
    <w:rsid w:val="00DF201C"/>
    <w:rsid w:val="00DF20AB"/>
    <w:rsid w:val="00DF285B"/>
    <w:rsid w:val="00DF2CEE"/>
    <w:rsid w:val="00DF34A2"/>
    <w:rsid w:val="00DF418B"/>
    <w:rsid w:val="00DF4371"/>
    <w:rsid w:val="00DF4463"/>
    <w:rsid w:val="00DF4EBC"/>
    <w:rsid w:val="00DF518D"/>
    <w:rsid w:val="00DF594C"/>
    <w:rsid w:val="00DF5F4F"/>
    <w:rsid w:val="00DF6D73"/>
    <w:rsid w:val="00DF7092"/>
    <w:rsid w:val="00DF7C70"/>
    <w:rsid w:val="00DF7F80"/>
    <w:rsid w:val="00E00243"/>
    <w:rsid w:val="00E0039F"/>
    <w:rsid w:val="00E006E2"/>
    <w:rsid w:val="00E00943"/>
    <w:rsid w:val="00E01BE8"/>
    <w:rsid w:val="00E028B6"/>
    <w:rsid w:val="00E028CD"/>
    <w:rsid w:val="00E03B7C"/>
    <w:rsid w:val="00E03EFC"/>
    <w:rsid w:val="00E04169"/>
    <w:rsid w:val="00E04244"/>
    <w:rsid w:val="00E0457F"/>
    <w:rsid w:val="00E052DA"/>
    <w:rsid w:val="00E0573E"/>
    <w:rsid w:val="00E07351"/>
    <w:rsid w:val="00E109A3"/>
    <w:rsid w:val="00E10AFB"/>
    <w:rsid w:val="00E111D2"/>
    <w:rsid w:val="00E11258"/>
    <w:rsid w:val="00E11A34"/>
    <w:rsid w:val="00E11ED2"/>
    <w:rsid w:val="00E1214D"/>
    <w:rsid w:val="00E124D5"/>
    <w:rsid w:val="00E12814"/>
    <w:rsid w:val="00E13C4B"/>
    <w:rsid w:val="00E13EA2"/>
    <w:rsid w:val="00E1446F"/>
    <w:rsid w:val="00E149A2"/>
    <w:rsid w:val="00E1512A"/>
    <w:rsid w:val="00E1521D"/>
    <w:rsid w:val="00E153FD"/>
    <w:rsid w:val="00E1588D"/>
    <w:rsid w:val="00E15948"/>
    <w:rsid w:val="00E16025"/>
    <w:rsid w:val="00E1667D"/>
    <w:rsid w:val="00E16A78"/>
    <w:rsid w:val="00E16B09"/>
    <w:rsid w:val="00E16ED4"/>
    <w:rsid w:val="00E16F43"/>
    <w:rsid w:val="00E1724D"/>
    <w:rsid w:val="00E17A4B"/>
    <w:rsid w:val="00E204AA"/>
    <w:rsid w:val="00E20B34"/>
    <w:rsid w:val="00E21953"/>
    <w:rsid w:val="00E21A3E"/>
    <w:rsid w:val="00E21B1F"/>
    <w:rsid w:val="00E21CEF"/>
    <w:rsid w:val="00E21F0F"/>
    <w:rsid w:val="00E228B5"/>
    <w:rsid w:val="00E229F3"/>
    <w:rsid w:val="00E22BFD"/>
    <w:rsid w:val="00E23224"/>
    <w:rsid w:val="00E23979"/>
    <w:rsid w:val="00E2464B"/>
    <w:rsid w:val="00E2484A"/>
    <w:rsid w:val="00E25836"/>
    <w:rsid w:val="00E261D4"/>
    <w:rsid w:val="00E26A79"/>
    <w:rsid w:val="00E26ECF"/>
    <w:rsid w:val="00E27292"/>
    <w:rsid w:val="00E27494"/>
    <w:rsid w:val="00E27F3C"/>
    <w:rsid w:val="00E27FA0"/>
    <w:rsid w:val="00E304D3"/>
    <w:rsid w:val="00E30AD0"/>
    <w:rsid w:val="00E30AE2"/>
    <w:rsid w:val="00E31260"/>
    <w:rsid w:val="00E31BF1"/>
    <w:rsid w:val="00E3256F"/>
    <w:rsid w:val="00E32E95"/>
    <w:rsid w:val="00E32F66"/>
    <w:rsid w:val="00E32F9D"/>
    <w:rsid w:val="00E33231"/>
    <w:rsid w:val="00E33A22"/>
    <w:rsid w:val="00E34127"/>
    <w:rsid w:val="00E341FE"/>
    <w:rsid w:val="00E347A2"/>
    <w:rsid w:val="00E347C3"/>
    <w:rsid w:val="00E34A8B"/>
    <w:rsid w:val="00E351BC"/>
    <w:rsid w:val="00E357BB"/>
    <w:rsid w:val="00E35E2A"/>
    <w:rsid w:val="00E35EAD"/>
    <w:rsid w:val="00E361F5"/>
    <w:rsid w:val="00E362EA"/>
    <w:rsid w:val="00E367AC"/>
    <w:rsid w:val="00E36AAC"/>
    <w:rsid w:val="00E36D59"/>
    <w:rsid w:val="00E3701F"/>
    <w:rsid w:val="00E37129"/>
    <w:rsid w:val="00E372FC"/>
    <w:rsid w:val="00E37334"/>
    <w:rsid w:val="00E37712"/>
    <w:rsid w:val="00E37AC4"/>
    <w:rsid w:val="00E37AD7"/>
    <w:rsid w:val="00E401DD"/>
    <w:rsid w:val="00E406A9"/>
    <w:rsid w:val="00E41C39"/>
    <w:rsid w:val="00E42109"/>
    <w:rsid w:val="00E431BD"/>
    <w:rsid w:val="00E442F9"/>
    <w:rsid w:val="00E4472E"/>
    <w:rsid w:val="00E44778"/>
    <w:rsid w:val="00E44A56"/>
    <w:rsid w:val="00E45481"/>
    <w:rsid w:val="00E4592E"/>
    <w:rsid w:val="00E4612C"/>
    <w:rsid w:val="00E4643F"/>
    <w:rsid w:val="00E46594"/>
    <w:rsid w:val="00E466C5"/>
    <w:rsid w:val="00E46E47"/>
    <w:rsid w:val="00E50115"/>
    <w:rsid w:val="00E50C2D"/>
    <w:rsid w:val="00E51046"/>
    <w:rsid w:val="00E51098"/>
    <w:rsid w:val="00E51221"/>
    <w:rsid w:val="00E516D2"/>
    <w:rsid w:val="00E51924"/>
    <w:rsid w:val="00E519AE"/>
    <w:rsid w:val="00E51B56"/>
    <w:rsid w:val="00E51F9F"/>
    <w:rsid w:val="00E52B18"/>
    <w:rsid w:val="00E52B79"/>
    <w:rsid w:val="00E52FDA"/>
    <w:rsid w:val="00E53026"/>
    <w:rsid w:val="00E53582"/>
    <w:rsid w:val="00E54FD7"/>
    <w:rsid w:val="00E55775"/>
    <w:rsid w:val="00E558E0"/>
    <w:rsid w:val="00E559A5"/>
    <w:rsid w:val="00E569FF"/>
    <w:rsid w:val="00E57329"/>
    <w:rsid w:val="00E57A40"/>
    <w:rsid w:val="00E57B06"/>
    <w:rsid w:val="00E60802"/>
    <w:rsid w:val="00E60A46"/>
    <w:rsid w:val="00E60F16"/>
    <w:rsid w:val="00E61538"/>
    <w:rsid w:val="00E6155E"/>
    <w:rsid w:val="00E63227"/>
    <w:rsid w:val="00E636E1"/>
    <w:rsid w:val="00E63755"/>
    <w:rsid w:val="00E63777"/>
    <w:rsid w:val="00E63C1E"/>
    <w:rsid w:val="00E6410D"/>
    <w:rsid w:val="00E64466"/>
    <w:rsid w:val="00E6484B"/>
    <w:rsid w:val="00E65532"/>
    <w:rsid w:val="00E65718"/>
    <w:rsid w:val="00E659DF"/>
    <w:rsid w:val="00E65B4D"/>
    <w:rsid w:val="00E65C6F"/>
    <w:rsid w:val="00E65DE8"/>
    <w:rsid w:val="00E66041"/>
    <w:rsid w:val="00E660D5"/>
    <w:rsid w:val="00E664A6"/>
    <w:rsid w:val="00E66D34"/>
    <w:rsid w:val="00E66DAA"/>
    <w:rsid w:val="00E66DB3"/>
    <w:rsid w:val="00E67C00"/>
    <w:rsid w:val="00E67CEB"/>
    <w:rsid w:val="00E67F5E"/>
    <w:rsid w:val="00E70785"/>
    <w:rsid w:val="00E70830"/>
    <w:rsid w:val="00E70F31"/>
    <w:rsid w:val="00E719A9"/>
    <w:rsid w:val="00E72628"/>
    <w:rsid w:val="00E72AE3"/>
    <w:rsid w:val="00E72AF4"/>
    <w:rsid w:val="00E72C52"/>
    <w:rsid w:val="00E73906"/>
    <w:rsid w:val="00E73AFD"/>
    <w:rsid w:val="00E75687"/>
    <w:rsid w:val="00E769E5"/>
    <w:rsid w:val="00E76C7C"/>
    <w:rsid w:val="00E7721E"/>
    <w:rsid w:val="00E772C1"/>
    <w:rsid w:val="00E77E92"/>
    <w:rsid w:val="00E8069B"/>
    <w:rsid w:val="00E809FF"/>
    <w:rsid w:val="00E81418"/>
    <w:rsid w:val="00E815D9"/>
    <w:rsid w:val="00E8185A"/>
    <w:rsid w:val="00E81B6E"/>
    <w:rsid w:val="00E82A3A"/>
    <w:rsid w:val="00E830B6"/>
    <w:rsid w:val="00E83695"/>
    <w:rsid w:val="00E84B89"/>
    <w:rsid w:val="00E84D1E"/>
    <w:rsid w:val="00E84E29"/>
    <w:rsid w:val="00E851B0"/>
    <w:rsid w:val="00E85448"/>
    <w:rsid w:val="00E85C6F"/>
    <w:rsid w:val="00E86895"/>
    <w:rsid w:val="00E8718E"/>
    <w:rsid w:val="00E903F3"/>
    <w:rsid w:val="00E9089B"/>
    <w:rsid w:val="00E909B2"/>
    <w:rsid w:val="00E91816"/>
    <w:rsid w:val="00E91B21"/>
    <w:rsid w:val="00E92506"/>
    <w:rsid w:val="00E9399D"/>
    <w:rsid w:val="00E93C42"/>
    <w:rsid w:val="00E93CE3"/>
    <w:rsid w:val="00E93D93"/>
    <w:rsid w:val="00E93EA4"/>
    <w:rsid w:val="00E94274"/>
    <w:rsid w:val="00E945F0"/>
    <w:rsid w:val="00E94FE2"/>
    <w:rsid w:val="00E950DE"/>
    <w:rsid w:val="00E951BF"/>
    <w:rsid w:val="00E9542C"/>
    <w:rsid w:val="00E95A17"/>
    <w:rsid w:val="00E96997"/>
    <w:rsid w:val="00E969C7"/>
    <w:rsid w:val="00E9711A"/>
    <w:rsid w:val="00EA0271"/>
    <w:rsid w:val="00EA22F6"/>
    <w:rsid w:val="00EA232B"/>
    <w:rsid w:val="00EA2454"/>
    <w:rsid w:val="00EA2595"/>
    <w:rsid w:val="00EA294A"/>
    <w:rsid w:val="00EA2DE4"/>
    <w:rsid w:val="00EA2F5C"/>
    <w:rsid w:val="00EA357E"/>
    <w:rsid w:val="00EA3866"/>
    <w:rsid w:val="00EA463E"/>
    <w:rsid w:val="00EA4B90"/>
    <w:rsid w:val="00EA5870"/>
    <w:rsid w:val="00EA58F8"/>
    <w:rsid w:val="00EA5B0B"/>
    <w:rsid w:val="00EA5CDA"/>
    <w:rsid w:val="00EA64E6"/>
    <w:rsid w:val="00EA6DE2"/>
    <w:rsid w:val="00EA737C"/>
    <w:rsid w:val="00EA73E2"/>
    <w:rsid w:val="00EA7C32"/>
    <w:rsid w:val="00EB023C"/>
    <w:rsid w:val="00EB040C"/>
    <w:rsid w:val="00EB094D"/>
    <w:rsid w:val="00EB1504"/>
    <w:rsid w:val="00EB2096"/>
    <w:rsid w:val="00EB286D"/>
    <w:rsid w:val="00EB33FE"/>
    <w:rsid w:val="00EB3C3B"/>
    <w:rsid w:val="00EB47A3"/>
    <w:rsid w:val="00EB4A45"/>
    <w:rsid w:val="00EB4BDF"/>
    <w:rsid w:val="00EB5161"/>
    <w:rsid w:val="00EB523F"/>
    <w:rsid w:val="00EB5F20"/>
    <w:rsid w:val="00EB5F34"/>
    <w:rsid w:val="00EB678A"/>
    <w:rsid w:val="00EB6BE2"/>
    <w:rsid w:val="00EB6CB3"/>
    <w:rsid w:val="00EB754F"/>
    <w:rsid w:val="00EC0C3F"/>
    <w:rsid w:val="00EC120A"/>
    <w:rsid w:val="00EC1C12"/>
    <w:rsid w:val="00EC2214"/>
    <w:rsid w:val="00EC2255"/>
    <w:rsid w:val="00EC2466"/>
    <w:rsid w:val="00EC2897"/>
    <w:rsid w:val="00EC2EC4"/>
    <w:rsid w:val="00EC37A6"/>
    <w:rsid w:val="00EC37EB"/>
    <w:rsid w:val="00EC458D"/>
    <w:rsid w:val="00EC5259"/>
    <w:rsid w:val="00EC5275"/>
    <w:rsid w:val="00EC527F"/>
    <w:rsid w:val="00EC52E2"/>
    <w:rsid w:val="00EC5A79"/>
    <w:rsid w:val="00EC5C0F"/>
    <w:rsid w:val="00EC603B"/>
    <w:rsid w:val="00EC6C78"/>
    <w:rsid w:val="00EC6DE7"/>
    <w:rsid w:val="00EC72F2"/>
    <w:rsid w:val="00ED0CC9"/>
    <w:rsid w:val="00ED0E5D"/>
    <w:rsid w:val="00ED0F21"/>
    <w:rsid w:val="00ED1557"/>
    <w:rsid w:val="00ED2719"/>
    <w:rsid w:val="00ED2FB1"/>
    <w:rsid w:val="00ED34C1"/>
    <w:rsid w:val="00ED36DA"/>
    <w:rsid w:val="00ED3784"/>
    <w:rsid w:val="00ED38C1"/>
    <w:rsid w:val="00ED3F36"/>
    <w:rsid w:val="00ED417A"/>
    <w:rsid w:val="00ED4CDF"/>
    <w:rsid w:val="00ED4E81"/>
    <w:rsid w:val="00ED52E6"/>
    <w:rsid w:val="00ED5799"/>
    <w:rsid w:val="00ED5E13"/>
    <w:rsid w:val="00ED6071"/>
    <w:rsid w:val="00ED6D69"/>
    <w:rsid w:val="00ED6DAB"/>
    <w:rsid w:val="00ED7681"/>
    <w:rsid w:val="00EE0020"/>
    <w:rsid w:val="00EE062B"/>
    <w:rsid w:val="00EE08FC"/>
    <w:rsid w:val="00EE0BA8"/>
    <w:rsid w:val="00EE0E4A"/>
    <w:rsid w:val="00EE10C4"/>
    <w:rsid w:val="00EE1E2B"/>
    <w:rsid w:val="00EE20DC"/>
    <w:rsid w:val="00EE25A0"/>
    <w:rsid w:val="00EE28BD"/>
    <w:rsid w:val="00EE3063"/>
    <w:rsid w:val="00EE30A6"/>
    <w:rsid w:val="00EE3B29"/>
    <w:rsid w:val="00EE422D"/>
    <w:rsid w:val="00EE42CE"/>
    <w:rsid w:val="00EE49E4"/>
    <w:rsid w:val="00EE5535"/>
    <w:rsid w:val="00EE5552"/>
    <w:rsid w:val="00EE5B9B"/>
    <w:rsid w:val="00EE5C75"/>
    <w:rsid w:val="00EE5E3F"/>
    <w:rsid w:val="00EE6079"/>
    <w:rsid w:val="00EE6087"/>
    <w:rsid w:val="00EE6D01"/>
    <w:rsid w:val="00EE70FE"/>
    <w:rsid w:val="00EE7A52"/>
    <w:rsid w:val="00EE7A5A"/>
    <w:rsid w:val="00EE7E4E"/>
    <w:rsid w:val="00EE7E79"/>
    <w:rsid w:val="00EF09D3"/>
    <w:rsid w:val="00EF0F46"/>
    <w:rsid w:val="00EF11FB"/>
    <w:rsid w:val="00EF2050"/>
    <w:rsid w:val="00EF2130"/>
    <w:rsid w:val="00EF254A"/>
    <w:rsid w:val="00EF27BC"/>
    <w:rsid w:val="00EF28C8"/>
    <w:rsid w:val="00EF2C3F"/>
    <w:rsid w:val="00EF2F2C"/>
    <w:rsid w:val="00EF33B8"/>
    <w:rsid w:val="00EF3DF8"/>
    <w:rsid w:val="00EF4091"/>
    <w:rsid w:val="00EF40B6"/>
    <w:rsid w:val="00EF4FDE"/>
    <w:rsid w:val="00EF5396"/>
    <w:rsid w:val="00EF5A00"/>
    <w:rsid w:val="00EF60E0"/>
    <w:rsid w:val="00EF6836"/>
    <w:rsid w:val="00EF6CD3"/>
    <w:rsid w:val="00EF710A"/>
    <w:rsid w:val="00EF755E"/>
    <w:rsid w:val="00EF7F8A"/>
    <w:rsid w:val="00EF7FCA"/>
    <w:rsid w:val="00F014D7"/>
    <w:rsid w:val="00F01F02"/>
    <w:rsid w:val="00F0227D"/>
    <w:rsid w:val="00F022D5"/>
    <w:rsid w:val="00F02C4F"/>
    <w:rsid w:val="00F033CA"/>
    <w:rsid w:val="00F0373C"/>
    <w:rsid w:val="00F03D58"/>
    <w:rsid w:val="00F048DF"/>
    <w:rsid w:val="00F05D9D"/>
    <w:rsid w:val="00F06033"/>
    <w:rsid w:val="00F076CF"/>
    <w:rsid w:val="00F07E9E"/>
    <w:rsid w:val="00F10183"/>
    <w:rsid w:val="00F10B7E"/>
    <w:rsid w:val="00F116C7"/>
    <w:rsid w:val="00F11A47"/>
    <w:rsid w:val="00F11F53"/>
    <w:rsid w:val="00F125D3"/>
    <w:rsid w:val="00F127B0"/>
    <w:rsid w:val="00F12C66"/>
    <w:rsid w:val="00F12F19"/>
    <w:rsid w:val="00F133D4"/>
    <w:rsid w:val="00F13EDA"/>
    <w:rsid w:val="00F141F5"/>
    <w:rsid w:val="00F149C0"/>
    <w:rsid w:val="00F1531A"/>
    <w:rsid w:val="00F15F05"/>
    <w:rsid w:val="00F164D3"/>
    <w:rsid w:val="00F166F4"/>
    <w:rsid w:val="00F16748"/>
    <w:rsid w:val="00F1697B"/>
    <w:rsid w:val="00F16B0A"/>
    <w:rsid w:val="00F176B0"/>
    <w:rsid w:val="00F17EC6"/>
    <w:rsid w:val="00F20796"/>
    <w:rsid w:val="00F20FA8"/>
    <w:rsid w:val="00F2106D"/>
    <w:rsid w:val="00F210CC"/>
    <w:rsid w:val="00F21396"/>
    <w:rsid w:val="00F2162F"/>
    <w:rsid w:val="00F2218B"/>
    <w:rsid w:val="00F226AE"/>
    <w:rsid w:val="00F228F7"/>
    <w:rsid w:val="00F22E92"/>
    <w:rsid w:val="00F23382"/>
    <w:rsid w:val="00F236ED"/>
    <w:rsid w:val="00F23D3A"/>
    <w:rsid w:val="00F24AA2"/>
    <w:rsid w:val="00F25169"/>
    <w:rsid w:val="00F2578D"/>
    <w:rsid w:val="00F25F69"/>
    <w:rsid w:val="00F267B5"/>
    <w:rsid w:val="00F26C12"/>
    <w:rsid w:val="00F278EF"/>
    <w:rsid w:val="00F3042D"/>
    <w:rsid w:val="00F306A8"/>
    <w:rsid w:val="00F30722"/>
    <w:rsid w:val="00F30CF7"/>
    <w:rsid w:val="00F31404"/>
    <w:rsid w:val="00F31A3D"/>
    <w:rsid w:val="00F322B3"/>
    <w:rsid w:val="00F322D8"/>
    <w:rsid w:val="00F325F0"/>
    <w:rsid w:val="00F3275E"/>
    <w:rsid w:val="00F327DD"/>
    <w:rsid w:val="00F33311"/>
    <w:rsid w:val="00F336AE"/>
    <w:rsid w:val="00F33937"/>
    <w:rsid w:val="00F33AA9"/>
    <w:rsid w:val="00F34248"/>
    <w:rsid w:val="00F349E6"/>
    <w:rsid w:val="00F34F77"/>
    <w:rsid w:val="00F354C7"/>
    <w:rsid w:val="00F355A9"/>
    <w:rsid w:val="00F35C7B"/>
    <w:rsid w:val="00F360EB"/>
    <w:rsid w:val="00F365C5"/>
    <w:rsid w:val="00F36826"/>
    <w:rsid w:val="00F372F2"/>
    <w:rsid w:val="00F379E8"/>
    <w:rsid w:val="00F37BA2"/>
    <w:rsid w:val="00F37F8F"/>
    <w:rsid w:val="00F400E9"/>
    <w:rsid w:val="00F408CC"/>
    <w:rsid w:val="00F40963"/>
    <w:rsid w:val="00F40B1B"/>
    <w:rsid w:val="00F40F9B"/>
    <w:rsid w:val="00F41231"/>
    <w:rsid w:val="00F42076"/>
    <w:rsid w:val="00F429C5"/>
    <w:rsid w:val="00F42B66"/>
    <w:rsid w:val="00F438FF"/>
    <w:rsid w:val="00F43932"/>
    <w:rsid w:val="00F43A8A"/>
    <w:rsid w:val="00F43F60"/>
    <w:rsid w:val="00F452F5"/>
    <w:rsid w:val="00F4551A"/>
    <w:rsid w:val="00F45849"/>
    <w:rsid w:val="00F45B57"/>
    <w:rsid w:val="00F45B63"/>
    <w:rsid w:val="00F45C5F"/>
    <w:rsid w:val="00F461D7"/>
    <w:rsid w:val="00F46C56"/>
    <w:rsid w:val="00F46F97"/>
    <w:rsid w:val="00F47BF8"/>
    <w:rsid w:val="00F47CEA"/>
    <w:rsid w:val="00F502E2"/>
    <w:rsid w:val="00F50E4B"/>
    <w:rsid w:val="00F51813"/>
    <w:rsid w:val="00F524AF"/>
    <w:rsid w:val="00F525D1"/>
    <w:rsid w:val="00F52626"/>
    <w:rsid w:val="00F53686"/>
    <w:rsid w:val="00F5471C"/>
    <w:rsid w:val="00F54AE8"/>
    <w:rsid w:val="00F550CC"/>
    <w:rsid w:val="00F555D0"/>
    <w:rsid w:val="00F55C50"/>
    <w:rsid w:val="00F56AA8"/>
    <w:rsid w:val="00F573BB"/>
    <w:rsid w:val="00F5757D"/>
    <w:rsid w:val="00F57A46"/>
    <w:rsid w:val="00F57ADD"/>
    <w:rsid w:val="00F57E59"/>
    <w:rsid w:val="00F57E7F"/>
    <w:rsid w:val="00F57FC6"/>
    <w:rsid w:val="00F600F1"/>
    <w:rsid w:val="00F60239"/>
    <w:rsid w:val="00F6094C"/>
    <w:rsid w:val="00F60C24"/>
    <w:rsid w:val="00F60FF5"/>
    <w:rsid w:val="00F61012"/>
    <w:rsid w:val="00F6101C"/>
    <w:rsid w:val="00F62493"/>
    <w:rsid w:val="00F629EC"/>
    <w:rsid w:val="00F62B27"/>
    <w:rsid w:val="00F634DA"/>
    <w:rsid w:val="00F63775"/>
    <w:rsid w:val="00F63A9E"/>
    <w:rsid w:val="00F63D5B"/>
    <w:rsid w:val="00F63E69"/>
    <w:rsid w:val="00F64331"/>
    <w:rsid w:val="00F646F1"/>
    <w:rsid w:val="00F64B95"/>
    <w:rsid w:val="00F64EF6"/>
    <w:rsid w:val="00F65A45"/>
    <w:rsid w:val="00F663EF"/>
    <w:rsid w:val="00F67661"/>
    <w:rsid w:val="00F67690"/>
    <w:rsid w:val="00F7092D"/>
    <w:rsid w:val="00F70B42"/>
    <w:rsid w:val="00F7194D"/>
    <w:rsid w:val="00F7206C"/>
    <w:rsid w:val="00F721EA"/>
    <w:rsid w:val="00F7251F"/>
    <w:rsid w:val="00F747E3"/>
    <w:rsid w:val="00F74888"/>
    <w:rsid w:val="00F75265"/>
    <w:rsid w:val="00F758B2"/>
    <w:rsid w:val="00F75DDA"/>
    <w:rsid w:val="00F76F90"/>
    <w:rsid w:val="00F76FDA"/>
    <w:rsid w:val="00F7742F"/>
    <w:rsid w:val="00F77846"/>
    <w:rsid w:val="00F8087E"/>
    <w:rsid w:val="00F80E56"/>
    <w:rsid w:val="00F81655"/>
    <w:rsid w:val="00F81F26"/>
    <w:rsid w:val="00F82068"/>
    <w:rsid w:val="00F8224F"/>
    <w:rsid w:val="00F82F30"/>
    <w:rsid w:val="00F832A2"/>
    <w:rsid w:val="00F8379B"/>
    <w:rsid w:val="00F83BAC"/>
    <w:rsid w:val="00F83F46"/>
    <w:rsid w:val="00F83F9F"/>
    <w:rsid w:val="00F8436B"/>
    <w:rsid w:val="00F848BA"/>
    <w:rsid w:val="00F84BA1"/>
    <w:rsid w:val="00F84F9C"/>
    <w:rsid w:val="00F8555D"/>
    <w:rsid w:val="00F85853"/>
    <w:rsid w:val="00F8594C"/>
    <w:rsid w:val="00F85C1B"/>
    <w:rsid w:val="00F868D8"/>
    <w:rsid w:val="00F87935"/>
    <w:rsid w:val="00F9038A"/>
    <w:rsid w:val="00F9094F"/>
    <w:rsid w:val="00F909D5"/>
    <w:rsid w:val="00F90A4E"/>
    <w:rsid w:val="00F90F55"/>
    <w:rsid w:val="00F91348"/>
    <w:rsid w:val="00F91685"/>
    <w:rsid w:val="00F91CB6"/>
    <w:rsid w:val="00F9231C"/>
    <w:rsid w:val="00F92F1C"/>
    <w:rsid w:val="00F934B4"/>
    <w:rsid w:val="00F9468D"/>
    <w:rsid w:val="00F957FA"/>
    <w:rsid w:val="00F95A89"/>
    <w:rsid w:val="00F95FED"/>
    <w:rsid w:val="00F9656B"/>
    <w:rsid w:val="00F966F3"/>
    <w:rsid w:val="00F96D63"/>
    <w:rsid w:val="00F976F5"/>
    <w:rsid w:val="00F97FC2"/>
    <w:rsid w:val="00FA00DF"/>
    <w:rsid w:val="00FA02D9"/>
    <w:rsid w:val="00FA02E9"/>
    <w:rsid w:val="00FA0C64"/>
    <w:rsid w:val="00FA14B9"/>
    <w:rsid w:val="00FA1DA9"/>
    <w:rsid w:val="00FA21D4"/>
    <w:rsid w:val="00FA22D2"/>
    <w:rsid w:val="00FA3267"/>
    <w:rsid w:val="00FA3627"/>
    <w:rsid w:val="00FA37F0"/>
    <w:rsid w:val="00FA4BFF"/>
    <w:rsid w:val="00FA5256"/>
    <w:rsid w:val="00FA6236"/>
    <w:rsid w:val="00FA6657"/>
    <w:rsid w:val="00FA6CC6"/>
    <w:rsid w:val="00FA6FDB"/>
    <w:rsid w:val="00FA7619"/>
    <w:rsid w:val="00FA7917"/>
    <w:rsid w:val="00FA7F2F"/>
    <w:rsid w:val="00FB0360"/>
    <w:rsid w:val="00FB08ED"/>
    <w:rsid w:val="00FB0909"/>
    <w:rsid w:val="00FB108D"/>
    <w:rsid w:val="00FB12F3"/>
    <w:rsid w:val="00FB150C"/>
    <w:rsid w:val="00FB1ABF"/>
    <w:rsid w:val="00FB27BD"/>
    <w:rsid w:val="00FB33E2"/>
    <w:rsid w:val="00FB36C6"/>
    <w:rsid w:val="00FB37DB"/>
    <w:rsid w:val="00FB3A26"/>
    <w:rsid w:val="00FB48DB"/>
    <w:rsid w:val="00FB4EAC"/>
    <w:rsid w:val="00FB5D29"/>
    <w:rsid w:val="00FC015A"/>
    <w:rsid w:val="00FC189B"/>
    <w:rsid w:val="00FC1B64"/>
    <w:rsid w:val="00FC1CA7"/>
    <w:rsid w:val="00FC2106"/>
    <w:rsid w:val="00FC2500"/>
    <w:rsid w:val="00FC2713"/>
    <w:rsid w:val="00FC3A25"/>
    <w:rsid w:val="00FC467D"/>
    <w:rsid w:val="00FC46EA"/>
    <w:rsid w:val="00FC4DE7"/>
    <w:rsid w:val="00FC52ED"/>
    <w:rsid w:val="00FC59A3"/>
    <w:rsid w:val="00FC5A5F"/>
    <w:rsid w:val="00FC5C96"/>
    <w:rsid w:val="00FC5D43"/>
    <w:rsid w:val="00FC5E15"/>
    <w:rsid w:val="00FC693F"/>
    <w:rsid w:val="00FC6A43"/>
    <w:rsid w:val="00FC6B8E"/>
    <w:rsid w:val="00FC7410"/>
    <w:rsid w:val="00FC76FA"/>
    <w:rsid w:val="00FC7AE7"/>
    <w:rsid w:val="00FC7EC5"/>
    <w:rsid w:val="00FD08B5"/>
    <w:rsid w:val="00FD1A19"/>
    <w:rsid w:val="00FD1B99"/>
    <w:rsid w:val="00FD246C"/>
    <w:rsid w:val="00FD3F0C"/>
    <w:rsid w:val="00FD4CC3"/>
    <w:rsid w:val="00FD4D82"/>
    <w:rsid w:val="00FD5080"/>
    <w:rsid w:val="00FD52D0"/>
    <w:rsid w:val="00FD56A6"/>
    <w:rsid w:val="00FD5C40"/>
    <w:rsid w:val="00FD60F3"/>
    <w:rsid w:val="00FD688F"/>
    <w:rsid w:val="00FD6D24"/>
    <w:rsid w:val="00FD6E9E"/>
    <w:rsid w:val="00FD77C5"/>
    <w:rsid w:val="00FD7A4A"/>
    <w:rsid w:val="00FE04C2"/>
    <w:rsid w:val="00FE0D57"/>
    <w:rsid w:val="00FE1E09"/>
    <w:rsid w:val="00FE223F"/>
    <w:rsid w:val="00FE233B"/>
    <w:rsid w:val="00FE2436"/>
    <w:rsid w:val="00FE2565"/>
    <w:rsid w:val="00FE2D64"/>
    <w:rsid w:val="00FE3159"/>
    <w:rsid w:val="00FE3335"/>
    <w:rsid w:val="00FE3675"/>
    <w:rsid w:val="00FE36BC"/>
    <w:rsid w:val="00FE3D9B"/>
    <w:rsid w:val="00FE3E3D"/>
    <w:rsid w:val="00FE4507"/>
    <w:rsid w:val="00FE5603"/>
    <w:rsid w:val="00FE57B8"/>
    <w:rsid w:val="00FE5838"/>
    <w:rsid w:val="00FE5C13"/>
    <w:rsid w:val="00FE5D9A"/>
    <w:rsid w:val="00FE5DCB"/>
    <w:rsid w:val="00FE5EAA"/>
    <w:rsid w:val="00FE646D"/>
    <w:rsid w:val="00FE65AA"/>
    <w:rsid w:val="00FE6BD4"/>
    <w:rsid w:val="00FE71D8"/>
    <w:rsid w:val="00FE74E6"/>
    <w:rsid w:val="00FE765A"/>
    <w:rsid w:val="00FF05C8"/>
    <w:rsid w:val="00FF1D51"/>
    <w:rsid w:val="00FF2533"/>
    <w:rsid w:val="00FF3F00"/>
    <w:rsid w:val="00FF473B"/>
    <w:rsid w:val="00FF4886"/>
    <w:rsid w:val="00FF4F3F"/>
    <w:rsid w:val="00FF5146"/>
    <w:rsid w:val="00FF578F"/>
    <w:rsid w:val="00FF5EC0"/>
    <w:rsid w:val="00FF62B1"/>
    <w:rsid w:val="00FF7376"/>
    <w:rsid w:val="00FF759A"/>
    <w:rsid w:val="241A5B56"/>
    <w:rsid w:val="508CA5B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373BF3E6-BA75-4A99-9002-2BED0D8A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A3627"/>
    <w:pPr>
      <w:spacing w:line="360" w:lineRule="auto"/>
    </w:pPr>
    <w:rPr>
      <w:rFonts w:ascii="Arial" w:hAnsi="Arial"/>
      <w:sz w:val="22"/>
    </w:rPr>
  </w:style>
  <w:style w:type="paragraph" w:styleId="Heading1">
    <w:name w:val="heading 1"/>
    <w:basedOn w:val="Normal"/>
    <w:link w:val="Heading1Char"/>
    <w:uiPriority w:val="9"/>
    <w:qFormat/>
    <w:rsid w:val="00324FD8"/>
    <w:pPr>
      <w:keepNext/>
      <w:keepLines/>
      <w:spacing w:before="360" w:after="120"/>
      <w:outlineLvl w:val="0"/>
    </w:pPr>
    <w:rPr>
      <w:b/>
    </w:rPr>
  </w:style>
  <w:style w:type="paragraph" w:styleId="Heading2">
    <w:name w:val="heading 2"/>
    <w:basedOn w:val="Normal"/>
    <w:link w:val="Heading2Char"/>
    <w:uiPriority w:val="9"/>
    <w:qFormat/>
    <w:rsid w:val="00324FD8"/>
    <w:pPr>
      <w:keepNext/>
      <w:keepLines/>
      <w:spacing w:before="40"/>
      <w:outlineLvl w:val="1"/>
    </w:pPr>
    <w:rPr>
      <w:i/>
      <w:sz w:val="24"/>
    </w:rPr>
  </w:style>
  <w:style w:type="paragraph" w:styleId="Heading3">
    <w:name w:val="heading 3"/>
    <w:basedOn w:val="Normal"/>
    <w:qFormat/>
    <w:rsid w:val="00AC3003"/>
    <w:pPr>
      <w:outlineLvl w:val="2"/>
    </w:pPr>
  </w:style>
  <w:style w:type="paragraph" w:styleId="Heading4">
    <w:name w:val="heading 4"/>
    <w:basedOn w:val="Normal"/>
    <w:qFormat/>
    <w:rsid w:val="00AC3003"/>
    <w:pPr>
      <w:outlineLvl w:val="3"/>
    </w:pPr>
  </w:style>
  <w:style w:type="paragraph" w:styleId="Heading5">
    <w:name w:val="heading 5"/>
    <w:basedOn w:val="Normal"/>
    <w:qFormat/>
    <w:rsid w:val="00AC3003"/>
    <w:pPr>
      <w:outlineLvl w:val="4"/>
    </w:pPr>
  </w:style>
  <w:style w:type="paragraph" w:styleId="Heading6">
    <w:name w:val="heading 6"/>
    <w:basedOn w:val="Normal"/>
    <w:qFormat/>
    <w:rsid w:val="00AC3003"/>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rsid w:val="00324FD8"/>
    <w:pPr>
      <w:spacing w:after="160" w:line="259" w:lineRule="auto"/>
    </w:pPr>
    <w:rPr>
      <w:rFonts w:ascii="Calibri" w:hAnsi="Calibri"/>
    </w:rPr>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link w:val="TitleChar"/>
    <w:uiPriority w:val="10"/>
    <w:qFormat/>
    <w:rsid w:val="00324FD8"/>
    <w:pPr>
      <w:spacing w:after="120" w:line="480" w:lineRule="auto"/>
      <w:outlineLvl w:val="0"/>
    </w:pPr>
    <w:rPr>
      <w:b/>
      <w:sz w:val="24"/>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link w:val="ListParagraphChar"/>
    <w:uiPriority w:val="34"/>
    <w:qFormat/>
    <w:rsid w:val="00324FD8"/>
    <w:pPr>
      <w:ind w:left="720"/>
      <w:contextualSpacing/>
    </w:pPr>
  </w:style>
  <w:style w:type="paragraph" w:styleId="Header">
    <w:name w:val="header"/>
    <w:basedOn w:val="Normal"/>
    <w:link w:val="HeaderChar"/>
    <w:uiPriority w:val="99"/>
    <w:qFormat/>
    <w:rsid w:val="00324FD8"/>
    <w:pPr>
      <w:tabs>
        <w:tab w:val="center" w:pos="4680"/>
        <w:tab w:val="right" w:pos="9360"/>
      </w:tabs>
    </w:pPr>
  </w:style>
  <w:style w:type="paragraph" w:styleId="Footer">
    <w:name w:val="footer"/>
    <w:basedOn w:val="Normal"/>
    <w:link w:val="FooterChar"/>
    <w:uiPriority w:val="99"/>
    <w:qFormat/>
    <w:rsid w:val="00324FD8"/>
    <w:pPr>
      <w:tabs>
        <w:tab w:val="center" w:pos="4680"/>
        <w:tab w:val="right" w:pos="9360"/>
      </w:tabs>
    </w:pPr>
  </w:style>
  <w:style w:type="paragraph" w:styleId="CommentText">
    <w:name w:val="annotation text"/>
    <w:basedOn w:val="Normal"/>
    <w:link w:val="CommentTextChar1"/>
    <w:uiPriority w:val="99"/>
    <w:qFormat/>
    <w:rsid w:val="00324FD8"/>
    <w:rPr>
      <w:sz w:val="20"/>
    </w:rPr>
  </w:style>
  <w:style w:type="paragraph" w:customStyle="1" w:styleId="EndNoteBibliographyTitle">
    <w:name w:val="EndNote Bibliography Title"/>
    <w:basedOn w:val="Normal"/>
    <w:link w:val="EndNoteBibliographyTitleChar"/>
    <w:qFormat/>
    <w:rsid w:val="00324FD8"/>
    <w:pPr>
      <w:jc w:val="center"/>
    </w:pPr>
    <w:rPr>
      <w:rFonts w:cs="Arial"/>
    </w:rPr>
  </w:style>
  <w:style w:type="paragraph" w:customStyle="1" w:styleId="EndNoteBibliography">
    <w:name w:val="EndNote Bibliography"/>
    <w:basedOn w:val="Normal"/>
    <w:link w:val="EndNoteBibliographyChar"/>
    <w:qFormat/>
    <w:rsid w:val="00324FD8"/>
    <w:pPr>
      <w:spacing w:line="240" w:lineRule="auto"/>
    </w:pPr>
    <w:rPr>
      <w:rFonts w:cs="Arial"/>
    </w:rPr>
  </w:style>
  <w:style w:type="paragraph" w:styleId="Revision">
    <w:name w:val="Revision"/>
    <w:uiPriority w:val="99"/>
    <w:qFormat/>
    <w:rsid w:val="00324FD8"/>
    <w:rPr>
      <w:rFonts w:ascii="Arial" w:hAnsi="Arial"/>
      <w:sz w:val="22"/>
    </w:rPr>
  </w:style>
  <w:style w:type="paragraph" w:styleId="NormalWeb">
    <w:name w:val="Normal (Web)"/>
    <w:basedOn w:val="Normal"/>
    <w:uiPriority w:val="99"/>
    <w:qFormat/>
    <w:rsid w:val="00324FD8"/>
    <w:pPr>
      <w:spacing w:before="100" w:beforeAutospacing="1" w:after="100" w:afterAutospacing="1"/>
    </w:pPr>
    <w:rPr>
      <w:rFonts w:ascii="Times New Roman" w:hAnsi="Times New Roman"/>
    </w:rPr>
  </w:style>
  <w:style w:type="paragraph" w:customStyle="1" w:styleId="TableStyle8">
    <w:name w:val="TableStyle8"/>
    <w:uiPriority w:val="99"/>
    <w:qFormat/>
    <w:rsid w:val="00324FD8"/>
    <w:pPr>
      <w:keepNext/>
      <w:keepLines/>
    </w:pPr>
    <w:rPr>
      <w:rFonts w:ascii="Courier New" w:hAnsi="Courier New"/>
      <w:sz w:val="16"/>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D40DB"/>
    <w:rPr>
      <w:color w:val="0563C1" w:themeColor="hyperlink"/>
      <w:u w:val="single"/>
    </w:rPr>
  </w:style>
  <w:style w:type="character" w:customStyle="1" w:styleId="ListParagraphChar">
    <w:name w:val="List Paragraph Char"/>
    <w:basedOn w:val="DefaultParagraphFont"/>
    <w:link w:val="ListParagraph"/>
    <w:rsid w:val="00DD40DB"/>
    <w:rPr>
      <w:rFonts w:ascii="Arial" w:hAnsi="Arial"/>
      <w:sz w:val="22"/>
    </w:rPr>
  </w:style>
  <w:style w:type="character" w:customStyle="1" w:styleId="HeaderChar">
    <w:name w:val="Header Char"/>
    <w:basedOn w:val="DefaultParagraphFont"/>
    <w:link w:val="Header"/>
    <w:uiPriority w:val="99"/>
    <w:rsid w:val="00DD40DB"/>
    <w:rPr>
      <w:rFonts w:ascii="Arial" w:hAnsi="Arial"/>
      <w:sz w:val="22"/>
    </w:rPr>
  </w:style>
  <w:style w:type="character" w:customStyle="1" w:styleId="FooterChar">
    <w:name w:val="Footer Char"/>
    <w:basedOn w:val="DefaultParagraphFont"/>
    <w:link w:val="Footer"/>
    <w:uiPriority w:val="99"/>
    <w:rsid w:val="00DD40DB"/>
    <w:rPr>
      <w:rFonts w:ascii="Arial" w:hAnsi="Arial"/>
      <w:sz w:val="22"/>
    </w:rPr>
  </w:style>
  <w:style w:type="character" w:customStyle="1" w:styleId="TitleChar">
    <w:name w:val="Title Char"/>
    <w:basedOn w:val="DefaultParagraphFont"/>
    <w:link w:val="Title"/>
    <w:uiPriority w:val="10"/>
    <w:rsid w:val="00DD40DB"/>
    <w:rPr>
      <w:rFonts w:ascii="Arial" w:hAnsi="Arial"/>
      <w:b/>
      <w:sz w:val="24"/>
    </w:rPr>
  </w:style>
  <w:style w:type="character" w:customStyle="1" w:styleId="CommentTextChar">
    <w:name w:val="Comment Text Char"/>
    <w:basedOn w:val="DefaultParagraphFont"/>
    <w:uiPriority w:val="99"/>
    <w:rsid w:val="00DD40DB"/>
    <w:rPr>
      <w:sz w:val="20"/>
      <w:szCs w:val="20"/>
    </w:rPr>
  </w:style>
  <w:style w:type="character" w:styleId="PageNumber">
    <w:name w:val="page number"/>
    <w:basedOn w:val="DefaultParagraphFont"/>
    <w:uiPriority w:val="99"/>
    <w:semiHidden/>
    <w:unhideWhenUsed/>
    <w:rsid w:val="00DD40DB"/>
  </w:style>
  <w:style w:type="paragraph" w:styleId="CommentSubject">
    <w:name w:val="annotation subject"/>
    <w:basedOn w:val="CommentText"/>
    <w:next w:val="CommentText"/>
    <w:link w:val="CommentSubjectChar"/>
    <w:uiPriority w:val="99"/>
    <w:semiHidden/>
    <w:unhideWhenUsed/>
    <w:rsid w:val="00324FD8"/>
    <w:rPr>
      <w:rFonts w:eastAsiaTheme="minorHAnsi"/>
      <w:b/>
      <w:bCs/>
      <w:lang w:eastAsia="en-US"/>
    </w:rPr>
  </w:style>
  <w:style w:type="character" w:customStyle="1" w:styleId="CommentTextChar1">
    <w:name w:val="Comment Text Char1"/>
    <w:basedOn w:val="DefaultParagraphFont"/>
    <w:link w:val="CommentText"/>
    <w:uiPriority w:val="99"/>
    <w:rsid w:val="00DD40DB"/>
    <w:rPr>
      <w:rFonts w:ascii="Arial" w:hAnsi="Arial"/>
    </w:rPr>
  </w:style>
  <w:style w:type="character" w:customStyle="1" w:styleId="CommentSubjectChar">
    <w:name w:val="Comment Subject Char"/>
    <w:basedOn w:val="CommentTextChar1"/>
    <w:link w:val="CommentSubject"/>
    <w:uiPriority w:val="99"/>
    <w:semiHidden/>
    <w:rsid w:val="00DD40DB"/>
    <w:rPr>
      <w:rFonts w:ascii="Arial" w:eastAsiaTheme="minorHAnsi" w:hAnsi="Arial"/>
      <w:b/>
      <w:bCs/>
      <w:lang w:eastAsia="en-US"/>
    </w:rPr>
  </w:style>
  <w:style w:type="character" w:styleId="UnresolvedMention">
    <w:name w:val="Unresolved Mention"/>
    <w:basedOn w:val="DefaultParagraphFont"/>
    <w:uiPriority w:val="99"/>
    <w:semiHidden/>
    <w:unhideWhenUsed/>
    <w:rsid w:val="00DD40DB"/>
    <w:rPr>
      <w:color w:val="605E5C"/>
      <w:shd w:val="clear" w:color="auto" w:fill="E1DFDD"/>
    </w:rPr>
  </w:style>
  <w:style w:type="character" w:customStyle="1" w:styleId="EndNoteBibliographyTitleChar">
    <w:name w:val="EndNote Bibliography Title Char"/>
    <w:basedOn w:val="ListParagraphChar"/>
    <w:link w:val="EndNoteBibliographyTitle"/>
    <w:rsid w:val="00DD40DB"/>
    <w:rPr>
      <w:rFonts w:ascii="Arial" w:hAnsi="Arial" w:cs="Arial"/>
      <w:sz w:val="22"/>
    </w:rPr>
  </w:style>
  <w:style w:type="character" w:customStyle="1" w:styleId="EndNoteBibliographyChar">
    <w:name w:val="EndNote Bibliography Char"/>
    <w:basedOn w:val="ListParagraphChar"/>
    <w:link w:val="EndNoteBibliography"/>
    <w:rsid w:val="00DD40DB"/>
    <w:rPr>
      <w:rFonts w:ascii="Arial" w:hAnsi="Arial" w:cs="Arial"/>
      <w:sz w:val="22"/>
    </w:rPr>
  </w:style>
  <w:style w:type="character" w:styleId="FollowedHyperlink">
    <w:name w:val="FollowedHyperlink"/>
    <w:basedOn w:val="DefaultParagraphFont"/>
    <w:uiPriority w:val="99"/>
    <w:semiHidden/>
    <w:unhideWhenUsed/>
    <w:rsid w:val="00DD40DB"/>
    <w:rPr>
      <w:color w:val="954F72" w:themeColor="followedHyperlink"/>
      <w:u w:val="single"/>
    </w:rPr>
  </w:style>
  <w:style w:type="table" w:styleId="TableGrid">
    <w:name w:val="Table Grid"/>
    <w:basedOn w:val="TableNormal"/>
    <w:uiPriority w:val="39"/>
    <w:rsid w:val="00DD40DB"/>
    <w:rPr>
      <w:rFonts w:ascii="Arial" w:eastAsiaTheme="minorHAnsi" w:hAnsi="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D40DB"/>
    <w:rPr>
      <w:rFonts w:ascii="Arial" w:hAnsi="Arial"/>
      <w:b/>
      <w:sz w:val="22"/>
    </w:rPr>
  </w:style>
  <w:style w:type="character" w:customStyle="1" w:styleId="Heading2Char">
    <w:name w:val="Heading 2 Char"/>
    <w:basedOn w:val="DefaultParagraphFont"/>
    <w:link w:val="Heading2"/>
    <w:uiPriority w:val="9"/>
    <w:rsid w:val="00DD40DB"/>
    <w:rPr>
      <w:rFonts w:ascii="Arial" w:hAnsi="Arial"/>
      <w:i/>
      <w:sz w:val="24"/>
    </w:rPr>
  </w:style>
  <w:style w:type="character" w:styleId="Emphasis">
    <w:name w:val="Emphasis"/>
    <w:basedOn w:val="DefaultParagraphFont"/>
    <w:uiPriority w:val="20"/>
    <w:qFormat/>
    <w:rsid w:val="00DD40DB"/>
    <w:rPr>
      <w:i/>
      <w:iCs/>
    </w:rPr>
  </w:style>
  <w:style w:type="table" w:styleId="PlainTable2">
    <w:name w:val="Plain Table 2"/>
    <w:basedOn w:val="TableNormal"/>
    <w:uiPriority w:val="42"/>
    <w:rsid w:val="00DD40DB"/>
    <w:rPr>
      <w:rFonts w:ascii="Arial" w:eastAsiaTheme="minorHAnsi" w:hAnsi="Arial"/>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DD40DB"/>
    <w:rPr>
      <w:rFonts w:ascii="Segoe UI" w:hAnsi="Segoe UI" w:cs="Segoe UI" w:hint="default"/>
      <w:sz w:val="18"/>
      <w:szCs w:val="18"/>
    </w:rPr>
  </w:style>
  <w:style w:type="character" w:styleId="Mention">
    <w:name w:val="Mention"/>
    <w:basedOn w:val="DefaultParagraphFont"/>
    <w:uiPriority w:val="99"/>
    <w:unhideWhenUsed/>
    <w:rsid w:val="00DD40DB"/>
    <w:rPr>
      <w:color w:val="2B579A"/>
      <w:shd w:val="clear" w:color="auto" w:fill="E1DFDD"/>
    </w:rPr>
  </w:style>
  <w:style w:type="character" w:styleId="Strong">
    <w:name w:val="Strong"/>
    <w:basedOn w:val="DefaultParagraphFont"/>
    <w:uiPriority w:val="22"/>
    <w:qFormat/>
    <w:rsid w:val="00DD40DB"/>
    <w:rPr>
      <w:b/>
      <w:bCs/>
    </w:rPr>
  </w:style>
  <w:style w:type="character" w:customStyle="1" w:styleId="UnresolvedMention1">
    <w:name w:val="Unresolved Mention1"/>
    <w:basedOn w:val="DefaultParagraphFont"/>
    <w:uiPriority w:val="99"/>
    <w:semiHidden/>
    <w:unhideWhenUsed/>
    <w:rsid w:val="009C2F6E"/>
    <w:rPr>
      <w:color w:val="605E5C"/>
      <w:shd w:val="clear" w:color="auto" w:fill="E1DFDD"/>
    </w:rPr>
  </w:style>
  <w:style w:type="character" w:customStyle="1" w:styleId="Mention1">
    <w:name w:val="Mention1"/>
    <w:basedOn w:val="DefaultParagraphFont"/>
    <w:uiPriority w:val="99"/>
    <w:unhideWhenUsed/>
    <w:rsid w:val="009C2F6E"/>
    <w:rPr>
      <w:color w:val="2B579A"/>
      <w:shd w:val="clear" w:color="auto" w:fill="E1DFDD"/>
    </w:rPr>
  </w:style>
  <w:style w:type="paragraph" w:styleId="BalloonText">
    <w:name w:val="Balloon Text"/>
    <w:basedOn w:val="Normal"/>
    <w:link w:val="BalloonTextChar"/>
    <w:uiPriority w:val="99"/>
    <w:semiHidden/>
    <w:unhideWhenUsed/>
    <w:rsid w:val="009C2F6E"/>
    <w:pPr>
      <w:spacing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C2F6E"/>
    <w:rPr>
      <w:rFonts w:ascii="Segoe UI" w:eastAsiaTheme="minorHAnsi" w:hAnsi="Segoe UI" w:cs="Segoe UI"/>
      <w:sz w:val="18"/>
      <w:szCs w:val="18"/>
      <w:lang w:eastAsia="en-US"/>
    </w:rPr>
  </w:style>
  <w:style w:type="character" w:customStyle="1" w:styleId="cf11">
    <w:name w:val="cf11"/>
    <w:basedOn w:val="DefaultParagraphFont"/>
    <w:rsid w:val="00DA35A1"/>
    <w:rPr>
      <w:sz w:val="18"/>
      <w:szCs w:val="18"/>
    </w:rPr>
  </w:style>
  <w:style w:type="character" w:customStyle="1" w:styleId="cf21">
    <w:name w:val="cf21"/>
    <w:basedOn w:val="DefaultParagraphFont"/>
    <w:rsid w:val="00DA35A1"/>
    <w:rPr>
      <w:rFonts w:ascii="Segoe UI" w:hAnsi="Segoe UI" w:cs="Segoe UI" w:hint="default"/>
      <w:sz w:val="18"/>
      <w:szCs w:val="18"/>
    </w:rPr>
  </w:style>
  <w:style w:type="character" w:customStyle="1" w:styleId="ref-lnk">
    <w:name w:val="ref-lnk"/>
    <w:basedOn w:val="DefaultParagraphFont"/>
    <w:rsid w:val="00B56639"/>
  </w:style>
  <w:style w:type="character" w:customStyle="1" w:styleId="off-screen">
    <w:name w:val="off-screen"/>
    <w:basedOn w:val="DefaultParagraphFont"/>
    <w:rsid w:val="00B56639"/>
  </w:style>
  <w:style w:type="character" w:customStyle="1" w:styleId="ui-provider">
    <w:name w:val="ui-provider"/>
    <w:basedOn w:val="DefaultParagraphFont"/>
    <w:rsid w:val="00964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583902">
      <w:bodyDiv w:val="1"/>
      <w:marLeft w:val="0"/>
      <w:marRight w:val="0"/>
      <w:marTop w:val="0"/>
      <w:marBottom w:val="0"/>
      <w:divBdr>
        <w:top w:val="none" w:sz="0" w:space="0" w:color="auto"/>
        <w:left w:val="none" w:sz="0" w:space="0" w:color="auto"/>
        <w:bottom w:val="none" w:sz="0" w:space="0" w:color="auto"/>
        <w:right w:val="none" w:sz="0" w:space="0" w:color="auto"/>
      </w:divBdr>
    </w:div>
    <w:div w:id="95253061">
      <w:bodyDiv w:val="1"/>
      <w:marLeft w:val="0"/>
      <w:marRight w:val="0"/>
      <w:marTop w:val="0"/>
      <w:marBottom w:val="0"/>
      <w:divBdr>
        <w:top w:val="none" w:sz="0" w:space="0" w:color="auto"/>
        <w:left w:val="none" w:sz="0" w:space="0" w:color="auto"/>
        <w:bottom w:val="none" w:sz="0" w:space="0" w:color="auto"/>
        <w:right w:val="none" w:sz="0" w:space="0" w:color="auto"/>
      </w:divBdr>
    </w:div>
    <w:div w:id="150997259">
      <w:bodyDiv w:val="1"/>
      <w:marLeft w:val="0"/>
      <w:marRight w:val="0"/>
      <w:marTop w:val="0"/>
      <w:marBottom w:val="0"/>
      <w:divBdr>
        <w:top w:val="none" w:sz="0" w:space="0" w:color="auto"/>
        <w:left w:val="none" w:sz="0" w:space="0" w:color="auto"/>
        <w:bottom w:val="none" w:sz="0" w:space="0" w:color="auto"/>
        <w:right w:val="none" w:sz="0" w:space="0" w:color="auto"/>
      </w:divBdr>
    </w:div>
    <w:div w:id="200939919">
      <w:bodyDiv w:val="1"/>
      <w:marLeft w:val="0"/>
      <w:marRight w:val="0"/>
      <w:marTop w:val="0"/>
      <w:marBottom w:val="0"/>
      <w:divBdr>
        <w:top w:val="none" w:sz="0" w:space="0" w:color="auto"/>
        <w:left w:val="none" w:sz="0" w:space="0" w:color="auto"/>
        <w:bottom w:val="none" w:sz="0" w:space="0" w:color="auto"/>
        <w:right w:val="none" w:sz="0" w:space="0" w:color="auto"/>
      </w:divBdr>
    </w:div>
    <w:div w:id="260795643">
      <w:bodyDiv w:val="1"/>
      <w:marLeft w:val="0"/>
      <w:marRight w:val="0"/>
      <w:marTop w:val="0"/>
      <w:marBottom w:val="0"/>
      <w:divBdr>
        <w:top w:val="none" w:sz="0" w:space="0" w:color="auto"/>
        <w:left w:val="none" w:sz="0" w:space="0" w:color="auto"/>
        <w:bottom w:val="none" w:sz="0" w:space="0" w:color="auto"/>
        <w:right w:val="none" w:sz="0" w:space="0" w:color="auto"/>
      </w:divBdr>
    </w:div>
    <w:div w:id="323167657">
      <w:bodyDiv w:val="1"/>
      <w:marLeft w:val="0"/>
      <w:marRight w:val="0"/>
      <w:marTop w:val="0"/>
      <w:marBottom w:val="0"/>
      <w:divBdr>
        <w:top w:val="none" w:sz="0" w:space="0" w:color="auto"/>
        <w:left w:val="none" w:sz="0" w:space="0" w:color="auto"/>
        <w:bottom w:val="none" w:sz="0" w:space="0" w:color="auto"/>
        <w:right w:val="none" w:sz="0" w:space="0" w:color="auto"/>
      </w:divBdr>
    </w:div>
    <w:div w:id="411968662">
      <w:bodyDiv w:val="1"/>
      <w:marLeft w:val="0"/>
      <w:marRight w:val="0"/>
      <w:marTop w:val="0"/>
      <w:marBottom w:val="0"/>
      <w:divBdr>
        <w:top w:val="none" w:sz="0" w:space="0" w:color="auto"/>
        <w:left w:val="none" w:sz="0" w:space="0" w:color="auto"/>
        <w:bottom w:val="none" w:sz="0" w:space="0" w:color="auto"/>
        <w:right w:val="none" w:sz="0" w:space="0" w:color="auto"/>
      </w:divBdr>
    </w:div>
    <w:div w:id="457574752">
      <w:bodyDiv w:val="1"/>
      <w:marLeft w:val="0"/>
      <w:marRight w:val="0"/>
      <w:marTop w:val="0"/>
      <w:marBottom w:val="0"/>
      <w:divBdr>
        <w:top w:val="none" w:sz="0" w:space="0" w:color="auto"/>
        <w:left w:val="none" w:sz="0" w:space="0" w:color="auto"/>
        <w:bottom w:val="none" w:sz="0" w:space="0" w:color="auto"/>
        <w:right w:val="none" w:sz="0" w:space="0" w:color="auto"/>
      </w:divBdr>
    </w:div>
    <w:div w:id="467935997">
      <w:bodyDiv w:val="1"/>
      <w:marLeft w:val="0"/>
      <w:marRight w:val="0"/>
      <w:marTop w:val="0"/>
      <w:marBottom w:val="0"/>
      <w:divBdr>
        <w:top w:val="none" w:sz="0" w:space="0" w:color="auto"/>
        <w:left w:val="none" w:sz="0" w:space="0" w:color="auto"/>
        <w:bottom w:val="none" w:sz="0" w:space="0" w:color="auto"/>
        <w:right w:val="none" w:sz="0" w:space="0" w:color="auto"/>
      </w:divBdr>
      <w:divsChild>
        <w:div w:id="202911858">
          <w:marLeft w:val="432"/>
          <w:marRight w:val="0"/>
          <w:marTop w:val="60"/>
          <w:marBottom w:val="360"/>
          <w:divBdr>
            <w:top w:val="none" w:sz="0" w:space="0" w:color="auto"/>
            <w:left w:val="none" w:sz="0" w:space="0" w:color="auto"/>
            <w:bottom w:val="none" w:sz="0" w:space="0" w:color="auto"/>
            <w:right w:val="none" w:sz="0" w:space="0" w:color="auto"/>
          </w:divBdr>
        </w:div>
        <w:div w:id="399524573">
          <w:marLeft w:val="432"/>
          <w:marRight w:val="0"/>
          <w:marTop w:val="60"/>
          <w:marBottom w:val="360"/>
          <w:divBdr>
            <w:top w:val="none" w:sz="0" w:space="0" w:color="auto"/>
            <w:left w:val="none" w:sz="0" w:space="0" w:color="auto"/>
            <w:bottom w:val="none" w:sz="0" w:space="0" w:color="auto"/>
            <w:right w:val="none" w:sz="0" w:space="0" w:color="auto"/>
          </w:divBdr>
        </w:div>
        <w:div w:id="1333685537">
          <w:marLeft w:val="432"/>
          <w:marRight w:val="0"/>
          <w:marTop w:val="60"/>
          <w:marBottom w:val="360"/>
          <w:divBdr>
            <w:top w:val="none" w:sz="0" w:space="0" w:color="auto"/>
            <w:left w:val="none" w:sz="0" w:space="0" w:color="auto"/>
            <w:bottom w:val="none" w:sz="0" w:space="0" w:color="auto"/>
            <w:right w:val="none" w:sz="0" w:space="0" w:color="auto"/>
          </w:divBdr>
        </w:div>
        <w:div w:id="2144038336">
          <w:marLeft w:val="432"/>
          <w:marRight w:val="0"/>
          <w:marTop w:val="60"/>
          <w:marBottom w:val="360"/>
          <w:divBdr>
            <w:top w:val="none" w:sz="0" w:space="0" w:color="auto"/>
            <w:left w:val="none" w:sz="0" w:space="0" w:color="auto"/>
            <w:bottom w:val="none" w:sz="0" w:space="0" w:color="auto"/>
            <w:right w:val="none" w:sz="0" w:space="0" w:color="auto"/>
          </w:divBdr>
        </w:div>
      </w:divsChild>
    </w:div>
    <w:div w:id="524442500">
      <w:bodyDiv w:val="1"/>
      <w:marLeft w:val="0"/>
      <w:marRight w:val="0"/>
      <w:marTop w:val="0"/>
      <w:marBottom w:val="0"/>
      <w:divBdr>
        <w:top w:val="none" w:sz="0" w:space="0" w:color="auto"/>
        <w:left w:val="none" w:sz="0" w:space="0" w:color="auto"/>
        <w:bottom w:val="none" w:sz="0" w:space="0" w:color="auto"/>
        <w:right w:val="none" w:sz="0" w:space="0" w:color="auto"/>
      </w:divBdr>
    </w:div>
    <w:div w:id="531039294">
      <w:bodyDiv w:val="1"/>
      <w:marLeft w:val="0"/>
      <w:marRight w:val="0"/>
      <w:marTop w:val="0"/>
      <w:marBottom w:val="0"/>
      <w:divBdr>
        <w:top w:val="none" w:sz="0" w:space="0" w:color="auto"/>
        <w:left w:val="none" w:sz="0" w:space="0" w:color="auto"/>
        <w:bottom w:val="none" w:sz="0" w:space="0" w:color="auto"/>
        <w:right w:val="none" w:sz="0" w:space="0" w:color="auto"/>
      </w:divBdr>
    </w:div>
    <w:div w:id="551582059">
      <w:bodyDiv w:val="1"/>
      <w:marLeft w:val="0"/>
      <w:marRight w:val="0"/>
      <w:marTop w:val="0"/>
      <w:marBottom w:val="0"/>
      <w:divBdr>
        <w:top w:val="none" w:sz="0" w:space="0" w:color="auto"/>
        <w:left w:val="none" w:sz="0" w:space="0" w:color="auto"/>
        <w:bottom w:val="none" w:sz="0" w:space="0" w:color="auto"/>
        <w:right w:val="none" w:sz="0" w:space="0" w:color="auto"/>
      </w:divBdr>
    </w:div>
    <w:div w:id="604775655">
      <w:bodyDiv w:val="1"/>
      <w:marLeft w:val="0"/>
      <w:marRight w:val="0"/>
      <w:marTop w:val="0"/>
      <w:marBottom w:val="0"/>
      <w:divBdr>
        <w:top w:val="none" w:sz="0" w:space="0" w:color="auto"/>
        <w:left w:val="none" w:sz="0" w:space="0" w:color="auto"/>
        <w:bottom w:val="none" w:sz="0" w:space="0" w:color="auto"/>
        <w:right w:val="none" w:sz="0" w:space="0" w:color="auto"/>
      </w:divBdr>
    </w:div>
    <w:div w:id="616258353">
      <w:bodyDiv w:val="1"/>
      <w:marLeft w:val="0"/>
      <w:marRight w:val="0"/>
      <w:marTop w:val="0"/>
      <w:marBottom w:val="0"/>
      <w:divBdr>
        <w:top w:val="none" w:sz="0" w:space="0" w:color="auto"/>
        <w:left w:val="none" w:sz="0" w:space="0" w:color="auto"/>
        <w:bottom w:val="none" w:sz="0" w:space="0" w:color="auto"/>
        <w:right w:val="none" w:sz="0" w:space="0" w:color="auto"/>
      </w:divBdr>
    </w:div>
    <w:div w:id="662708474">
      <w:bodyDiv w:val="1"/>
      <w:marLeft w:val="0"/>
      <w:marRight w:val="0"/>
      <w:marTop w:val="0"/>
      <w:marBottom w:val="0"/>
      <w:divBdr>
        <w:top w:val="none" w:sz="0" w:space="0" w:color="auto"/>
        <w:left w:val="none" w:sz="0" w:space="0" w:color="auto"/>
        <w:bottom w:val="none" w:sz="0" w:space="0" w:color="auto"/>
        <w:right w:val="none" w:sz="0" w:space="0" w:color="auto"/>
      </w:divBdr>
    </w:div>
    <w:div w:id="805852465">
      <w:bodyDiv w:val="1"/>
      <w:marLeft w:val="0"/>
      <w:marRight w:val="0"/>
      <w:marTop w:val="0"/>
      <w:marBottom w:val="0"/>
      <w:divBdr>
        <w:top w:val="none" w:sz="0" w:space="0" w:color="auto"/>
        <w:left w:val="none" w:sz="0" w:space="0" w:color="auto"/>
        <w:bottom w:val="none" w:sz="0" w:space="0" w:color="auto"/>
        <w:right w:val="none" w:sz="0" w:space="0" w:color="auto"/>
      </w:divBdr>
    </w:div>
    <w:div w:id="809978125">
      <w:bodyDiv w:val="1"/>
      <w:marLeft w:val="0"/>
      <w:marRight w:val="0"/>
      <w:marTop w:val="0"/>
      <w:marBottom w:val="0"/>
      <w:divBdr>
        <w:top w:val="none" w:sz="0" w:space="0" w:color="auto"/>
        <w:left w:val="none" w:sz="0" w:space="0" w:color="auto"/>
        <w:bottom w:val="none" w:sz="0" w:space="0" w:color="auto"/>
        <w:right w:val="none" w:sz="0" w:space="0" w:color="auto"/>
      </w:divBdr>
    </w:div>
    <w:div w:id="817037507">
      <w:bodyDiv w:val="1"/>
      <w:marLeft w:val="0"/>
      <w:marRight w:val="0"/>
      <w:marTop w:val="0"/>
      <w:marBottom w:val="0"/>
      <w:divBdr>
        <w:top w:val="none" w:sz="0" w:space="0" w:color="auto"/>
        <w:left w:val="none" w:sz="0" w:space="0" w:color="auto"/>
        <w:bottom w:val="none" w:sz="0" w:space="0" w:color="auto"/>
        <w:right w:val="none" w:sz="0" w:space="0" w:color="auto"/>
      </w:divBdr>
    </w:div>
    <w:div w:id="896862613">
      <w:bodyDiv w:val="1"/>
      <w:marLeft w:val="0"/>
      <w:marRight w:val="0"/>
      <w:marTop w:val="0"/>
      <w:marBottom w:val="0"/>
      <w:divBdr>
        <w:top w:val="none" w:sz="0" w:space="0" w:color="auto"/>
        <w:left w:val="none" w:sz="0" w:space="0" w:color="auto"/>
        <w:bottom w:val="none" w:sz="0" w:space="0" w:color="auto"/>
        <w:right w:val="none" w:sz="0" w:space="0" w:color="auto"/>
      </w:divBdr>
    </w:div>
    <w:div w:id="904805291">
      <w:bodyDiv w:val="1"/>
      <w:marLeft w:val="0"/>
      <w:marRight w:val="0"/>
      <w:marTop w:val="0"/>
      <w:marBottom w:val="0"/>
      <w:divBdr>
        <w:top w:val="none" w:sz="0" w:space="0" w:color="auto"/>
        <w:left w:val="none" w:sz="0" w:space="0" w:color="auto"/>
        <w:bottom w:val="none" w:sz="0" w:space="0" w:color="auto"/>
        <w:right w:val="none" w:sz="0" w:space="0" w:color="auto"/>
      </w:divBdr>
    </w:div>
    <w:div w:id="950746906">
      <w:bodyDiv w:val="1"/>
      <w:marLeft w:val="0"/>
      <w:marRight w:val="0"/>
      <w:marTop w:val="0"/>
      <w:marBottom w:val="0"/>
      <w:divBdr>
        <w:top w:val="none" w:sz="0" w:space="0" w:color="auto"/>
        <w:left w:val="none" w:sz="0" w:space="0" w:color="auto"/>
        <w:bottom w:val="none" w:sz="0" w:space="0" w:color="auto"/>
        <w:right w:val="none" w:sz="0" w:space="0" w:color="auto"/>
      </w:divBdr>
    </w:div>
    <w:div w:id="1096830850">
      <w:bodyDiv w:val="1"/>
      <w:marLeft w:val="0"/>
      <w:marRight w:val="0"/>
      <w:marTop w:val="0"/>
      <w:marBottom w:val="0"/>
      <w:divBdr>
        <w:top w:val="none" w:sz="0" w:space="0" w:color="auto"/>
        <w:left w:val="none" w:sz="0" w:space="0" w:color="auto"/>
        <w:bottom w:val="none" w:sz="0" w:space="0" w:color="auto"/>
        <w:right w:val="none" w:sz="0" w:space="0" w:color="auto"/>
      </w:divBdr>
      <w:divsChild>
        <w:div w:id="646741908">
          <w:marLeft w:val="274"/>
          <w:marRight w:val="0"/>
          <w:marTop w:val="0"/>
          <w:marBottom w:val="0"/>
          <w:divBdr>
            <w:top w:val="none" w:sz="0" w:space="0" w:color="auto"/>
            <w:left w:val="none" w:sz="0" w:space="0" w:color="auto"/>
            <w:bottom w:val="none" w:sz="0" w:space="0" w:color="auto"/>
            <w:right w:val="none" w:sz="0" w:space="0" w:color="auto"/>
          </w:divBdr>
        </w:div>
        <w:div w:id="886717926">
          <w:marLeft w:val="274"/>
          <w:marRight w:val="0"/>
          <w:marTop w:val="0"/>
          <w:marBottom w:val="0"/>
          <w:divBdr>
            <w:top w:val="none" w:sz="0" w:space="0" w:color="auto"/>
            <w:left w:val="none" w:sz="0" w:space="0" w:color="auto"/>
            <w:bottom w:val="none" w:sz="0" w:space="0" w:color="auto"/>
            <w:right w:val="none" w:sz="0" w:space="0" w:color="auto"/>
          </w:divBdr>
        </w:div>
      </w:divsChild>
    </w:div>
    <w:div w:id="1106656697">
      <w:bodyDiv w:val="1"/>
      <w:marLeft w:val="0"/>
      <w:marRight w:val="0"/>
      <w:marTop w:val="0"/>
      <w:marBottom w:val="0"/>
      <w:divBdr>
        <w:top w:val="none" w:sz="0" w:space="0" w:color="auto"/>
        <w:left w:val="none" w:sz="0" w:space="0" w:color="auto"/>
        <w:bottom w:val="none" w:sz="0" w:space="0" w:color="auto"/>
        <w:right w:val="none" w:sz="0" w:space="0" w:color="auto"/>
      </w:divBdr>
    </w:div>
    <w:div w:id="1149441020">
      <w:bodyDiv w:val="1"/>
      <w:marLeft w:val="0"/>
      <w:marRight w:val="0"/>
      <w:marTop w:val="0"/>
      <w:marBottom w:val="0"/>
      <w:divBdr>
        <w:top w:val="none" w:sz="0" w:space="0" w:color="auto"/>
        <w:left w:val="none" w:sz="0" w:space="0" w:color="auto"/>
        <w:bottom w:val="none" w:sz="0" w:space="0" w:color="auto"/>
        <w:right w:val="none" w:sz="0" w:space="0" w:color="auto"/>
      </w:divBdr>
      <w:divsChild>
        <w:div w:id="397823290">
          <w:marLeft w:val="432"/>
          <w:marRight w:val="0"/>
          <w:marTop w:val="60"/>
          <w:marBottom w:val="120"/>
          <w:divBdr>
            <w:top w:val="none" w:sz="0" w:space="0" w:color="auto"/>
            <w:left w:val="none" w:sz="0" w:space="0" w:color="auto"/>
            <w:bottom w:val="none" w:sz="0" w:space="0" w:color="auto"/>
            <w:right w:val="none" w:sz="0" w:space="0" w:color="auto"/>
          </w:divBdr>
        </w:div>
        <w:div w:id="618998625">
          <w:marLeft w:val="432"/>
          <w:marRight w:val="0"/>
          <w:marTop w:val="60"/>
          <w:marBottom w:val="120"/>
          <w:divBdr>
            <w:top w:val="none" w:sz="0" w:space="0" w:color="auto"/>
            <w:left w:val="none" w:sz="0" w:space="0" w:color="auto"/>
            <w:bottom w:val="none" w:sz="0" w:space="0" w:color="auto"/>
            <w:right w:val="none" w:sz="0" w:space="0" w:color="auto"/>
          </w:divBdr>
        </w:div>
        <w:div w:id="1106005088">
          <w:marLeft w:val="432"/>
          <w:marRight w:val="0"/>
          <w:marTop w:val="60"/>
          <w:marBottom w:val="120"/>
          <w:divBdr>
            <w:top w:val="none" w:sz="0" w:space="0" w:color="auto"/>
            <w:left w:val="none" w:sz="0" w:space="0" w:color="auto"/>
            <w:bottom w:val="none" w:sz="0" w:space="0" w:color="auto"/>
            <w:right w:val="none" w:sz="0" w:space="0" w:color="auto"/>
          </w:divBdr>
        </w:div>
        <w:div w:id="1247955476">
          <w:marLeft w:val="432"/>
          <w:marRight w:val="0"/>
          <w:marTop w:val="60"/>
          <w:marBottom w:val="120"/>
          <w:divBdr>
            <w:top w:val="none" w:sz="0" w:space="0" w:color="auto"/>
            <w:left w:val="none" w:sz="0" w:space="0" w:color="auto"/>
            <w:bottom w:val="none" w:sz="0" w:space="0" w:color="auto"/>
            <w:right w:val="none" w:sz="0" w:space="0" w:color="auto"/>
          </w:divBdr>
        </w:div>
        <w:div w:id="1504971009">
          <w:marLeft w:val="432"/>
          <w:marRight w:val="0"/>
          <w:marTop w:val="60"/>
          <w:marBottom w:val="120"/>
          <w:divBdr>
            <w:top w:val="none" w:sz="0" w:space="0" w:color="auto"/>
            <w:left w:val="none" w:sz="0" w:space="0" w:color="auto"/>
            <w:bottom w:val="none" w:sz="0" w:space="0" w:color="auto"/>
            <w:right w:val="none" w:sz="0" w:space="0" w:color="auto"/>
          </w:divBdr>
        </w:div>
        <w:div w:id="1773159978">
          <w:marLeft w:val="432"/>
          <w:marRight w:val="0"/>
          <w:marTop w:val="60"/>
          <w:marBottom w:val="120"/>
          <w:divBdr>
            <w:top w:val="none" w:sz="0" w:space="0" w:color="auto"/>
            <w:left w:val="none" w:sz="0" w:space="0" w:color="auto"/>
            <w:bottom w:val="none" w:sz="0" w:space="0" w:color="auto"/>
            <w:right w:val="none" w:sz="0" w:space="0" w:color="auto"/>
          </w:divBdr>
        </w:div>
        <w:div w:id="2098862572">
          <w:marLeft w:val="432"/>
          <w:marRight w:val="0"/>
          <w:marTop w:val="60"/>
          <w:marBottom w:val="120"/>
          <w:divBdr>
            <w:top w:val="none" w:sz="0" w:space="0" w:color="auto"/>
            <w:left w:val="none" w:sz="0" w:space="0" w:color="auto"/>
            <w:bottom w:val="none" w:sz="0" w:space="0" w:color="auto"/>
            <w:right w:val="none" w:sz="0" w:space="0" w:color="auto"/>
          </w:divBdr>
        </w:div>
      </w:divsChild>
    </w:div>
    <w:div w:id="1247885794">
      <w:bodyDiv w:val="1"/>
      <w:marLeft w:val="0"/>
      <w:marRight w:val="0"/>
      <w:marTop w:val="0"/>
      <w:marBottom w:val="0"/>
      <w:divBdr>
        <w:top w:val="none" w:sz="0" w:space="0" w:color="auto"/>
        <w:left w:val="none" w:sz="0" w:space="0" w:color="auto"/>
        <w:bottom w:val="none" w:sz="0" w:space="0" w:color="auto"/>
        <w:right w:val="none" w:sz="0" w:space="0" w:color="auto"/>
      </w:divBdr>
    </w:div>
    <w:div w:id="1251961522">
      <w:bodyDiv w:val="1"/>
      <w:marLeft w:val="0"/>
      <w:marRight w:val="0"/>
      <w:marTop w:val="0"/>
      <w:marBottom w:val="0"/>
      <w:divBdr>
        <w:top w:val="none" w:sz="0" w:space="0" w:color="auto"/>
        <w:left w:val="none" w:sz="0" w:space="0" w:color="auto"/>
        <w:bottom w:val="none" w:sz="0" w:space="0" w:color="auto"/>
        <w:right w:val="none" w:sz="0" w:space="0" w:color="auto"/>
      </w:divBdr>
    </w:div>
    <w:div w:id="1252859004">
      <w:bodyDiv w:val="1"/>
      <w:marLeft w:val="0"/>
      <w:marRight w:val="0"/>
      <w:marTop w:val="0"/>
      <w:marBottom w:val="0"/>
      <w:divBdr>
        <w:top w:val="none" w:sz="0" w:space="0" w:color="auto"/>
        <w:left w:val="none" w:sz="0" w:space="0" w:color="auto"/>
        <w:bottom w:val="none" w:sz="0" w:space="0" w:color="auto"/>
        <w:right w:val="none" w:sz="0" w:space="0" w:color="auto"/>
      </w:divBdr>
    </w:div>
    <w:div w:id="1321470486">
      <w:bodyDiv w:val="1"/>
      <w:marLeft w:val="0"/>
      <w:marRight w:val="0"/>
      <w:marTop w:val="0"/>
      <w:marBottom w:val="0"/>
      <w:divBdr>
        <w:top w:val="none" w:sz="0" w:space="0" w:color="auto"/>
        <w:left w:val="none" w:sz="0" w:space="0" w:color="auto"/>
        <w:bottom w:val="none" w:sz="0" w:space="0" w:color="auto"/>
        <w:right w:val="none" w:sz="0" w:space="0" w:color="auto"/>
      </w:divBdr>
    </w:div>
    <w:div w:id="1321730398">
      <w:bodyDiv w:val="1"/>
      <w:marLeft w:val="0"/>
      <w:marRight w:val="0"/>
      <w:marTop w:val="0"/>
      <w:marBottom w:val="0"/>
      <w:divBdr>
        <w:top w:val="none" w:sz="0" w:space="0" w:color="auto"/>
        <w:left w:val="none" w:sz="0" w:space="0" w:color="auto"/>
        <w:bottom w:val="none" w:sz="0" w:space="0" w:color="auto"/>
        <w:right w:val="none" w:sz="0" w:space="0" w:color="auto"/>
      </w:divBdr>
    </w:div>
    <w:div w:id="1339892733">
      <w:bodyDiv w:val="1"/>
      <w:marLeft w:val="0"/>
      <w:marRight w:val="0"/>
      <w:marTop w:val="0"/>
      <w:marBottom w:val="0"/>
      <w:divBdr>
        <w:top w:val="none" w:sz="0" w:space="0" w:color="auto"/>
        <w:left w:val="none" w:sz="0" w:space="0" w:color="auto"/>
        <w:bottom w:val="none" w:sz="0" w:space="0" w:color="auto"/>
        <w:right w:val="none" w:sz="0" w:space="0" w:color="auto"/>
      </w:divBdr>
    </w:div>
    <w:div w:id="1364482280">
      <w:bodyDiv w:val="1"/>
      <w:marLeft w:val="0"/>
      <w:marRight w:val="0"/>
      <w:marTop w:val="0"/>
      <w:marBottom w:val="0"/>
      <w:divBdr>
        <w:top w:val="none" w:sz="0" w:space="0" w:color="auto"/>
        <w:left w:val="none" w:sz="0" w:space="0" w:color="auto"/>
        <w:bottom w:val="none" w:sz="0" w:space="0" w:color="auto"/>
        <w:right w:val="none" w:sz="0" w:space="0" w:color="auto"/>
      </w:divBdr>
    </w:div>
    <w:div w:id="1398473795">
      <w:bodyDiv w:val="1"/>
      <w:marLeft w:val="0"/>
      <w:marRight w:val="0"/>
      <w:marTop w:val="0"/>
      <w:marBottom w:val="0"/>
      <w:divBdr>
        <w:top w:val="none" w:sz="0" w:space="0" w:color="auto"/>
        <w:left w:val="none" w:sz="0" w:space="0" w:color="auto"/>
        <w:bottom w:val="none" w:sz="0" w:space="0" w:color="auto"/>
        <w:right w:val="none" w:sz="0" w:space="0" w:color="auto"/>
      </w:divBdr>
      <w:divsChild>
        <w:div w:id="601764562">
          <w:marLeft w:val="274"/>
          <w:marRight w:val="0"/>
          <w:marTop w:val="0"/>
          <w:marBottom w:val="0"/>
          <w:divBdr>
            <w:top w:val="none" w:sz="0" w:space="0" w:color="auto"/>
            <w:left w:val="none" w:sz="0" w:space="0" w:color="auto"/>
            <w:bottom w:val="none" w:sz="0" w:space="0" w:color="auto"/>
            <w:right w:val="none" w:sz="0" w:space="0" w:color="auto"/>
          </w:divBdr>
        </w:div>
        <w:div w:id="309016635">
          <w:marLeft w:val="274"/>
          <w:marRight w:val="0"/>
          <w:marTop w:val="0"/>
          <w:marBottom w:val="0"/>
          <w:divBdr>
            <w:top w:val="none" w:sz="0" w:space="0" w:color="auto"/>
            <w:left w:val="none" w:sz="0" w:space="0" w:color="auto"/>
            <w:bottom w:val="none" w:sz="0" w:space="0" w:color="auto"/>
            <w:right w:val="none" w:sz="0" w:space="0" w:color="auto"/>
          </w:divBdr>
        </w:div>
      </w:divsChild>
    </w:div>
    <w:div w:id="1422797624">
      <w:bodyDiv w:val="1"/>
      <w:marLeft w:val="0"/>
      <w:marRight w:val="0"/>
      <w:marTop w:val="0"/>
      <w:marBottom w:val="0"/>
      <w:divBdr>
        <w:top w:val="none" w:sz="0" w:space="0" w:color="auto"/>
        <w:left w:val="none" w:sz="0" w:space="0" w:color="auto"/>
        <w:bottom w:val="none" w:sz="0" w:space="0" w:color="auto"/>
        <w:right w:val="none" w:sz="0" w:space="0" w:color="auto"/>
      </w:divBdr>
    </w:div>
    <w:div w:id="1474368905">
      <w:bodyDiv w:val="1"/>
      <w:marLeft w:val="0"/>
      <w:marRight w:val="0"/>
      <w:marTop w:val="0"/>
      <w:marBottom w:val="0"/>
      <w:divBdr>
        <w:top w:val="none" w:sz="0" w:space="0" w:color="auto"/>
        <w:left w:val="none" w:sz="0" w:space="0" w:color="auto"/>
        <w:bottom w:val="none" w:sz="0" w:space="0" w:color="auto"/>
        <w:right w:val="none" w:sz="0" w:space="0" w:color="auto"/>
      </w:divBdr>
    </w:div>
    <w:div w:id="1508329331">
      <w:bodyDiv w:val="1"/>
      <w:marLeft w:val="0"/>
      <w:marRight w:val="0"/>
      <w:marTop w:val="0"/>
      <w:marBottom w:val="0"/>
      <w:divBdr>
        <w:top w:val="none" w:sz="0" w:space="0" w:color="auto"/>
        <w:left w:val="none" w:sz="0" w:space="0" w:color="auto"/>
        <w:bottom w:val="none" w:sz="0" w:space="0" w:color="auto"/>
        <w:right w:val="none" w:sz="0" w:space="0" w:color="auto"/>
      </w:divBdr>
    </w:div>
    <w:div w:id="1572697689">
      <w:bodyDiv w:val="1"/>
      <w:marLeft w:val="0"/>
      <w:marRight w:val="0"/>
      <w:marTop w:val="0"/>
      <w:marBottom w:val="0"/>
      <w:divBdr>
        <w:top w:val="none" w:sz="0" w:space="0" w:color="auto"/>
        <w:left w:val="none" w:sz="0" w:space="0" w:color="auto"/>
        <w:bottom w:val="none" w:sz="0" w:space="0" w:color="auto"/>
        <w:right w:val="none" w:sz="0" w:space="0" w:color="auto"/>
      </w:divBdr>
    </w:div>
    <w:div w:id="1580283314">
      <w:bodyDiv w:val="1"/>
      <w:marLeft w:val="0"/>
      <w:marRight w:val="0"/>
      <w:marTop w:val="0"/>
      <w:marBottom w:val="0"/>
      <w:divBdr>
        <w:top w:val="none" w:sz="0" w:space="0" w:color="auto"/>
        <w:left w:val="none" w:sz="0" w:space="0" w:color="auto"/>
        <w:bottom w:val="none" w:sz="0" w:space="0" w:color="auto"/>
        <w:right w:val="none" w:sz="0" w:space="0" w:color="auto"/>
      </w:divBdr>
    </w:div>
    <w:div w:id="1633364796">
      <w:bodyDiv w:val="1"/>
      <w:marLeft w:val="0"/>
      <w:marRight w:val="0"/>
      <w:marTop w:val="0"/>
      <w:marBottom w:val="0"/>
      <w:divBdr>
        <w:top w:val="none" w:sz="0" w:space="0" w:color="auto"/>
        <w:left w:val="none" w:sz="0" w:space="0" w:color="auto"/>
        <w:bottom w:val="none" w:sz="0" w:space="0" w:color="auto"/>
        <w:right w:val="none" w:sz="0" w:space="0" w:color="auto"/>
      </w:divBdr>
      <w:divsChild>
        <w:div w:id="153885986">
          <w:marLeft w:val="0"/>
          <w:marRight w:val="0"/>
          <w:marTop w:val="0"/>
          <w:marBottom w:val="0"/>
          <w:divBdr>
            <w:top w:val="none" w:sz="0" w:space="0" w:color="auto"/>
            <w:left w:val="none" w:sz="0" w:space="0" w:color="auto"/>
            <w:bottom w:val="none" w:sz="0" w:space="0" w:color="auto"/>
            <w:right w:val="none" w:sz="0" w:space="0" w:color="auto"/>
          </w:divBdr>
        </w:div>
        <w:div w:id="1105881389">
          <w:marLeft w:val="0"/>
          <w:marRight w:val="0"/>
          <w:marTop w:val="0"/>
          <w:marBottom w:val="0"/>
          <w:divBdr>
            <w:top w:val="none" w:sz="0" w:space="0" w:color="auto"/>
            <w:left w:val="none" w:sz="0" w:space="0" w:color="auto"/>
            <w:bottom w:val="none" w:sz="0" w:space="0" w:color="auto"/>
            <w:right w:val="none" w:sz="0" w:space="0" w:color="auto"/>
          </w:divBdr>
        </w:div>
        <w:div w:id="400099254">
          <w:marLeft w:val="0"/>
          <w:marRight w:val="0"/>
          <w:marTop w:val="0"/>
          <w:marBottom w:val="0"/>
          <w:divBdr>
            <w:top w:val="none" w:sz="0" w:space="0" w:color="auto"/>
            <w:left w:val="none" w:sz="0" w:space="0" w:color="auto"/>
            <w:bottom w:val="none" w:sz="0" w:space="0" w:color="auto"/>
            <w:right w:val="none" w:sz="0" w:space="0" w:color="auto"/>
          </w:divBdr>
        </w:div>
        <w:div w:id="1686788136">
          <w:marLeft w:val="0"/>
          <w:marRight w:val="0"/>
          <w:marTop w:val="0"/>
          <w:marBottom w:val="0"/>
          <w:divBdr>
            <w:top w:val="none" w:sz="0" w:space="0" w:color="auto"/>
            <w:left w:val="none" w:sz="0" w:space="0" w:color="auto"/>
            <w:bottom w:val="none" w:sz="0" w:space="0" w:color="auto"/>
            <w:right w:val="none" w:sz="0" w:space="0" w:color="auto"/>
          </w:divBdr>
        </w:div>
        <w:div w:id="425924035">
          <w:marLeft w:val="0"/>
          <w:marRight w:val="0"/>
          <w:marTop w:val="0"/>
          <w:marBottom w:val="0"/>
          <w:divBdr>
            <w:top w:val="none" w:sz="0" w:space="0" w:color="auto"/>
            <w:left w:val="none" w:sz="0" w:space="0" w:color="auto"/>
            <w:bottom w:val="none" w:sz="0" w:space="0" w:color="auto"/>
            <w:right w:val="none" w:sz="0" w:space="0" w:color="auto"/>
          </w:divBdr>
        </w:div>
      </w:divsChild>
    </w:div>
    <w:div w:id="1798791554">
      <w:bodyDiv w:val="1"/>
      <w:marLeft w:val="0"/>
      <w:marRight w:val="0"/>
      <w:marTop w:val="0"/>
      <w:marBottom w:val="0"/>
      <w:divBdr>
        <w:top w:val="none" w:sz="0" w:space="0" w:color="auto"/>
        <w:left w:val="none" w:sz="0" w:space="0" w:color="auto"/>
        <w:bottom w:val="none" w:sz="0" w:space="0" w:color="auto"/>
        <w:right w:val="none" w:sz="0" w:space="0" w:color="auto"/>
      </w:divBdr>
    </w:div>
    <w:div w:id="1912738454">
      <w:bodyDiv w:val="1"/>
      <w:marLeft w:val="0"/>
      <w:marRight w:val="0"/>
      <w:marTop w:val="0"/>
      <w:marBottom w:val="0"/>
      <w:divBdr>
        <w:top w:val="none" w:sz="0" w:space="0" w:color="auto"/>
        <w:left w:val="none" w:sz="0" w:space="0" w:color="auto"/>
        <w:bottom w:val="none" w:sz="0" w:space="0" w:color="auto"/>
        <w:right w:val="none" w:sz="0" w:space="0" w:color="auto"/>
      </w:divBdr>
    </w:div>
    <w:div w:id="1918397177">
      <w:bodyDiv w:val="1"/>
      <w:marLeft w:val="0"/>
      <w:marRight w:val="0"/>
      <w:marTop w:val="0"/>
      <w:marBottom w:val="0"/>
      <w:divBdr>
        <w:top w:val="none" w:sz="0" w:space="0" w:color="auto"/>
        <w:left w:val="none" w:sz="0" w:space="0" w:color="auto"/>
        <w:bottom w:val="none" w:sz="0" w:space="0" w:color="auto"/>
        <w:right w:val="none" w:sz="0" w:space="0" w:color="auto"/>
      </w:divBdr>
    </w:div>
    <w:div w:id="2006200641">
      <w:bodyDiv w:val="1"/>
      <w:marLeft w:val="0"/>
      <w:marRight w:val="0"/>
      <w:marTop w:val="0"/>
      <w:marBottom w:val="0"/>
      <w:divBdr>
        <w:top w:val="none" w:sz="0" w:space="0" w:color="auto"/>
        <w:left w:val="none" w:sz="0" w:space="0" w:color="auto"/>
        <w:bottom w:val="none" w:sz="0" w:space="0" w:color="auto"/>
        <w:right w:val="none" w:sz="0" w:space="0" w:color="auto"/>
      </w:divBdr>
    </w:div>
    <w:div w:id="2007051326">
      <w:bodyDiv w:val="1"/>
      <w:marLeft w:val="0"/>
      <w:marRight w:val="0"/>
      <w:marTop w:val="0"/>
      <w:marBottom w:val="0"/>
      <w:divBdr>
        <w:top w:val="none" w:sz="0" w:space="0" w:color="auto"/>
        <w:left w:val="none" w:sz="0" w:space="0" w:color="auto"/>
        <w:bottom w:val="none" w:sz="0" w:space="0" w:color="auto"/>
        <w:right w:val="none" w:sz="0" w:space="0" w:color="auto"/>
      </w:divBdr>
      <w:divsChild>
        <w:div w:id="287855168">
          <w:marLeft w:val="274"/>
          <w:marRight w:val="0"/>
          <w:marTop w:val="0"/>
          <w:marBottom w:val="80"/>
          <w:divBdr>
            <w:top w:val="none" w:sz="0" w:space="0" w:color="auto"/>
            <w:left w:val="none" w:sz="0" w:space="0" w:color="auto"/>
            <w:bottom w:val="none" w:sz="0" w:space="0" w:color="auto"/>
            <w:right w:val="none" w:sz="0" w:space="0" w:color="auto"/>
          </w:divBdr>
        </w:div>
      </w:divsChild>
    </w:div>
    <w:div w:id="2036956600">
      <w:bodyDiv w:val="1"/>
      <w:marLeft w:val="0"/>
      <w:marRight w:val="0"/>
      <w:marTop w:val="0"/>
      <w:marBottom w:val="0"/>
      <w:divBdr>
        <w:top w:val="none" w:sz="0" w:space="0" w:color="auto"/>
        <w:left w:val="none" w:sz="0" w:space="0" w:color="auto"/>
        <w:bottom w:val="none" w:sz="0" w:space="0" w:color="auto"/>
        <w:right w:val="none" w:sz="0" w:space="0" w:color="auto"/>
      </w:divBdr>
    </w:div>
    <w:div w:id="2040428220">
      <w:bodyDiv w:val="1"/>
      <w:marLeft w:val="0"/>
      <w:marRight w:val="0"/>
      <w:marTop w:val="0"/>
      <w:marBottom w:val="0"/>
      <w:divBdr>
        <w:top w:val="none" w:sz="0" w:space="0" w:color="auto"/>
        <w:left w:val="none" w:sz="0" w:space="0" w:color="auto"/>
        <w:bottom w:val="none" w:sz="0" w:space="0" w:color="auto"/>
        <w:right w:val="none" w:sz="0" w:space="0" w:color="auto"/>
      </w:divBdr>
    </w:div>
    <w:div w:id="2041740774">
      <w:bodyDiv w:val="1"/>
      <w:marLeft w:val="0"/>
      <w:marRight w:val="0"/>
      <w:marTop w:val="0"/>
      <w:marBottom w:val="0"/>
      <w:divBdr>
        <w:top w:val="none" w:sz="0" w:space="0" w:color="auto"/>
        <w:left w:val="none" w:sz="0" w:space="0" w:color="auto"/>
        <w:bottom w:val="none" w:sz="0" w:space="0" w:color="auto"/>
        <w:right w:val="none" w:sz="0" w:space="0" w:color="auto"/>
      </w:divBdr>
    </w:div>
    <w:div w:id="2082673512">
      <w:bodyDiv w:val="1"/>
      <w:marLeft w:val="0"/>
      <w:marRight w:val="0"/>
      <w:marTop w:val="0"/>
      <w:marBottom w:val="0"/>
      <w:divBdr>
        <w:top w:val="none" w:sz="0" w:space="0" w:color="auto"/>
        <w:left w:val="none" w:sz="0" w:space="0" w:color="auto"/>
        <w:bottom w:val="none" w:sz="0" w:space="0" w:color="auto"/>
        <w:right w:val="none" w:sz="0" w:space="0" w:color="auto"/>
      </w:divBdr>
    </w:div>
    <w:div w:id="2120175988">
      <w:bodyDiv w:val="1"/>
      <w:marLeft w:val="0"/>
      <w:marRight w:val="0"/>
      <w:marTop w:val="0"/>
      <w:marBottom w:val="0"/>
      <w:divBdr>
        <w:top w:val="none" w:sz="0" w:space="0" w:color="auto"/>
        <w:left w:val="none" w:sz="0" w:space="0" w:color="auto"/>
        <w:bottom w:val="none" w:sz="0" w:space="0" w:color="auto"/>
        <w:right w:val="none" w:sz="0" w:space="0" w:color="auto"/>
      </w:divBdr>
    </w:div>
    <w:div w:id="2128306453">
      <w:bodyDiv w:val="1"/>
      <w:marLeft w:val="0"/>
      <w:marRight w:val="0"/>
      <w:marTop w:val="0"/>
      <w:marBottom w:val="0"/>
      <w:divBdr>
        <w:top w:val="none" w:sz="0" w:space="0" w:color="auto"/>
        <w:left w:val="none" w:sz="0" w:space="0" w:color="auto"/>
        <w:bottom w:val="none" w:sz="0" w:space="0" w:color="auto"/>
        <w:right w:val="none" w:sz="0" w:space="0" w:color="auto"/>
      </w:divBdr>
    </w:div>
    <w:div w:id="21376001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10.xml><?xml version="1.0" encoding="utf-8"?>
<p:properties xmlns:p="http://schemas.microsoft.com/office/2006/metadata/properties" xmlns:xsi="http://www.w3.org/2001/XMLSchema-instance" xmlns:pc="http://schemas.microsoft.com/office/infopath/2007/PartnerControls">
  <documentManagement>
    <Comments xmlns="7f9c56cb-d15a-4551-840a-39c89227f738" xsi:nil="true"/>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7" ma:contentTypeDescription="Create a new document." ma:contentTypeScope="" ma:versionID="f2061ef24f53f2aae656e8b9fb6f1b8d">
  <xsd:schema xmlns:xsd="http://www.w3.org/2001/XMLSchema" xmlns:xs="http://www.w3.org/2001/XMLSchema" xmlns:p="http://schemas.microsoft.com/office/2006/metadata/properties" xmlns:ns2="7f9c56cb-d15a-4551-840a-39c89227f738" xmlns:ns3="0256d653-f31e-4e0e-8309-eadac25a8b8d" xmlns:ns4="cd162f4c-058d-41e0-9e8c-07aa02137ac7" xmlns:ns5="bb1a0efa-68eb-4d3c-9f14-64916dcf43a2" targetNamespace="http://schemas.microsoft.com/office/2006/metadata/properties" ma:root="true" ma:fieldsID="b61eac171e978feb76bfa14d7315ce0c" ns2:_="" ns3:_="" ns4:_="" ns5:_="">
    <xsd:import namespace="7f9c56cb-d15a-4551-840a-39c89227f738"/>
    <xsd:import namespace="0256d653-f31e-4e0e-8309-eadac25a8b8d"/>
    <xsd:import namespace="cd162f4c-058d-41e0-9e8c-07aa02137ac7"/>
    <xsd:import namespace="bb1a0efa-68eb-4d3c-9f14-64916dcf43a2"/>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GenerationTime" minOccurs="0"/>
                <xsd:element ref="ns4:MediaServiceEventHashCode" minOccurs="0"/>
                <xsd:element ref="ns4:MediaServiceOCR" minOccurs="0"/>
                <xsd:element ref="ns2:MediaServiceObjectDetectorVersion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Comments" ma:index="24" nillable="true" ma:displayName="Comments" ma:format="Dropdown" ma:internalName="Comments">
      <xsd:simpleType>
        <xsd:restriction base="dms:Text">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2a5f8fa6-a5a2-4f0a-9ebc-8f00ec9b1173}"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d162f4c-058d-41e0-9e8c-07aa02137a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1a0efa-68eb-4d3c-9f14-64916dcf43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DEFAULT.xsl" StyleName="Unknown" Version="2006">
  <b:Source>
    <b:Tag>60e1e042-a1cc-47c7-873d-54d1f6f87f17</b:Tag>
    <b:RefOrder>0</b:RefOrder>
    <b:SourceType>JournalArticle</b:SourceType>
    <b:Year>2023</b:Year>
    <b:Author>
      <b:Author>
        <b:NameList>
          <b:Person>
            <b:First>S.</b:First>
            <b:Last>Wang</b:Last>
          </b:Person>
          <b:Person>
            <b:First>S. L.</b:First>
            <b:Last>Friedman</b:Last>
          </b:Person>
        </b:NameList>
      </b:Author>
    </b:Author>
    <b:PlacePublished>Division of Liver Diseases, Icahn School of Medicine at Mount Sinai, New York, NY 10029, USA.</b:PlacePublished>
    <b:Pages>eadi0759</b:Pages>
    <b:Volume>15</b:Volume>
    <b:StandardNumber>716</b:StandardNumber>
    <b:Month>Oct 4</b:Month>
    <b:DOI>10.1126/scitranslmed.adi0759</b:DOI>
    <b:Title>Found in translation-Fibrosis in metabolic dysfunction-associated steatohepatitis (MASH)</b:Title>
    <b:JournalName>Sci Transl Med</b:JournalName>
    <b:URL>https://www.ncbi.nlm.nih.gov/pubmed/37792957</b:URL>
    <b:Day>4</b:Day>
  </b:Source>
  <b:Source>
    <b:Tag>d47457b2-ea68-441e-ab0f-cfca2419999c</b:Tag>
    <b:RefOrder>1</b:RefOrder>
    <b:SourceType>JournalArticle</b:SourceType>
    <b:Year>2024</b:Year>
    <b:Author>
      <b:Author>
        <b:NameList>
          <b:Person>
            <b:First>M. E.</b:First>
            <b:Last>Rinella</b:Last>
          </b:Person>
          <b:Person>
            <b:First>J. V.</b:First>
            <b:Last>Lazarus</b:Last>
          </b:Person>
          <b:Person>
            <b:First>V.</b:First>
            <b:Last>Ratziu</b:Last>
          </b:Person>
          <b:Person>
            <b:First>S. M.</b:First>
            <b:Last>Francque</b:Last>
          </b:Person>
          <b:Person>
            <b:First>A. J.</b:First>
            <b:Last>Sanyal</b:Last>
          </b:Person>
          <b:Person>
            <b:First>F.</b:First>
            <b:Last>Kanwal</b:Last>
          </b:Person>
          <b:Person>
            <b:First>D.</b:First>
            <b:Last>Romero</b:Last>
          </b:Person>
          <b:Person>
            <b:First>M. F.</b:First>
            <b:Last>Abdelmalek</b:Last>
          </b:Person>
          <b:Person>
            <b:First>Q. M.</b:First>
            <b:Last>Anstee</b:Last>
          </b:Person>
          <b:Person>
            <b:First>J. P.</b:First>
            <b:Last>Arab</b:Last>
          </b:Person>
          <b:Person>
            <b:First>M.</b:First>
            <b:Last>Arrese</b:Last>
          </b:Person>
          <b:Person>
            <b:First>R.</b:First>
            <b:Last>Bataller</b:Last>
          </b:Person>
          <b:Person>
            <b:First>U.</b:First>
            <b:Last>Beuers</b:Last>
          </b:Person>
          <b:Person>
            <b:First>J.</b:First>
            <b:Last>Boursier</b:Last>
          </b:Person>
          <b:Person>
            <b:First>E.</b:First>
            <b:Last>Bugianesi</b:Last>
          </b:Person>
          <b:Person>
            <b:First>C. D.</b:First>
            <b:Last>Byrne</b:Last>
          </b:Person>
          <b:Person>
            <b:First>G. E. C.</b:First>
            <b:Last>Narro</b:Last>
          </b:Person>
          <b:Person>
            <b:First>A.</b:First>
            <b:Last>Chowdhury</b:Last>
          </b:Person>
          <b:Person>
            <b:First>H.</b:First>
            <b:Last>Cortez-Pinto</b:Last>
          </b:Person>
          <b:Person>
            <b:First>D. R.</b:First>
            <b:Last>Cryer</b:Last>
          </b:Person>
          <b:Person>
            <b:First>K.</b:First>
            <b:Last>Cusi</b:Last>
          </b:Person>
          <b:Person>
            <b:First>M.</b:First>
            <b:Last>El-Kassas</b:Last>
          </b:Person>
          <b:Person>
            <b:First>S.</b:First>
            <b:Last>Klein</b:Last>
          </b:Person>
          <b:Person>
            <b:First>W.</b:First>
            <b:Last>Eskridge</b:Last>
          </b:Person>
          <b:Person>
            <b:First>J.</b:First>
            <b:Last>Fan</b:Last>
          </b:Person>
          <b:Person>
            <b:First>S.</b:First>
            <b:Last>Gawrieh</b:Last>
          </b:Person>
          <b:Person>
            <b:First>C. D.</b:First>
            <b:Last>Guy</b:Last>
          </b:Person>
          <b:Person>
            <b:First>S. A.</b:First>
            <b:Last>Harrison</b:Last>
          </b:Person>
          <b:Person>
            <b:First>S. U.</b:First>
            <b:Last>Kim</b:Last>
          </b:Person>
          <b:Person>
            <b:First>B. G.</b:First>
            <b:Last>Koot</b:Last>
          </b:Person>
          <b:Person>
            <b:First>M.</b:First>
            <b:Last>Korenjak</b:Last>
          </b:Person>
          <b:Person>
            <b:First>K. V.</b:First>
            <b:Last>Kowdley</b:Last>
          </b:Person>
          <b:Person>
            <b:First>F.</b:First>
            <b:Last>Lacaille</b:Last>
          </b:Person>
          <b:Person>
            <b:First>R.</b:First>
            <b:Last>Loomba</b:Last>
          </b:Person>
          <b:Person>
            <b:First>R.</b:First>
            <b:Last>Mitchell-Thain</b:Last>
          </b:Person>
          <b:Person>
            <b:First>T. R.</b:First>
            <b:Last>Morgan</b:Last>
          </b:Person>
          <b:Person>
            <b:First>E. E.</b:First>
            <b:Last>Powell</b:Last>
          </b:Person>
          <b:Person>
            <b:First>M.</b:First>
            <b:Last>Roden</b:Last>
          </b:Person>
          <b:Person>
            <b:First>M.</b:First>
            <b:Last>Romero-Gomez</b:Last>
          </b:Person>
          <b:Person>
            <b:First>M.</b:First>
            <b:Last>Silva</b:Last>
          </b:Person>
          <b:Person>
            <b:First>S. P.</b:First>
            <b:Last>Singh</b:Last>
          </b:Person>
          <b:Person>
            <b:First>S. C.</b:First>
            <b:Last>Sookoian</b:Last>
          </b:Person>
          <b:Person>
            <b:First>C. W.</b:First>
            <b:Last>Spearman</b:Last>
          </b:Person>
          <b:Person>
            <b:First>D.</b:First>
            <b:Last>Tiniakos</b:Last>
          </b:Person>
          <b:Person>
            <b:First>L.</b:First>
            <b:Last>Valenti</b:Last>
          </b:Person>
          <b:Person>
            <b:First>M. B.</b:First>
            <b:Last>Vos</b:Last>
          </b:Person>
          <b:Person>
            <b:First>V. W.</b:First>
            <b:Last>Wong</b:Last>
          </b:Person>
          <b:Person>
            <b:First>S.</b:First>
            <b:Last>Xanthakos</b:Last>
          </b:Person>
          <b:Person>
            <b:First>Y.</b:First>
            <b:Last>Yilmaz</b:Last>
          </b:Person>
          <b:Person>
            <b:First>Z.</b:First>
            <b:Last>Younossi</b:Last>
          </b:Person>
          <b:Person>
            <b:First>A.</b:First>
            <b:Last>Hobbs</b:Last>
          </b:Person>
          <b:Person>
            <b:First>M.</b:First>
            <b:Last>Villota-Rivas</b:Last>
          </b:Person>
          <b:Person>
            <b:First>P. N.</b:First>
            <b:Last>Newsome</b:Last>
          </b:Person>
          <b:Person>
            <b:Last>Nafld Nomenclature consensus group</b:Last>
          </b:Person>
        </b:NameList>
      </b:Author>
    </b:Author>
    <b:PlacePublished>University of Chicago, Pritzker School of Medicine, Chicago, Illinois, USA. Electronic address: mrinella@bsd.uchicago.edu. City University of New York Graduate School of Public Health and Health Policy (CUNY SPH), New York, New York, USA; Barcelona Institute for Global Health (ISGlobal), Hospital Clinic, University of Barcelona, Barcelona, Spain. Sorbonne Universite, ICAN Institute for Metabolism and Nutrition, Hospital Pitie-Salpetriere, Paris, France. Department of Gastroenterology Hepatology, Antwerp University Hospital, Edegem, Belgium; InflaMed Centre of Excellence, Laboratory for Experimental Medicine and Paediatrics, Translational Sciences in Inflammation and Immunology, Faculty of Medicine and Health Sciences, University of Antwerp, Wilrijk, Belgium. Virginia Commonwealth University, Richmond, Virginia, USA. Sections of Gastroenterology and Hepatology and Health Services Research, Department of Medicine, Baylor College of Medicine, Houston, Texas, USA; VA HSR&amp;D Center for Innovations in Quality, Effectiveness, and Safety (IQuESt), Michael E. DeBakey Veterans Affairs Medical Center, Houston, Texas, USA. City University of New York Graduate School of Public Health and Health Policy (CUNY SPH), New York, New York, USA. Mayo Clinic, Rochester, Minnesota, USA. Translational &amp; Clinical Research Institute, Newcastle University, Newcastle upon Tyne, UK; Newcastle NIHR Biomedical Research Center, Newcastle upon Tyne Hospitals NHS Trust, Newcastle upon Tyne, UK. Division of Gastroenterology, Department of Medicine, Schulich School of Medicine, Western University &amp; London Health Sciences Centre, London, Ontario, Canada; Department of Epidemiology and Biostatistics, Schulich School of Medicine, Western University, London, Ontario, Canada; Departamento de Gastroenterologia, Escuela de Medicina, Pontificia Universidad Catolica de Chile, Santiago, Chile. Departamento de Gastroenterologia, Escuela de Medicina, Pontificia Universidad Catolica de Chile, Santiago, Chile; Latin American Association for the Study of the Liver (ALEH) Santiago, Chile. Liver Unit, Hospital Clinic, Institut d'Investigacions Biomediques August Pi i Sunyer (IDIBAPS), Barcelona, Spain. Department of Gastroenterology &amp; Hepatology, Tytgat Institute for Liver and Intestinal Research, Amsterdam University Medical Centers, Location AMC, Amsterdam, The Netherlands. Hepato-Gastroenterology and Digestive Oncology Department, Angers University Hospital, Angers, France &amp; HIFIH Laboratory UPRES EA3859, SFR 4208, Angers University, Angers, France. Department of Medical Sciences, University of Torino, Torino, Italy. Nutrition and Metabolism, Faculty of Medicine, University of Southampton, Southampton, UK; National Institute for Health and Care Research Southampton Biomedical Research Centre, University Hospital Southampton, Southampton, UK. Latin American Association for the Study of the Liver (ALEH) Santiago, Chile; Hepatology and Transplant Unit, Hospital Medica Sur, Mexico City, Mexico; Department of Gastroenterology, National Institute of Medical Sciences and Nutrition "Salvador Zubiran" Mexico City, Mexico. Indian Institute of Liver and Digestive Sciences, Sonarpur, Kolkata, India; John C. Martin Centre for Liver Research and Innovations, Sonarpur, Kolkata, India. Clinica Universitaria de Gastrenterologia, Faculdade de Medicina, Universidade de Lisboa, Lisboa, Portugal. Global Liver Institute, Washington, District of Columbia, USA. Division of Endocrinology, Diabetes and Metabolism, The University of Florida, Gainesville, Florida, USA. Endemic Medicine Department, Faculty of Medicine, Helwan University, Cairo, Egypt. Washington University School of Medicine, St. Louis, Missouri, USA. Fatty Liver Foundation, Boise, Idaho, USA. Xinhua Hospital, Shanghai Jiao Tong University School of Medicine, Shanghai, China. Division of Gastroenterology and Hepatology, Indiana University School of Medicine, Indianapolis, Indiana, USA. Department of Pathology, Duke Health Systems, Durham, North Carolina, USA. Radcliffe Department of Medicine, University of Oxford, Oxford, UK. Yonsei University College of Medicine, Seoul, Korea. Department of Pediatric Gastroenterology, Emma Children's Hospital, Amsterdam UMC, University of Amsterdam, Amsterdam, The Netherlands. European Liver Patients' Association, Brussels, Belgium. Liver Institute Northwest Elson S. Floyd College of Medicine Washington State University Seattle, Washington, USA. Hopital Universitaire Necker-Enfants Maladies, Paris, France. NAFLD Research Center, Division of Gastroenterology and Hepatology, Department of Medicine, University of California at San Diego, La Jolla, California, USA. PBC Foundation, Liver Patients International, Edinburgh, Scotland. Medical Service, VA Long Beach Healthcare System, Long Beach, California, USA; Department of Medicine, University of California, Irvine, California, USA. Centre for Liver Disease Research, Faculty of Medicine, The University of Queensland, Translational Research Institute, Brisbane, Queensland, Australia; QIMR Berghofer Medical Research Institute, Herston, Queensland, Australia; Department of Gastroenterology and Hepatology, Princess Alexandra Hospital, Brisbane, Queensland, Australia. Department of Endocrinology and Diabetology, Medical Faculty and University Hospital Dusseldorf, Heinrich Heine University Dusseldorf, Dusseldorf, Germany; Institute for Clinical Diabetology, German Diabetes Center, Leibniz Center for Diabetes Research at Heinrich Heine University Dusseldorf, Dusseldorf, Germany; German Center for Diabetes Research, Partner Dusseldorf, Munchen-Neuherberg, Germany. Digestive Diseases and Ciberehd, Virgen del Rocio University Hospital, Institute of Biomedicine of Seville (CSIC/HUVR/US), University of Seville, Seville, Spain. Austral University Hospital, Buenos Aires, Argentina. Kalinga Gastroenterology Foundation, Cuttack, Odisha, India. Departamento de Gastroenterologia, Escuela de Medicina, Pontificia Universidad Catolica de Chile, Santiago, Chile; Clinical and Molecular Hepatology, Centro de Altos Estudios en Ciencias Humanas y de la Salud (CAECIHS), Universidad Abierta Interamericana, Consejo Nacional de Investigaciones Cientificas y Tecnicas (CONICET), Buenos Aires, Argentina; Universidad Maimonides, Ciudad Autonoma de Buenos Aires, Buenos Aires, Argentina. Division of Hepatology, Department of Medicine, Faculty of Health Sciences, University of Cape Town, Cape Town, South Africa. Translational &amp; Clinical Research Institute, Newcastle University, Newcastle upon Tyne, UK; Department of Pathology, Aretaieion Hospital, Medical School, National and Kapodistrian University of Athens, Athens, Greece. Department of Pathophysiology and Transplantation, Universita degli Studi di Milano, Milan, Italy; Biological Resource Center Unit, Precision Medicine lab, Fondazione IRCCS Ca' Granda Ospedale Maggiore Policlinico Milano, Milan, Italy. Division of Gastroenterology, Department of Paediatrics, Hepatology and Nutrition, Emory University and Children's Healthcare of Atlanta, Atlanta, Georgia, USA. Department of Medicine and Therapeutics, The Chinese University of Hong Kong, Hong Kong, China. Department of paediatrics, Division of Gastroenterology Hepatology and Nutrition, Cincinnati Children's, Nonalcoholic Steatohepatitis Center, University of Cincinnati College of Medicine, Cincinnati, Ohio, USA. Department of Gastroenterology, School of Medicine, Recep Tayyip Erdogan University, Rize, Turkey. Inova Medicine, Inova Health System, Falls Church, Virginia, USA; Betty and Guy Beatty Center for Integrated Research, Inova Health System, Falls Church, VA, United States; Center for Liver Disease, Department of Medicine, Inova Fairfax Medical Campus, Falls Church, VA, United States. Barcelona Institute for Global Health (ISGlobal), Hospital Clinic, University of Barcelona, Barcelona, Spain. National Institute for Health Research, Biomedical Research Centre at University Hospitals Birmingham NHS Foundation Trust and the University of Birmingham, Birmingham, UK; Centre for Liver &amp; Gastrointestinal Research, Institute of Immunology and Immunotherapy, University of Birmingham, Birmingham, UK. Electronic address: p.n.newsome@bham.ac.uk.</b:PlacePublished>
    <b:Pages>101133</b:Pages>
    <b:Volume>29</b:Volume>
    <b:StandardNumber>1</b:StandardNumber>
    <b:Month>Jan-Feb</b:Month>
    <b:DOI>10.1016/j.aohep.2023.101133</b:DOI>
    <b:Title>A multisociety Delphi consensus statement on new fatty liver disease nomenclature</b:Title>
    <b:JournalName>Ann Hepatol</b:JournalName>
    <b:URL>https://www.ncbi.nlm.nih.gov/pubmed/37364816</b:URL>
    <b:Day>24</b:Day>
  </b:Source>
  <b:Source>
    <b:Tag>4a2462de-c3a0-4ffb-927a-f51fabc84793</b:Tag>
    <b:RefOrder>2</b:RefOrder>
    <b:SourceType>JournalArticle</b:SourceType>
    <b:Year>2023</b:Year>
    <b:Author>
      <b:Author>
        <b:NameList>
          <b:Person>
            <b:First>Z. M.</b:First>
            <b:Last>Younossi</b:Last>
          </b:Person>
          <b:Person>
            <b:First>P.</b:First>
            <b:Last>Golabi</b:Last>
          </b:Person>
          <b:Person>
            <b:First>J. M.</b:First>
            <b:Last>Paik</b:Last>
          </b:Person>
          <b:Person>
            <b:First>A.</b:First>
            <b:Last>Henry</b:Last>
          </b:Person>
          <b:Person>
            <b:First>C.</b:First>
            <b:Last>Van Dongen</b:Last>
          </b:Person>
          <b:Person>
            <b:First>L.</b:First>
            <b:Last>Henry</b:Last>
          </b:Person>
        </b:NameList>
      </b:Author>
    </b:Author>
    <b:PlacePublished>Betty and Guy Beatty Center for Integrated Research, Inova Health System, Falls Church, Virginia, USA. Department of Medicine, Center for Liver Disease, Inova Fairfax Medical Campus, Falls Church, Virginia, USA. Inova Medicine, Inova Health System, Falls Church, Virginia, USA.</b:PlacePublished>
    <b:Pages>1335-1347</b:Pages>
    <b:Volume>77</b:Volume>
    <b:StandardNumber>4</b:StandardNumber>
    <b:Month>Apr 1</b:Month>
    <b:DOI>10.1097/HEP.0000000000000004</b:DOI>
    <b:Title>The global epidemiology of nonalcoholic fatty liver disease (NAFLD) and nonalcoholic steatohepatitis (NASH): a systematic review</b:Title>
    <b:JournalName>Hepatology</b:JournalName>
    <b:URL>https://www.ncbi.nlm.nih.gov/pubmed/36626630</b:URL>
    <b:Day>3</b:Day>
  </b:Source>
  <b:Source>
    <b:Tag>aebbe7c1-fddd-4f67-ba79-79f862223ac4</b:Tag>
    <b:RefOrder>3</b:RefOrder>
    <b:SourceType>JournalArticle</b:SourceType>
    <b:Year>2022</b:Year>
    <b:Author>
      <b:Author>
        <b:NameList>
          <b:Person>
            <b:First>K.</b:First>
            <b:Last>Riazi</b:Last>
          </b:Person>
          <b:Person>
            <b:First>H.</b:First>
            <b:Last>Azhari</b:Last>
          </b:Person>
          <b:Person>
            <b:First>J. H.</b:First>
            <b:Last>Charette</b:Last>
          </b:Person>
          <b:Person>
            <b:First>F. E.</b:First>
            <b:Last>Underwood</b:Last>
          </b:Person>
          <b:Person>
            <b:First>J. A.</b:First>
            <b:Last>King</b:Last>
          </b:Person>
          <b:Person>
            <b:First>E. E.</b:First>
            <b:Last>Afshar</b:Last>
          </b:Person>
          <b:Person>
            <b:First>M. G.</b:First>
            <b:Last>Swain</b:Last>
          </b:Person>
          <b:Person>
            <b:First>S. E.</b:First>
            <b:Last>Congly</b:Last>
          </b:Person>
          <b:Person>
            <b:First>G. G.</b:First>
            <b:Last>Kaplan</b:Last>
          </b:Person>
          <b:Person>
            <b:First>A. A.</b:First>
            <b:Last>Shaheen</b:Last>
          </b:Person>
        </b:NameList>
      </b:Author>
    </b:Author>
    <b:PlacePublished>Division of Gastroenterology and Hepatology, Department of Medicine, Cumming School of Medicine, University of Calgary, Calgary, AB, Canada; Department of Community Health Sciences, Cumming School of Medicine, University of Calgary, Calgary, AB, Canada. Division of Gastroenterology and Hepatology, Department of Medicine,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Brien Institute for Public Health, Cumming School of Medicine, University of Calgary, Calgary, AB, Canada. Division of Gastroenterology and Hepatology, Department of Medicine, Cumming School of Medicine, University of Calgary, Calgary, AB, Canada; O'Brien Institute for Public Health, Cumming School of Medicine, University of Calgary, Calgary, AB, Canada. Division of Gastroenterology and Hepatology, Department of Medicine, Cumming School of Medicine, University of Calgary, Calgary, AB, Canada; Department of Community Health Sciences, Cumming School of Medicine, University of Calgary, Calgary, AB, Canada; O'Brien Institute for Public Health, Cumming School of Medicine, University of Calgary, Calgary, AB, Canada. Electronic address: az.shaheen@ucalgary.ca.</b:PlacePublished>
    <b:Pages>851-861</b:Pages>
    <b:Volume>7</b:Volume>
    <b:StandardNumber>9</b:StandardNumber>
    <b:Month>Sep</b:Month>
    <b:DOI>10.1016/S2468-1253(22)00165-0</b:DOI>
    <b:Title>The prevalence and incidence of NAFLD worldwide: a systematic review and meta-analysis</b:Title>
    <b:JournalName>Lancet Gastroenterol Hepatol</b:JournalName>
    <b:URL>https://www.ncbi.nlm.nih.gov/pubmed/35798021</b:URL>
    <b:Day>5</b:Day>
  </b:Source>
  <b:Source>
    <b:Tag>defe1020-36af-468e-8599-c9e20889e206</b:Tag>
    <b:RefOrder>4</b:RefOrder>
    <b:SourceType>JournalArticle</b:SourceType>
    <b:Year>2024</b:Year>
    <b:Author>
      <b:Author>
        <b:NameList>
          <b:Person>
            <b:First>A. J.</b:First>
            <b:Last>Sanyal</b:Last>
          </b:Person>
          <b:Person>
            <b:First>M.</b:First>
            <b:Last>Husain</b:Last>
          </b:Person>
          <b:Person>
            <b:First>C.</b:First>
            <b:Last>Diab</b:Last>
          </b:Person>
          <b:Person>
            <b:First>K. K.</b:First>
            <b:Last>Mangla</b:Last>
          </b:Person>
          <b:Person>
            <b:First>A.</b:First>
            <b:Last>Shoeb</b:Last>
          </b:Person>
          <b:Person>
            <b:First>I.</b:First>
            <b:Last>Lingvay</b:Last>
          </b:Person>
          <b:Person>
            <b:First>E. B.</b:First>
            <b:Last>Tapper</b:Last>
          </b:Person>
        </b:NameList>
      </b:Author>
    </b:Author>
    <b:PlacePublished>Department of Internal Medicine, Medical College of Virginia, Richmond, VA, USA. Ted Rogers Centre for Heart Research, Department of Medicine, University of Toronto, Toronto, ON, Canada. Novo Nordisk A/S, Soborg, Denmark. Department of Internal Medicine/Endocrinology and Peter O'Donnel Jr School of Public Health, University of Texas Southwestern Medical Center, Dallas, TX, USA. Division of Gastroenterology and Hepatology, University of Michigan, Ann Arbor, MA, USA.</b:PlacePublished>
    <b:Pages>100386</b:Pages>
    <b:Volume>41</b:Volume>
    <b:Month>May</b:Month>
    <b:DOI>10.1016/j.ahjo.2024.100386</b:DOI>
    <b:Title>Cardiovascular disease in patients with metabolic dysfunction-associated steatohepatitis compared with metabolic dysfunction-associated steatotic liver disease and other liver diseases: A systematic review</b:Title>
    <b:JournalName>Am Heart J Plus</b:JournalName>
    <b:URL>https://www.ncbi.nlm.nih.gov/pubmed/38623572</b:URL>
    <b:Day>24</b:Day>
  </b:Source>
  <b:Source>
    <b:Tag>0f3194ca-910b-46e4-82cf-eb7683a439d9</b:Tag>
    <b:RefOrder>5</b:RefOrder>
    <b:SourceType>JournalArticle</b:SourceType>
    <b:Year>2022</b:Year>
    <b:Author>
      <b:Author>
        <b:NameList>
          <b:Person>
            <b:First>E. B.,</b:First>
            <b:Last>Tapper</b:Last>
          </b:Person>
          <b:Person>
            <b:First>C.,</b:First>
            <b:Last>Fleming</b:Last>
          </b:Person>
          <b:Person>
            <b:First>A.,</b:First>
            <b:Last>Rendon</b:Last>
          </b:Person>
          <b:Person>
            <b:First>J.,</b:First>
            <b:Last>Fernandes</b:Last>
          </b:Person>
          <b:Person>
            <b:First>P.,</b:First>
            <b:Last>Johansen</b:Last>
          </b:Person>
          <b:Person>
            <b:First>M.,</b:First>
            <b:Last>Augusto</b:Last>
          </b:Person>
          <b:Person>
            <b:First>S.</b:First>
            <b:Last>Nair</b:Last>
          </b:Person>
        </b:NameList>
      </b:Author>
    </b:Author>
    <b:Pages>1049–1087</b:Pages>
    <b:Volume>1</b:Volume>
    <b:Title>The Burden of Nonalcoholic Steatohepatitis: A Systematic Review of Epidemiology Studies</b:Title>
    <b:JournalName>Gastro Hep Advances</b:JournalName>
  </b:Source>
  <b:Source>
    <b:Tag>7a45a427-01a6-411b-b562-152e75cd09dc</b:Tag>
    <b:RefOrder>6</b:RefOrder>
    <b:SourceType>JournalArticle</b:SourceType>
    <b:Year>2023</b:Year>
    <b:Author>
      <b:Author>
        <b:NameList>
          <b:Person>
            <b:First>H.</b:First>
            <b:Last>Yanai</b:Last>
          </b:Person>
          <b:Person>
            <b:First>H.</b:First>
            <b:Last>Adachi</b:Last>
          </b:Person>
          <b:Person>
            <b:First>M.</b:First>
            <b:Last>Hakoshima</b:Last>
          </b:Person>
          <b:Person>
            <b:First>S.</b:First>
            <b:Last>Iida</b:Last>
          </b:Person>
          <b:Person>
            <b:First>H.</b:First>
            <b:Last>Katsuyama</b:Last>
          </b:Person>
        </b:NameList>
      </b:Author>
    </b:Author>
    <b:PlacePublished>Department of Diabetes, Endocrinology and Metabolism, National Center for Global Health and Medicine, Kohnodai Hospital, 1-7-1 Kohnodai, Ichikawa 272-8516, Japan.</b:PlacePublished>
    <b:Volume>24</b:Volume>
    <b:StandardNumber>20</b:StandardNumber>
    <b:Day>23</b:Day>
    <b:Month>10</b:Month>
    <b:DOI>10.3390/ijms242015473</b:DOI>
    <b:Title>Metabolic-Dysfunction-Associated Steatotic Liver Disease-Its Pathophysiology, Association with Atherosclerosis and Cardiovascular Disease, and Treatments</b:Title>
    <b:JournalName>Int J Mol Sci</b:JournalName>
    <b:URL>https://www.ncbi.nlm.nih.gov/pubmed/37895151</b:URL>
  </b:Source>
  <b:Source>
    <b:Tag>2bcc77c3-fa1c-4fff-a1a7-9fe016bdd67f</b:Tag>
    <b:RefOrder>7</b:RefOrder>
    <b:SourceType>JournalArticle</b:SourceType>
    <b:Year>2024</b:Year>
    <b:Author>
      <b:Author>
        <b:NameList>
          <b:Person>
            <b:Last>United States Food and Drug Administration</b:Last>
          </b:Person>
        </b:NameList>
      </b:Author>
    </b:Author>
    <b:Day>2</b:Day>
    <b:Month>5</b:Month>
    <b:Title>FDA Approves First Treatment for Patients with Liver Scarring Due to Fatty Liver Disease</b:Title>
    <b:URL>https://www.fda.gov/news-events/press-announcements/fda-approves-first-treatment-patients-liver-scarring-due-fatty-liver-disease</b:URL>
  </b:Source>
  <b:Source>
    <b:Tag>2c520718-16a8-4ab3-8c16-791adc22eb63</b:Tag>
    <b:RefOrder>8</b:RefOrder>
    <b:SourceType>JournalArticle</b:SourceType>
    <b:Year>2024</b:Year>
    <b:Author>
      <b:Author>
        <b:NameList>
          <b:Person>
            <b:First>S. A.</b:First>
            <b:Last>Harrison</b:Last>
          </b:Person>
          <b:Person>
            <b:First>P.</b:First>
            <b:Last>Bedossa</b:Last>
          </b:Person>
          <b:Person>
            <b:First>C. D.</b:First>
            <b:Last>Guy</b:Last>
          </b:Person>
          <b:Person>
            <b:First>J. M.</b:First>
            <b:Last>Schattenberg</b:Last>
          </b:Person>
          <b:Person>
            <b:First>R.</b:First>
            <b:Last>Loomba</b:Last>
          </b:Person>
          <b:Person>
            <b:First>R.</b:First>
            <b:Last>Taub</b:Last>
          </b:Person>
          <b:Person>
            <b:First>D.</b:First>
            <b:Last>Labriola</b:Last>
          </b:Person>
          <b:Person>
            <b:First>S. E.</b:First>
            <b:Last>Moussa</b:Last>
          </b:Person>
          <b:Person>
            <b:First>G. W.</b:First>
            <b:Last>Neff</b:Last>
          </b:Person>
          <b:Person>
            <b:First>M. E.</b:First>
            <b:Last>Rinella</b:Last>
          </b:Person>
          <b:Person>
            <b:First>Q. M.</b:First>
            <b:Last>Anstee</b:Last>
          </b:Person>
          <b:Person>
            <b:First>M. F.</b:First>
            <b:Last>Abdelmalek</b:Last>
          </b:Person>
          <b:Person>
            <b:First>Z.</b:First>
            <b:Last>Younossi</b:Last>
          </b:Person>
          <b:Person>
            <b:First>S. J.</b:First>
            <b:Last>Baum</b:Last>
          </b:Person>
          <b:Person>
            <b:First>S.</b:First>
            <b:Last>Francque</b:Last>
          </b:Person>
          <b:Person>
            <b:First>M. R.</b:First>
            <b:Last>Charlton</b:Last>
          </b:Person>
          <b:Person>
            <b:First>P. N.</b:First>
            <b:Last>Newsome</b:Last>
          </b:Person>
          <b:Person>
            <b:First>N.</b:First>
            <b:Last>Lanthier</b:Last>
          </b:Person>
          <b:Person>
            <b:First>I.</b:First>
            <b:Last>Schiefke</b:Last>
          </b:Person>
          <b:Person>
            <b:First>A.</b:First>
            <b:Last>Mangia</b:Last>
          </b:Person>
          <b:Person>
            <b:First>J. M.</b:First>
            <b:Last>Pericàs</b:Last>
          </b:Person>
          <b:Person>
            <b:First>R.</b:First>
            <b:Last>Patil</b:Last>
          </b:Person>
          <b:Person>
            <b:First>A. J.</b:First>
            <b:Last>Sanyal</b:Last>
          </b:Person>
          <b:Person>
            <b:First>M.</b:First>
            <b:Last>Noureddin</b:Last>
          </b:Person>
          <b:Person>
            <b:First>M. B.</b:First>
            <b:Last>Bansal</b:Last>
          </b:Person>
          <b:Person>
            <b:First>N.</b:First>
            <b:Last>Alkhouri</b:Last>
          </b:Person>
          <b:Person>
            <b:First>L.</b:First>
            <b:Last>Castera</b:Last>
          </b:Person>
          <b:Person>
            <b:First>M.</b:First>
            <b:Last>Rudraraju</b:Last>
          </b:Person>
          <b:Person>
            <b:First>V.</b:First>
            <b:Last>Ratziu</b:Last>
          </b:Person>
        </b:NameList>
      </b:Author>
    </b:Author>
    <b:PlacePublished>From the University of Oxford, Oxford (S.A.H.), the Translational and Clinical Research Institute, Faculty of Medical Sciences, Newcastle University, Newcastle upon Tyne (Q.M.A.), and the National Institute for Health Research, Biomedical Research Centre at University Hospitals Birmingham NHS Foundation Trust and the University of Birmingham, Birmingham (P.N.N.) - all in the United Kingdom; Pinnacle Clinical Research, San Antonio (S.A.H., M.R.), South Texas Research Institute, Edinburg (R.P.), and Houston Methodist Hospital, Houston Research Institute, Houston (M.N.) - all in Texas; Liverpat and University of Paris (P.B.), INSERM, Unité Mixte de Recherche Scientifique (UMRS) 1139, Centre de Recherche sur l'Inflammation (L.C.), and Sorbonne Université, ICAN Institute for Cardiometabolism and Nutrition, Assistance Publique-Hôpitaux de Paris (APHP), INSERM, UMRS 1138, Centre de Recherche des Cordeliers (V.R.), Paris, and Université Paris-Cité, Department of Hepatology, Beaujon Hospital, APHP, Clichy (L.C.) - all in France; Duke University Health System, Durham, NC (C.D.G.); the Metabolic Liver Research Program, I. Department of Medicine, University Medical Center of Johannes Gutenburg University Mainz, Mainz (J.M.S.), the Department of Internal Medicine II, Saarland University Medical Center, Homburg (J.M.S.), and Klinikum St. Georg Leipzig, Leipzig (I.S.) - all in Germany; MASLD Research Center, the Division of Gastroenterology and Hepatology, University of California, San Diego, La Jolla (R.L.); Madrigal Pharmaceuticals, West Conshohocken, PA (R.T., D.L.); University of Arizona for Medical Sciences (S.E.M.) and Arizona Liver Health (N.A.) - both in Tucson; Covenant Metabolic Specialists, Sarasota (G.W.N.), and Flourish Research, Boca Raton (S.J.B.) - both in Florida; the Transplant Institute, Department of Medicine, University of Chicago Pritzker School of Medicine, and the Transplant Institute, Center for Liver Diseases, University of Chicago Biological Sciences - both in Chicago (M.E.R., M.R.C.); the Division of Gastroenterology and Hepatology, Mayo Clinic, Rochester, MN (M.F.A.); the Department of Medicine, Inova Fairfax Medical Campus, Falls Church (Z.Y.), and Virginia Commonwealth University, Richmond (A.J.S.) - both in Virginia; the Department of Gastroenterology and Hepatology, Antwerp University Hospital, Edegem (S.F.), and Cliniques Universitaires Saint-Luc, Service d'Hépato-gastroentérologie, UCLouvain, Brussels (N.L.) - both in Belgium; the Liver Unit at the IRCCS "Casa Sollievo della Sofferenza" Hospital, San Giovanni Rotondo, Italy (A.M.); the Liver Unit, Vall d'Hebron University Hospital, Vall d'Hebron Institut de Recerca, Universitat Autònoma de Barcelona, Centro de Investigación Biomédica en Red de Enfermedades Hepáticas y Digestivas, Barcelona (J.M.P.); and the Division of Liver Diseases, Icahn School of Medicine at Mt. Sinai, New York (M.B.B.).</b:PlacePublished>
    <b:Pages>497-509</b:Pages>
    <b:Volume>390</b:Volume>
    <b:StandardNumber>6</b:StandardNumber>
    <b:Month>Feb 8</b:Month>
    <b:DOI>10.1056/NEJMoa2309000</b:DOI>
    <b:Title>A Phase 3, Randomized, Controlled Trial of Resmetirom in NASH with Liver Fibrosis</b:Title>
    <b:JournalName>N Engl J Med</b:JournalName>
    <b:Day>7</b:Day>
  </b:Source>
  <b:Source>
    <b:Tag>630c907b-9f0d-4f89-acab-c9ce8526b18f</b:Tag>
    <b:RefOrder>9</b:RefOrder>
    <b:SourceType>JournalArticle</b:SourceType>
    <b:Year>2023</b:Year>
    <b:Author>
      <b:Author>
        <b:NameList>
          <b:Person>
            <b:First>G.</b:First>
            <b:Last>Targher</b:Last>
          </b:Person>
          <b:Person>
            <b:First>A.</b:First>
            <b:Last>Mantovani</b:Last>
          </b:Person>
          <b:Person>
            <b:First>C. D.</b:First>
            <b:Last>Byrne</b:Last>
          </b:Person>
        </b:NameList>
      </b:Author>
    </b:Author>
    <b:PlacePublished>Section of Endocrinology, Diabetes and Metabolism, Department of Medicine, University and Azienda Ospedaliera Universitaria Integrata of Verona, Verona, Italy. Electronic address: giovanni.targher@univr.it. Section of Endocrinology, Diabetes and Metabolism, Department of Medicine, University and Azienda Ospedaliera Universitaria Integrata of Verona, Verona, Italy. Nutrition and Metabolism, Faculty of Medicine, University of Southampton, UK; Southampton National Institute for Health Research Biomedical Research Centre, University Hospital Southampton, Southampton General Hospital, Southampton, UK.</b:PlacePublished>
    <b:Pages>179-191</b:Pages>
    <b:Volume>8</b:Volume>
    <b:StandardNumber>2</b:StandardNumber>
    <b:Month>Feb</b:Month>
    <b:DOI>10.1016/S2468-1253(22)00338-7</b:DOI>
    <b:Title>Mechanisms and possible hepatoprotective effects of glucagon-like peptide-1 receptor agonists and other incretin receptor agonists in non-alcoholic fatty liver disease</b:Title>
    <b:JournalName>Lancet Gastroenterol Hepatol</b:JournalName>
    <b:URL>https://www.ncbi.nlm.nih.gov/pubmed/36620987</b:URL>
  </b:Source>
  <b:Source>
    <b:Tag>399f0c6e-a108-41e1-82c9-0480ef304db5</b:Tag>
    <b:RefOrder>10</b:RefOrder>
    <b:SourceType>JournalArticle</b:SourceType>
    <b:Year>2024</b:Year>
    <b:Author>
      <b:Author>
        <b:NameList>
          <b:Person>
            <b:First>M.</b:First>
            <b:Last>Soto-Catalan</b:Last>
          </b:Person>
          <b:Person>
            <b:First>L.</b:First>
            <b:Last>Opazo-Rios</b:Last>
          </b:Person>
          <b:Person>
            <b:First>H.</b:First>
            <b:Last>Quiceno</b:Last>
          </b:Person>
          <b:Person>
            <b:First>I.</b:First>
            <b:Last>Lazaro</b:Last>
          </b:Person>
          <b:Person>
            <b:First>J. A.</b:First>
            <b:Last>Moreno</b:Last>
          </b:Person>
          <b:Person>
            <b:First>C.</b:First>
            <b:Last>Gomez-Guerrero</b:Last>
          </b:Person>
          <b:Person>
            <b:First>J.</b:First>
            <b:Last>Egido</b:Last>
          </b:Person>
          <b:Person>
            <b:First>S.</b:First>
            <b:Last>Mas-Fontao</b:Last>
          </b:Person>
        </b:NameList>
      </b:Author>
    </b:Author>
    <b:PlacePublished>Renal, Vascular and Diabetes Research Laboratory, IIS-Fundacion Jimenez Diaz, Spanish Biomedical Universidad Autonoma de Madrid, 28049 Madrid, Spain. Research Centre in Diabetes and Associated Metabolic Disorders (CIBERDEM), 28029 Madrid, Spain. Facultad de Ciencias de la Salud, Universidad de Las Americas, Concepcion-Talcahuano 4301099, Chile. Department of Pathology, Fundacion Jimenez Diaz, 28040 Madrid, Spain. Cardiovascular Risk and Nutrition Research Group, Epidemiology and Public Health Program, Hospital del Mar Medical Research Institute (IMIM), 08003 Barcelona, Spain. Department of Cell Biology, Physiology and Immunology, University of Cordoba, 140471 Cordoba, Spain. Maimonides Biomedical Research Institute of Cordoba (IMIBIC), Hospital Universitario Reina Sofia, 14004 Cordoba, Spain. Faculty of Medicine and Biomedicine, Universidad Alfonso X el Sabio (UAX), 28691 Madrid, Spain.</b:PlacePublished>
    <b:Volume>25</b:Volume>
    <b:StandardNumber>5</b:StandardNumber>
    <b:Month>Mar 4</b:Month>
    <b:DOI>10.3390/ijms25052961</b:DOI>
    <b:Title>Semaglutide Improves Liver Steatosis and De Novo Lipogenesis Markers in Obese and Type-2-Diabetic Mice with Metabolic-Dysfunction-Associated Steatotic Liver Disease</b:Title>
    <b:JournalName>Int J Mol Sci</b:JournalName>
    <b:URL>https://www.ncbi.nlm.nih.gov/pubmed/38474208</b:URL>
    <b:Day>4</b:Day>
  </b:Source>
  <b:Source>
    <b:Tag>53b80b70-1d5c-4fa4-b520-ebc236966f3f</b:Tag>
    <b:RefOrder>11</b:RefOrder>
    <b:SourceType>JournalArticle</b:SourceType>
    <b:Year>2021</b:Year>
    <b:Author>
      <b:Author>
        <b:NameList>
          <b:Person>
            <b:First>P. N.</b:First>
            <b:Last>Newsome</b:Last>
          </b:Person>
          <b:Person>
            <b:First>K.</b:First>
            <b:Last>Buchholtz</b:Last>
          </b:Person>
          <b:Person>
            <b:First>K.</b:First>
            <b:Last>Cusi</b:Last>
          </b:Person>
          <b:Person>
            <b:First>M.</b:First>
            <b:Last>Linder</b:Last>
          </b:Person>
          <b:Person>
            <b:First>T.</b:First>
            <b:Last>Okanoue</b:Last>
          </b:Person>
          <b:Person>
            <b:First>V.</b:First>
            <b:Last>Ratziu</b:Last>
          </b:Person>
          <b:Person>
            <b:First>A. J.</b:First>
            <b:Last>Sanyal</b:Last>
          </b:Person>
          <b:Person>
            <b:First>A. S.</b:First>
            <b:Last>Sejling</b:Last>
          </b:Person>
          <b:Person>
            <b:First>S. A.</b:First>
            <b:Last>Harrison</b:Last>
          </b:Person>
          <b:Person>
            <b:Last>N. N. Investigators</b:Last>
          </b:Person>
        </b:NameList>
      </b:Author>
    </b:Author>
    <b:PlacePublished>From the National Institute for Health Research Biomedical Research Centre at University Hospitals Birmingham NHS Foundation Trust and the Centre for Liver and Gastrointestinal Research, Institute of Immunology and Immunotherapy, University of Birmingham, and the Liver Unit, University Hospitals Birmingham NHS Foundation Trust, Birmingham (P.N.N.), and the Radcliffe Department of Medicine, University of Oxford, Oxford (S.A.H.) - all in the United Kingdom; Novo Nordisk, Soborg, Denmark (K.B., M.L., A.-S.S.); the Division of Endocrinology, Diabetes, and Metabolism, University of Florida, Gainesville (K.C.); the Department of Gastroenterology and Hepatology, Kyoto Prefectural University of Medicine, Kyoto, Japan (T.O.); the Institute of Cardiometabolism and Nutrition, Sorbonne Universite, Hopital Pitie-Salpetriere, Assistance Publique-Hopitaux de Paris, INSERM Unite Mixte de Recherche Scientifique 1138 Centre de Recherche des Cordeliers, Paris (V.R.); and the Division of Gastroenterology, Hepatology, and Nutrition, Virginia Commonwealth University School of Medicine, Richmond (A.J.S.).</b:PlacePublished>
    <b:Pages>1113-1124</b:Pages>
    <b:Volume>384</b:Volume>
    <b:StandardNumber>12</b:StandardNumber>
    <b:Day>13</b:Day>
    <b:Month>11</b:Month>
    <b:DOI>10.1056/NEJMoa2028395</b:DOI>
    <b:Title>A Placebo-Controlled Trial of Subcutaneous Semaglutide in Nonalcoholic Steatohepatitis</b:Title>
    <b:JournalName>N Engl J Med</b:JournalName>
    <b:URL>https://www.ncbi.nlm.nih.gov/pubmed/33185364</b:URL>
  </b:Source>
  <b:Source>
    <b:Tag>b9301d0f-9e5d-4079-ace1-237bee0aad84</b:Tag>
    <b:RefOrder>12</b:RefOrder>
    <b:SourceType>JournalArticle</b:SourceType>
    <b:Year>2023</b:Year>
    <b:Author>
      <b:Author>
        <b:NameList>
          <b:Person>
            <b:First>R.</b:First>
            <b:Last>Loomba</b:Last>
          </b:Person>
          <b:Person>
            <b:First>M. F.</b:First>
            <b:Last>Abdelmalek</b:Last>
          </b:Person>
          <b:Person>
            <b:First>M. J.</b:First>
            <b:Last>Armstrong</b:Last>
          </b:Person>
          <b:Person>
            <b:First>M.</b:First>
            <b:Last>Jara</b:Last>
          </b:Person>
          <b:Person>
            <b:First>M. S.</b:First>
            <b:Last>Kjaer</b:Last>
          </b:Person>
          <b:Person>
            <b:First>N.</b:First>
            <b:Last>Krarup</b:Last>
          </b:Person>
          <b:Person>
            <b:First>E.</b:First>
            <b:Last>Lawitz</b:Last>
          </b:Person>
          <b:Person>
            <b:First>V.</b:First>
            <b:Last>Ratziu</b:Last>
          </b:Person>
          <b:Person>
            <b:First>A. J.</b:First>
            <b:Last>Sanyal</b:Last>
          </b:Person>
          <b:Person>
            <b:First>J. M.</b:First>
            <b:Last>Schattenberg</b:Last>
          </b:Person>
          <b:Person>
            <b:First>P. N.</b:First>
            <b:Last>Newsome</b:Last>
          </b:Person>
          <b:Person>
            <b:Last>N. N. investigators</b:Last>
          </b:Person>
        </b:NameList>
      </b:Author>
    </b:Author>
    <b:PlacePublished>NAFLD Research Center, Division of Gastroenterology and Epidemiology, University of California at San Diego, La Jolla, CA, USA. Electronic address: roloomba@ucsd.edu. Division of Gastroenterology and Hepatology, Mayo Clinic, Rochester, MN, USA. National Institute for Health Research, Birmingham Biomedical Research Centre at University Hospitals Birmingham NHS Foundation Trust, Birmingham, UK; Centre for Liver &amp; Gastrointestinal Research, Institute of Immunology and Immunotherapy, University of Birmingham, Birmingham, UK. Novo Nordisk A/S, Soborg, Denmark. Texas Liver Institute, University of Texas Health San Antonio, San Antonio, TX, USA. Institute for Cardiometabolism and Nutrition, Sorbonne Universite, Hopital Pitie-Salpetriere, Paris, France. Division of Gastroenterology, Hepatology and Nutrition, Virginia Commonwealth University School of Medicine, Richmond, VA, USA. Metabolic Liver Research Program, I Department of Medicine, University Medical Centre, Mainz, Germany.</b:PlacePublished>
    <b:Pages>511-522</b:Pages>
    <b:Volume>8</b:Volume>
    <b:StandardNumber>6</b:StandardNumber>
    <b:Month>Jun</b:Month>
    <b:DOI>10.1016/S2468-1253(23)00068-7</b:DOI>
    <b:Title>Semaglutide 2.4 mg once weekly in patients with non-alcoholic steatohepatitis-related cirrhosis: a randomised, placebo-controlled phase 2 trial</b:Title>
    <b:JournalName>Lancet Gastroenterol Hepatol</b:JournalName>
    <b:URL>https://www.ncbi.nlm.nih.gov/pubmed/36934740</b:URL>
    <b:Day>16</b:Day>
  </b:Source>
  <b:Source>
    <b:Tag>f0be9fc7-4941-4e93-aa7a-f7f4003b9d89</b:Tag>
    <b:RefOrder>13</b:RefOrder>
    <b:SourceType>JournalArticle</b:SourceType>
    <b:Year>2020</b:Year>
    <b:Author>
      <b:Author>
        <b:NameList>
          <b:Person>
            <b:First>H.</b:First>
            <b:Last>Bian</b:Last>
          </b:Person>
          <b:Person>
            <b:First>X.</b:First>
            <b:Last>Zhu</b:Last>
          </b:Person>
          <b:Person>
            <b:First>M.</b:First>
            <b:Last>Xia</b:Last>
          </b:Person>
          <b:Person>
            <b:First>H.</b:First>
            <b:Last>Yan</b:Last>
          </b:Person>
          <b:Person>
            <b:First>X.</b:First>
            <b:Last>Chang</b:Last>
          </b:Person>
          <b:Person>
            <b:First>X.</b:First>
            <b:Last>Hu</b:Last>
          </b:Person>
          <b:Person>
            <b:First>B.</b:First>
            <b:Last>Pan</b:Last>
          </b:Person>
          <b:Person>
            <b:First>W.</b:First>
            <b:Last>Guo</b:Last>
          </b:Person>
          <b:Person>
            <b:First>X.</b:First>
            <b:Last>Li</b:Last>
          </b:Person>
          <b:Person>
            <b:First>X.</b:First>
            <b:Last>Gao</b:Last>
          </b:Person>
        </b:NameList>
      </b:Author>
    </b:Author>
    <b:Pages>444-453</b:Pages>
    <b:Volume>26</b:Volume>
    <b:StandardNumber>4</b:StandardNumber>
    <b:Month>Apr</b:Month>
    <b:DOI>10.4158/ep-2019-0342</b:DOI>
    <b:Title>IMPACT OF TYPE 2 DIABETES ON NONALCOHOLIC STEATOHEPATITIS AND ADVANCED FIBROSIS IN PATIENTS WITH NONALCOHOLIC FATTY LIVER DISEASE</b:Title>
    <b:JournalName>Endocr Pract</b:JournalName>
    <b:Day>23</b:Day>
  </b:Source>
  <b:Source>
    <b:Tag>886d9573-bffb-4714-b77c-8e05d6bc4a7b</b:Tag>
    <b:RefOrder>14</b:RefOrder>
    <b:SourceType>JournalArticle</b:SourceType>
    <b:Year>2019</b:Year>
    <b:Author>
      <b:Author>
        <b:NameList>
          <b:Person>
            <b:First>M. S.</b:First>
            <b:Last>Siddiqui</b:Last>
          </b:Person>
          <b:Person>
            <b:First>G.</b:First>
            <b:Last>Yamada</b:Last>
          </b:Person>
          <b:Person>
            <b:First>R.</b:First>
            <b:Last>Vuppalanchi</b:Last>
          </b:Person>
          <b:Person>
            <b:First>M.</b:First>
            <b:Last>Van Natta</b:Last>
          </b:Person>
          <b:Person>
            <b:First>R.</b:First>
            <b:Last>Loomba</b:Last>
          </b:Person>
          <b:Person>
            <b:First>C.</b:First>
            <b:Last>Guy</b:Last>
          </b:Person>
          <b:Person>
            <b:First>D.</b:First>
            <b:Last>Brandman</b:Last>
          </b:Person>
          <b:Person>
            <b:First>J.</b:First>
            <b:Last>Tonascia</b:Last>
          </b:Person>
          <b:Person>
            <b:First>N.</b:First>
            <b:Last>Chalasani</b:Last>
          </b:Person>
          <b:Person>
            <b:First>B.</b:First>
            <b:Last>Neuschwander-Tetri</b:Last>
          </b:Person>
          <b:Person>
            <b:First>A. J.</b:First>
            <b:Last>Sanyal</b:Last>
          </b:Person>
        </b:NameList>
      </b:Author>
    </b:Author>
    <b:PlacePublished>Virginia Commonwealth University, Richmond, Virginia. Electronic address: mohammad.siddiqui@vcuhealth.org. Johns Hopkins University, Baltimore, Maryland. Indiana University, Indianapolis, Indiana. University of California at San Diego, San Diego, California. Duke University, Durham, North Carolina. University of California at San Francisco, San Francisco, California. Saint Louis University, St Louis, Missouri. Virginia Commonwealth University, Richmond, Virginia.</b:PlacePublished>
    <b:Pages>1877-1885.e5</b:Pages>
    <b:Volume>17</b:Volume>
    <b:StandardNumber>9</b:StandardNumber>
    <b:Month>Aug</b:Month>
    <b:DOI>10.1016/j.cgh.2018.12.031</b:DOI>
    <b:Title>Diagnostic Accuracy of Noninvasive Fibrosis Models to Detect Change in Fibrosis Stage</b:Title>
    <b:JournalName>Clin Gastroenterol Hepatol</b:JournalName>
    <b:Day>8</b:Day>
  </b:Source>
</b:Sources>
</file>

<file path=customXml/item4.xml><?xml version="1.0" encoding="utf-8"?>
<p:properties xmlns:p="http://schemas.microsoft.com/office/2006/metadata/properties" xmlns:xsi="http://www.w3.org/2001/XMLSchema-instance" xmlns:pc="http://schemas.microsoft.com/office/infopath/2007/PartnerControls">
  <documentManagement>
    <Comments xmlns="7f9c56cb-d15a-4551-840a-39c89227f738" xsi:nil="true"/>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Comments xmlns="7f9c56cb-d15a-4551-840a-39c89227f738" xsi:nil="true"/>
    <TaxCatchAll xmlns="0256d653-f31e-4e0e-8309-eadac25a8b8d" xsi:nil="true"/>
    <lcf76f155ced4ddcb4097134ff3c332f xmlns="7f9c56cb-d15a-4551-840a-39c89227f738">
      <Terms xmlns="http://schemas.microsoft.com/office/infopath/2007/PartnerControls"/>
    </lcf76f155ced4ddcb4097134ff3c332f>
  </documentManagement>
</p:properties>
</file>

<file path=customXml/item7.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7" ma:contentTypeDescription="Create a new document." ma:contentTypeScope="" ma:versionID="f2061ef24f53f2aae656e8b9fb6f1b8d">
  <xsd:schema xmlns:xsd="http://www.w3.org/2001/XMLSchema" xmlns:xs="http://www.w3.org/2001/XMLSchema" xmlns:p="http://schemas.microsoft.com/office/2006/metadata/properties" xmlns:ns2="7f9c56cb-d15a-4551-840a-39c89227f738" xmlns:ns3="0256d653-f31e-4e0e-8309-eadac25a8b8d" xmlns:ns4="cd162f4c-058d-41e0-9e8c-07aa02137ac7" xmlns:ns5="bb1a0efa-68eb-4d3c-9f14-64916dcf43a2" targetNamespace="http://schemas.microsoft.com/office/2006/metadata/properties" ma:root="true" ma:fieldsID="b61eac171e978feb76bfa14d7315ce0c" ns2:_="" ns3:_="" ns4:_="" ns5:_="">
    <xsd:import namespace="7f9c56cb-d15a-4551-840a-39c89227f738"/>
    <xsd:import namespace="0256d653-f31e-4e0e-8309-eadac25a8b8d"/>
    <xsd:import namespace="cd162f4c-058d-41e0-9e8c-07aa02137ac7"/>
    <xsd:import namespace="bb1a0efa-68eb-4d3c-9f14-64916dcf43a2"/>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GenerationTime" minOccurs="0"/>
                <xsd:element ref="ns4:MediaServiceEventHashCode" minOccurs="0"/>
                <xsd:element ref="ns4:MediaServiceOCR" minOccurs="0"/>
                <xsd:element ref="ns2:MediaServiceObjectDetectorVersion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Comments" ma:index="24" nillable="true" ma:displayName="Comments" ma:format="Dropdown" ma:internalName="Comments">
      <xsd:simpleType>
        <xsd:restriction base="dms:Text">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2a5f8fa6-a5a2-4f0a-9ebc-8f00ec9b1173}"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d162f4c-058d-41e0-9e8c-07aa02137a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1a0efa-68eb-4d3c-9f14-64916dcf43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8.xml><?xml version="1.0" encoding="utf-8"?>
<?mso-contentType ?>
<FormTemplates xmlns="http://schemas.microsoft.com/sharepoint/v3/contenttype/forms">
  <Display>DocumentLibraryForm</Display>
  <Edit>DocumentLibraryForm</Edit>
  <New>DocumentLibraryForm</New>
</FormTemplates>
</file>

<file path=customXml/item9.xml><?xml version="1.0" encoding="utf-8"?>
<ct:contentTypeSchema xmlns:ct="http://schemas.microsoft.com/office/2006/metadata/contentType" xmlns:ma="http://schemas.microsoft.com/office/2006/metadata/properties/metaAttributes" ct:_="" ma:_="" ma:contentTypeName="Document" ma:contentTypeID="0x010100E2993AF4C3812148A61739EEDD98EC44" ma:contentTypeVersion="7" ma:contentTypeDescription="Create a new document." ma:contentTypeScope="" ma:versionID="f2061ef24f53f2aae656e8b9fb6f1b8d">
  <xsd:schema xmlns:xsd="http://www.w3.org/2001/XMLSchema" xmlns:xs="http://www.w3.org/2001/XMLSchema" xmlns:p="http://schemas.microsoft.com/office/2006/metadata/properties" xmlns:ns2="7f9c56cb-d15a-4551-840a-39c89227f738" xmlns:ns3="0256d653-f31e-4e0e-8309-eadac25a8b8d" xmlns:ns4="cd162f4c-058d-41e0-9e8c-07aa02137ac7" xmlns:ns5="bb1a0efa-68eb-4d3c-9f14-64916dcf43a2" targetNamespace="http://schemas.microsoft.com/office/2006/metadata/properties" ma:root="true" ma:fieldsID="b61eac171e978feb76bfa14d7315ce0c" ns2:_="" ns3:_="" ns4:_="" ns5:_="">
    <xsd:import namespace="7f9c56cb-d15a-4551-840a-39c89227f738"/>
    <xsd:import namespace="0256d653-f31e-4e0e-8309-eadac25a8b8d"/>
    <xsd:import namespace="cd162f4c-058d-41e0-9e8c-07aa02137ac7"/>
    <xsd:import namespace="bb1a0efa-68eb-4d3c-9f14-64916dcf43a2"/>
    <xsd:element name="properties">
      <xsd:complexType>
        <xsd:sequence>
          <xsd:element name="documentManagement">
            <xsd:complexType>
              <xsd:all>
                <xsd:element ref="ns2:lcf76f155ced4ddcb4097134ff3c332f" minOccurs="0"/>
                <xsd:element ref="ns3:TaxCatchAll"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5:SharedWithUsers" minOccurs="0"/>
                <xsd:element ref="ns5:SharedWithDetails" minOccurs="0"/>
                <xsd:element ref="ns4:MediaServiceAutoTags" minOccurs="0"/>
                <xsd:element ref="ns4:MediaServiceGenerationTime" minOccurs="0"/>
                <xsd:element ref="ns4:MediaServiceEventHashCode" minOccurs="0"/>
                <xsd:element ref="ns4:MediaServiceOCR" minOccurs="0"/>
                <xsd:element ref="ns2:MediaServiceObjectDetectorVersions"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9c56cb-d15a-4551-840a-39c89227f738" elementFormDefault="qualified">
    <xsd:import namespace="http://schemas.microsoft.com/office/2006/documentManagement/types"/>
    <xsd:import namespace="http://schemas.microsoft.com/office/infopath/2007/PartnerControls"/>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92ca2d3d-5e9e-448f-a267-95438d541b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Comments" ma:index="24" nillable="true" ma:displayName="Comments" ma:format="Dropdown" ma:internalName="Comments">
      <xsd:simpleType>
        <xsd:restriction base="dms:Text">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6d653-f31e-4e0e-8309-eadac25a8b8d"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2a5f8fa6-a5a2-4f0a-9ebc-8f00ec9b1173}" ma:internalName="TaxCatchAll" ma:showField="CatchAllData" ma:web="0256d653-f31e-4e0e-8309-eadac25a8b8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d162f4c-058d-41e0-9e8c-07aa02137ac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1a0efa-68eb-4d3c-9f14-64916dcf43a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4340B3-F8AE-464A-BDBA-6F9E7FC830DD}">
  <ds:schemaRefs>
    <ds:schemaRef ds:uri="http://schemas.microsoft.com/sharepoint/v3/contenttype/forms"/>
  </ds:schemaRefs>
</ds:datastoreItem>
</file>

<file path=customXml/itemProps10.xml><?xml version="1.0" encoding="utf-8"?>
<ds:datastoreItem xmlns:ds="http://schemas.openxmlformats.org/officeDocument/2006/customXml" ds:itemID="{710EF98A-1FF9-4CC8-8E6D-754157A02D14}">
  <ds:schemaRefs>
    <ds:schemaRef ds:uri="http://schemas.microsoft.com/office/2006/documentManagement/types"/>
    <ds:schemaRef ds:uri="cd162f4c-058d-41e0-9e8c-07aa02137ac7"/>
    <ds:schemaRef ds:uri="0256d653-f31e-4e0e-8309-eadac25a8b8d"/>
    <ds:schemaRef ds:uri="http://purl.org/dc/dcmitype/"/>
    <ds:schemaRef ds:uri="http://schemas.microsoft.com/office/infopath/2007/PartnerControls"/>
    <ds:schemaRef ds:uri="http://schemas.openxmlformats.org/package/2006/metadata/core-properties"/>
    <ds:schemaRef ds:uri="http://purl.org/dc/elements/1.1/"/>
    <ds:schemaRef ds:uri="bb1a0efa-68eb-4d3c-9f14-64916dcf43a2"/>
    <ds:schemaRef ds:uri="http://www.w3.org/XML/1998/namespace"/>
    <ds:schemaRef ds:uri="7f9c56cb-d15a-4551-840a-39c89227f738"/>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6F7459D6-7F11-4209-A942-57106BA2FD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cd162f4c-058d-41e0-9e8c-07aa02137ac7"/>
    <ds:schemaRef ds:uri="bb1a0efa-68eb-4d3c-9f14-64916dcf4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1E097CE8-8504-44F2-A92D-EE8AD982FBCB}">
  <ds:schemaRefs>
    <ds:schemaRef ds:uri="http://schemas.microsoft.com/office/2006/metadata/properties"/>
    <ds:schemaRef ds:uri="http://schemas.microsoft.com/office/infopath/2007/PartnerControls"/>
    <ds:schemaRef ds:uri="7f9c56cb-d15a-4551-840a-39c89227f738"/>
    <ds:schemaRef ds:uri="0256d653-f31e-4e0e-8309-eadac25a8b8d"/>
  </ds:schemaRefs>
</ds:datastoreItem>
</file>

<file path=customXml/itemProps5.xml><?xml version="1.0" encoding="utf-8"?>
<ds:datastoreItem xmlns:ds="http://schemas.openxmlformats.org/officeDocument/2006/customXml" ds:itemID="{00CB452C-01A4-4F22-B256-22D39B3D487B}">
  <ds:schemaRefs>
    <ds:schemaRef ds:uri="http://schemas.microsoft.com/sharepoint/v3/contenttype/forms"/>
  </ds:schemaRefs>
</ds:datastoreItem>
</file>

<file path=customXml/itemProps6.xml><?xml version="1.0" encoding="utf-8"?>
<ds:datastoreItem xmlns:ds="http://schemas.openxmlformats.org/officeDocument/2006/customXml" ds:itemID="{93919992-74ED-4277-93FA-6748B544E0D6}">
  <ds:schemaRefs>
    <ds:schemaRef ds:uri="http://schemas.microsoft.com/office/2006/metadata/properties"/>
    <ds:schemaRef ds:uri="http://schemas.microsoft.com/office/infopath/2007/PartnerControls"/>
    <ds:schemaRef ds:uri="7f9c56cb-d15a-4551-840a-39c89227f738"/>
    <ds:schemaRef ds:uri="0256d653-f31e-4e0e-8309-eadac25a8b8d"/>
  </ds:schemaRefs>
</ds:datastoreItem>
</file>

<file path=customXml/itemProps7.xml><?xml version="1.0" encoding="utf-8"?>
<ds:datastoreItem xmlns:ds="http://schemas.openxmlformats.org/officeDocument/2006/customXml" ds:itemID="{6904D673-8B1D-4432-9099-3A7988E0CE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cd162f4c-058d-41e0-9e8c-07aa02137ac7"/>
    <ds:schemaRef ds:uri="bb1a0efa-68eb-4d3c-9f14-64916dcf4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8.xml><?xml version="1.0" encoding="utf-8"?>
<ds:datastoreItem xmlns:ds="http://schemas.openxmlformats.org/officeDocument/2006/customXml" ds:itemID="{FA19E98F-0490-47E4-825E-BCB3D89D8F63}">
  <ds:schemaRefs>
    <ds:schemaRef ds:uri="http://schemas.microsoft.com/sharepoint/v3/contenttype/forms"/>
  </ds:schemaRefs>
</ds:datastoreItem>
</file>

<file path=customXml/itemProps9.xml><?xml version="1.0" encoding="utf-8"?>
<ds:datastoreItem xmlns:ds="http://schemas.openxmlformats.org/officeDocument/2006/customXml" ds:itemID="{A9B8310E-B9B3-49F8-8785-174F2D6916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9c56cb-d15a-4551-840a-39c89227f738"/>
    <ds:schemaRef ds:uri="0256d653-f31e-4e0e-8309-eadac25a8b8d"/>
    <ds:schemaRef ds:uri="cd162f4c-058d-41e0-9e8c-07aa02137ac7"/>
    <ds:schemaRef ds:uri="bb1a0efa-68eb-4d3c-9f14-64916dcf4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957</Words>
  <Characters>5458</Characters>
  <Application>Microsoft Office Word</Application>
  <DocSecurity>0</DocSecurity>
  <Lines>45</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64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Richard Ogilvy-Stewart</cp:lastModifiedBy>
  <cp:revision>4</cp:revision>
  <cp:lastPrinted>2024-07-02T12:02:00Z</cp:lastPrinted>
  <dcterms:created xsi:type="dcterms:W3CDTF">2024-09-13T11:46:00Z</dcterms:created>
  <dcterms:modified xsi:type="dcterms:W3CDTF">2024-10-15T11: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93AF4C3812148A61739EEDD98EC44</vt:lpwstr>
  </property>
</Properties>
</file>